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1B15E3" w14:textId="1BD7C506" w:rsidR="003C7A82" w:rsidRPr="00B52491" w:rsidRDefault="003C7A82" w:rsidP="003C7A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5249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Multinomial logistic analysis on prediabetes and diabetes risk associated with serum </w:t>
      </w:r>
      <w:r w:rsidR="00710B7C" w:rsidRPr="00B52491">
        <w:rPr>
          <w:rFonts w:ascii="Times New Roman" w:hAnsi="Times New Roman" w:cs="Times New Roman"/>
          <w:b/>
          <w:bCs/>
          <w:sz w:val="24"/>
          <w:szCs w:val="24"/>
        </w:rPr>
        <w:t>uric acid</w:t>
      </w:r>
      <w:r w:rsidRPr="00B52491">
        <w:rPr>
          <w:rFonts w:ascii="Times New Roman" w:hAnsi="Times New Roman" w:cs="Times New Roman"/>
          <w:b/>
          <w:bCs/>
          <w:sz w:val="24"/>
          <w:szCs w:val="24"/>
        </w:rPr>
        <w:t xml:space="preserve"> stratified by age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1"/>
        <w:gridCol w:w="497"/>
        <w:gridCol w:w="1821"/>
        <w:gridCol w:w="1781"/>
        <w:gridCol w:w="339"/>
        <w:gridCol w:w="1821"/>
        <w:gridCol w:w="1756"/>
      </w:tblGrid>
      <w:tr w:rsidR="003C7A82" w:rsidRPr="00B52491" w14:paraId="1DCA03C6" w14:textId="77777777" w:rsidTr="002A3F8A">
        <w:trPr>
          <w:cantSplit/>
          <w:trHeight w:val="331"/>
          <w:jc w:val="center"/>
        </w:trPr>
        <w:tc>
          <w:tcPr>
            <w:tcW w:w="569" w:type="pct"/>
            <w:shd w:val="clear" w:color="auto" w:fill="auto"/>
            <w:noWrap/>
            <w:vAlign w:val="center"/>
          </w:tcPr>
          <w:p w14:paraId="00A5C227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15F096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1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BBA0F4" w14:textId="348AF409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oung adults (</w:t>
            </w:r>
            <w:r w:rsidR="00C37DBB"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55 years)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1A9CC4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7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FCC2CE" w14:textId="77645A50" w:rsidR="003C7A82" w:rsidRPr="00B52491" w:rsidRDefault="003C7A82" w:rsidP="00C3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lder adults (</w:t>
            </w:r>
            <w:r w:rsidR="00B06610" w:rsidRPr="00B524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≥</w:t>
            </w:r>
            <w:r w:rsidR="007561FC" w:rsidRPr="00B524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5 years)</w:t>
            </w:r>
          </w:p>
        </w:tc>
      </w:tr>
      <w:tr w:rsidR="003C7A82" w:rsidRPr="00B52491" w14:paraId="42F1ADC9" w14:textId="77777777" w:rsidTr="002A3F8A">
        <w:trPr>
          <w:cantSplit/>
          <w:trHeight w:val="331"/>
          <w:jc w:val="center"/>
        </w:trPr>
        <w:tc>
          <w:tcPr>
            <w:tcW w:w="56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9FF797A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E42028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B2420C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diabetes</w:t>
            </w:r>
          </w:p>
        </w:tc>
        <w:tc>
          <w:tcPr>
            <w:tcW w:w="9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B9CA3F1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2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34A4FBC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E1AA74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diabetes</w:t>
            </w:r>
          </w:p>
        </w:tc>
        <w:tc>
          <w:tcPr>
            <w:tcW w:w="9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54DEBC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abetes</w:t>
            </w:r>
          </w:p>
        </w:tc>
      </w:tr>
      <w:tr w:rsidR="003C7A82" w:rsidRPr="00B52491" w14:paraId="1E6F2DF0" w14:textId="77777777" w:rsidTr="002A3F8A">
        <w:trPr>
          <w:cantSplit/>
          <w:trHeight w:val="331"/>
          <w:jc w:val="center"/>
        </w:trPr>
        <w:tc>
          <w:tcPr>
            <w:tcW w:w="5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A4C98B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D4A4F2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C8D4BF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9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966E63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2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15C559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40CB0F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9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BAF5AA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 (95%CI)</w:t>
            </w:r>
          </w:p>
        </w:tc>
      </w:tr>
      <w:tr w:rsidR="003C7A82" w:rsidRPr="00B52491" w14:paraId="63184B7C" w14:textId="77777777" w:rsidTr="002A3F8A">
        <w:trPr>
          <w:cantSplit/>
          <w:trHeight w:val="331"/>
          <w:jc w:val="center"/>
        </w:trPr>
        <w:tc>
          <w:tcPr>
            <w:tcW w:w="1810" w:type="pct"/>
            <w:gridSpan w:val="3"/>
            <w:shd w:val="clear" w:color="auto" w:fill="auto"/>
            <w:noWrap/>
            <w:vAlign w:val="center"/>
          </w:tcPr>
          <w:p w14:paraId="2A4205FD" w14:textId="77777777" w:rsidR="003C7A82" w:rsidRPr="00B52491" w:rsidRDefault="003C7A82" w:rsidP="002274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ric acid (continuous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41EC7E6C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28BAC1F6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1FAFD435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376CC6ED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C7A82" w:rsidRPr="00B52491" w14:paraId="24A7A394" w14:textId="77777777" w:rsidTr="00B52491">
        <w:trPr>
          <w:cantSplit/>
          <w:trHeight w:val="423"/>
          <w:jc w:val="center"/>
        </w:trPr>
        <w:tc>
          <w:tcPr>
            <w:tcW w:w="569" w:type="pct"/>
            <w:shd w:val="clear" w:color="auto" w:fill="auto"/>
            <w:noWrap/>
            <w:vAlign w:val="center"/>
          </w:tcPr>
          <w:p w14:paraId="3614C8A3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661E0F7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04005613" w14:textId="52A2945B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1 (1.000, </w:t>
            </w:r>
            <w:r w:rsidR="0090311E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3) *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1BF2D16D" w14:textId="133D1300" w:rsidR="003C7A82" w:rsidRPr="00B52491" w:rsidRDefault="00B85481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1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999, 1.004)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4D58F0C1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6818F1C1" w14:textId="2D9806F6" w:rsidR="003C7A82" w:rsidRPr="00B52491" w:rsidRDefault="00B85481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1 (1.000, 1.002)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1FFF6A8F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 (0.999, 1.002)</w:t>
            </w:r>
          </w:p>
        </w:tc>
      </w:tr>
      <w:tr w:rsidR="003C7A82" w:rsidRPr="00B52491" w14:paraId="21FB4F93" w14:textId="77777777" w:rsidTr="002A3F8A">
        <w:trPr>
          <w:cantSplit/>
          <w:trHeight w:val="331"/>
          <w:jc w:val="center"/>
        </w:trPr>
        <w:tc>
          <w:tcPr>
            <w:tcW w:w="569" w:type="pct"/>
            <w:shd w:val="clear" w:color="auto" w:fill="auto"/>
            <w:noWrap/>
            <w:vAlign w:val="center"/>
          </w:tcPr>
          <w:p w14:paraId="4E3B1E03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n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CFB2A3D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5A903522" w14:textId="36AA865C" w:rsidR="003C7A82" w:rsidRPr="00B52491" w:rsidRDefault="001E73DC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1 (0.998, 1.003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6953446C" w14:textId="5F7D5C0C" w:rsidR="003C7A82" w:rsidRPr="00B52491" w:rsidRDefault="001E73DC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 (0.996, 1.004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3A74D2BA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2EC50E33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1 (0.999, 1.002)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58BE9231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 (0.998, 1.002)</w:t>
            </w:r>
          </w:p>
        </w:tc>
      </w:tr>
      <w:tr w:rsidR="003C7A82" w:rsidRPr="00B52491" w14:paraId="2FE86CCA" w14:textId="77777777" w:rsidTr="002A3F8A">
        <w:trPr>
          <w:cantSplit/>
          <w:trHeight w:val="331"/>
          <w:jc w:val="center"/>
        </w:trPr>
        <w:tc>
          <w:tcPr>
            <w:tcW w:w="569" w:type="pct"/>
            <w:shd w:val="clear" w:color="auto" w:fill="auto"/>
            <w:noWrap/>
            <w:vAlign w:val="center"/>
          </w:tcPr>
          <w:p w14:paraId="412871D9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7A47B8E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0C24DBBE" w14:textId="1FD97765" w:rsidR="003C7A82" w:rsidRPr="00B52491" w:rsidRDefault="001E73DC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2 (1.000, </w:t>
            </w:r>
            <w:r w:rsidR="0090311E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4) *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7D0EC3BD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2 (0.999, 1.005)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3A7820F2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2D94C459" w14:textId="444F446B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2 (1.000, </w:t>
            </w:r>
            <w:r w:rsidR="0090311E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3) *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3F3D5B68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1 (0.999, 1.003)</w:t>
            </w:r>
          </w:p>
        </w:tc>
      </w:tr>
      <w:tr w:rsidR="003C7A82" w:rsidRPr="00B52491" w14:paraId="0E29ED73" w14:textId="77777777" w:rsidTr="002A3F8A">
        <w:trPr>
          <w:cantSplit/>
          <w:trHeight w:val="331"/>
          <w:jc w:val="center"/>
        </w:trPr>
        <w:tc>
          <w:tcPr>
            <w:tcW w:w="1810" w:type="pct"/>
            <w:gridSpan w:val="3"/>
            <w:shd w:val="clear" w:color="auto" w:fill="auto"/>
            <w:noWrap/>
            <w:vAlign w:val="center"/>
          </w:tcPr>
          <w:p w14:paraId="02A24A38" w14:textId="364CA58D" w:rsidR="003C7A82" w:rsidRPr="00B52491" w:rsidRDefault="003C7A82" w:rsidP="00227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yperuricemia (yes </w:t>
            </w:r>
            <w:r w:rsidRPr="00B5249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s</w:t>
            </w:r>
            <w:r w:rsidR="00B06610" w:rsidRPr="00B5249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</w:t>
            </w:r>
            <w:r w:rsidRPr="00B524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no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2705E8BD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28BE5C74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29ED84B1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180836C5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C7A82" w:rsidRPr="00B52491" w14:paraId="301FAFE5" w14:textId="77777777" w:rsidTr="002A3F8A">
        <w:trPr>
          <w:cantSplit/>
          <w:trHeight w:val="331"/>
          <w:jc w:val="center"/>
        </w:trPr>
        <w:tc>
          <w:tcPr>
            <w:tcW w:w="569" w:type="pct"/>
            <w:shd w:val="clear" w:color="auto" w:fill="auto"/>
            <w:noWrap/>
            <w:vAlign w:val="center"/>
          </w:tcPr>
          <w:p w14:paraId="79870BFF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CE430D2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6931B371" w14:textId="55E66320" w:rsidR="003C7A82" w:rsidRPr="00B52491" w:rsidRDefault="00B85481" w:rsidP="00B854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9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50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32BDD702" w14:textId="3B898883" w:rsidR="003C7A82" w:rsidRPr="00B52491" w:rsidRDefault="00B85481" w:rsidP="00735F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0.9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.</w:t>
            </w:r>
            <w:r w:rsidR="00735FC1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37EE4337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4A956681" w14:textId="10E57826" w:rsidR="003C7A82" w:rsidRPr="00B52491" w:rsidRDefault="00B85481" w:rsidP="00B854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9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3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608A2E50" w14:textId="5E9FA188" w:rsidR="003C7A82" w:rsidRPr="00B52491" w:rsidRDefault="00B85481" w:rsidP="00B854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1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C7A82" w:rsidRPr="00B52491" w14:paraId="25D1E72E" w14:textId="77777777" w:rsidTr="002A3F8A">
        <w:trPr>
          <w:cantSplit/>
          <w:trHeight w:val="331"/>
          <w:jc w:val="center"/>
        </w:trPr>
        <w:tc>
          <w:tcPr>
            <w:tcW w:w="569" w:type="pct"/>
            <w:shd w:val="clear" w:color="auto" w:fill="auto"/>
            <w:noWrap/>
            <w:vAlign w:val="center"/>
          </w:tcPr>
          <w:p w14:paraId="4AABAF32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n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376CE42F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677AC2CD" w14:textId="5868B293" w:rsidR="003C7A82" w:rsidRPr="00B52491" w:rsidRDefault="001E73DC" w:rsidP="001E7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8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6B90299B" w14:textId="5A95D41C" w:rsidR="003C7A82" w:rsidRPr="00B52491" w:rsidRDefault="003C7A82" w:rsidP="001E7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 w:rsidR="001E73DC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0.36, 1.5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1499182C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50410303" w14:textId="5699A1B8" w:rsidR="003C7A82" w:rsidRPr="00B52491" w:rsidRDefault="00C328F2" w:rsidP="00C328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7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3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691D5850" w14:textId="02A56CE3" w:rsidR="003C7A82" w:rsidRPr="00B52491" w:rsidRDefault="003C7A82" w:rsidP="00C328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 w:rsidR="00C328F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63, 1.41)</w:t>
            </w:r>
          </w:p>
        </w:tc>
      </w:tr>
      <w:tr w:rsidR="003C7A82" w:rsidRPr="00B52491" w14:paraId="709359A7" w14:textId="77777777" w:rsidTr="002A3F8A">
        <w:trPr>
          <w:cantSplit/>
          <w:trHeight w:val="331"/>
          <w:jc w:val="center"/>
        </w:trPr>
        <w:tc>
          <w:tcPr>
            <w:tcW w:w="569" w:type="pct"/>
            <w:shd w:val="clear" w:color="auto" w:fill="auto"/>
            <w:noWrap/>
            <w:vAlign w:val="center"/>
          </w:tcPr>
          <w:p w14:paraId="009E9BB1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FC78FD1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05E53FD0" w14:textId="0CDF051B" w:rsidR="003C7A82" w:rsidRPr="00B52491" w:rsidRDefault="001E73DC" w:rsidP="001E7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9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46CDC94E" w14:textId="5FB2B332" w:rsidR="003C7A82" w:rsidRPr="00B52491" w:rsidRDefault="001E73DC" w:rsidP="001E7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0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90311E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4) *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5FB09EC2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15C7681F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0.95, 1.57)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1DF23977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 (0.60, 1.21)</w:t>
            </w:r>
          </w:p>
        </w:tc>
      </w:tr>
      <w:tr w:rsidR="003C7A82" w:rsidRPr="00B52491" w14:paraId="1D4ECDE1" w14:textId="77777777" w:rsidTr="002A3F8A">
        <w:trPr>
          <w:cantSplit/>
          <w:trHeight w:val="331"/>
          <w:jc w:val="center"/>
        </w:trPr>
        <w:tc>
          <w:tcPr>
            <w:tcW w:w="2793" w:type="pct"/>
            <w:gridSpan w:val="4"/>
            <w:shd w:val="clear" w:color="auto" w:fill="auto"/>
            <w:noWrap/>
            <w:vAlign w:val="center"/>
          </w:tcPr>
          <w:p w14:paraId="5FE34A30" w14:textId="7961FF13" w:rsidR="003C7A82" w:rsidRPr="00B52491" w:rsidRDefault="003C7A82" w:rsidP="005821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ric acid (higher qu</w:t>
            </w:r>
            <w:r w:rsidR="005821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</w:t>
            </w:r>
            <w:r w:rsidRPr="00B524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ile </w:t>
            </w:r>
            <w:r w:rsidRPr="00B5249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s</w:t>
            </w:r>
            <w:r w:rsidR="00B06610" w:rsidRPr="00B524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B524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he lowest qu</w:t>
            </w:r>
            <w:r w:rsidR="005821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</w:t>
            </w:r>
            <w:r w:rsidRPr="00B524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le)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2DA1EA48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37A593A4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661DB8FE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C7A82" w:rsidRPr="00B52491" w14:paraId="5135C4CF" w14:textId="77777777" w:rsidTr="002A3F8A">
        <w:trPr>
          <w:cantSplit/>
          <w:trHeight w:val="331"/>
          <w:jc w:val="center"/>
        </w:trPr>
        <w:tc>
          <w:tcPr>
            <w:tcW w:w="569" w:type="pct"/>
            <w:shd w:val="clear" w:color="auto" w:fill="auto"/>
            <w:noWrap/>
            <w:vAlign w:val="center"/>
          </w:tcPr>
          <w:p w14:paraId="733CEFE6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3CC4F7B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5011DE26" w14:textId="79E75463" w:rsidR="003C7A82" w:rsidRPr="00B52491" w:rsidRDefault="00BF41EB" w:rsidP="00BF41EB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 (0.98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7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5884480C" w14:textId="3CD98B35" w:rsidR="003C7A82" w:rsidRPr="00B52491" w:rsidRDefault="003C7A82" w:rsidP="00BF41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  <w:r w:rsidR="00BF41EB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99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3.</w:t>
            </w:r>
            <w:r w:rsidR="00BF41EB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65CCD1F1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7D9F05BB" w14:textId="58907C27" w:rsidR="003C7A82" w:rsidRPr="00B52491" w:rsidRDefault="00B85481" w:rsidP="00B854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 (0.97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58ABC873" w14:textId="75AF350F" w:rsidR="003C7A82" w:rsidRPr="00B52491" w:rsidRDefault="00B85481" w:rsidP="00B854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6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C7A82" w:rsidRPr="00B52491" w14:paraId="09988163" w14:textId="77777777" w:rsidTr="002A3F8A">
        <w:trPr>
          <w:cantSplit/>
          <w:trHeight w:val="331"/>
          <w:jc w:val="center"/>
        </w:trPr>
        <w:tc>
          <w:tcPr>
            <w:tcW w:w="569" w:type="pct"/>
            <w:shd w:val="clear" w:color="auto" w:fill="auto"/>
            <w:noWrap/>
            <w:vAlign w:val="center"/>
          </w:tcPr>
          <w:p w14:paraId="16CC1BA8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F4DC96F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56357327" w14:textId="27F61487" w:rsidR="003C7A82" w:rsidRPr="00B52491" w:rsidRDefault="00BF41EB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0.84, 1.53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5B8F721D" w14:textId="66559471" w:rsidR="003C7A82" w:rsidRPr="00B52491" w:rsidRDefault="00BF41EB" w:rsidP="00BF41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 (0.71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29199F4C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5700FB81" w14:textId="441C76FA" w:rsidR="003C7A82" w:rsidRPr="00B52491" w:rsidRDefault="00B85481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 (1.00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68)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5BBD55FC" w14:textId="4889847F" w:rsidR="003C7A82" w:rsidRPr="00B52491" w:rsidRDefault="00B85481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(0.63, 1.32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C7A82" w:rsidRPr="00B52491" w14:paraId="60D100CD" w14:textId="77777777" w:rsidTr="002A3F8A">
        <w:trPr>
          <w:cantSplit/>
          <w:trHeight w:val="331"/>
          <w:jc w:val="center"/>
        </w:trPr>
        <w:tc>
          <w:tcPr>
            <w:tcW w:w="569" w:type="pct"/>
            <w:shd w:val="clear" w:color="auto" w:fill="auto"/>
            <w:noWrap/>
            <w:vAlign w:val="center"/>
          </w:tcPr>
          <w:p w14:paraId="3AA86877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9BC6B3B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7C6A93A4" w14:textId="3ADE28FB" w:rsidR="003C7A82" w:rsidRPr="00B52491" w:rsidRDefault="00BF41EB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0.85, 1.61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1FAEF949" w14:textId="7942F91B" w:rsidR="003C7A82" w:rsidRPr="00B52491" w:rsidRDefault="00BF41EB" w:rsidP="00BF41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 (1.19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90311E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6) *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169E1EFE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4B17B5F6" w14:textId="5AF87811" w:rsidR="003C7A82" w:rsidRPr="00B52491" w:rsidRDefault="00B85481" w:rsidP="00B854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0.97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6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67AC8757" w14:textId="4D465A60" w:rsidR="003C7A82" w:rsidRPr="00B52491" w:rsidRDefault="00B85481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66, 1.42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C7A82" w:rsidRPr="00B52491" w14:paraId="1F2AD697" w14:textId="77777777" w:rsidTr="002A3F8A">
        <w:trPr>
          <w:cantSplit/>
          <w:trHeight w:val="331"/>
          <w:jc w:val="center"/>
        </w:trPr>
        <w:tc>
          <w:tcPr>
            <w:tcW w:w="569" w:type="pct"/>
            <w:shd w:val="clear" w:color="auto" w:fill="auto"/>
            <w:noWrap/>
            <w:vAlign w:val="center"/>
          </w:tcPr>
          <w:p w14:paraId="4D189D67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45B4598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7C89B580" w14:textId="0BAA36E9" w:rsidR="003C7A82" w:rsidRPr="00B52491" w:rsidRDefault="00BF41EB" w:rsidP="00BF41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 (1.15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90311E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) *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4A04F52C" w14:textId="163CB539" w:rsidR="003C7A82" w:rsidRPr="00B52491" w:rsidRDefault="00BF41EB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 (0.84, 3.92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3B3E749F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660CD738" w14:textId="5BD4E2F8" w:rsidR="003C7A82" w:rsidRPr="00B52491" w:rsidRDefault="00B85481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0.95, 1.69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15A968EC" w14:textId="167FAB9E" w:rsidR="003C7A82" w:rsidRPr="00B52491" w:rsidRDefault="00B85481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64, 1.44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A3F8A" w:rsidRPr="00B52491" w14:paraId="0368434B" w14:textId="77777777" w:rsidTr="002A3F8A">
        <w:trPr>
          <w:cantSplit/>
          <w:trHeight w:val="331"/>
          <w:jc w:val="center"/>
        </w:trPr>
        <w:tc>
          <w:tcPr>
            <w:tcW w:w="569" w:type="pct"/>
            <w:shd w:val="clear" w:color="auto" w:fill="auto"/>
            <w:noWrap/>
            <w:vAlign w:val="center"/>
          </w:tcPr>
          <w:p w14:paraId="7F0376A6" w14:textId="59BD54A1" w:rsidR="002A3F8A" w:rsidRPr="00B52491" w:rsidRDefault="00D34229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 for linear tren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2EBCC98" w14:textId="77777777" w:rsidR="002A3F8A" w:rsidRPr="00B52491" w:rsidRDefault="002A3F8A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6B14BAA8" w14:textId="5D70586E" w:rsidR="002A3F8A" w:rsidRPr="00B52491" w:rsidRDefault="006D198D" w:rsidP="00BF41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1549BE43" w14:textId="39FD646E" w:rsidR="002A3F8A" w:rsidRPr="00B52491" w:rsidRDefault="006D198D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4914D44D" w14:textId="77777777" w:rsidR="002A3F8A" w:rsidRPr="00B52491" w:rsidRDefault="002A3F8A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3F215E25" w14:textId="49029C16" w:rsidR="002A3F8A" w:rsidRPr="00B52491" w:rsidRDefault="006D198D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7E2598EA" w14:textId="042AE6D1" w:rsidR="002A3F8A" w:rsidRPr="00B52491" w:rsidRDefault="006D198D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9</w:t>
            </w:r>
          </w:p>
        </w:tc>
      </w:tr>
      <w:tr w:rsidR="003C7A82" w:rsidRPr="00B52491" w14:paraId="6EF65BD4" w14:textId="77777777" w:rsidTr="002A3F8A">
        <w:trPr>
          <w:cantSplit/>
          <w:trHeight w:val="331"/>
          <w:jc w:val="center"/>
        </w:trPr>
        <w:tc>
          <w:tcPr>
            <w:tcW w:w="569" w:type="pct"/>
            <w:shd w:val="clear" w:color="auto" w:fill="auto"/>
            <w:noWrap/>
            <w:vAlign w:val="center"/>
          </w:tcPr>
          <w:p w14:paraId="497722D1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n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7A7F7C19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07C8B290" w14:textId="5F7A6677" w:rsidR="003C7A82" w:rsidRPr="00B52491" w:rsidRDefault="00CC3A56" w:rsidP="00CC3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3976EBF2" w14:textId="47B82E3A" w:rsidR="003C7A82" w:rsidRPr="00B52491" w:rsidRDefault="00CC3A56" w:rsidP="00CC3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 (0.27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22466E25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02FC4302" w14:textId="5352BA6E" w:rsidR="003C7A82" w:rsidRPr="00B52491" w:rsidRDefault="00C328F2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0.83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8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22A354BB" w14:textId="0319DD65" w:rsidR="003C7A82" w:rsidRPr="00B52491" w:rsidRDefault="00F134F9" w:rsidP="00F134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0.58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C7A82" w:rsidRPr="00B52491" w14:paraId="75D4CFD4" w14:textId="77777777" w:rsidTr="002A3F8A">
        <w:trPr>
          <w:cantSplit/>
          <w:trHeight w:val="331"/>
          <w:jc w:val="center"/>
        </w:trPr>
        <w:tc>
          <w:tcPr>
            <w:tcW w:w="569" w:type="pct"/>
            <w:shd w:val="clear" w:color="auto" w:fill="auto"/>
            <w:noWrap/>
            <w:vAlign w:val="center"/>
          </w:tcPr>
          <w:p w14:paraId="7C2DD94F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5F6B14D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63FC855A" w14:textId="4EDCBCDD" w:rsidR="003C7A82" w:rsidRPr="00B52491" w:rsidRDefault="00CC3A56" w:rsidP="00CC3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55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6994B83E" w14:textId="5D69A002" w:rsidR="003C7A82" w:rsidRPr="00B52491" w:rsidRDefault="00CC3A56" w:rsidP="00CC3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37</w:t>
            </w:r>
            <w:r w:rsidR="0090311E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3.23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096D079B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36C97A0F" w14:textId="294B46AB" w:rsidR="003C7A82" w:rsidRPr="00B52491" w:rsidRDefault="00C328F2" w:rsidP="00C328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 (0.59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6A5C667E" w14:textId="715BCDE6" w:rsidR="003C7A82" w:rsidRPr="00B52491" w:rsidRDefault="003C7A82" w:rsidP="00F134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F134F9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 (0.59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F134F9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F134F9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C7A82" w:rsidRPr="00B52491" w14:paraId="0AB02097" w14:textId="77777777" w:rsidTr="002A3F8A">
        <w:trPr>
          <w:cantSplit/>
          <w:trHeight w:val="331"/>
          <w:jc w:val="center"/>
        </w:trPr>
        <w:tc>
          <w:tcPr>
            <w:tcW w:w="569" w:type="pct"/>
            <w:shd w:val="clear" w:color="auto" w:fill="auto"/>
            <w:noWrap/>
            <w:vAlign w:val="center"/>
          </w:tcPr>
          <w:p w14:paraId="0035F2FA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30B71725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7AFFB45D" w14:textId="431E0A4B" w:rsidR="003C7A82" w:rsidRPr="00B52491" w:rsidRDefault="00CC3A56" w:rsidP="00CC3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(0.79</w:t>
            </w:r>
            <w:r w:rsidR="0090311E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.43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3EB75EC7" w14:textId="71B1404D" w:rsidR="003C7A82" w:rsidRPr="00B52491" w:rsidRDefault="003C7A82" w:rsidP="00CC3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="00CC3A56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0.18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CC3A56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7)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1BBBD009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0F28B7A6" w14:textId="1CB763DF" w:rsidR="003C7A82" w:rsidRPr="00B52491" w:rsidRDefault="00C328F2" w:rsidP="00C328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 (0.57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281A0EA2" w14:textId="213BA8CB" w:rsidR="003C7A82" w:rsidRPr="00B52491" w:rsidRDefault="00F134F9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56, 1.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C7A82" w:rsidRPr="00B52491" w14:paraId="2902E1A2" w14:textId="77777777" w:rsidTr="002A3F8A">
        <w:trPr>
          <w:cantSplit/>
          <w:trHeight w:val="331"/>
          <w:jc w:val="center"/>
        </w:trPr>
        <w:tc>
          <w:tcPr>
            <w:tcW w:w="569" w:type="pct"/>
            <w:shd w:val="clear" w:color="auto" w:fill="auto"/>
            <w:noWrap/>
            <w:vAlign w:val="center"/>
          </w:tcPr>
          <w:p w14:paraId="21DEFC20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27B251B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494B293E" w14:textId="49288F5F" w:rsidR="003C7A82" w:rsidRPr="00B52491" w:rsidRDefault="00CC3A56" w:rsidP="00CC3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3 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6379FE59" w14:textId="3DB5D711" w:rsidR="003C7A82" w:rsidRPr="00B52491" w:rsidRDefault="00CC3A56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  <w:r w:rsidR="009C097C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23, 2.20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5A1F9078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07F63A44" w14:textId="1C2097DC" w:rsidR="003C7A82" w:rsidRPr="00B52491" w:rsidRDefault="00C328F2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(0.83, 1.91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0C26010C" w14:textId="4BBC6CA2" w:rsidR="003C7A82" w:rsidRPr="00B52491" w:rsidRDefault="00F134F9" w:rsidP="00F134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5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 1.92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A3F8A" w:rsidRPr="00B52491" w14:paraId="02BCAD88" w14:textId="77777777" w:rsidTr="002A3F8A">
        <w:trPr>
          <w:cantSplit/>
          <w:trHeight w:val="331"/>
          <w:jc w:val="center"/>
        </w:trPr>
        <w:tc>
          <w:tcPr>
            <w:tcW w:w="569" w:type="pct"/>
            <w:shd w:val="clear" w:color="auto" w:fill="auto"/>
            <w:noWrap/>
            <w:vAlign w:val="center"/>
          </w:tcPr>
          <w:p w14:paraId="0981755C" w14:textId="5F2698FA" w:rsidR="002A3F8A" w:rsidRPr="00B52491" w:rsidRDefault="00D34229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 for linear tren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6800A7C" w14:textId="77777777" w:rsidR="002A3F8A" w:rsidRPr="00B52491" w:rsidRDefault="002A3F8A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391F1C80" w14:textId="16302B82" w:rsidR="002A3F8A" w:rsidRPr="00B52491" w:rsidRDefault="00795A18" w:rsidP="00CC3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79953217" w14:textId="5101EA19" w:rsidR="002A3F8A" w:rsidRPr="00B52491" w:rsidRDefault="00795A18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6BAF8328" w14:textId="77777777" w:rsidR="002A3F8A" w:rsidRPr="00B52491" w:rsidRDefault="002A3F8A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47477776" w14:textId="7CE585D6" w:rsidR="002A3F8A" w:rsidRPr="00B52491" w:rsidRDefault="006D198D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1BBED34B" w14:textId="0C4C5F80" w:rsidR="002A3F8A" w:rsidRPr="00B52491" w:rsidRDefault="006D198D" w:rsidP="00F134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4</w:t>
            </w:r>
          </w:p>
        </w:tc>
      </w:tr>
      <w:tr w:rsidR="003C7A82" w:rsidRPr="00B52491" w14:paraId="34E9B931" w14:textId="77777777" w:rsidTr="002A3F8A">
        <w:trPr>
          <w:cantSplit/>
          <w:trHeight w:val="331"/>
          <w:jc w:val="center"/>
        </w:trPr>
        <w:tc>
          <w:tcPr>
            <w:tcW w:w="569" w:type="pct"/>
            <w:shd w:val="clear" w:color="auto" w:fill="auto"/>
            <w:noWrap/>
            <w:vAlign w:val="center"/>
          </w:tcPr>
          <w:p w14:paraId="6E96C722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96267E7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3F38C8D5" w14:textId="60524555" w:rsidR="003C7A82" w:rsidRPr="00B52491" w:rsidRDefault="00014829" w:rsidP="000148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0.78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007D6AE6" w14:textId="705744E3" w:rsidR="003C7A82" w:rsidRPr="00B52491" w:rsidRDefault="00014829" w:rsidP="000148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0.50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.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667AB306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0C32D33D" w14:textId="1008F214" w:rsidR="003C7A82" w:rsidRPr="00B52491" w:rsidRDefault="00A94C18" w:rsidP="00A94C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67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2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14DE72E0" w14:textId="360096A4" w:rsidR="003C7A82" w:rsidRPr="00B52491" w:rsidRDefault="005F748C" w:rsidP="005F7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 (0.50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C7A82" w:rsidRPr="00B52491" w14:paraId="32678BA1" w14:textId="77777777" w:rsidTr="002A3F8A">
        <w:trPr>
          <w:cantSplit/>
          <w:trHeight w:val="331"/>
          <w:jc w:val="center"/>
        </w:trPr>
        <w:tc>
          <w:tcPr>
            <w:tcW w:w="569" w:type="pct"/>
            <w:shd w:val="clear" w:color="auto" w:fill="auto"/>
            <w:noWrap/>
            <w:vAlign w:val="center"/>
          </w:tcPr>
          <w:p w14:paraId="05726106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000DCF4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0C2931D8" w14:textId="1BCC00AC" w:rsidR="003C7A82" w:rsidRPr="00B52491" w:rsidRDefault="00014829" w:rsidP="000148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 (0.93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8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2369DD99" w14:textId="18E68B76" w:rsidR="003C7A82" w:rsidRPr="00B52491" w:rsidRDefault="00014829" w:rsidP="000148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0.93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2F66FDEA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1D27D0DA" w14:textId="4CFBDFF6" w:rsidR="003C7A82" w:rsidRPr="00B52491" w:rsidRDefault="00A94C18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 (0.92, 1.81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1B8402AE" w14:textId="1165D4F4" w:rsidR="003C7A82" w:rsidRPr="00B52491" w:rsidRDefault="005F748C" w:rsidP="005F7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 (0.81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C7A82" w:rsidRPr="00B52491" w14:paraId="67E5218A" w14:textId="77777777" w:rsidTr="002A3F8A">
        <w:trPr>
          <w:cantSplit/>
          <w:trHeight w:val="331"/>
          <w:jc w:val="center"/>
        </w:trPr>
        <w:tc>
          <w:tcPr>
            <w:tcW w:w="569" w:type="pct"/>
            <w:shd w:val="clear" w:color="auto" w:fill="auto"/>
            <w:noWrap/>
            <w:vAlign w:val="center"/>
          </w:tcPr>
          <w:p w14:paraId="49645EBA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A92EB1A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6151FCA4" w14:textId="436DC7ED" w:rsidR="003C7A82" w:rsidRPr="00B52491" w:rsidRDefault="00014829" w:rsidP="000148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74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5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21560243" w14:textId="331CCB8A" w:rsidR="003C7A82" w:rsidRPr="00B52491" w:rsidRDefault="00014829" w:rsidP="000148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0.49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.4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7BA18047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7DC32FFB" w14:textId="16076B65" w:rsidR="003C7A82" w:rsidRPr="00B52491" w:rsidRDefault="003C7A82" w:rsidP="00A94C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0.7</w:t>
            </w:r>
            <w:r w:rsidR="00A94C18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5</w:t>
            </w:r>
            <w:r w:rsidR="00A94C18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4414AAB1" w14:textId="673D6FA1" w:rsidR="003C7A82" w:rsidRPr="00B52491" w:rsidRDefault="005F748C" w:rsidP="005F7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 (0.5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 1.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C7A82" w:rsidRPr="00B52491" w14:paraId="11906EAF" w14:textId="77777777" w:rsidTr="002A3F8A">
        <w:trPr>
          <w:cantSplit/>
          <w:trHeight w:val="331"/>
          <w:jc w:val="center"/>
        </w:trPr>
        <w:tc>
          <w:tcPr>
            <w:tcW w:w="569" w:type="pct"/>
            <w:shd w:val="clear" w:color="auto" w:fill="auto"/>
            <w:noWrap/>
            <w:vAlign w:val="center"/>
          </w:tcPr>
          <w:p w14:paraId="5C4491C8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D99A003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199C84AF" w14:textId="27ECF31A" w:rsidR="003C7A82" w:rsidRPr="00B52491" w:rsidRDefault="00014829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8 (0.95, </w:t>
            </w:r>
            <w:r w:rsidR="0090311E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249AEF23" w14:textId="3875841A" w:rsidR="003C7A82" w:rsidRPr="00B52491" w:rsidRDefault="00014829" w:rsidP="000148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 (0.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66D4E914" w14:textId="77777777" w:rsidR="003C7A82" w:rsidRPr="00B52491" w:rsidRDefault="003C7A82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10FE9C87" w14:textId="44D3319A" w:rsidR="003C7A82" w:rsidRPr="00B52491" w:rsidRDefault="00A94C18" w:rsidP="00A94C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 (0.98, 2.02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12C7AEFA" w14:textId="10FBDE8B" w:rsidR="003C7A82" w:rsidRPr="00B52491" w:rsidRDefault="005F748C" w:rsidP="005F7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0.71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</w:t>
            </w: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  <w:r w:rsidR="003C7A82"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A3F8A" w:rsidRPr="00B52491" w14:paraId="7387462F" w14:textId="77777777" w:rsidTr="002A3F8A">
        <w:trPr>
          <w:cantSplit/>
          <w:trHeight w:val="331"/>
          <w:jc w:val="center"/>
        </w:trPr>
        <w:tc>
          <w:tcPr>
            <w:tcW w:w="569" w:type="pct"/>
            <w:shd w:val="clear" w:color="auto" w:fill="auto"/>
            <w:noWrap/>
            <w:vAlign w:val="center"/>
          </w:tcPr>
          <w:p w14:paraId="7136BB37" w14:textId="66C796E5" w:rsidR="002A3F8A" w:rsidRPr="00B52491" w:rsidRDefault="00D34229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 for linear tren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BB91FC5" w14:textId="77777777" w:rsidR="002A3F8A" w:rsidRPr="00B52491" w:rsidRDefault="002A3F8A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6804ACE5" w14:textId="048D7ABC" w:rsidR="002A3F8A" w:rsidRPr="00B52491" w:rsidRDefault="00795A18" w:rsidP="0022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1669AF5A" w14:textId="42AA3140" w:rsidR="002A3F8A" w:rsidRPr="00B52491" w:rsidRDefault="00795A18" w:rsidP="000148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6F78C138" w14:textId="77777777" w:rsidR="002A3F8A" w:rsidRPr="00B52491" w:rsidRDefault="002A3F8A" w:rsidP="0022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06998406" w14:textId="68F8759C" w:rsidR="002A3F8A" w:rsidRPr="00B52491" w:rsidRDefault="006D198D" w:rsidP="00A94C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4A6A8543" w14:textId="1EC4BFC9" w:rsidR="002A3F8A" w:rsidRPr="00B52491" w:rsidRDefault="006D198D" w:rsidP="005F7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6</w:t>
            </w:r>
          </w:p>
        </w:tc>
      </w:tr>
    </w:tbl>
    <w:p w14:paraId="6CF2FC73" w14:textId="77777777" w:rsidR="003C7A82" w:rsidRPr="00B52491" w:rsidRDefault="003C7A82" w:rsidP="003C7A82">
      <w:pPr>
        <w:spacing w:after="0" w:line="240" w:lineRule="auto"/>
        <w:rPr>
          <w:rFonts w:ascii="Times New Roman" w:hAnsi="Times New Roman" w:cs="Times New Roman"/>
        </w:rPr>
      </w:pPr>
    </w:p>
    <w:p w14:paraId="40CBAF8E" w14:textId="7E9D76DB" w:rsidR="003C7A82" w:rsidRPr="00B52491" w:rsidRDefault="003C7A82" w:rsidP="003C7A82">
      <w:pPr>
        <w:spacing w:before="120" w:after="0" w:line="360" w:lineRule="auto"/>
        <w:rPr>
          <w:rFonts w:ascii="Times New Roman" w:hAnsi="Times New Roman" w:cs="Times New Roman"/>
        </w:rPr>
      </w:pPr>
      <w:proofErr w:type="gramStart"/>
      <w:r w:rsidRPr="00B52491">
        <w:rPr>
          <w:rFonts w:ascii="Times New Roman" w:hAnsi="Times New Roman" w:cs="Times New Roman"/>
        </w:rPr>
        <w:t>OR</w:t>
      </w:r>
      <w:proofErr w:type="gramEnd"/>
      <w:r w:rsidRPr="00B52491">
        <w:rPr>
          <w:rFonts w:ascii="Times New Roman" w:hAnsi="Times New Roman" w:cs="Times New Roman"/>
        </w:rPr>
        <w:t xml:space="preserve">: odds ratio; CI: confidence interval; Q: quintile; vs: </w:t>
      </w:r>
      <w:r w:rsidR="0090311E" w:rsidRPr="00B52491">
        <w:rPr>
          <w:rFonts w:ascii="Times New Roman" w:hAnsi="Times New Roman" w:cs="Times New Roman"/>
        </w:rPr>
        <w:t>versus.</w:t>
      </w:r>
      <w:r w:rsidRPr="00B52491">
        <w:rPr>
          <w:rFonts w:ascii="Times New Roman" w:hAnsi="Times New Roman" w:cs="Times New Roman"/>
        </w:rPr>
        <w:t xml:space="preserve"> </w:t>
      </w:r>
    </w:p>
    <w:p w14:paraId="210E080F" w14:textId="1A06E541" w:rsidR="00B06610" w:rsidRPr="00B52491" w:rsidRDefault="00B06610" w:rsidP="003C7A82">
      <w:pPr>
        <w:spacing w:before="120" w:after="0" w:line="360" w:lineRule="auto"/>
        <w:rPr>
          <w:rFonts w:ascii="Times New Roman" w:hAnsi="Times New Roman" w:cs="Times New Roman"/>
        </w:rPr>
      </w:pPr>
      <w:r w:rsidRPr="00B52491">
        <w:rPr>
          <w:rFonts w:ascii="Times New Roman" w:hAnsi="Times New Roman" w:cs="Times New Roman"/>
        </w:rPr>
        <w:t>*p ≤ 0.05; **p ≤ 0.01; ***p ≤ 0.001.</w:t>
      </w:r>
    </w:p>
    <w:p w14:paraId="5615E776" w14:textId="7B96C1B5" w:rsidR="003C7A82" w:rsidRPr="00B52491" w:rsidRDefault="003C7A82" w:rsidP="003C7A82">
      <w:pPr>
        <w:spacing w:before="120" w:after="0" w:line="360" w:lineRule="auto"/>
        <w:rPr>
          <w:rFonts w:ascii="Times New Roman" w:hAnsi="Times New Roman" w:cs="Times New Roman"/>
        </w:rPr>
      </w:pPr>
      <w:r w:rsidRPr="00B52491">
        <w:rPr>
          <w:rFonts w:ascii="Times New Roman" w:hAnsi="Times New Roman" w:cs="Times New Roman"/>
        </w:rPr>
        <w:t xml:space="preserve">Adjusted for </w:t>
      </w:r>
      <w:r w:rsidR="00146C75" w:rsidRPr="00B52491">
        <w:rPr>
          <w:rFonts w:ascii="Times New Roman" w:hAnsi="Times New Roman" w:cs="Times New Roman"/>
        </w:rPr>
        <w:t xml:space="preserve">hypertension, estimated glomerular filtration rate, </w:t>
      </w:r>
      <w:r w:rsidRPr="00B52491">
        <w:rPr>
          <w:rFonts w:ascii="Times New Roman" w:hAnsi="Times New Roman" w:cs="Times New Roman"/>
        </w:rPr>
        <w:t>f</w:t>
      </w:r>
      <w:r w:rsidR="00146C75" w:rsidRPr="00B52491">
        <w:rPr>
          <w:rFonts w:ascii="Times New Roman" w:hAnsi="Times New Roman" w:cs="Times New Roman"/>
        </w:rPr>
        <w:t>atty liver, body mass index,</w:t>
      </w:r>
      <w:r w:rsidRPr="00B52491">
        <w:rPr>
          <w:rFonts w:ascii="Times New Roman" w:hAnsi="Times New Roman" w:cs="Times New Roman"/>
        </w:rPr>
        <w:t xml:space="preserve"> dyslipidemia</w:t>
      </w:r>
      <w:r w:rsidR="00146C75" w:rsidRPr="00B52491">
        <w:rPr>
          <w:rFonts w:ascii="Times New Roman" w:hAnsi="Times New Roman" w:cs="Times New Roman"/>
        </w:rPr>
        <w:t>,</w:t>
      </w:r>
      <w:r w:rsidRPr="00B52491">
        <w:rPr>
          <w:rFonts w:ascii="Times New Roman" w:hAnsi="Times New Roman" w:cs="Times New Roman"/>
        </w:rPr>
        <w:t xml:space="preserve"> smoking, alcohol drinking, log of physical activity</w:t>
      </w:r>
      <w:r w:rsidR="00271533" w:rsidRPr="00B52491">
        <w:rPr>
          <w:rFonts w:ascii="Times New Roman" w:hAnsi="Times New Roman" w:cs="Times New Roman"/>
        </w:rPr>
        <w:t>,</w:t>
      </w:r>
      <w:r w:rsidRPr="00B52491">
        <w:rPr>
          <w:rFonts w:ascii="Times New Roman" w:hAnsi="Times New Roman" w:cs="Times New Roman"/>
        </w:rPr>
        <w:t xml:space="preserve"> and in overall group also adjusted with sex</w:t>
      </w:r>
    </w:p>
    <w:p w14:paraId="0390FBDE" w14:textId="77777777" w:rsidR="003C7A82" w:rsidRPr="00B52491" w:rsidRDefault="003C7A82" w:rsidP="005B336C">
      <w:pPr>
        <w:spacing w:before="120" w:after="0"/>
        <w:rPr>
          <w:rFonts w:ascii="Times New Roman" w:hAnsi="Times New Roman" w:cs="Times New Roman"/>
        </w:rPr>
        <w:sectPr w:rsidR="003C7A82" w:rsidRPr="00B52491" w:rsidSect="00AB431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3C6B53F" w14:textId="4DB1E310" w:rsidR="004728DB" w:rsidRPr="00B52491" w:rsidRDefault="00651026" w:rsidP="00CE3E3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249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F0541D" w:rsidRPr="00B5249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B5249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0541D" w:rsidRPr="00B5249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728DB" w:rsidRPr="00B524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B05E3" w:rsidRPr="00B52491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4728DB" w:rsidRPr="00B52491">
        <w:rPr>
          <w:rFonts w:ascii="Times New Roman" w:hAnsi="Times New Roman" w:cs="Times New Roman"/>
          <w:b/>
          <w:bCs/>
          <w:sz w:val="24"/>
          <w:szCs w:val="24"/>
        </w:rPr>
        <w:t xml:space="preserve">rediabetes and diabetes </w:t>
      </w:r>
      <w:r w:rsidR="00CB44BA" w:rsidRPr="00B52491">
        <w:rPr>
          <w:rFonts w:ascii="Times New Roman" w:hAnsi="Times New Roman" w:cs="Times New Roman"/>
          <w:b/>
          <w:bCs/>
          <w:sz w:val="24"/>
          <w:szCs w:val="24"/>
        </w:rPr>
        <w:t xml:space="preserve">causal risk associated with hyperuricemia based on </w:t>
      </w:r>
      <w:r w:rsidR="005E7A2A" w:rsidRPr="00B52491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="00CB44BA" w:rsidRPr="00B52491">
        <w:rPr>
          <w:rFonts w:ascii="Times New Roman" w:hAnsi="Times New Roman" w:cs="Times New Roman"/>
          <w:b/>
          <w:bCs/>
          <w:sz w:val="24"/>
          <w:szCs w:val="24"/>
        </w:rPr>
        <w:t xml:space="preserve">weighted model </w:t>
      </w:r>
      <w:r w:rsidR="008E48DE" w:rsidRPr="00B52491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="002A571B" w:rsidRPr="00B52491">
        <w:rPr>
          <w:rFonts w:ascii="Times New Roman" w:hAnsi="Times New Roman" w:cs="Times New Roman"/>
          <w:b/>
          <w:bCs/>
          <w:sz w:val="24"/>
          <w:szCs w:val="24"/>
        </w:rPr>
        <w:t>ointly mediated by body mass index, dyslipidemia,</w:t>
      </w:r>
      <w:r w:rsidR="004728DB" w:rsidRPr="00B52491">
        <w:rPr>
          <w:rFonts w:ascii="Times New Roman" w:hAnsi="Times New Roman" w:cs="Times New Roman"/>
          <w:b/>
          <w:bCs/>
          <w:sz w:val="24"/>
          <w:szCs w:val="24"/>
        </w:rPr>
        <w:t xml:space="preserve"> and fatty liver</w:t>
      </w:r>
      <w:r w:rsidR="004B0199" w:rsidRPr="00B52491">
        <w:rPr>
          <w:rFonts w:ascii="Times New Roman" w:hAnsi="Times New Roman" w:cs="Times New Roman"/>
          <w:b/>
          <w:bCs/>
          <w:sz w:val="24"/>
          <w:szCs w:val="24"/>
        </w:rPr>
        <w:t>, stratified by ag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258"/>
        <w:gridCol w:w="2519"/>
        <w:gridCol w:w="271"/>
        <w:gridCol w:w="2161"/>
        <w:gridCol w:w="358"/>
        <w:gridCol w:w="2250"/>
        <w:gridCol w:w="269"/>
        <w:gridCol w:w="2090"/>
      </w:tblGrid>
      <w:tr w:rsidR="00772DF8" w:rsidRPr="00B52491" w14:paraId="3CE30891" w14:textId="3338A4CC" w:rsidTr="00523BEE">
        <w:trPr>
          <w:trHeight w:val="432"/>
          <w:jc w:val="center"/>
        </w:trPr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2406DC" w14:textId="77777777" w:rsidR="00772DF8" w:rsidRPr="00B52491" w:rsidRDefault="00772DF8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7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F19587" w14:textId="3295FCAE" w:rsidR="00772DF8" w:rsidRPr="00B52491" w:rsidRDefault="00772DF8" w:rsidP="00580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55 years</w:t>
            </w:r>
          </w:p>
        </w:tc>
        <w:tc>
          <w:tcPr>
            <w:tcW w:w="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AF3106" w14:textId="62F07018" w:rsidR="00772DF8" w:rsidRPr="00B52491" w:rsidRDefault="00772DF8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4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85B424" w14:textId="5E7BFBB4" w:rsidR="00772DF8" w:rsidRPr="00B52491" w:rsidRDefault="00772DF8" w:rsidP="00580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249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≥</w:t>
            </w: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55 years</w:t>
            </w:r>
          </w:p>
        </w:tc>
      </w:tr>
      <w:tr w:rsidR="00523BEE" w:rsidRPr="00B52491" w14:paraId="40321DE4" w14:textId="31F25DE5" w:rsidTr="00523BEE">
        <w:trPr>
          <w:trHeight w:val="432"/>
          <w:jc w:val="center"/>
        </w:trPr>
        <w:tc>
          <w:tcPr>
            <w:tcW w:w="123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C6B47" w14:textId="7F4020E3" w:rsidR="00523BEE" w:rsidRPr="00B52491" w:rsidRDefault="00523BEE" w:rsidP="00523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95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C695" w14:textId="77777777" w:rsidR="00523BEE" w:rsidRPr="00B52491" w:rsidRDefault="00523BE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diabetes</w:t>
            </w:r>
          </w:p>
          <w:p w14:paraId="793C835E" w14:textId="60A53119" w:rsidR="00523BEE" w:rsidRPr="00B52491" w:rsidRDefault="00523BE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 (95%CI)</w:t>
            </w:r>
          </w:p>
        </w:tc>
        <w:tc>
          <w:tcPr>
            <w:tcW w:w="1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5C30E7" w14:textId="77777777" w:rsidR="00523BEE" w:rsidRPr="00B52491" w:rsidRDefault="00523BE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2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0B12" w14:textId="77777777" w:rsidR="00523BEE" w:rsidRPr="00B52491" w:rsidRDefault="00523BEE" w:rsidP="00580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betes</w:t>
            </w:r>
          </w:p>
          <w:p w14:paraId="2188A1AA" w14:textId="7BC67A11" w:rsidR="00523BEE" w:rsidRPr="00B52491" w:rsidRDefault="00523BE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 (95%CI)</w:t>
            </w:r>
          </w:p>
        </w:tc>
        <w:tc>
          <w:tcPr>
            <w:tcW w:w="1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BB9F" w14:textId="2262CA2C" w:rsidR="00523BEE" w:rsidRPr="00B52491" w:rsidRDefault="00523BE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89E4F" w14:textId="77777777" w:rsidR="00523BEE" w:rsidRPr="00B52491" w:rsidRDefault="00523BE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diabetes</w:t>
            </w:r>
          </w:p>
          <w:p w14:paraId="77607376" w14:textId="344E2167" w:rsidR="00523BEE" w:rsidRPr="00B52491" w:rsidRDefault="00523BE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 (95%CI)</w:t>
            </w:r>
          </w:p>
        </w:tc>
        <w:tc>
          <w:tcPr>
            <w:tcW w:w="1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EB44AD" w14:textId="77777777" w:rsidR="00523BEE" w:rsidRPr="00B52491" w:rsidRDefault="00523BE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9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D91BC" w14:textId="77777777" w:rsidR="00523BEE" w:rsidRPr="00B52491" w:rsidRDefault="00523BEE" w:rsidP="00580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betes</w:t>
            </w:r>
          </w:p>
          <w:p w14:paraId="4A3A789E" w14:textId="47BCB10A" w:rsidR="00523BEE" w:rsidRPr="00B52491" w:rsidRDefault="00523BE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 (95%CI)</w:t>
            </w:r>
          </w:p>
        </w:tc>
      </w:tr>
      <w:tr w:rsidR="00523BEE" w:rsidRPr="00B52491" w14:paraId="1413DC86" w14:textId="77777777" w:rsidTr="00523BEE">
        <w:trPr>
          <w:trHeight w:val="90"/>
          <w:jc w:val="center"/>
        </w:trPr>
        <w:tc>
          <w:tcPr>
            <w:tcW w:w="123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7B29" w14:textId="2B553788" w:rsidR="00523BEE" w:rsidRPr="00B52491" w:rsidRDefault="00523BEE" w:rsidP="00523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EAABC" w14:textId="2F0494D7" w:rsidR="00523BEE" w:rsidRPr="00B52491" w:rsidRDefault="00523BE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A23601" w14:textId="645428CA" w:rsidR="00523BEE" w:rsidRPr="00B52491" w:rsidRDefault="00523BE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2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EB7E7" w14:textId="4D253A94" w:rsidR="00523BEE" w:rsidRPr="00B52491" w:rsidRDefault="00523BE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73BF3" w14:textId="77777777" w:rsidR="00523BEE" w:rsidRPr="00B52491" w:rsidRDefault="00523BE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931F" w14:textId="2043ABF5" w:rsidR="00523BEE" w:rsidRPr="00B52491" w:rsidRDefault="00523BE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D8B61F" w14:textId="423427CD" w:rsidR="00523BEE" w:rsidRPr="00B52491" w:rsidRDefault="00523BE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649B" w14:textId="5B1AEAC6" w:rsidR="00523BEE" w:rsidRPr="00B52491" w:rsidRDefault="00523BE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72DF8" w:rsidRPr="00B52491" w14:paraId="518975F9" w14:textId="77777777" w:rsidTr="00523BEE">
        <w:trPr>
          <w:trHeight w:val="432"/>
          <w:jc w:val="center"/>
        </w:trPr>
        <w:tc>
          <w:tcPr>
            <w:tcW w:w="12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FFAF35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Controlled direct effect</w:t>
            </w:r>
          </w:p>
        </w:tc>
        <w:tc>
          <w:tcPr>
            <w:tcW w:w="9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F17CBD" w14:textId="77F4D082" w:rsidR="00534FAE" w:rsidRPr="001434D9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36)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3652FF" w14:textId="0BADAF3E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1AF500" w14:textId="6E9FEA4E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, 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77B7D7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D472CB" w14:textId="20E45825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F81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F81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2</w:t>
            </w:r>
            <w:r w:rsidR="00F81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55850B" w14:textId="65E7B165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DDB590" w14:textId="471C4989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F81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</w:t>
            </w:r>
            <w:r w:rsidR="00F81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F81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72DF8" w:rsidRPr="00B52491" w14:paraId="59322488" w14:textId="77777777" w:rsidTr="00523BEE">
        <w:trPr>
          <w:trHeight w:val="432"/>
          <w:jc w:val="center"/>
        </w:trPr>
        <w:tc>
          <w:tcPr>
            <w:tcW w:w="1236" w:type="pct"/>
            <w:shd w:val="clear" w:color="auto" w:fill="auto"/>
            <w:noWrap/>
            <w:vAlign w:val="center"/>
          </w:tcPr>
          <w:p w14:paraId="217FAD19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Pure natural direct effect</w:t>
            </w:r>
          </w:p>
        </w:tc>
        <w:tc>
          <w:tcPr>
            <w:tcW w:w="956" w:type="pct"/>
            <w:shd w:val="clear" w:color="auto" w:fill="auto"/>
            <w:noWrap/>
            <w:vAlign w:val="center"/>
          </w:tcPr>
          <w:p w14:paraId="3A20512E" w14:textId="312B2AEB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2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14:paraId="4A4A78F3" w14:textId="2128998B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14:paraId="260EEC9A" w14:textId="214803B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" w:type="pct"/>
            <w:shd w:val="clear" w:color="auto" w:fill="auto"/>
            <w:noWrap/>
            <w:vAlign w:val="center"/>
          </w:tcPr>
          <w:p w14:paraId="5ABDE4CB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shd w:val="clear" w:color="auto" w:fill="auto"/>
            <w:noWrap/>
            <w:vAlign w:val="center"/>
          </w:tcPr>
          <w:p w14:paraId="41FF2A5F" w14:textId="37AFD6C0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9</w:t>
            </w:r>
            <w:r w:rsidR="00F81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16)</w:t>
            </w:r>
          </w:p>
        </w:tc>
        <w:tc>
          <w:tcPr>
            <w:tcW w:w="102" w:type="pct"/>
            <w:shd w:val="clear" w:color="auto" w:fill="auto"/>
            <w:noWrap/>
            <w:vAlign w:val="center"/>
          </w:tcPr>
          <w:p w14:paraId="7F8A0927" w14:textId="048D6C4D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6D8E1906" w14:textId="6072633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F81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</w:t>
            </w:r>
            <w:r w:rsidR="00F81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F81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72DF8" w:rsidRPr="00B52491" w14:paraId="77AD0E82" w14:textId="77777777" w:rsidTr="00523BEE">
        <w:trPr>
          <w:trHeight w:val="432"/>
          <w:jc w:val="center"/>
        </w:trPr>
        <w:tc>
          <w:tcPr>
            <w:tcW w:w="1236" w:type="pct"/>
            <w:shd w:val="clear" w:color="auto" w:fill="auto"/>
            <w:noWrap/>
            <w:vAlign w:val="center"/>
          </w:tcPr>
          <w:p w14:paraId="73B050D1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Total natural direct effect</w:t>
            </w:r>
          </w:p>
        </w:tc>
        <w:tc>
          <w:tcPr>
            <w:tcW w:w="956" w:type="pct"/>
            <w:shd w:val="clear" w:color="auto" w:fill="auto"/>
            <w:noWrap/>
            <w:vAlign w:val="center"/>
          </w:tcPr>
          <w:p w14:paraId="4E1952D8" w14:textId="6FEA90D3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2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14:paraId="60BA73F5" w14:textId="2D972FEE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14:paraId="6BFF6EC5" w14:textId="536B2828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" w:type="pct"/>
            <w:shd w:val="clear" w:color="auto" w:fill="auto"/>
            <w:noWrap/>
            <w:vAlign w:val="center"/>
          </w:tcPr>
          <w:p w14:paraId="670A90DD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shd w:val="clear" w:color="auto" w:fill="auto"/>
            <w:noWrap/>
            <w:vAlign w:val="center"/>
          </w:tcPr>
          <w:p w14:paraId="1B645CF5" w14:textId="5A560E84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1.00, 1.1</w:t>
            </w:r>
            <w:r w:rsidR="00F81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81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02" w:type="pct"/>
            <w:shd w:val="clear" w:color="auto" w:fill="auto"/>
            <w:noWrap/>
            <w:vAlign w:val="center"/>
          </w:tcPr>
          <w:p w14:paraId="1127CB9B" w14:textId="40807C12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3EBABCAB" w14:textId="0BBCD9C5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F81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F81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0</w:t>
            </w:r>
            <w:r w:rsidR="00F81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72DF8" w:rsidRPr="00B52491" w14:paraId="4D1C2201" w14:textId="77777777" w:rsidTr="00523BEE">
        <w:trPr>
          <w:trHeight w:val="432"/>
          <w:jc w:val="center"/>
        </w:trPr>
        <w:tc>
          <w:tcPr>
            <w:tcW w:w="1236" w:type="pct"/>
            <w:shd w:val="clear" w:color="auto" w:fill="auto"/>
            <w:noWrap/>
            <w:vAlign w:val="center"/>
          </w:tcPr>
          <w:p w14:paraId="45129806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Pure natural indirect effect</w:t>
            </w:r>
          </w:p>
        </w:tc>
        <w:tc>
          <w:tcPr>
            <w:tcW w:w="956" w:type="pct"/>
            <w:shd w:val="clear" w:color="auto" w:fill="auto"/>
            <w:noWrap/>
            <w:vAlign w:val="center"/>
          </w:tcPr>
          <w:p w14:paraId="755EEF53" w14:textId="5CF8CBD8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18)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***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14:paraId="4753FEA2" w14:textId="1C168D69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14:paraId="7C5C63EA" w14:textId="43F6A000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1.1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5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***</w:t>
            </w:r>
          </w:p>
        </w:tc>
        <w:tc>
          <w:tcPr>
            <w:tcW w:w="136" w:type="pct"/>
            <w:shd w:val="clear" w:color="auto" w:fill="auto"/>
            <w:noWrap/>
            <w:vAlign w:val="center"/>
          </w:tcPr>
          <w:p w14:paraId="6A13CD80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shd w:val="clear" w:color="auto" w:fill="auto"/>
            <w:noWrap/>
            <w:vAlign w:val="center"/>
          </w:tcPr>
          <w:p w14:paraId="14BF8550" w14:textId="26E6D723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0, 1.0</w:t>
            </w:r>
            <w:r w:rsidR="00F81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81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02" w:type="pct"/>
            <w:shd w:val="clear" w:color="auto" w:fill="auto"/>
            <w:noWrap/>
            <w:vAlign w:val="center"/>
          </w:tcPr>
          <w:p w14:paraId="0A2B4164" w14:textId="1C249DED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3878550C" w14:textId="4606684F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1.1</w:t>
            </w:r>
            <w:r w:rsidR="00F81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32)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***</w:t>
            </w:r>
          </w:p>
        </w:tc>
      </w:tr>
      <w:tr w:rsidR="00772DF8" w:rsidRPr="00B52491" w14:paraId="6453A1F0" w14:textId="77777777" w:rsidTr="00523BEE">
        <w:trPr>
          <w:trHeight w:val="432"/>
          <w:jc w:val="center"/>
        </w:trPr>
        <w:tc>
          <w:tcPr>
            <w:tcW w:w="1236" w:type="pct"/>
            <w:shd w:val="clear" w:color="auto" w:fill="auto"/>
            <w:noWrap/>
            <w:vAlign w:val="center"/>
          </w:tcPr>
          <w:p w14:paraId="4B514F56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Total natural indirect effect</w:t>
            </w:r>
          </w:p>
        </w:tc>
        <w:tc>
          <w:tcPr>
            <w:tcW w:w="956" w:type="pct"/>
            <w:shd w:val="clear" w:color="auto" w:fill="auto"/>
            <w:noWrap/>
            <w:vAlign w:val="center"/>
          </w:tcPr>
          <w:p w14:paraId="095D8152" w14:textId="4A7CD91A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1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***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14:paraId="47DF3137" w14:textId="283BC7B8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14:paraId="586FE2A5" w14:textId="564BD1FF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6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***</w:t>
            </w:r>
          </w:p>
        </w:tc>
        <w:tc>
          <w:tcPr>
            <w:tcW w:w="136" w:type="pct"/>
            <w:shd w:val="clear" w:color="auto" w:fill="auto"/>
            <w:noWrap/>
            <w:vAlign w:val="center"/>
          </w:tcPr>
          <w:p w14:paraId="0C91ADD3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shd w:val="clear" w:color="auto" w:fill="auto"/>
            <w:noWrap/>
            <w:vAlign w:val="center"/>
          </w:tcPr>
          <w:p w14:paraId="4BC63671" w14:textId="3CDE973F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1.01, 1.06)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***</w:t>
            </w:r>
          </w:p>
        </w:tc>
        <w:tc>
          <w:tcPr>
            <w:tcW w:w="102" w:type="pct"/>
            <w:shd w:val="clear" w:color="auto" w:fill="auto"/>
            <w:noWrap/>
            <w:vAlign w:val="center"/>
          </w:tcPr>
          <w:p w14:paraId="006B3C47" w14:textId="43CB495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2CF429DD" w14:textId="6BB5900B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1.10, 1.2</w:t>
            </w:r>
            <w:r w:rsidR="00F81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***</w:t>
            </w:r>
          </w:p>
        </w:tc>
      </w:tr>
      <w:tr w:rsidR="00772DF8" w:rsidRPr="00B52491" w14:paraId="062AA7EA" w14:textId="77777777" w:rsidTr="00523BEE">
        <w:trPr>
          <w:trHeight w:val="432"/>
          <w:jc w:val="center"/>
        </w:trPr>
        <w:tc>
          <w:tcPr>
            <w:tcW w:w="1236" w:type="pct"/>
            <w:shd w:val="clear" w:color="auto" w:fill="auto"/>
            <w:noWrap/>
            <w:vAlign w:val="center"/>
          </w:tcPr>
          <w:p w14:paraId="777863C1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Total effect</w:t>
            </w:r>
          </w:p>
        </w:tc>
        <w:tc>
          <w:tcPr>
            <w:tcW w:w="956" w:type="pct"/>
            <w:shd w:val="clear" w:color="auto" w:fill="auto"/>
            <w:noWrap/>
            <w:vAlign w:val="center"/>
          </w:tcPr>
          <w:p w14:paraId="6097CEB5" w14:textId="0EA2AD36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1.10, 1.39)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***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14:paraId="08B4148B" w14:textId="186997C4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14:paraId="7F84CC6B" w14:textId="52C6F394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2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***</w:t>
            </w:r>
          </w:p>
        </w:tc>
        <w:tc>
          <w:tcPr>
            <w:tcW w:w="136" w:type="pct"/>
            <w:shd w:val="clear" w:color="auto" w:fill="auto"/>
            <w:noWrap/>
            <w:vAlign w:val="center"/>
          </w:tcPr>
          <w:p w14:paraId="7124A0AD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shd w:val="clear" w:color="auto" w:fill="auto"/>
            <w:noWrap/>
            <w:vAlign w:val="center"/>
          </w:tcPr>
          <w:p w14:paraId="25351033" w14:textId="535C1166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1.0</w:t>
            </w:r>
            <w:r w:rsidR="00F81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F81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 w:rsidR="00F8133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" w:type="pct"/>
            <w:shd w:val="clear" w:color="auto" w:fill="auto"/>
            <w:noWrap/>
            <w:vAlign w:val="center"/>
          </w:tcPr>
          <w:p w14:paraId="4C61A45C" w14:textId="68C969F1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58EB3742" w14:textId="4F7D2695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F81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F81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2</w:t>
            </w:r>
            <w:r w:rsidR="00F81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72DF8" w:rsidRPr="00B52491" w14:paraId="2AFB2C4E" w14:textId="77777777" w:rsidTr="00523BEE">
        <w:trPr>
          <w:trHeight w:val="432"/>
          <w:jc w:val="center"/>
        </w:trPr>
        <w:tc>
          <w:tcPr>
            <w:tcW w:w="1236" w:type="pct"/>
            <w:shd w:val="clear" w:color="auto" w:fill="auto"/>
            <w:noWrap/>
            <w:vAlign w:val="center"/>
          </w:tcPr>
          <w:p w14:paraId="2D786166" w14:textId="5B6CFDE1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mediated (%)</w:t>
            </w:r>
          </w:p>
        </w:tc>
        <w:tc>
          <w:tcPr>
            <w:tcW w:w="956" w:type="pct"/>
            <w:shd w:val="clear" w:color="auto" w:fill="auto"/>
            <w:noWrap/>
            <w:vAlign w:val="center"/>
          </w:tcPr>
          <w:p w14:paraId="7E3D5207" w14:textId="017500AE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</w:t>
            </w:r>
            <w:r w:rsidR="00143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***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14:paraId="17C962FB" w14:textId="25EFFD5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14:paraId="23E6ED6F" w14:textId="72175C8E" w:rsidR="00534FAE" w:rsidRPr="00B52491" w:rsidRDefault="001434D9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  <w:r w:rsidR="00534FAE"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534FAE"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534FAE"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34FAE"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***</w:t>
            </w:r>
          </w:p>
        </w:tc>
        <w:tc>
          <w:tcPr>
            <w:tcW w:w="136" w:type="pct"/>
            <w:shd w:val="clear" w:color="auto" w:fill="auto"/>
            <w:noWrap/>
            <w:vAlign w:val="center"/>
          </w:tcPr>
          <w:p w14:paraId="4056708E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shd w:val="clear" w:color="auto" w:fill="auto"/>
            <w:noWrap/>
            <w:vAlign w:val="center"/>
          </w:tcPr>
          <w:p w14:paraId="4F28C210" w14:textId="5D8506A0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F81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F81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</w:t>
            </w:r>
            <w:r w:rsidR="00F81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 w:rsidR="00F8133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" w:type="pct"/>
            <w:shd w:val="clear" w:color="auto" w:fill="auto"/>
            <w:noWrap/>
            <w:vAlign w:val="center"/>
          </w:tcPr>
          <w:p w14:paraId="326EA8DF" w14:textId="11F22C81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5A514129" w14:textId="355F379B" w:rsidR="00534FAE" w:rsidRPr="00B52491" w:rsidRDefault="00F81335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  <w:r w:rsidR="00534FAE"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2</w:t>
            </w:r>
            <w:r w:rsidR="00534FAE"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8</w:t>
            </w:r>
            <w:r w:rsidR="00534FAE"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72DF8" w:rsidRPr="00B52491" w14:paraId="0443477E" w14:textId="77777777" w:rsidTr="00523BEE">
        <w:trPr>
          <w:trHeight w:val="432"/>
          <w:jc w:val="center"/>
        </w:trPr>
        <w:tc>
          <w:tcPr>
            <w:tcW w:w="1236" w:type="pct"/>
            <w:shd w:val="clear" w:color="auto" w:fill="auto"/>
            <w:noWrap/>
            <w:vAlign w:val="center"/>
          </w:tcPr>
          <w:p w14:paraId="00DF64FC" w14:textId="77777777" w:rsidR="00534FAE" w:rsidRPr="00B52491" w:rsidRDefault="00534FAE" w:rsidP="003546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956" w:type="pct"/>
            <w:shd w:val="clear" w:color="auto" w:fill="auto"/>
            <w:noWrap/>
            <w:vAlign w:val="center"/>
          </w:tcPr>
          <w:p w14:paraId="1531D750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" w:type="pct"/>
            <w:shd w:val="clear" w:color="auto" w:fill="auto"/>
            <w:noWrap/>
            <w:vAlign w:val="center"/>
          </w:tcPr>
          <w:p w14:paraId="79664427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14:paraId="6351801E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</w:tcPr>
          <w:p w14:paraId="7EA22D3F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shd w:val="clear" w:color="auto" w:fill="auto"/>
            <w:noWrap/>
            <w:vAlign w:val="center"/>
          </w:tcPr>
          <w:p w14:paraId="2EAEBC87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</w:tcPr>
          <w:p w14:paraId="4AAA1577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7A064521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2DF8" w:rsidRPr="00B52491" w14:paraId="356FC71F" w14:textId="77777777" w:rsidTr="00523BEE">
        <w:trPr>
          <w:trHeight w:val="432"/>
          <w:jc w:val="center"/>
        </w:trPr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241A7070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Controlled direct effect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255843FC" w14:textId="4B2EC2E3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14:paraId="73AF53D3" w14:textId="02D6C2DC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282FCC13" w14:textId="7826E84F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377B057D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058E6787" w14:textId="5A1E8379" w:rsidR="00534FAE" w:rsidRPr="00B52491" w:rsidRDefault="00534FAE" w:rsidP="001F1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EB6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EB6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EB6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" w:type="pct"/>
            <w:shd w:val="clear" w:color="auto" w:fill="auto"/>
            <w:noWrap/>
            <w:vAlign w:val="center"/>
          </w:tcPr>
          <w:p w14:paraId="308D1D44" w14:textId="12A1FE33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30A88E4C" w14:textId="5E06A2CB" w:rsidR="00534FAE" w:rsidRPr="00B52491" w:rsidRDefault="00EB6D5B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  <w:r w:rsidR="00534FAE"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534FAE"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534FAE"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72DF8" w:rsidRPr="00B52491" w14:paraId="1C10218F" w14:textId="77777777" w:rsidTr="00523BEE">
        <w:trPr>
          <w:trHeight w:val="432"/>
          <w:jc w:val="center"/>
        </w:trPr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C36CC5A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Pure natural direct effect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7D4A553C" w14:textId="63A96C02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4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14:paraId="5F82E444" w14:textId="03FE13A5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3B7BE0DE" w14:textId="0E7378F9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1C43E29A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7358FF9D" w14:textId="0FE306DC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EB6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EB6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1</w:t>
            </w:r>
            <w:r w:rsidR="00EB6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" w:type="pct"/>
            <w:shd w:val="clear" w:color="auto" w:fill="auto"/>
            <w:noWrap/>
            <w:vAlign w:val="center"/>
          </w:tcPr>
          <w:p w14:paraId="6976F8AE" w14:textId="6BA199E1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142F244C" w14:textId="5ADC05B3" w:rsidR="00534FAE" w:rsidRPr="00B52491" w:rsidRDefault="00EB6D5B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34FAE"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  <w:r w:rsidR="00534FAE"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534FAE"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534FAE"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72DF8" w:rsidRPr="00B52491" w14:paraId="48BAACFB" w14:textId="77777777" w:rsidTr="00523BEE">
        <w:trPr>
          <w:trHeight w:val="432"/>
          <w:jc w:val="center"/>
        </w:trPr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1E439ED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Total natural direct effect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1B8EFDCF" w14:textId="08540A3E" w:rsidR="00534FAE" w:rsidRPr="005E0A3C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E0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14:paraId="71A4F624" w14:textId="13C2E296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6083C11B" w14:textId="740E42DA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 1.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7A9009E7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02D8EF30" w14:textId="1225C56B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EB6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EB6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1</w:t>
            </w:r>
            <w:r w:rsidR="00EB6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" w:type="pct"/>
            <w:shd w:val="clear" w:color="auto" w:fill="auto"/>
            <w:noWrap/>
            <w:vAlign w:val="center"/>
          </w:tcPr>
          <w:p w14:paraId="1CF107B3" w14:textId="31994526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65C11E04" w14:textId="20E9459F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EB6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</w:t>
            </w:r>
            <w:r w:rsidR="00EB6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2</w:t>
            </w:r>
            <w:r w:rsidR="00EB6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72DF8" w:rsidRPr="00B52491" w14:paraId="60FC24A8" w14:textId="77777777" w:rsidTr="00523BEE">
        <w:trPr>
          <w:trHeight w:val="432"/>
          <w:jc w:val="center"/>
        </w:trPr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C8AFEA3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Pure natural indirect effect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3B578ACE" w14:textId="632CE083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1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14:paraId="27E73A26" w14:textId="367B48DE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6CAE86CA" w14:textId="38B337B2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5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1DD589ED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241917A0" w14:textId="3D1DB1A2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EB6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EB6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0</w:t>
            </w:r>
            <w:r w:rsidR="00EB6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 w:rsidR="00EB6D5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" w:type="pct"/>
            <w:shd w:val="clear" w:color="auto" w:fill="auto"/>
            <w:noWrap/>
            <w:vAlign w:val="center"/>
          </w:tcPr>
          <w:p w14:paraId="71E3B5D2" w14:textId="5FFE98BF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47C31BD2" w14:textId="27617D5A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1.08, 1.29)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***</w:t>
            </w:r>
          </w:p>
        </w:tc>
      </w:tr>
      <w:tr w:rsidR="00772DF8" w:rsidRPr="00B52491" w14:paraId="09EC6FCF" w14:textId="77777777" w:rsidTr="00523BEE">
        <w:trPr>
          <w:trHeight w:val="432"/>
          <w:jc w:val="center"/>
        </w:trPr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4171AA5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Total natural indirect effect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45660F12" w14:textId="786482B5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581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581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581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***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14:paraId="47870959" w14:textId="32A7453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227E71BA" w14:textId="519D98ED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9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5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59BD7C22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554FF8A5" w14:textId="715B313B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EB6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1, 1.10)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6D5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" w:type="pct"/>
            <w:shd w:val="clear" w:color="auto" w:fill="auto"/>
            <w:noWrap/>
            <w:vAlign w:val="center"/>
          </w:tcPr>
          <w:p w14:paraId="1B81B271" w14:textId="4536BE5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59A74BA0" w14:textId="5E7668F9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EB6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9, 1.2</w:t>
            </w:r>
            <w:r w:rsidR="00EB6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72DF8" w:rsidRPr="00B52491" w14:paraId="661B3CF4" w14:textId="77777777" w:rsidTr="00523BEE">
        <w:trPr>
          <w:trHeight w:val="432"/>
          <w:jc w:val="center"/>
        </w:trPr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E8A187D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Total effect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22DA4768" w14:textId="2A0424BA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81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581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581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14:paraId="278F30A7" w14:textId="56171D48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14:paraId="3B4A4E09" w14:textId="23EC133B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 1.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13D60773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14E893A8" w14:textId="0BC6900E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EB6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EB6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2</w:t>
            </w:r>
            <w:r w:rsidR="00EB6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" w:type="pct"/>
            <w:shd w:val="clear" w:color="auto" w:fill="auto"/>
            <w:noWrap/>
            <w:vAlign w:val="center"/>
          </w:tcPr>
          <w:p w14:paraId="655BBFD8" w14:textId="6030D91C" w:rsidR="00534FAE" w:rsidRPr="00B52491" w:rsidRDefault="00534FAE" w:rsidP="00E15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0BDB9B9C" w14:textId="33EE6ACB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EB6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EB6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48)</w:t>
            </w:r>
          </w:p>
        </w:tc>
      </w:tr>
      <w:tr w:rsidR="00772DF8" w:rsidRPr="00B52491" w14:paraId="0250E570" w14:textId="77777777" w:rsidTr="00523BEE">
        <w:trPr>
          <w:trHeight w:val="432"/>
          <w:jc w:val="center"/>
        </w:trPr>
        <w:tc>
          <w:tcPr>
            <w:tcW w:w="1236" w:type="pct"/>
            <w:shd w:val="clear" w:color="auto" w:fill="auto"/>
            <w:noWrap/>
            <w:vAlign w:val="center"/>
          </w:tcPr>
          <w:p w14:paraId="3DFE57C0" w14:textId="16461C5D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mediated (%)</w:t>
            </w:r>
          </w:p>
        </w:tc>
        <w:tc>
          <w:tcPr>
            <w:tcW w:w="956" w:type="pct"/>
            <w:shd w:val="clear" w:color="auto" w:fill="auto"/>
            <w:noWrap/>
            <w:vAlign w:val="center"/>
          </w:tcPr>
          <w:p w14:paraId="617924EF" w14:textId="01CF03AB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581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581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 </w:t>
            </w:r>
            <w:r w:rsidR="00581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14:paraId="0A707E09" w14:textId="4FCB25E0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14:paraId="189FCDF4" w14:textId="2D25DBFB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1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6D1D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4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" w:type="pct"/>
            <w:shd w:val="clear" w:color="auto" w:fill="auto"/>
            <w:noWrap/>
            <w:vAlign w:val="center"/>
          </w:tcPr>
          <w:p w14:paraId="024A845C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shd w:val="clear" w:color="auto" w:fill="auto"/>
            <w:noWrap/>
            <w:vAlign w:val="center"/>
          </w:tcPr>
          <w:p w14:paraId="7FC45E03" w14:textId="1449BDC8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EB6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EB6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, </w:t>
            </w:r>
            <w:r w:rsidR="00EB6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" w:type="pct"/>
            <w:shd w:val="clear" w:color="auto" w:fill="auto"/>
            <w:noWrap/>
            <w:vAlign w:val="center"/>
          </w:tcPr>
          <w:p w14:paraId="5AB4DA17" w14:textId="4D05E84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671F8529" w14:textId="6C7242BF" w:rsidR="00534FAE" w:rsidRPr="00B52491" w:rsidRDefault="00EB6D5B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  <w:r w:rsidR="00534FAE"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2</w:t>
            </w:r>
            <w:r w:rsidR="00534FAE"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534FAE"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534FAE"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72DF8" w:rsidRPr="00B52491" w14:paraId="0EDC263A" w14:textId="77777777" w:rsidTr="00523BEE">
        <w:trPr>
          <w:trHeight w:val="432"/>
          <w:jc w:val="center"/>
        </w:trPr>
        <w:tc>
          <w:tcPr>
            <w:tcW w:w="1236" w:type="pct"/>
            <w:shd w:val="clear" w:color="auto" w:fill="auto"/>
            <w:noWrap/>
            <w:vAlign w:val="center"/>
          </w:tcPr>
          <w:p w14:paraId="028AD1D9" w14:textId="77777777" w:rsidR="00534FAE" w:rsidRPr="00B52491" w:rsidRDefault="00534FAE" w:rsidP="003546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956" w:type="pct"/>
            <w:shd w:val="clear" w:color="auto" w:fill="auto"/>
            <w:noWrap/>
            <w:vAlign w:val="center"/>
          </w:tcPr>
          <w:p w14:paraId="22A11FB1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" w:type="pct"/>
            <w:shd w:val="clear" w:color="auto" w:fill="auto"/>
            <w:noWrap/>
            <w:vAlign w:val="center"/>
          </w:tcPr>
          <w:p w14:paraId="11363C1C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14:paraId="68ACA73B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</w:tcPr>
          <w:p w14:paraId="35B8D7A9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shd w:val="clear" w:color="auto" w:fill="auto"/>
            <w:noWrap/>
            <w:vAlign w:val="center"/>
          </w:tcPr>
          <w:p w14:paraId="0F363102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</w:tcPr>
          <w:p w14:paraId="624755E0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65B665EA" w14:textId="6E016C54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772DF8" w:rsidRPr="00B52491" w14:paraId="67C89018" w14:textId="77777777" w:rsidTr="00523BEE">
        <w:trPr>
          <w:trHeight w:val="432"/>
          <w:jc w:val="center"/>
        </w:trPr>
        <w:tc>
          <w:tcPr>
            <w:tcW w:w="1236" w:type="pct"/>
            <w:shd w:val="clear" w:color="auto" w:fill="auto"/>
            <w:noWrap/>
            <w:vAlign w:val="center"/>
          </w:tcPr>
          <w:p w14:paraId="2EB3383E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Controlled direct effect</w:t>
            </w:r>
          </w:p>
        </w:tc>
        <w:tc>
          <w:tcPr>
            <w:tcW w:w="956" w:type="pct"/>
            <w:shd w:val="clear" w:color="auto" w:fill="auto"/>
            <w:noWrap/>
            <w:vAlign w:val="center"/>
          </w:tcPr>
          <w:p w14:paraId="2C816CB4" w14:textId="7C8BA090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5E0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5E0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3</w:t>
            </w:r>
            <w:r w:rsidR="005E0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14:paraId="733667BE" w14:textId="66460F7A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14:paraId="0936D70B" w14:textId="477917E0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E0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5E0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92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E92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E92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36" w:type="pct"/>
            <w:shd w:val="clear" w:color="auto" w:fill="auto"/>
            <w:noWrap/>
            <w:vAlign w:val="center"/>
          </w:tcPr>
          <w:p w14:paraId="642A46EF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shd w:val="clear" w:color="auto" w:fill="auto"/>
            <w:noWrap/>
            <w:vAlign w:val="center"/>
          </w:tcPr>
          <w:p w14:paraId="44F0374F" w14:textId="0F1CA31E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A93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8, 1.3</w:t>
            </w:r>
            <w:r w:rsidR="00A93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" w:type="pct"/>
            <w:shd w:val="clear" w:color="auto" w:fill="auto"/>
            <w:noWrap/>
            <w:vAlign w:val="center"/>
          </w:tcPr>
          <w:p w14:paraId="1FE299A2" w14:textId="76ACD53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532CA9DA" w14:textId="6AF14973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EC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</w:t>
            </w:r>
            <w:r w:rsidR="00EC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1</w:t>
            </w:r>
            <w:r w:rsidR="00EC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72DF8" w:rsidRPr="00B52491" w14:paraId="3D3F015A" w14:textId="77777777" w:rsidTr="00523BEE">
        <w:trPr>
          <w:trHeight w:val="432"/>
          <w:jc w:val="center"/>
        </w:trPr>
        <w:tc>
          <w:tcPr>
            <w:tcW w:w="1236" w:type="pct"/>
            <w:shd w:val="clear" w:color="auto" w:fill="auto"/>
            <w:noWrap/>
            <w:vAlign w:val="center"/>
          </w:tcPr>
          <w:p w14:paraId="144CCEC6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ure natural direct effect</w:t>
            </w:r>
          </w:p>
        </w:tc>
        <w:tc>
          <w:tcPr>
            <w:tcW w:w="956" w:type="pct"/>
            <w:shd w:val="clear" w:color="auto" w:fill="auto"/>
            <w:noWrap/>
            <w:vAlign w:val="center"/>
          </w:tcPr>
          <w:p w14:paraId="61A5448A" w14:textId="2093BC0E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E0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5E0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5E0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14:paraId="5D20D171" w14:textId="28CCAABE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14:paraId="4F0FCF97" w14:textId="42D9FABA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E92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92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E92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E92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36" w:type="pct"/>
            <w:shd w:val="clear" w:color="auto" w:fill="auto"/>
            <w:noWrap/>
            <w:vAlign w:val="center"/>
          </w:tcPr>
          <w:p w14:paraId="2DC15E9B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shd w:val="clear" w:color="auto" w:fill="auto"/>
            <w:noWrap/>
            <w:vAlign w:val="center"/>
          </w:tcPr>
          <w:p w14:paraId="6E57197A" w14:textId="1B34E996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1.0</w:t>
            </w:r>
            <w:r w:rsidR="00A93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22) *</w:t>
            </w:r>
          </w:p>
        </w:tc>
        <w:tc>
          <w:tcPr>
            <w:tcW w:w="102" w:type="pct"/>
            <w:shd w:val="clear" w:color="auto" w:fill="auto"/>
            <w:noWrap/>
            <w:vAlign w:val="center"/>
          </w:tcPr>
          <w:p w14:paraId="2EACEA88" w14:textId="5F7C8E9F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3AAE35AE" w14:textId="6B9D2C28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66, 1.06)</w:t>
            </w:r>
          </w:p>
        </w:tc>
      </w:tr>
      <w:tr w:rsidR="00772DF8" w:rsidRPr="00B52491" w14:paraId="7B10B96F" w14:textId="77777777" w:rsidTr="00523BEE">
        <w:trPr>
          <w:trHeight w:val="432"/>
          <w:jc w:val="center"/>
        </w:trPr>
        <w:tc>
          <w:tcPr>
            <w:tcW w:w="1236" w:type="pct"/>
            <w:shd w:val="clear" w:color="auto" w:fill="auto"/>
            <w:noWrap/>
            <w:vAlign w:val="center"/>
          </w:tcPr>
          <w:p w14:paraId="3523AFF0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Total natural direct effect</w:t>
            </w:r>
          </w:p>
        </w:tc>
        <w:tc>
          <w:tcPr>
            <w:tcW w:w="956" w:type="pct"/>
            <w:shd w:val="clear" w:color="auto" w:fill="auto"/>
            <w:noWrap/>
            <w:vAlign w:val="center"/>
          </w:tcPr>
          <w:p w14:paraId="352166A6" w14:textId="7A2597B3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E0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5E0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2</w:t>
            </w:r>
            <w:r w:rsidR="005E0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14:paraId="0BBEBB8C" w14:textId="4EBEF252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14:paraId="2F2D9ED6" w14:textId="45C0E39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E92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E92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.1)</w:t>
            </w:r>
          </w:p>
        </w:tc>
        <w:tc>
          <w:tcPr>
            <w:tcW w:w="136" w:type="pct"/>
            <w:shd w:val="clear" w:color="auto" w:fill="auto"/>
            <w:noWrap/>
            <w:vAlign w:val="center"/>
          </w:tcPr>
          <w:p w14:paraId="5CD4C255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shd w:val="clear" w:color="auto" w:fill="auto"/>
            <w:noWrap/>
            <w:vAlign w:val="center"/>
          </w:tcPr>
          <w:p w14:paraId="69302F49" w14:textId="74FD7154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1.01, 1.2</w:t>
            </w:r>
            <w:r w:rsidR="00A93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*</w:t>
            </w:r>
          </w:p>
        </w:tc>
        <w:tc>
          <w:tcPr>
            <w:tcW w:w="102" w:type="pct"/>
            <w:shd w:val="clear" w:color="auto" w:fill="auto"/>
            <w:noWrap/>
            <w:vAlign w:val="center"/>
          </w:tcPr>
          <w:p w14:paraId="3A6A48BC" w14:textId="48785C7A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1A752200" w14:textId="4480E2BF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EC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</w:t>
            </w:r>
            <w:r w:rsidR="00EC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0</w:t>
            </w:r>
            <w:r w:rsidR="00EC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72DF8" w:rsidRPr="00B52491" w14:paraId="70F51050" w14:textId="77777777" w:rsidTr="00523BEE">
        <w:trPr>
          <w:trHeight w:val="432"/>
          <w:jc w:val="center"/>
        </w:trPr>
        <w:tc>
          <w:tcPr>
            <w:tcW w:w="1236" w:type="pct"/>
            <w:shd w:val="clear" w:color="auto" w:fill="auto"/>
            <w:noWrap/>
            <w:vAlign w:val="center"/>
          </w:tcPr>
          <w:p w14:paraId="4BA6C4A5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Pure natural indirect effect</w:t>
            </w:r>
          </w:p>
        </w:tc>
        <w:tc>
          <w:tcPr>
            <w:tcW w:w="956" w:type="pct"/>
            <w:shd w:val="clear" w:color="auto" w:fill="auto"/>
            <w:noWrap/>
            <w:vAlign w:val="center"/>
          </w:tcPr>
          <w:p w14:paraId="57D2C861" w14:textId="79580403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5E0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5E0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5E0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***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14:paraId="503D6008" w14:textId="0E630F94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14:paraId="5D99E421" w14:textId="52DD4ADD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E92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E92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E92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***</w:t>
            </w:r>
          </w:p>
        </w:tc>
        <w:tc>
          <w:tcPr>
            <w:tcW w:w="136" w:type="pct"/>
            <w:shd w:val="clear" w:color="auto" w:fill="auto"/>
            <w:noWrap/>
            <w:vAlign w:val="center"/>
          </w:tcPr>
          <w:p w14:paraId="05490C2B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shd w:val="clear" w:color="auto" w:fill="auto"/>
            <w:noWrap/>
            <w:vAlign w:val="center"/>
          </w:tcPr>
          <w:p w14:paraId="5E646FF0" w14:textId="591E19B5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A93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9, 1.0</w:t>
            </w:r>
            <w:r w:rsidR="00A93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" w:type="pct"/>
            <w:shd w:val="clear" w:color="auto" w:fill="auto"/>
            <w:noWrap/>
            <w:vAlign w:val="center"/>
          </w:tcPr>
          <w:p w14:paraId="4FB7A58A" w14:textId="4C8091AE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53568AA7" w14:textId="278EF1C2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AE46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 w:rsidR="00AE46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3</w:t>
            </w:r>
            <w:r w:rsidR="00AE46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***</w:t>
            </w:r>
          </w:p>
        </w:tc>
      </w:tr>
      <w:tr w:rsidR="00772DF8" w:rsidRPr="00B52491" w14:paraId="56D7D552" w14:textId="77777777" w:rsidTr="00523BEE">
        <w:trPr>
          <w:trHeight w:val="432"/>
          <w:jc w:val="center"/>
        </w:trPr>
        <w:tc>
          <w:tcPr>
            <w:tcW w:w="1236" w:type="pct"/>
            <w:shd w:val="clear" w:color="auto" w:fill="auto"/>
            <w:noWrap/>
            <w:vAlign w:val="center"/>
          </w:tcPr>
          <w:p w14:paraId="047FCC12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Total natural indirect effect</w:t>
            </w:r>
          </w:p>
        </w:tc>
        <w:tc>
          <w:tcPr>
            <w:tcW w:w="956" w:type="pct"/>
            <w:shd w:val="clear" w:color="auto" w:fill="auto"/>
            <w:noWrap/>
            <w:vAlign w:val="center"/>
          </w:tcPr>
          <w:p w14:paraId="35C47D85" w14:textId="40FD9F6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5E0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5E0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5E0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*** 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14:paraId="5D96C493" w14:textId="095967CD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14:paraId="7C001982" w14:textId="28808771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E92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E92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6</w:t>
            </w:r>
            <w:r w:rsidR="00E92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***</w:t>
            </w:r>
          </w:p>
        </w:tc>
        <w:tc>
          <w:tcPr>
            <w:tcW w:w="136" w:type="pct"/>
            <w:shd w:val="clear" w:color="auto" w:fill="auto"/>
            <w:noWrap/>
            <w:vAlign w:val="center"/>
          </w:tcPr>
          <w:p w14:paraId="78E0D13C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shd w:val="clear" w:color="auto" w:fill="auto"/>
            <w:noWrap/>
            <w:vAlign w:val="center"/>
          </w:tcPr>
          <w:p w14:paraId="63C7F63D" w14:textId="386C2C9F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9, 1.05)</w:t>
            </w:r>
          </w:p>
        </w:tc>
        <w:tc>
          <w:tcPr>
            <w:tcW w:w="102" w:type="pct"/>
            <w:shd w:val="clear" w:color="auto" w:fill="auto"/>
            <w:noWrap/>
            <w:vAlign w:val="center"/>
          </w:tcPr>
          <w:p w14:paraId="388FFB58" w14:textId="7B61A67C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06AA3AE9" w14:textId="6460CDC9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AE46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 w:rsidR="00AE46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3</w:t>
            </w:r>
            <w:r w:rsidR="00AE46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***</w:t>
            </w:r>
          </w:p>
        </w:tc>
      </w:tr>
      <w:tr w:rsidR="00772DF8" w:rsidRPr="00B52491" w14:paraId="6E9C5D9A" w14:textId="77777777" w:rsidTr="00523BEE">
        <w:trPr>
          <w:trHeight w:val="432"/>
          <w:jc w:val="center"/>
        </w:trPr>
        <w:tc>
          <w:tcPr>
            <w:tcW w:w="1236" w:type="pct"/>
            <w:shd w:val="clear" w:color="auto" w:fill="auto"/>
            <w:noWrap/>
            <w:vAlign w:val="center"/>
          </w:tcPr>
          <w:p w14:paraId="311F8707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Total effect</w:t>
            </w:r>
          </w:p>
        </w:tc>
        <w:tc>
          <w:tcPr>
            <w:tcW w:w="956" w:type="pct"/>
            <w:shd w:val="clear" w:color="auto" w:fill="auto"/>
            <w:noWrap/>
            <w:vAlign w:val="center"/>
          </w:tcPr>
          <w:p w14:paraId="218BE206" w14:textId="3B46DCCB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5E0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5E0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4</w:t>
            </w:r>
            <w:r w:rsidR="005E0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** 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14:paraId="31A5A13C" w14:textId="45EFDE71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14:paraId="3A2748F3" w14:textId="1CEF57DF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 (1.3</w:t>
            </w:r>
            <w:r w:rsidR="00E92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.2</w:t>
            </w:r>
            <w:r w:rsidR="00E92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**</w:t>
            </w:r>
            <w:r w:rsidR="00E92E0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" w:type="pct"/>
            <w:shd w:val="clear" w:color="auto" w:fill="auto"/>
            <w:noWrap/>
            <w:vAlign w:val="center"/>
          </w:tcPr>
          <w:p w14:paraId="16E95B28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shd w:val="clear" w:color="auto" w:fill="auto"/>
            <w:noWrap/>
            <w:vAlign w:val="center"/>
          </w:tcPr>
          <w:p w14:paraId="115ABF36" w14:textId="5726DB3E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1.0</w:t>
            </w:r>
            <w:r w:rsidR="00A93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2</w:t>
            </w:r>
            <w:r w:rsidR="00A93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**</w:t>
            </w:r>
          </w:p>
        </w:tc>
        <w:tc>
          <w:tcPr>
            <w:tcW w:w="102" w:type="pct"/>
            <w:shd w:val="clear" w:color="auto" w:fill="auto"/>
            <w:noWrap/>
            <w:vAlign w:val="center"/>
          </w:tcPr>
          <w:p w14:paraId="2A78A412" w14:textId="6C3CE0ED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713B0BC5" w14:textId="19CE5D36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AE46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AE46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3</w:t>
            </w:r>
            <w:r w:rsidR="00AE46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72DF8" w:rsidRPr="00B52491" w14:paraId="492F5AF3" w14:textId="77777777" w:rsidTr="00523BEE">
        <w:trPr>
          <w:trHeight w:val="432"/>
          <w:jc w:val="center"/>
        </w:trPr>
        <w:tc>
          <w:tcPr>
            <w:tcW w:w="12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BFDFD7" w14:textId="4AFA5F2C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mediated (%)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FB47E4" w14:textId="20612DDD" w:rsidR="00534FAE" w:rsidRPr="00B52491" w:rsidRDefault="005E0A3C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="00534FAE"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34FAE"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534FAE"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34FAE"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08CE7B" w14:textId="1E356D05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E607F8" w14:textId="715A228F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E92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92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E92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E92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**</w:t>
            </w:r>
          </w:p>
        </w:tc>
        <w:tc>
          <w:tcPr>
            <w:tcW w:w="1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3C3730" w14:textId="77777777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1DEA08" w14:textId="75F1F706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93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A93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8</w:t>
            </w:r>
            <w:r w:rsidR="00A93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5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50F4D7" w14:textId="768DC3EE" w:rsidR="00534FAE" w:rsidRPr="00B52491" w:rsidRDefault="00534FAE" w:rsidP="00A168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CDB68C" w14:textId="061DFC93" w:rsidR="00534FAE" w:rsidRPr="00B52491" w:rsidRDefault="00AE4658" w:rsidP="00AE46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 (-1452, 2032)</w:t>
            </w:r>
          </w:p>
        </w:tc>
      </w:tr>
    </w:tbl>
    <w:p w14:paraId="3BFA2D96" w14:textId="77777777" w:rsidR="00523BEE" w:rsidRPr="00B52491" w:rsidRDefault="003E791C" w:rsidP="003E791C">
      <w:pPr>
        <w:spacing w:before="120" w:after="0"/>
        <w:jc w:val="both"/>
        <w:rPr>
          <w:rFonts w:ascii="Times New Roman" w:hAnsi="Times New Roman" w:cs="Times New Roman"/>
        </w:rPr>
      </w:pPr>
      <w:r w:rsidRPr="00B52491">
        <w:rPr>
          <w:rFonts w:ascii="Times New Roman" w:hAnsi="Times New Roman" w:cs="Times New Roman"/>
        </w:rPr>
        <w:t>CI</w:t>
      </w:r>
      <w:r w:rsidR="00710B7C" w:rsidRPr="00B52491">
        <w:rPr>
          <w:rFonts w:ascii="Times New Roman" w:hAnsi="Times New Roman" w:cs="Times New Roman"/>
        </w:rPr>
        <w:t>:</w:t>
      </w:r>
      <w:r w:rsidRPr="00B52491">
        <w:rPr>
          <w:rFonts w:ascii="Times New Roman" w:hAnsi="Times New Roman" w:cs="Times New Roman"/>
        </w:rPr>
        <w:t xml:space="preserve"> confiden</w:t>
      </w:r>
      <w:r w:rsidR="004B0199" w:rsidRPr="00B52491">
        <w:rPr>
          <w:rFonts w:ascii="Times New Roman" w:hAnsi="Times New Roman" w:cs="Times New Roman"/>
        </w:rPr>
        <w:t>ce</w:t>
      </w:r>
      <w:r w:rsidRPr="00B52491">
        <w:rPr>
          <w:rFonts w:ascii="Times New Roman" w:hAnsi="Times New Roman" w:cs="Times New Roman"/>
        </w:rPr>
        <w:t xml:space="preserve"> interval</w:t>
      </w:r>
    </w:p>
    <w:p w14:paraId="38C0F239" w14:textId="2A0925C1" w:rsidR="00E27AD1" w:rsidRPr="00B52491" w:rsidRDefault="007561FC" w:rsidP="003E791C">
      <w:pPr>
        <w:spacing w:before="120" w:after="0"/>
        <w:jc w:val="both"/>
        <w:rPr>
          <w:rFonts w:ascii="Times New Roman" w:hAnsi="Times New Roman" w:cs="Times New Roman"/>
        </w:rPr>
      </w:pPr>
      <w:r w:rsidRPr="00B52491">
        <w:rPr>
          <w:rFonts w:ascii="Times New Roman" w:hAnsi="Times New Roman" w:cs="Times New Roman"/>
        </w:rPr>
        <w:t>*p ≤ 0.05; **p ≤ 0.01; ***p ≤ 0.001.</w:t>
      </w:r>
    </w:p>
    <w:p w14:paraId="340F3382" w14:textId="4A967F42" w:rsidR="00536A81" w:rsidRPr="00B52491" w:rsidRDefault="00071ED2" w:rsidP="00146C75">
      <w:pPr>
        <w:spacing w:before="120" w:after="0" w:line="360" w:lineRule="auto"/>
        <w:rPr>
          <w:rFonts w:ascii="Times New Roman" w:hAnsi="Times New Roman" w:cs="Times New Roman"/>
        </w:rPr>
      </w:pPr>
      <w:r w:rsidRPr="00B52491">
        <w:rPr>
          <w:rFonts w:ascii="Times New Roman" w:hAnsi="Times New Roman" w:cs="Times New Roman"/>
        </w:rPr>
        <w:t xml:space="preserve">Adjusted </w:t>
      </w:r>
      <w:r w:rsidR="00342F2F">
        <w:rPr>
          <w:rFonts w:ascii="Times New Roman" w:hAnsi="Times New Roman" w:cs="Times New Roman"/>
        </w:rPr>
        <w:t xml:space="preserve">with age, </w:t>
      </w:r>
      <w:r w:rsidR="00146C75" w:rsidRPr="00B52491">
        <w:rPr>
          <w:rFonts w:ascii="Times New Roman" w:hAnsi="Times New Roman" w:cs="Times New Roman"/>
        </w:rPr>
        <w:t>hypertension, estimated glomerular filtration rate, smoking, alcohol drinking, log of physical activity</w:t>
      </w:r>
      <w:r w:rsidR="00972B60">
        <w:rPr>
          <w:rFonts w:ascii="Times New Roman" w:hAnsi="Times New Roman" w:cs="Times New Roman"/>
        </w:rPr>
        <w:t>,</w:t>
      </w:r>
      <w:r w:rsidR="00146C75" w:rsidRPr="00B52491">
        <w:rPr>
          <w:rFonts w:ascii="Times New Roman" w:hAnsi="Times New Roman" w:cs="Times New Roman"/>
        </w:rPr>
        <w:t xml:space="preserve"> and in </w:t>
      </w:r>
      <w:r w:rsidR="00972B60">
        <w:rPr>
          <w:rFonts w:ascii="Times New Roman" w:hAnsi="Times New Roman" w:cs="Times New Roman"/>
        </w:rPr>
        <w:t xml:space="preserve">the </w:t>
      </w:r>
      <w:r w:rsidR="00146C75" w:rsidRPr="00B52491">
        <w:rPr>
          <w:rFonts w:ascii="Times New Roman" w:hAnsi="Times New Roman" w:cs="Times New Roman"/>
        </w:rPr>
        <w:t>overall also adjusted with sex</w:t>
      </w:r>
    </w:p>
    <w:p w14:paraId="4637D912" w14:textId="77777777" w:rsidR="00536A81" w:rsidRPr="00B52491" w:rsidRDefault="00536A81" w:rsidP="003E791C">
      <w:pPr>
        <w:spacing w:before="120" w:after="0"/>
        <w:jc w:val="both"/>
        <w:rPr>
          <w:rFonts w:ascii="Times New Roman" w:hAnsi="Times New Roman" w:cs="Times New Roman"/>
        </w:rPr>
      </w:pPr>
    </w:p>
    <w:p w14:paraId="678F4F05" w14:textId="77777777" w:rsidR="00536A81" w:rsidRPr="00B52491" w:rsidRDefault="00536A81" w:rsidP="003E791C">
      <w:pPr>
        <w:spacing w:before="120" w:after="0"/>
        <w:jc w:val="both"/>
        <w:rPr>
          <w:rFonts w:ascii="Times New Roman" w:hAnsi="Times New Roman" w:cs="Times New Roman"/>
        </w:rPr>
      </w:pPr>
    </w:p>
    <w:p w14:paraId="7FD75797" w14:textId="77777777" w:rsidR="00536A81" w:rsidRPr="00B52491" w:rsidRDefault="00536A81" w:rsidP="003E791C">
      <w:pPr>
        <w:spacing w:before="120" w:after="0"/>
        <w:jc w:val="both"/>
        <w:rPr>
          <w:rFonts w:ascii="Times New Roman" w:hAnsi="Times New Roman" w:cs="Times New Roman"/>
        </w:rPr>
      </w:pPr>
    </w:p>
    <w:p w14:paraId="034847D3" w14:textId="77777777" w:rsidR="00536A81" w:rsidRPr="00B52491" w:rsidRDefault="00536A81" w:rsidP="003E791C">
      <w:pPr>
        <w:spacing w:before="120" w:after="0"/>
        <w:jc w:val="both"/>
        <w:rPr>
          <w:rFonts w:ascii="Times New Roman" w:hAnsi="Times New Roman" w:cs="Times New Roman"/>
        </w:rPr>
      </w:pPr>
    </w:p>
    <w:p w14:paraId="63ED914F" w14:textId="77777777" w:rsidR="00536A81" w:rsidRPr="00B52491" w:rsidRDefault="00536A81" w:rsidP="003E791C">
      <w:pPr>
        <w:spacing w:before="120" w:after="0"/>
        <w:jc w:val="both"/>
        <w:rPr>
          <w:rFonts w:ascii="Times New Roman" w:hAnsi="Times New Roman" w:cs="Times New Roman"/>
          <w:b/>
          <w:bCs/>
        </w:rPr>
      </w:pPr>
    </w:p>
    <w:p w14:paraId="5D19354B" w14:textId="77777777" w:rsidR="00E27AD1" w:rsidRPr="00B52491" w:rsidRDefault="00283083" w:rsidP="003E791C">
      <w:pPr>
        <w:spacing w:before="120" w:after="0"/>
        <w:jc w:val="both"/>
        <w:rPr>
          <w:rFonts w:ascii="Times New Roman" w:hAnsi="Times New Roman" w:cs="Times New Roman"/>
          <w:b/>
          <w:bCs/>
        </w:rPr>
      </w:pPr>
      <w:r w:rsidRPr="00B52491">
        <w:rPr>
          <w:rFonts w:ascii="Times New Roman" w:hAnsi="Times New Roman" w:cs="Times New Roman"/>
          <w:b/>
          <w:bCs/>
        </w:rPr>
        <w:t xml:space="preserve"> </w:t>
      </w:r>
    </w:p>
    <w:p w14:paraId="2B1E6E1E" w14:textId="77777777" w:rsidR="00AB4314" w:rsidRPr="00B52491" w:rsidRDefault="00AB4314">
      <w:pPr>
        <w:rPr>
          <w:rFonts w:ascii="Times New Roman" w:hAnsi="Times New Roman" w:cs="Times New Roman"/>
        </w:rPr>
        <w:sectPr w:rsidR="00AB4314" w:rsidRPr="00B52491" w:rsidSect="00AB431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52491">
        <w:rPr>
          <w:rFonts w:ascii="Times New Roman" w:hAnsi="Times New Roman" w:cs="Times New Roman"/>
        </w:rPr>
        <w:br w:type="page"/>
      </w:r>
    </w:p>
    <w:p w14:paraId="49732FA4" w14:textId="54B550D2" w:rsidR="00AB4314" w:rsidRPr="00B52491" w:rsidRDefault="00651026">
      <w:pPr>
        <w:rPr>
          <w:rFonts w:ascii="Times New Roman" w:hAnsi="Times New Roman" w:cs="Times New Roman"/>
        </w:rPr>
      </w:pPr>
      <w:r w:rsidRPr="00B5249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</w:t>
      </w:r>
      <w:r w:rsidR="00177FF7" w:rsidRPr="00B52491">
        <w:rPr>
          <w:rFonts w:ascii="Times New Roman" w:hAnsi="Times New Roman" w:cs="Times New Roman"/>
          <w:b/>
          <w:bCs/>
          <w:sz w:val="24"/>
          <w:szCs w:val="24"/>
        </w:rPr>
        <w:t xml:space="preserve">. Prediabetes and diabetes causal risk associated with hyperuricemia </w:t>
      </w:r>
      <w:r w:rsidR="00A11F99" w:rsidRPr="00B52491">
        <w:rPr>
          <w:rFonts w:ascii="Times New Roman" w:hAnsi="Times New Roman" w:cs="Times New Roman"/>
          <w:b/>
          <w:bCs/>
          <w:sz w:val="24"/>
          <w:szCs w:val="24"/>
        </w:rPr>
        <w:t xml:space="preserve">singly and </w:t>
      </w:r>
      <w:r w:rsidR="00177FF7" w:rsidRPr="00B52491">
        <w:rPr>
          <w:rFonts w:ascii="Times New Roman" w:hAnsi="Times New Roman" w:cs="Times New Roman"/>
          <w:b/>
          <w:bCs/>
          <w:sz w:val="24"/>
          <w:szCs w:val="24"/>
        </w:rPr>
        <w:t xml:space="preserve">jointly mediated by </w:t>
      </w:r>
      <w:r w:rsidR="00A11F99" w:rsidRPr="00B52491">
        <w:rPr>
          <w:rFonts w:ascii="Times New Roman" w:hAnsi="Times New Roman" w:cs="Times New Roman"/>
          <w:b/>
          <w:bCs/>
          <w:sz w:val="24"/>
          <w:szCs w:val="24"/>
        </w:rPr>
        <w:t>dyslipidemia, body mass index,</w:t>
      </w:r>
      <w:r w:rsidR="00177FF7" w:rsidRPr="00B52491">
        <w:rPr>
          <w:rFonts w:ascii="Times New Roman" w:hAnsi="Times New Roman" w:cs="Times New Roman"/>
          <w:b/>
          <w:bCs/>
          <w:sz w:val="24"/>
          <w:szCs w:val="24"/>
        </w:rPr>
        <w:t xml:space="preserve"> fatty liver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26"/>
        <w:gridCol w:w="1123"/>
        <w:gridCol w:w="1141"/>
        <w:gridCol w:w="992"/>
        <w:gridCol w:w="1123"/>
        <w:gridCol w:w="1279"/>
        <w:gridCol w:w="992"/>
      </w:tblGrid>
      <w:tr w:rsidR="00AB4314" w:rsidRPr="00B52491" w14:paraId="2B887FDE" w14:textId="77777777" w:rsidTr="00283020">
        <w:trPr>
          <w:trHeight w:val="360"/>
          <w:jc w:val="center"/>
        </w:trPr>
        <w:tc>
          <w:tcPr>
            <w:tcW w:w="15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F79000" w14:textId="77777777" w:rsidR="00AB4314" w:rsidRPr="00B52491" w:rsidRDefault="00AB4314" w:rsidP="00AB4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3FA5" w14:textId="77777777" w:rsidR="00AB4314" w:rsidRPr="00B52491" w:rsidRDefault="00AB4314" w:rsidP="00AB4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diab</w:t>
            </w:r>
            <w:r w:rsidR="00651854"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s</w:t>
            </w:r>
          </w:p>
        </w:tc>
        <w:tc>
          <w:tcPr>
            <w:tcW w:w="17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6925" w14:textId="77777777" w:rsidR="00AB4314" w:rsidRPr="00B52491" w:rsidRDefault="00AB4314" w:rsidP="00AB4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abetes</w:t>
            </w:r>
          </w:p>
        </w:tc>
      </w:tr>
      <w:tr w:rsidR="00AB4314" w:rsidRPr="00B52491" w14:paraId="142DB5CF" w14:textId="77777777" w:rsidTr="007C0E37">
        <w:trPr>
          <w:trHeight w:val="360"/>
          <w:jc w:val="center"/>
        </w:trPr>
        <w:tc>
          <w:tcPr>
            <w:tcW w:w="15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2FCE" w14:textId="28AFF202" w:rsidR="00AB4314" w:rsidRPr="00B52491" w:rsidRDefault="00AB4314" w:rsidP="00AB4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tor</w:t>
            </w:r>
            <w:r w:rsidR="00536A81"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’s parameter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C89B" w14:textId="77777777" w:rsidR="00AB4314" w:rsidRPr="00B52491" w:rsidRDefault="00AB4314" w:rsidP="00AB4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A2D2" w14:textId="77777777" w:rsidR="00AB4314" w:rsidRPr="00B52491" w:rsidRDefault="00AB4314" w:rsidP="00AB4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B3B31" w14:textId="77777777" w:rsidR="00AB4314" w:rsidRPr="00B52491" w:rsidRDefault="00AB4314" w:rsidP="00AB4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85AA" w14:textId="77777777" w:rsidR="00AB4314" w:rsidRPr="00B52491" w:rsidRDefault="00AB4314" w:rsidP="00AB4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B3CF" w14:textId="77777777" w:rsidR="00AB4314" w:rsidRPr="00B52491" w:rsidRDefault="00AB4314" w:rsidP="00AB4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CD8FF" w14:textId="77777777" w:rsidR="00AB4314" w:rsidRPr="00B52491" w:rsidRDefault="00AB4314" w:rsidP="00AB4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AB4314" w:rsidRPr="00B52491" w14:paraId="55C99CD6" w14:textId="77777777" w:rsidTr="007C0E37">
        <w:trPr>
          <w:trHeight w:val="360"/>
          <w:jc w:val="center"/>
        </w:trPr>
        <w:tc>
          <w:tcPr>
            <w:tcW w:w="1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A493C0" w14:textId="008A7055" w:rsidR="00AB4314" w:rsidRPr="00B52491" w:rsidRDefault="00AB4314" w:rsidP="00AB43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BMI</w:t>
            </w:r>
            <w:r w:rsidR="007C0E37" w:rsidRPr="00B5249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C50684" w14:textId="77777777" w:rsidR="00AB4314" w:rsidRPr="00B52491" w:rsidRDefault="00AB4314" w:rsidP="00AB4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97C0A8" w14:textId="77777777" w:rsidR="00AB4314" w:rsidRPr="00B52491" w:rsidRDefault="00AB4314" w:rsidP="00AB4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C6CA8A" w14:textId="77777777" w:rsidR="00AB4314" w:rsidRPr="00B52491" w:rsidRDefault="00AB4314" w:rsidP="00AB4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550459" w14:textId="77777777" w:rsidR="00AB4314" w:rsidRPr="00B52491" w:rsidRDefault="00AB4314" w:rsidP="00AB4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94999C" w14:textId="77777777" w:rsidR="00AB4314" w:rsidRPr="00B52491" w:rsidRDefault="00AB4314" w:rsidP="00AB4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D5AFE4" w14:textId="77777777" w:rsidR="00AB4314" w:rsidRPr="00B52491" w:rsidRDefault="00AB4314" w:rsidP="00AB4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B4314" w:rsidRPr="00B52491" w14:paraId="7A485F04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14:paraId="3292A3DF" w14:textId="77777777" w:rsidR="00AB4314" w:rsidRPr="00B52491" w:rsidRDefault="00AB4314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</w:rPr>
              <w:t>Controlled direct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3EA56B97" w14:textId="7B974108" w:rsidR="00AB4314" w:rsidRPr="00B52491" w:rsidRDefault="00880DE9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B1D67EE" w14:textId="1A7A3E83" w:rsidR="00AB4314" w:rsidRPr="00B52491" w:rsidRDefault="00AB4314" w:rsidP="00402C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1.</w:t>
            </w:r>
            <w:r w:rsidR="00880DE9" w:rsidRPr="00B52491">
              <w:rPr>
                <w:rFonts w:ascii="Times New Roman" w:hAnsi="Times New Roman" w:cs="Times New Roman"/>
                <w:color w:val="000000"/>
              </w:rPr>
              <w:t>05</w:t>
            </w:r>
            <w:r w:rsidRPr="00B52491">
              <w:rPr>
                <w:rFonts w:ascii="Times New Roman" w:hAnsi="Times New Roman" w:cs="Times New Roman"/>
                <w:color w:val="000000"/>
              </w:rPr>
              <w:t>, 1.</w:t>
            </w:r>
            <w:r w:rsidR="00303915" w:rsidRPr="00B52491">
              <w:rPr>
                <w:rFonts w:ascii="Times New Roman" w:hAnsi="Times New Roman" w:cs="Times New Roman"/>
                <w:color w:val="000000"/>
              </w:rPr>
              <w:t>2</w:t>
            </w:r>
            <w:r w:rsidR="00880DE9" w:rsidRPr="00B5249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228FAC3" w14:textId="5C3C743C" w:rsidR="00AB4314" w:rsidRPr="00B52491" w:rsidRDefault="00880DE9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2491">
              <w:rPr>
                <w:rFonts w:ascii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928FADB" w14:textId="46ACFA91" w:rsidR="00AB4314" w:rsidRPr="00B52491" w:rsidRDefault="0056745C" w:rsidP="005F47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1.0</w:t>
            </w:r>
            <w:r w:rsidR="004E4756" w:rsidRPr="00B5249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142C929B" w14:textId="7BF9EBD9" w:rsidR="00AB4314" w:rsidRPr="00B52491" w:rsidRDefault="00AB4314" w:rsidP="004E47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0.</w:t>
            </w:r>
            <w:r w:rsidR="004E4756" w:rsidRPr="00B52491">
              <w:rPr>
                <w:rFonts w:ascii="Times New Roman" w:hAnsi="Times New Roman" w:cs="Times New Roman"/>
                <w:color w:val="000000"/>
              </w:rPr>
              <w:t>87</w:t>
            </w:r>
            <w:r w:rsidRPr="00B52491">
              <w:rPr>
                <w:rFonts w:ascii="Times New Roman" w:hAnsi="Times New Roman" w:cs="Times New Roman"/>
                <w:color w:val="000000"/>
              </w:rPr>
              <w:t>, 1.</w:t>
            </w:r>
            <w:r w:rsidR="004E4756" w:rsidRPr="00B52491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D00FF21" w14:textId="2534A6CC" w:rsidR="00AB4314" w:rsidRPr="00B52491" w:rsidRDefault="00AB4314" w:rsidP="009D2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0.</w:t>
            </w:r>
            <w:r w:rsidR="004E4756" w:rsidRPr="00B52491">
              <w:rPr>
                <w:rFonts w:ascii="Times New Roman" w:hAnsi="Times New Roman" w:cs="Times New Roman"/>
                <w:color w:val="000000"/>
              </w:rPr>
              <w:t>70</w:t>
            </w:r>
            <w:r w:rsidR="009D2C7C" w:rsidRPr="00B52491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AB4314" w:rsidRPr="00B52491" w14:paraId="0D52B092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14:paraId="457207FA" w14:textId="77777777" w:rsidR="00AB4314" w:rsidRPr="00B52491" w:rsidRDefault="00AB4314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</w:rPr>
              <w:t>Pure natural direct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2A8CE79" w14:textId="24824A03" w:rsidR="00AB4314" w:rsidRPr="00B52491" w:rsidRDefault="00880DE9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105CAD3" w14:textId="32D1E120" w:rsidR="00AB4314" w:rsidRPr="00B52491" w:rsidRDefault="00AB4314" w:rsidP="003039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1.</w:t>
            </w:r>
            <w:r w:rsidR="00880DE9" w:rsidRPr="00B52491">
              <w:rPr>
                <w:rFonts w:ascii="Times New Roman" w:hAnsi="Times New Roman" w:cs="Times New Roman"/>
                <w:color w:val="000000"/>
              </w:rPr>
              <w:t>03</w:t>
            </w:r>
            <w:r w:rsidRPr="00B52491">
              <w:rPr>
                <w:rFonts w:ascii="Times New Roman" w:hAnsi="Times New Roman" w:cs="Times New Roman"/>
                <w:color w:val="000000"/>
              </w:rPr>
              <w:t>, 1.</w:t>
            </w:r>
            <w:r w:rsidR="00880DE9" w:rsidRPr="00B5249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642FCCF" w14:textId="692A1C05" w:rsidR="00AB4314" w:rsidRPr="00B52491" w:rsidRDefault="00AB4314" w:rsidP="00880D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2491">
              <w:rPr>
                <w:rFonts w:ascii="Times New Roman" w:hAnsi="Times New Roman" w:cs="Times New Roman"/>
                <w:b/>
                <w:bCs/>
                <w:color w:val="000000"/>
              </w:rPr>
              <w:t>0.00</w:t>
            </w:r>
            <w:r w:rsidR="00880DE9" w:rsidRPr="00B52491"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2E96A37" w14:textId="520BAE32" w:rsidR="00AB4314" w:rsidRPr="00B52491" w:rsidRDefault="004E4756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0F9C91BB" w14:textId="09E8358A" w:rsidR="00AB4314" w:rsidRPr="00B52491" w:rsidRDefault="00AB4314" w:rsidP="009D2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0.8</w:t>
            </w:r>
            <w:r w:rsidR="004E4756" w:rsidRPr="00B52491">
              <w:rPr>
                <w:rFonts w:ascii="Times New Roman" w:hAnsi="Times New Roman" w:cs="Times New Roman"/>
                <w:color w:val="000000"/>
              </w:rPr>
              <w:t>6</w:t>
            </w:r>
            <w:r w:rsidRPr="00B52491">
              <w:rPr>
                <w:rFonts w:ascii="Times New Roman" w:hAnsi="Times New Roman" w:cs="Times New Roman"/>
                <w:color w:val="000000"/>
              </w:rPr>
              <w:t>, 1.</w:t>
            </w:r>
            <w:r w:rsidR="0056745C" w:rsidRPr="00B52491">
              <w:rPr>
                <w:rFonts w:ascii="Times New Roman" w:hAnsi="Times New Roman" w:cs="Times New Roman"/>
                <w:color w:val="000000"/>
              </w:rPr>
              <w:t>1</w:t>
            </w:r>
            <w:r w:rsidR="004E4756" w:rsidRPr="00B5249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48F6CEF" w14:textId="40189EED" w:rsidR="00AB4314" w:rsidRPr="00B52491" w:rsidRDefault="00AB4314" w:rsidP="009D2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0.</w:t>
            </w:r>
            <w:r w:rsidR="004E4756" w:rsidRPr="00B52491">
              <w:rPr>
                <w:rFonts w:ascii="Times New Roman" w:hAnsi="Times New Roman" w:cs="Times New Roman"/>
                <w:color w:val="000000"/>
              </w:rPr>
              <w:t>848</w:t>
            </w:r>
          </w:p>
        </w:tc>
      </w:tr>
      <w:tr w:rsidR="00AB4314" w:rsidRPr="00B52491" w14:paraId="52E72B4F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14:paraId="384C76CE" w14:textId="77777777" w:rsidR="00AB4314" w:rsidRPr="00B52491" w:rsidRDefault="00AB4314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</w:rPr>
              <w:t>Total natural direct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876854A" w14:textId="75CBCDE4" w:rsidR="00AB4314" w:rsidRPr="00B52491" w:rsidRDefault="00880DE9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5E45A86" w14:textId="46F50C06" w:rsidR="00AB4314" w:rsidRPr="00B52491" w:rsidRDefault="00A910D4" w:rsidP="00402C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1.0</w:t>
            </w:r>
            <w:r w:rsidR="00880DE9" w:rsidRPr="00B52491">
              <w:rPr>
                <w:rFonts w:ascii="Times New Roman" w:hAnsi="Times New Roman" w:cs="Times New Roman"/>
                <w:color w:val="000000"/>
              </w:rPr>
              <w:t>3</w:t>
            </w:r>
            <w:r w:rsidR="00AB4314" w:rsidRPr="00B52491">
              <w:rPr>
                <w:rFonts w:ascii="Times New Roman" w:hAnsi="Times New Roman" w:cs="Times New Roman"/>
                <w:color w:val="000000"/>
              </w:rPr>
              <w:t>, 1.</w:t>
            </w:r>
            <w:r w:rsidR="00303915" w:rsidRPr="00B52491">
              <w:rPr>
                <w:rFonts w:ascii="Times New Roman" w:hAnsi="Times New Roman" w:cs="Times New Roman"/>
                <w:color w:val="000000"/>
              </w:rPr>
              <w:t>1</w:t>
            </w:r>
            <w:r w:rsidR="00880DE9" w:rsidRPr="00B5249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4719D12" w14:textId="032091D5" w:rsidR="00AB4314" w:rsidRPr="00B52491" w:rsidRDefault="00402CE1" w:rsidP="00880D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2491">
              <w:rPr>
                <w:rFonts w:ascii="Times New Roman" w:hAnsi="Times New Roman" w:cs="Times New Roman"/>
                <w:b/>
                <w:bCs/>
                <w:color w:val="000000"/>
              </w:rPr>
              <w:t>0.00</w:t>
            </w:r>
            <w:r w:rsidR="00880DE9" w:rsidRPr="00B52491"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5A3A5F0" w14:textId="55E5AE38" w:rsidR="00AB4314" w:rsidRPr="00B52491" w:rsidRDefault="0056745C" w:rsidP="004E47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0.9</w:t>
            </w:r>
            <w:r w:rsidR="004E4756" w:rsidRPr="00B5249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0221BF55" w14:textId="095A1C17" w:rsidR="00AB4314" w:rsidRPr="00B52491" w:rsidRDefault="004E4756" w:rsidP="005F47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0.84</w:t>
            </w:r>
            <w:r w:rsidR="00AB4314" w:rsidRPr="00B52491">
              <w:rPr>
                <w:rFonts w:ascii="Times New Roman" w:hAnsi="Times New Roman" w:cs="Times New Roman"/>
                <w:color w:val="000000"/>
              </w:rPr>
              <w:t>, 1.1</w:t>
            </w:r>
            <w:r w:rsidRPr="00B5249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3B5DCDE" w14:textId="4A0B7477" w:rsidR="00AB4314" w:rsidRPr="00B52491" w:rsidRDefault="00AB4314" w:rsidP="005F47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0.</w:t>
            </w:r>
            <w:r w:rsidR="004E4756" w:rsidRPr="00B52491">
              <w:rPr>
                <w:rFonts w:ascii="Times New Roman" w:hAnsi="Times New Roman" w:cs="Times New Roman"/>
                <w:color w:val="000000"/>
              </w:rPr>
              <w:t>868</w:t>
            </w:r>
          </w:p>
        </w:tc>
      </w:tr>
      <w:tr w:rsidR="00AB4314" w:rsidRPr="00B52491" w14:paraId="0408171F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14:paraId="09754D72" w14:textId="77777777" w:rsidR="00AB4314" w:rsidRPr="00B52491" w:rsidRDefault="00AB4314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</w:rPr>
              <w:t>Pure natural indirect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428B66C" w14:textId="5D4064D6" w:rsidR="00AB4314" w:rsidRPr="00B52491" w:rsidRDefault="00880DE9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8EB4D49" w14:textId="152D5865" w:rsidR="00AB4314" w:rsidRPr="00B52491" w:rsidRDefault="00AB4314" w:rsidP="00A91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1</w:t>
            </w:r>
            <w:r w:rsidR="00063AA2" w:rsidRPr="00B52491">
              <w:rPr>
                <w:rFonts w:ascii="Times New Roman" w:hAnsi="Times New Roman" w:cs="Times New Roman"/>
                <w:color w:val="000000"/>
              </w:rPr>
              <w:t>.00</w:t>
            </w:r>
            <w:r w:rsidRPr="00B52491">
              <w:rPr>
                <w:rFonts w:ascii="Times New Roman" w:hAnsi="Times New Roman" w:cs="Times New Roman"/>
                <w:color w:val="000000"/>
              </w:rPr>
              <w:t>, 1.</w:t>
            </w:r>
            <w:r w:rsidR="00303915" w:rsidRPr="00B52491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600D3B1" w14:textId="7E8A35C3" w:rsidR="00AB4314" w:rsidRPr="00B52491" w:rsidRDefault="00880DE9" w:rsidP="003039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2491">
              <w:rPr>
                <w:rFonts w:ascii="Times New Roman" w:hAnsi="Times New Roman" w:cs="Times New Roman"/>
                <w:b/>
                <w:bCs/>
                <w:color w:val="000000"/>
              </w:rPr>
              <w:t>0.028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8C615E6" w14:textId="77777777" w:rsidR="00AB4314" w:rsidRPr="00B52491" w:rsidRDefault="0056745C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62430845" w14:textId="3919DEE2" w:rsidR="00AB4314" w:rsidRPr="00B52491" w:rsidRDefault="004E4756" w:rsidP="009D2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0.99</w:t>
            </w:r>
            <w:r w:rsidR="00AB4314" w:rsidRPr="00B52491">
              <w:rPr>
                <w:rFonts w:ascii="Times New Roman" w:hAnsi="Times New Roman" w:cs="Times New Roman"/>
                <w:color w:val="000000"/>
              </w:rPr>
              <w:t>, 1.</w:t>
            </w:r>
            <w:r w:rsidR="0056745C" w:rsidRPr="00B52491">
              <w:rPr>
                <w:rFonts w:ascii="Times New Roman" w:hAnsi="Times New Roman" w:cs="Times New Roman"/>
                <w:color w:val="000000"/>
              </w:rPr>
              <w:t>0</w:t>
            </w:r>
            <w:r w:rsidRPr="00B5249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0A138AD" w14:textId="50884D22" w:rsidR="00AB4314" w:rsidRPr="00B52491" w:rsidRDefault="005F47B5" w:rsidP="009D2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0.</w:t>
            </w:r>
            <w:r w:rsidR="004E4756" w:rsidRPr="00B52491">
              <w:rPr>
                <w:rFonts w:ascii="Times New Roman" w:hAnsi="Times New Roman" w:cs="Times New Roman"/>
                <w:color w:val="000000"/>
              </w:rPr>
              <w:t>092</w:t>
            </w:r>
          </w:p>
        </w:tc>
      </w:tr>
      <w:tr w:rsidR="00AB4314" w:rsidRPr="00B52491" w14:paraId="64635289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14:paraId="456BC4AC" w14:textId="77777777" w:rsidR="00AB4314" w:rsidRPr="00B52491" w:rsidRDefault="00AB4314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</w:rPr>
              <w:t>Total natural indirect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264CE1B" w14:textId="77777777" w:rsidR="00AB4314" w:rsidRPr="00B52491" w:rsidRDefault="00A910D4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043B090" w14:textId="0F1C2E7D" w:rsidR="00AB4314" w:rsidRPr="00B52491" w:rsidRDefault="00A910D4" w:rsidP="003039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0.99</w:t>
            </w:r>
            <w:r w:rsidR="00AB4314" w:rsidRPr="00B52491">
              <w:rPr>
                <w:rFonts w:ascii="Times New Roman" w:hAnsi="Times New Roman" w:cs="Times New Roman"/>
                <w:color w:val="000000"/>
              </w:rPr>
              <w:t>, 1.</w:t>
            </w:r>
            <w:r w:rsidRPr="00B52491">
              <w:rPr>
                <w:rFonts w:ascii="Times New Roman" w:hAnsi="Times New Roman" w:cs="Times New Roman"/>
                <w:color w:val="000000"/>
              </w:rPr>
              <w:t>0</w:t>
            </w:r>
            <w:r w:rsidR="00880DE9" w:rsidRPr="00B5249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FD9341E" w14:textId="429C9C14" w:rsidR="00AB4314" w:rsidRPr="00B52491" w:rsidRDefault="00880DE9" w:rsidP="003039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0AB13866" w14:textId="2F1F994A" w:rsidR="00AB4314" w:rsidRPr="00B52491" w:rsidRDefault="004E4756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4BCD4638" w14:textId="1BEB1A09" w:rsidR="00AB4314" w:rsidRPr="00B52491" w:rsidRDefault="0056745C" w:rsidP="009D2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0.9</w:t>
            </w:r>
            <w:r w:rsidR="005F47B5" w:rsidRPr="00B52491">
              <w:rPr>
                <w:rFonts w:ascii="Times New Roman" w:hAnsi="Times New Roman" w:cs="Times New Roman"/>
                <w:color w:val="000000"/>
              </w:rPr>
              <w:t>5</w:t>
            </w:r>
            <w:r w:rsidR="00AB4314" w:rsidRPr="00B52491">
              <w:rPr>
                <w:rFonts w:ascii="Times New Roman" w:hAnsi="Times New Roman" w:cs="Times New Roman"/>
                <w:color w:val="000000"/>
              </w:rPr>
              <w:t>, 1.</w:t>
            </w:r>
            <w:r w:rsidRPr="00B52491">
              <w:rPr>
                <w:rFonts w:ascii="Times New Roman" w:hAnsi="Times New Roman" w:cs="Times New Roman"/>
                <w:color w:val="000000"/>
              </w:rPr>
              <w:t>0</w:t>
            </w:r>
            <w:r w:rsidR="004E4756" w:rsidRPr="00B5249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D0BAFC8" w14:textId="1BED2FDF" w:rsidR="00AB4314" w:rsidRPr="00B52491" w:rsidRDefault="0056745C" w:rsidP="009D2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0.</w:t>
            </w:r>
            <w:r w:rsidR="004E4756" w:rsidRPr="00B52491">
              <w:rPr>
                <w:rFonts w:ascii="Times New Roman" w:hAnsi="Times New Roman" w:cs="Times New Roman"/>
                <w:color w:val="000000"/>
              </w:rPr>
              <w:t>980</w:t>
            </w:r>
          </w:p>
        </w:tc>
      </w:tr>
      <w:tr w:rsidR="00AB4314" w:rsidRPr="00B52491" w14:paraId="0488A673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14:paraId="51624B87" w14:textId="77777777" w:rsidR="00AB4314" w:rsidRPr="00B52491" w:rsidRDefault="00AB4314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</w:rPr>
              <w:t>Total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2F85A40" w14:textId="3A25C1E9" w:rsidR="00AB4314" w:rsidRPr="00B52491" w:rsidRDefault="00880DE9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CAB2BC8" w14:textId="5C84E2C7" w:rsidR="00AB4314" w:rsidRPr="00B52491" w:rsidRDefault="00AB4314" w:rsidP="003039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1.</w:t>
            </w:r>
            <w:r w:rsidR="00880DE9" w:rsidRPr="00B52491">
              <w:rPr>
                <w:rFonts w:ascii="Times New Roman" w:hAnsi="Times New Roman" w:cs="Times New Roman"/>
                <w:color w:val="000000"/>
              </w:rPr>
              <w:t>04</w:t>
            </w:r>
            <w:r w:rsidRPr="00B52491">
              <w:rPr>
                <w:rFonts w:ascii="Times New Roman" w:hAnsi="Times New Roman" w:cs="Times New Roman"/>
                <w:color w:val="000000"/>
              </w:rPr>
              <w:t>,</w:t>
            </w:r>
            <w:r w:rsidR="00402CE1" w:rsidRPr="00B5249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52491">
              <w:rPr>
                <w:rFonts w:ascii="Times New Roman" w:hAnsi="Times New Roman" w:cs="Times New Roman"/>
                <w:color w:val="000000"/>
              </w:rPr>
              <w:t>1.</w:t>
            </w:r>
            <w:r w:rsidR="00880DE9" w:rsidRPr="00B52491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DBB6C06" w14:textId="0D5DAB70" w:rsidR="00AB4314" w:rsidRPr="00B52491" w:rsidRDefault="00AB4314" w:rsidP="00880D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2491">
              <w:rPr>
                <w:rFonts w:ascii="Times New Roman" w:hAnsi="Times New Roman" w:cs="Times New Roman"/>
                <w:b/>
                <w:bCs/>
                <w:color w:val="000000"/>
              </w:rPr>
              <w:t>0.00</w:t>
            </w:r>
            <w:r w:rsidR="00880DE9" w:rsidRPr="00B52491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A2C103F" w14:textId="3A39CCB5" w:rsidR="00AB4314" w:rsidRPr="00B52491" w:rsidRDefault="004E4756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07783A93" w14:textId="7832D31F" w:rsidR="00AB4314" w:rsidRPr="00B52491" w:rsidRDefault="0056745C" w:rsidP="009D2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0.8</w:t>
            </w:r>
            <w:r w:rsidR="004E4756" w:rsidRPr="00B52491">
              <w:rPr>
                <w:rFonts w:ascii="Times New Roman" w:hAnsi="Times New Roman" w:cs="Times New Roman"/>
                <w:color w:val="000000"/>
              </w:rPr>
              <w:t>6</w:t>
            </w:r>
            <w:r w:rsidR="00AB4314" w:rsidRPr="00B52491">
              <w:rPr>
                <w:rFonts w:ascii="Times New Roman" w:hAnsi="Times New Roman" w:cs="Times New Roman"/>
                <w:color w:val="000000"/>
              </w:rPr>
              <w:t>, 1.</w:t>
            </w:r>
            <w:r w:rsidRPr="00B52491">
              <w:rPr>
                <w:rFonts w:ascii="Times New Roman" w:hAnsi="Times New Roman" w:cs="Times New Roman"/>
                <w:color w:val="000000"/>
              </w:rPr>
              <w:t>1</w:t>
            </w:r>
            <w:r w:rsidR="004E4756" w:rsidRPr="00B5249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A6BCC48" w14:textId="4B614D42" w:rsidR="00AB4314" w:rsidRPr="00B52491" w:rsidRDefault="0056745C" w:rsidP="005F47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0.</w:t>
            </w:r>
            <w:r w:rsidR="004E4756" w:rsidRPr="00B52491">
              <w:rPr>
                <w:rFonts w:ascii="Times New Roman" w:hAnsi="Times New Roman" w:cs="Times New Roman"/>
                <w:color w:val="000000"/>
              </w:rPr>
              <w:t>872</w:t>
            </w:r>
          </w:p>
        </w:tc>
      </w:tr>
      <w:tr w:rsidR="00AB4314" w:rsidRPr="00B52491" w14:paraId="4539FCA0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0966376A" w14:textId="7995BEA4" w:rsidR="00AB4314" w:rsidRPr="00B52491" w:rsidRDefault="00AB4314" w:rsidP="00253A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Proportion mediated</w:t>
            </w:r>
            <w:r w:rsidR="00226B1A" w:rsidRPr="00B5249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31688260" w14:textId="77777777" w:rsidR="00AB4314" w:rsidRPr="00B52491" w:rsidRDefault="00303915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115E5E71" w14:textId="03A1556B" w:rsidR="00AB4314" w:rsidRPr="00B52491" w:rsidRDefault="00A910D4" w:rsidP="00880D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-</w:t>
            </w:r>
            <w:r w:rsidR="00880DE9" w:rsidRPr="00B52491">
              <w:rPr>
                <w:rFonts w:ascii="Times New Roman" w:hAnsi="Times New Roman" w:cs="Times New Roman"/>
                <w:color w:val="000000"/>
              </w:rPr>
              <w:t>11</w:t>
            </w:r>
            <w:r w:rsidRPr="00B52491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880DE9" w:rsidRPr="00B52491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C59C60D" w14:textId="46304416" w:rsidR="00AB4314" w:rsidRPr="00B52491" w:rsidRDefault="00402CE1" w:rsidP="00880D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0.</w:t>
            </w:r>
            <w:r w:rsidR="00880DE9" w:rsidRPr="00B52491">
              <w:rPr>
                <w:rFonts w:ascii="Times New Roman" w:hAnsi="Times New Roman" w:cs="Times New Roman"/>
                <w:color w:val="000000"/>
              </w:rPr>
              <w:t>208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4B0FD8FB" w14:textId="080D1971" w:rsidR="00AB4314" w:rsidRPr="00B52491" w:rsidRDefault="004E4756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3A04038E" w14:textId="700944AE" w:rsidR="00AB4314" w:rsidRPr="00B52491" w:rsidRDefault="0056745C" w:rsidP="004E47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-</w:t>
            </w:r>
            <w:r w:rsidR="004E4756" w:rsidRPr="00B52491">
              <w:rPr>
                <w:rFonts w:ascii="Times New Roman" w:hAnsi="Times New Roman" w:cs="Times New Roman"/>
                <w:color w:val="000000"/>
              </w:rPr>
              <w:t>350</w:t>
            </w:r>
            <w:r w:rsidRPr="00B52491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4E4756" w:rsidRPr="00B52491">
              <w:rPr>
                <w:rFonts w:ascii="Times New Roman" w:hAnsi="Times New Roman" w:cs="Times New Roman"/>
                <w:color w:val="000000"/>
              </w:rPr>
              <w:t>55</w:t>
            </w:r>
            <w:r w:rsidR="009D2C7C" w:rsidRPr="00B5249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709276B" w14:textId="2A45F10F" w:rsidR="00AB4314" w:rsidRPr="00B52491" w:rsidRDefault="005F47B5" w:rsidP="009D2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491">
              <w:rPr>
                <w:rFonts w:ascii="Times New Roman" w:hAnsi="Times New Roman" w:cs="Times New Roman"/>
                <w:color w:val="000000"/>
              </w:rPr>
              <w:t>0.</w:t>
            </w:r>
            <w:r w:rsidR="004E4756" w:rsidRPr="00B52491">
              <w:rPr>
                <w:rFonts w:ascii="Times New Roman" w:hAnsi="Times New Roman" w:cs="Times New Roman"/>
                <w:color w:val="000000"/>
              </w:rPr>
              <w:t>916</w:t>
            </w:r>
          </w:p>
        </w:tc>
      </w:tr>
      <w:tr w:rsidR="00AB4314" w:rsidRPr="00B52491" w14:paraId="11F49A30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5C9D6E46" w14:textId="5A0416C3" w:rsidR="00AB4314" w:rsidRPr="00B52491" w:rsidRDefault="00AB4314" w:rsidP="00AB43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Dyslipidemia</w:t>
            </w:r>
            <w:r w:rsidR="007C0E37" w:rsidRPr="00B52491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1E9C5FB4" w14:textId="77777777" w:rsidR="00AB4314" w:rsidRPr="00B52491" w:rsidRDefault="00AB4314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701041EC" w14:textId="77777777" w:rsidR="00AB4314" w:rsidRPr="00B52491" w:rsidRDefault="00AB4314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ABDEA27" w14:textId="77777777" w:rsidR="00AB4314" w:rsidRPr="00B52491" w:rsidRDefault="00AB4314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22CCB7E8" w14:textId="77777777" w:rsidR="00AB4314" w:rsidRPr="00B52491" w:rsidRDefault="00AB4314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22B7FBAD" w14:textId="77777777" w:rsidR="00AB4314" w:rsidRPr="00B52491" w:rsidRDefault="00AB4314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73EDEC3" w14:textId="77777777" w:rsidR="00AB4314" w:rsidRPr="00B52491" w:rsidRDefault="00AB4314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4314" w:rsidRPr="00B52491" w14:paraId="2D5B727C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6FCBD184" w14:textId="77777777" w:rsidR="00AB4314" w:rsidRPr="00B52491" w:rsidRDefault="00AB4314" w:rsidP="00253A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Controlled direct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7931A9FD" w14:textId="352CF155" w:rsidR="00AB4314" w:rsidRPr="00B52491" w:rsidRDefault="001D0581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015344A0" w14:textId="3023F968" w:rsidR="00AB4314" w:rsidRPr="00B52491" w:rsidRDefault="00AB4314" w:rsidP="001D05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</w:t>
            </w:r>
            <w:r w:rsidR="0034405A" w:rsidRPr="00B52491">
              <w:rPr>
                <w:rFonts w:ascii="Times New Roman" w:hAnsi="Times New Roman" w:cs="Times New Roman"/>
              </w:rPr>
              <w:t>0</w:t>
            </w:r>
            <w:r w:rsidR="00A46714" w:rsidRPr="00B52491">
              <w:rPr>
                <w:rFonts w:ascii="Times New Roman" w:hAnsi="Times New Roman" w:cs="Times New Roman"/>
              </w:rPr>
              <w:t>4</w:t>
            </w:r>
            <w:r w:rsidRPr="00B52491">
              <w:rPr>
                <w:rFonts w:ascii="Times New Roman" w:hAnsi="Times New Roman" w:cs="Times New Roman"/>
              </w:rPr>
              <w:t>, 1.</w:t>
            </w:r>
            <w:r w:rsidR="00A46714" w:rsidRPr="00B52491">
              <w:rPr>
                <w:rFonts w:ascii="Times New Roman" w:hAnsi="Times New Roman" w:cs="Times New Roman"/>
              </w:rPr>
              <w:t>1</w:t>
            </w:r>
            <w:r w:rsidR="001D0581" w:rsidRPr="00B5249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27C6F63" w14:textId="77777777" w:rsidR="00AB4314" w:rsidRPr="00B52491" w:rsidRDefault="00AB4314" w:rsidP="003440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0.00</w:t>
            </w:r>
            <w:r w:rsidR="0034405A" w:rsidRPr="00B52491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2ACA0AD3" w14:textId="69C64EA9" w:rsidR="00AB4314" w:rsidRPr="00B52491" w:rsidRDefault="009F1056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240E0836" w14:textId="4436E13B" w:rsidR="00AB4314" w:rsidRPr="00B52491" w:rsidRDefault="00AB4314" w:rsidP="00B503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</w:t>
            </w:r>
            <w:r w:rsidR="001846DF" w:rsidRPr="00B52491">
              <w:rPr>
                <w:rFonts w:ascii="Times New Roman" w:hAnsi="Times New Roman" w:cs="Times New Roman"/>
              </w:rPr>
              <w:t>84</w:t>
            </w:r>
            <w:r w:rsidRPr="00B52491">
              <w:rPr>
                <w:rFonts w:ascii="Times New Roman" w:hAnsi="Times New Roman" w:cs="Times New Roman"/>
              </w:rPr>
              <w:t>, 1.</w:t>
            </w:r>
            <w:r w:rsidR="0011152A" w:rsidRPr="00B52491">
              <w:rPr>
                <w:rFonts w:ascii="Times New Roman" w:hAnsi="Times New Roman" w:cs="Times New Roman"/>
              </w:rPr>
              <w:t>1</w:t>
            </w:r>
            <w:r w:rsidR="001846DF" w:rsidRPr="00B5249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95DC500" w14:textId="5BBBF2B9" w:rsidR="00AB4314" w:rsidRPr="00B52491" w:rsidRDefault="00AB4314" w:rsidP="00B503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</w:t>
            </w:r>
            <w:r w:rsidR="001846DF" w:rsidRPr="00B52491">
              <w:rPr>
                <w:rFonts w:ascii="Times New Roman" w:hAnsi="Times New Roman" w:cs="Times New Roman"/>
              </w:rPr>
              <w:t>924</w:t>
            </w:r>
          </w:p>
        </w:tc>
      </w:tr>
      <w:tr w:rsidR="00AB4314" w:rsidRPr="00B52491" w14:paraId="7CE3094D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2843BE96" w14:textId="77777777" w:rsidR="00AB4314" w:rsidRPr="00B52491" w:rsidRDefault="00AB4314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Pure natural direct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49F35B88" w14:textId="69DE7C0C" w:rsidR="00AB4314" w:rsidRPr="00B52491" w:rsidRDefault="001D0581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180B3E7C" w14:textId="21CE0F39" w:rsidR="00AB4314" w:rsidRPr="00B52491" w:rsidRDefault="00AB4314" w:rsidP="00A467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</w:t>
            </w:r>
            <w:r w:rsidR="00A46714" w:rsidRPr="00B52491">
              <w:rPr>
                <w:rFonts w:ascii="Times New Roman" w:hAnsi="Times New Roman" w:cs="Times New Roman"/>
              </w:rPr>
              <w:t>03</w:t>
            </w:r>
            <w:r w:rsidRPr="00B52491">
              <w:rPr>
                <w:rFonts w:ascii="Times New Roman" w:hAnsi="Times New Roman" w:cs="Times New Roman"/>
              </w:rPr>
              <w:t>, 1.</w:t>
            </w:r>
            <w:r w:rsidR="001D0581" w:rsidRPr="00B5249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268D8DE" w14:textId="77777777" w:rsidR="00AB4314" w:rsidRPr="00B52491" w:rsidRDefault="0034405A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0B546A82" w14:textId="6A2C006A" w:rsidR="00AB4314" w:rsidRPr="00B52491" w:rsidRDefault="009F1056" w:rsidP="001115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4086B700" w14:textId="434A07CA" w:rsidR="00AB4314" w:rsidRPr="00B52491" w:rsidRDefault="00AB4314" w:rsidP="001115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8</w:t>
            </w:r>
            <w:r w:rsidR="001846DF" w:rsidRPr="00B52491">
              <w:rPr>
                <w:rFonts w:ascii="Times New Roman" w:hAnsi="Times New Roman" w:cs="Times New Roman"/>
              </w:rPr>
              <w:t>7</w:t>
            </w:r>
            <w:r w:rsidRPr="00B52491">
              <w:rPr>
                <w:rFonts w:ascii="Times New Roman" w:hAnsi="Times New Roman" w:cs="Times New Roman"/>
              </w:rPr>
              <w:t>, 1.</w:t>
            </w:r>
            <w:r w:rsidR="009F1056" w:rsidRPr="00B5249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B274732" w14:textId="0181E7FD" w:rsidR="00AB4314" w:rsidRPr="00B52491" w:rsidRDefault="00AB4314" w:rsidP="001115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</w:t>
            </w:r>
            <w:r w:rsidR="001846DF" w:rsidRPr="00B52491">
              <w:rPr>
                <w:rFonts w:ascii="Times New Roman" w:hAnsi="Times New Roman" w:cs="Times New Roman"/>
              </w:rPr>
              <w:t>900</w:t>
            </w:r>
          </w:p>
        </w:tc>
      </w:tr>
      <w:tr w:rsidR="00AB4314" w:rsidRPr="00B52491" w14:paraId="2930FE13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2CE8BB65" w14:textId="77777777" w:rsidR="00AB4314" w:rsidRPr="00B52491" w:rsidRDefault="00AB4314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Total natural direct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7769E53C" w14:textId="3C6DC55F" w:rsidR="00AB4314" w:rsidRPr="00B52491" w:rsidRDefault="00AB4314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</w:t>
            </w:r>
            <w:r w:rsidR="001D0581" w:rsidRPr="00B5249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348C1CF1" w14:textId="61FB231A" w:rsidR="00AB4314" w:rsidRPr="00B52491" w:rsidRDefault="00AB4314" w:rsidP="00A467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</w:t>
            </w:r>
            <w:r w:rsidR="0034405A" w:rsidRPr="00B52491">
              <w:rPr>
                <w:rFonts w:ascii="Times New Roman" w:hAnsi="Times New Roman" w:cs="Times New Roman"/>
              </w:rPr>
              <w:t>0</w:t>
            </w:r>
            <w:r w:rsidR="00A27463" w:rsidRPr="00B52491">
              <w:rPr>
                <w:rFonts w:ascii="Times New Roman" w:hAnsi="Times New Roman" w:cs="Times New Roman"/>
              </w:rPr>
              <w:t>4</w:t>
            </w:r>
            <w:r w:rsidRPr="00B52491">
              <w:rPr>
                <w:rFonts w:ascii="Times New Roman" w:hAnsi="Times New Roman" w:cs="Times New Roman"/>
              </w:rPr>
              <w:t>, 1.</w:t>
            </w:r>
            <w:r w:rsidR="00A46714" w:rsidRPr="00B5249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E3F23FC" w14:textId="77777777" w:rsidR="00AB4314" w:rsidRPr="00B52491" w:rsidRDefault="00AB4314" w:rsidP="003440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0.00</w:t>
            </w:r>
            <w:r w:rsidR="0034405A" w:rsidRPr="00B52491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575483F7" w14:textId="6310D6EA" w:rsidR="00AB4314" w:rsidRPr="00B52491" w:rsidRDefault="009F1056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605779AA" w14:textId="68868EE3" w:rsidR="00AB4314" w:rsidRPr="00B52491" w:rsidRDefault="00AB4314" w:rsidP="00B503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8</w:t>
            </w:r>
            <w:r w:rsidR="009F1056" w:rsidRPr="00B52491">
              <w:rPr>
                <w:rFonts w:ascii="Times New Roman" w:hAnsi="Times New Roman" w:cs="Times New Roman"/>
              </w:rPr>
              <w:t>2</w:t>
            </w:r>
            <w:r w:rsidRPr="00B52491">
              <w:rPr>
                <w:rFonts w:ascii="Times New Roman" w:hAnsi="Times New Roman" w:cs="Times New Roman"/>
              </w:rPr>
              <w:t>, 1.</w:t>
            </w:r>
            <w:r w:rsidR="0011152A" w:rsidRPr="00B52491">
              <w:rPr>
                <w:rFonts w:ascii="Times New Roman" w:hAnsi="Times New Roman" w:cs="Times New Roman"/>
              </w:rPr>
              <w:t>1</w:t>
            </w:r>
            <w:r w:rsidR="009F1056" w:rsidRPr="00B5249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6E34DEB" w14:textId="508C5D91" w:rsidR="00AB4314" w:rsidRPr="00B52491" w:rsidRDefault="00AB4314" w:rsidP="00B503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</w:t>
            </w:r>
            <w:r w:rsidR="001846DF" w:rsidRPr="00B52491">
              <w:rPr>
                <w:rFonts w:ascii="Times New Roman" w:hAnsi="Times New Roman" w:cs="Times New Roman"/>
              </w:rPr>
              <w:t>800</w:t>
            </w:r>
          </w:p>
        </w:tc>
      </w:tr>
      <w:tr w:rsidR="00AB4314" w:rsidRPr="00B52491" w14:paraId="627C5549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578FE03D" w14:textId="77777777" w:rsidR="00AB4314" w:rsidRPr="00B52491" w:rsidRDefault="00AB4314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Pure natural indirect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459A6CFC" w14:textId="3544DFA6" w:rsidR="00AB4314" w:rsidRPr="00B52491" w:rsidRDefault="0034405A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</w:t>
            </w:r>
            <w:r w:rsidR="00A27463" w:rsidRPr="00B52491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5053DDCE" w14:textId="5D96D8F7" w:rsidR="00AB4314" w:rsidRPr="00B52491" w:rsidRDefault="0034405A" w:rsidP="001D05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99</w:t>
            </w:r>
            <w:r w:rsidR="00AB4314" w:rsidRPr="00B52491">
              <w:rPr>
                <w:rFonts w:ascii="Times New Roman" w:hAnsi="Times New Roman" w:cs="Times New Roman"/>
              </w:rPr>
              <w:t>, 1.</w:t>
            </w:r>
            <w:r w:rsidR="00A46714" w:rsidRPr="00B52491">
              <w:rPr>
                <w:rFonts w:ascii="Times New Roman" w:hAnsi="Times New Roman" w:cs="Times New Roman"/>
              </w:rPr>
              <w:t>0</w:t>
            </w:r>
            <w:r w:rsidR="001D0581" w:rsidRPr="00B524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C711502" w14:textId="1177A226" w:rsidR="00AB4314" w:rsidRPr="00B52491" w:rsidRDefault="00A27463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593FBA27" w14:textId="77777777" w:rsidR="00AB4314" w:rsidRPr="00B52491" w:rsidRDefault="0011152A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7CD54E7E" w14:textId="1E38ABF0" w:rsidR="00AB4314" w:rsidRPr="00B52491" w:rsidRDefault="009F1056" w:rsidP="001115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1, 1.0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E31404C" w14:textId="6DB70543" w:rsidR="00AB4314" w:rsidRPr="00B52491" w:rsidRDefault="001846DF" w:rsidP="00111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11152A" w:rsidRPr="00B52491" w14:paraId="4C3561E5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56E0BBC4" w14:textId="77777777" w:rsidR="0011152A" w:rsidRPr="00B52491" w:rsidRDefault="0011152A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Total natural indirect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06903DC6" w14:textId="2E44A6D1" w:rsidR="0011152A" w:rsidRPr="00B52491" w:rsidRDefault="0011152A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</w:t>
            </w:r>
            <w:r w:rsidR="00A27463" w:rsidRPr="00B52491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669E9A29" w14:textId="1DC0A00D" w:rsidR="0011152A" w:rsidRPr="00B52491" w:rsidRDefault="001D0581" w:rsidP="0034405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98, 1.0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D8D10CD" w14:textId="651F7BFD" w:rsidR="0011152A" w:rsidRPr="00B52491" w:rsidRDefault="00A27463" w:rsidP="00A467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784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57CA769E" w14:textId="5A95EEFD" w:rsidR="0011152A" w:rsidRPr="00B52491" w:rsidRDefault="0011152A" w:rsidP="004E01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</w:t>
            </w:r>
            <w:r w:rsidR="009F1056" w:rsidRPr="00B52491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0D3565D7" w14:textId="5B9F26FD" w:rsidR="0011152A" w:rsidRPr="00B52491" w:rsidRDefault="0011152A" w:rsidP="00B503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9</w:t>
            </w:r>
            <w:r w:rsidR="00B503F2" w:rsidRPr="00B52491">
              <w:rPr>
                <w:rFonts w:ascii="Times New Roman" w:hAnsi="Times New Roman" w:cs="Times New Roman"/>
              </w:rPr>
              <w:t>5</w:t>
            </w:r>
            <w:r w:rsidRPr="00B52491">
              <w:rPr>
                <w:rFonts w:ascii="Times New Roman" w:hAnsi="Times New Roman" w:cs="Times New Roman"/>
              </w:rPr>
              <w:t>, 1.0</w:t>
            </w:r>
            <w:r w:rsidR="009F1056" w:rsidRPr="00B5249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490A5CC" w14:textId="2704BD9E" w:rsidR="0011152A" w:rsidRPr="00B52491" w:rsidRDefault="0011152A" w:rsidP="00B503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</w:t>
            </w:r>
            <w:r w:rsidR="001846DF" w:rsidRPr="00B52491">
              <w:rPr>
                <w:rFonts w:ascii="Times New Roman" w:hAnsi="Times New Roman" w:cs="Times New Roman"/>
              </w:rPr>
              <w:t>864</w:t>
            </w:r>
          </w:p>
        </w:tc>
      </w:tr>
      <w:tr w:rsidR="0011152A" w:rsidRPr="00B52491" w14:paraId="67757FE7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36F95F6A" w14:textId="77777777" w:rsidR="0011152A" w:rsidRPr="00B52491" w:rsidRDefault="0011152A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Total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17CE3B74" w14:textId="7106D72A" w:rsidR="0011152A" w:rsidRPr="00B52491" w:rsidRDefault="0011152A" w:rsidP="00A467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1</w:t>
            </w:r>
            <w:r w:rsidR="001D0581" w:rsidRPr="00B524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5DCB91BA" w14:textId="305FA488" w:rsidR="0011152A" w:rsidRPr="00B52491" w:rsidRDefault="0011152A" w:rsidP="00A467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</w:t>
            </w:r>
            <w:r w:rsidR="00A46714" w:rsidRPr="00B52491">
              <w:rPr>
                <w:rFonts w:ascii="Times New Roman" w:hAnsi="Times New Roman" w:cs="Times New Roman"/>
              </w:rPr>
              <w:t>4</w:t>
            </w:r>
            <w:r w:rsidRPr="00B52491">
              <w:rPr>
                <w:rFonts w:ascii="Times New Roman" w:hAnsi="Times New Roman" w:cs="Times New Roman"/>
              </w:rPr>
              <w:t>, 1.</w:t>
            </w:r>
            <w:r w:rsidR="001D0581" w:rsidRPr="00B5249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5A27C70" w14:textId="41F0886C" w:rsidR="0011152A" w:rsidRPr="00B52491" w:rsidRDefault="00A27463" w:rsidP="00A467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&lt;</w:t>
            </w:r>
            <w:r w:rsidR="0011152A" w:rsidRPr="00B52491">
              <w:rPr>
                <w:rFonts w:ascii="Times New Roman" w:hAnsi="Times New Roman" w:cs="Times New Roman"/>
                <w:b/>
                <w:bCs/>
              </w:rPr>
              <w:t>0.00</w:t>
            </w:r>
            <w:r w:rsidRPr="00B52491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258CB5CC" w14:textId="44FE54B9" w:rsidR="0011152A" w:rsidRPr="00B52491" w:rsidRDefault="0011152A" w:rsidP="004E01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</w:t>
            </w:r>
            <w:r w:rsidR="009F1056" w:rsidRPr="00B52491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2227162C" w14:textId="067733EE" w:rsidR="0011152A" w:rsidRPr="00B52491" w:rsidRDefault="0011152A" w:rsidP="00B503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8</w:t>
            </w:r>
            <w:r w:rsidR="009F1056" w:rsidRPr="00B52491">
              <w:rPr>
                <w:rFonts w:ascii="Times New Roman" w:hAnsi="Times New Roman" w:cs="Times New Roman"/>
              </w:rPr>
              <w:t>5</w:t>
            </w:r>
            <w:r w:rsidRPr="00B52491">
              <w:rPr>
                <w:rFonts w:ascii="Times New Roman" w:hAnsi="Times New Roman" w:cs="Times New Roman"/>
              </w:rPr>
              <w:t>, 1.</w:t>
            </w:r>
            <w:r w:rsidR="001846DF" w:rsidRPr="00B5249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08A5F43" w14:textId="79A56448" w:rsidR="0011152A" w:rsidRPr="00B52491" w:rsidRDefault="001846DF" w:rsidP="004E01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864</w:t>
            </w:r>
          </w:p>
        </w:tc>
      </w:tr>
      <w:tr w:rsidR="00AB4314" w:rsidRPr="00B52491" w14:paraId="66B09182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21B8B6B5" w14:textId="00BF9B6F" w:rsidR="00AB4314" w:rsidRPr="00B52491" w:rsidRDefault="00AB4314" w:rsidP="00253A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Proportion mediated</w:t>
            </w:r>
            <w:r w:rsidR="00226B1A" w:rsidRPr="00B5249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464605E9" w14:textId="034B23F5" w:rsidR="00AB4314" w:rsidRPr="00B52491" w:rsidRDefault="001D0581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075D926A" w14:textId="63151C81" w:rsidR="00AB4314" w:rsidRPr="00B52491" w:rsidRDefault="0034405A" w:rsidP="00A274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-3</w:t>
            </w:r>
            <w:r w:rsidR="001D0581" w:rsidRPr="00B52491">
              <w:rPr>
                <w:rFonts w:ascii="Times New Roman" w:hAnsi="Times New Roman" w:cs="Times New Roman"/>
              </w:rPr>
              <w:t>2</w:t>
            </w:r>
            <w:r w:rsidRPr="00B52491">
              <w:rPr>
                <w:rFonts w:ascii="Times New Roman" w:hAnsi="Times New Roman" w:cs="Times New Roman"/>
              </w:rPr>
              <w:t xml:space="preserve">, </w:t>
            </w:r>
            <w:r w:rsidR="001D0581" w:rsidRPr="00B52491">
              <w:rPr>
                <w:rFonts w:ascii="Times New Roman" w:hAnsi="Times New Roman" w:cs="Times New Roman"/>
              </w:rPr>
              <w:t>3</w:t>
            </w:r>
            <w:r w:rsidR="00A27463" w:rsidRPr="00B524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BC6AD06" w14:textId="25E452B5" w:rsidR="00AB4314" w:rsidRPr="00B52491" w:rsidRDefault="001D0581" w:rsidP="00A274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</w:t>
            </w:r>
            <w:r w:rsidR="00A27463" w:rsidRPr="00B52491">
              <w:rPr>
                <w:rFonts w:ascii="Times New Roman" w:hAnsi="Times New Roman" w:cs="Times New Roman"/>
              </w:rPr>
              <w:t>78</w:t>
            </w:r>
            <w:r w:rsidRPr="00B5249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7FE881B6" w14:textId="3170804D" w:rsidR="00AB4314" w:rsidRPr="00B52491" w:rsidRDefault="009F1056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15C52EB6" w14:textId="57FB856C" w:rsidR="00AB4314" w:rsidRPr="00B52491" w:rsidRDefault="009F1056" w:rsidP="001846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-</w:t>
            </w:r>
            <w:r w:rsidR="001846DF" w:rsidRPr="00B52491">
              <w:rPr>
                <w:rFonts w:ascii="Times New Roman" w:hAnsi="Times New Roman" w:cs="Times New Roman"/>
              </w:rPr>
              <w:t>3</w:t>
            </w:r>
            <w:r w:rsidRPr="00B52491">
              <w:rPr>
                <w:rFonts w:ascii="Times New Roman" w:hAnsi="Times New Roman" w:cs="Times New Roman"/>
              </w:rPr>
              <w:t>29</w:t>
            </w:r>
            <w:r w:rsidR="0011152A" w:rsidRPr="00B52491">
              <w:rPr>
                <w:rFonts w:ascii="Times New Roman" w:hAnsi="Times New Roman" w:cs="Times New Roman"/>
              </w:rPr>
              <w:t xml:space="preserve">, </w:t>
            </w:r>
            <w:r w:rsidRPr="00B52491">
              <w:rPr>
                <w:rFonts w:ascii="Times New Roman" w:hAnsi="Times New Roman" w:cs="Times New Roman"/>
              </w:rPr>
              <w:t>2</w:t>
            </w:r>
            <w:r w:rsidR="001846DF" w:rsidRPr="00B52491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89DBEE1" w14:textId="5F44FAC3" w:rsidR="00AB4314" w:rsidRPr="00B52491" w:rsidRDefault="001846DF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768</w:t>
            </w:r>
          </w:p>
        </w:tc>
      </w:tr>
      <w:tr w:rsidR="00AB4314" w:rsidRPr="00B52491" w14:paraId="72AF1A3F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1ECB04EA" w14:textId="69EA2548" w:rsidR="00AB4314" w:rsidRPr="00B52491" w:rsidRDefault="00AB4314" w:rsidP="00AB431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Fatty liver</w:t>
            </w:r>
            <w:r w:rsidR="007C0E37" w:rsidRPr="00B52491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6D8852EE" w14:textId="77777777" w:rsidR="00AB4314" w:rsidRPr="00B52491" w:rsidRDefault="00AB4314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21E27112" w14:textId="77777777" w:rsidR="00AB4314" w:rsidRPr="00B52491" w:rsidRDefault="00AB4314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71875B7" w14:textId="77777777" w:rsidR="00AB4314" w:rsidRPr="00B52491" w:rsidRDefault="00AB4314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5068AD78" w14:textId="77777777" w:rsidR="00AB4314" w:rsidRPr="00B52491" w:rsidRDefault="00AB4314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5AD3B314" w14:textId="77777777" w:rsidR="00AB4314" w:rsidRPr="00B52491" w:rsidRDefault="00AB4314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689E1FB" w14:textId="77777777" w:rsidR="00AB4314" w:rsidRPr="00B52491" w:rsidRDefault="00AB4314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B4314" w:rsidRPr="00B52491" w14:paraId="78CBF0CA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428EC857" w14:textId="77777777" w:rsidR="00AB4314" w:rsidRPr="00B52491" w:rsidRDefault="00AB4314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Controlled direct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7AA88958" w14:textId="63962222" w:rsidR="00AB4314" w:rsidRPr="00B52491" w:rsidRDefault="00ED0072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1</w:t>
            </w:r>
            <w:r w:rsidR="009D7176" w:rsidRPr="00B524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2EA9E9B5" w14:textId="2FC5E6DB" w:rsidR="00AB4314" w:rsidRPr="00B52491" w:rsidRDefault="00873D85" w:rsidP="00B2715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3</w:t>
            </w:r>
            <w:r w:rsidR="00AB4314" w:rsidRPr="00B52491">
              <w:rPr>
                <w:rFonts w:ascii="Times New Roman" w:hAnsi="Times New Roman" w:cs="Times New Roman"/>
              </w:rPr>
              <w:t>, 1.</w:t>
            </w:r>
            <w:r w:rsidR="005F4E48" w:rsidRPr="00B5249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7779E98" w14:textId="1E171F43" w:rsidR="00AB4314" w:rsidRPr="00B52491" w:rsidRDefault="00873D85" w:rsidP="00873D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530BFEE4" w14:textId="6B764AF9" w:rsidR="00AB4314" w:rsidRPr="00B52491" w:rsidRDefault="00A54496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0E3E4A39" w14:textId="5B08B5AC" w:rsidR="00AB4314" w:rsidRPr="00B52491" w:rsidRDefault="00AB4314" w:rsidP="00BF0B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</w:t>
            </w:r>
            <w:r w:rsidR="00D60619" w:rsidRPr="00B52491">
              <w:rPr>
                <w:rFonts w:ascii="Times New Roman" w:hAnsi="Times New Roman" w:cs="Times New Roman"/>
              </w:rPr>
              <w:t>8</w:t>
            </w:r>
            <w:r w:rsidR="00BF0B86" w:rsidRPr="00B52491">
              <w:rPr>
                <w:rFonts w:ascii="Times New Roman" w:hAnsi="Times New Roman" w:cs="Times New Roman"/>
              </w:rPr>
              <w:t>4</w:t>
            </w:r>
            <w:r w:rsidRPr="00B52491">
              <w:rPr>
                <w:rFonts w:ascii="Times New Roman" w:hAnsi="Times New Roman" w:cs="Times New Roman"/>
              </w:rPr>
              <w:t>, 1.</w:t>
            </w:r>
            <w:r w:rsidR="00BF0B86" w:rsidRPr="00B5249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6B21493" w14:textId="4960034B" w:rsidR="00AB4314" w:rsidRPr="00B52491" w:rsidRDefault="00AB4314" w:rsidP="006C58A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</w:t>
            </w:r>
            <w:r w:rsidR="00BF0B86" w:rsidRPr="00B52491">
              <w:rPr>
                <w:rFonts w:ascii="Times New Roman" w:hAnsi="Times New Roman" w:cs="Times New Roman"/>
              </w:rPr>
              <w:t>948</w:t>
            </w:r>
          </w:p>
        </w:tc>
      </w:tr>
      <w:tr w:rsidR="00AB4314" w:rsidRPr="00B52491" w14:paraId="728DA63E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42E167B9" w14:textId="77777777" w:rsidR="00AB4314" w:rsidRPr="00B52491" w:rsidRDefault="00AB4314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Pure natural direct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5C55053D" w14:textId="77777777" w:rsidR="00AB4314" w:rsidRPr="00B52491" w:rsidRDefault="00B2715F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44B6D79E" w14:textId="6BEE0A6D" w:rsidR="00AB4314" w:rsidRPr="00B52491" w:rsidRDefault="00873D85" w:rsidP="00B2715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3</w:t>
            </w:r>
            <w:r w:rsidR="00AB4314" w:rsidRPr="00B52491">
              <w:rPr>
                <w:rFonts w:ascii="Times New Roman" w:hAnsi="Times New Roman" w:cs="Times New Roman"/>
              </w:rPr>
              <w:t>, 1.</w:t>
            </w:r>
            <w:r w:rsidRPr="00B5249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57A95CD" w14:textId="424F7831" w:rsidR="00AB4314" w:rsidRPr="00B52491" w:rsidRDefault="00873D85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3AD1A54D" w14:textId="7EFF3DBB" w:rsidR="00AB4314" w:rsidRPr="00B52491" w:rsidRDefault="00A54496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17BF4DEC" w14:textId="2B492B70" w:rsidR="00AB4314" w:rsidRPr="00B52491" w:rsidRDefault="00AB4314" w:rsidP="006C58A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8</w:t>
            </w:r>
            <w:r w:rsidR="00BF0B86" w:rsidRPr="00B52491">
              <w:rPr>
                <w:rFonts w:ascii="Times New Roman" w:hAnsi="Times New Roman" w:cs="Times New Roman"/>
              </w:rPr>
              <w:t>5</w:t>
            </w:r>
            <w:r w:rsidRPr="00B52491">
              <w:rPr>
                <w:rFonts w:ascii="Times New Roman" w:hAnsi="Times New Roman" w:cs="Times New Roman"/>
              </w:rPr>
              <w:t>, 1.</w:t>
            </w:r>
            <w:r w:rsidR="00BF0B86" w:rsidRPr="00B5249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11D0D22" w14:textId="4104DCFA" w:rsidR="00AB4314" w:rsidRPr="00B52491" w:rsidRDefault="00AB4314" w:rsidP="00D606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</w:t>
            </w:r>
            <w:r w:rsidR="00A54496" w:rsidRPr="00B52491">
              <w:rPr>
                <w:rFonts w:ascii="Times New Roman" w:hAnsi="Times New Roman" w:cs="Times New Roman"/>
              </w:rPr>
              <w:t>98</w:t>
            </w:r>
            <w:r w:rsidR="00BF0B86" w:rsidRPr="00B52491">
              <w:rPr>
                <w:rFonts w:ascii="Times New Roman" w:hAnsi="Times New Roman" w:cs="Times New Roman"/>
              </w:rPr>
              <w:t>4</w:t>
            </w:r>
          </w:p>
        </w:tc>
      </w:tr>
      <w:tr w:rsidR="00AB4314" w:rsidRPr="00B52491" w14:paraId="2CAA8796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3F2F9102" w14:textId="77777777" w:rsidR="00AB4314" w:rsidRPr="00B52491" w:rsidRDefault="00AB4314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Total natural direct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1EDAD691" w14:textId="488239B5" w:rsidR="00AB4314" w:rsidRPr="00B52491" w:rsidRDefault="009D7176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4C662E2D" w14:textId="469CF8B0" w:rsidR="00AB4314" w:rsidRPr="00B52491" w:rsidRDefault="00AB4314" w:rsidP="00B2715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</w:t>
            </w:r>
            <w:r w:rsidR="00873D85" w:rsidRPr="00B52491">
              <w:rPr>
                <w:rFonts w:ascii="Times New Roman" w:hAnsi="Times New Roman" w:cs="Times New Roman"/>
              </w:rPr>
              <w:t>03</w:t>
            </w:r>
            <w:r w:rsidRPr="00B52491">
              <w:rPr>
                <w:rFonts w:ascii="Times New Roman" w:hAnsi="Times New Roman" w:cs="Times New Roman"/>
              </w:rPr>
              <w:t>, 1.</w:t>
            </w:r>
            <w:r w:rsidR="00873D85" w:rsidRPr="00B5249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706425A" w14:textId="13876835" w:rsidR="00AB4314" w:rsidRPr="00B52491" w:rsidRDefault="00873D85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162C2D8C" w14:textId="3BFF573E" w:rsidR="00AB4314" w:rsidRPr="00B52491" w:rsidRDefault="00A54496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37DC05D6" w14:textId="30A859A7" w:rsidR="00AB4314" w:rsidRPr="00B52491" w:rsidRDefault="00AB4314" w:rsidP="00D606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8</w:t>
            </w:r>
            <w:r w:rsidR="00A54496" w:rsidRPr="00B52491">
              <w:rPr>
                <w:rFonts w:ascii="Times New Roman" w:hAnsi="Times New Roman" w:cs="Times New Roman"/>
              </w:rPr>
              <w:t>1</w:t>
            </w:r>
            <w:r w:rsidRPr="00B52491">
              <w:rPr>
                <w:rFonts w:ascii="Times New Roman" w:hAnsi="Times New Roman" w:cs="Times New Roman"/>
              </w:rPr>
              <w:t>, 1.1</w:t>
            </w:r>
            <w:r w:rsidR="00A54496" w:rsidRPr="00B5249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ED8C281" w14:textId="72545D45" w:rsidR="00AB4314" w:rsidRPr="00B52491" w:rsidRDefault="00AB4314" w:rsidP="00D606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</w:t>
            </w:r>
            <w:r w:rsidR="00BF0B86" w:rsidRPr="00B52491">
              <w:rPr>
                <w:rFonts w:ascii="Times New Roman" w:hAnsi="Times New Roman" w:cs="Times New Roman"/>
              </w:rPr>
              <w:t>728</w:t>
            </w:r>
          </w:p>
        </w:tc>
      </w:tr>
      <w:tr w:rsidR="00AB4314" w:rsidRPr="00B52491" w14:paraId="65E5FAFC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25204C3A" w14:textId="77777777" w:rsidR="00AB4314" w:rsidRPr="00B52491" w:rsidRDefault="00AB4314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Pure natural indirect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63191287" w14:textId="77777777" w:rsidR="00AB4314" w:rsidRPr="00B52491" w:rsidRDefault="00B2715F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53E8AD7E" w14:textId="54A3A0DD" w:rsidR="00AB4314" w:rsidRPr="00B52491" w:rsidRDefault="009D7176" w:rsidP="00B2715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0</w:t>
            </w:r>
            <w:r w:rsidR="00AB4314" w:rsidRPr="00B52491">
              <w:rPr>
                <w:rFonts w:ascii="Times New Roman" w:hAnsi="Times New Roman" w:cs="Times New Roman"/>
              </w:rPr>
              <w:t>, 1.</w:t>
            </w:r>
            <w:r w:rsidR="00ED0072" w:rsidRPr="00B52491">
              <w:rPr>
                <w:rFonts w:ascii="Times New Roman" w:hAnsi="Times New Roman" w:cs="Times New Roman"/>
              </w:rPr>
              <w:t>0</w:t>
            </w:r>
            <w:r w:rsidR="005F4E48" w:rsidRPr="00B524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0549C8F" w14:textId="6BC99627" w:rsidR="00AB4314" w:rsidRPr="00B52491" w:rsidRDefault="00873D85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6906CEFF" w14:textId="4DC2C282" w:rsidR="00AB4314" w:rsidRPr="00B52491" w:rsidRDefault="00D60619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1</w:t>
            </w:r>
            <w:r w:rsidR="00A54496" w:rsidRPr="00B524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453FFD8E" w14:textId="7DB86EAD" w:rsidR="00AB4314" w:rsidRPr="00B52491" w:rsidRDefault="00AB4314" w:rsidP="006C58A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</w:t>
            </w:r>
            <w:r w:rsidR="00BF0B86" w:rsidRPr="00B52491">
              <w:rPr>
                <w:rFonts w:ascii="Times New Roman" w:hAnsi="Times New Roman" w:cs="Times New Roman"/>
              </w:rPr>
              <w:t>05</w:t>
            </w:r>
            <w:r w:rsidRPr="00B52491">
              <w:rPr>
                <w:rFonts w:ascii="Times New Roman" w:hAnsi="Times New Roman" w:cs="Times New Roman"/>
              </w:rPr>
              <w:t>, 1.</w:t>
            </w:r>
            <w:r w:rsidR="00D60619" w:rsidRPr="00B52491">
              <w:rPr>
                <w:rFonts w:ascii="Times New Roman" w:hAnsi="Times New Roman" w:cs="Times New Roman"/>
              </w:rPr>
              <w:t>1</w:t>
            </w:r>
            <w:r w:rsidR="006C58AA" w:rsidRPr="00B5249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2EF0029" w14:textId="77777777" w:rsidR="00AB4314" w:rsidRPr="00B52491" w:rsidRDefault="00AB4314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B4314" w:rsidRPr="00B52491" w14:paraId="23D5B6C5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42DA8A6F" w14:textId="77777777" w:rsidR="00AB4314" w:rsidRPr="00B52491" w:rsidRDefault="00AB4314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Total natural indirect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54FDABF3" w14:textId="77777777" w:rsidR="00AB4314" w:rsidRPr="00B52491" w:rsidRDefault="00B2715F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22BA6B23" w14:textId="29E33230" w:rsidR="00AB4314" w:rsidRPr="00B52491" w:rsidRDefault="00B2715F" w:rsidP="00B2715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99</w:t>
            </w:r>
            <w:r w:rsidR="00AB4314" w:rsidRPr="00B52491">
              <w:rPr>
                <w:rFonts w:ascii="Times New Roman" w:hAnsi="Times New Roman" w:cs="Times New Roman"/>
              </w:rPr>
              <w:t>, 1.</w:t>
            </w:r>
            <w:r w:rsidR="00ED0072" w:rsidRPr="00B52491">
              <w:rPr>
                <w:rFonts w:ascii="Times New Roman" w:hAnsi="Times New Roman" w:cs="Times New Roman"/>
              </w:rPr>
              <w:t>0</w:t>
            </w:r>
            <w:r w:rsidR="00873D85" w:rsidRPr="00B524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4ACD9BB" w14:textId="03F7F0B4" w:rsidR="00AB4314" w:rsidRPr="00B52491" w:rsidRDefault="00873D85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2</w:t>
            </w:r>
            <w:r w:rsidR="009D7176" w:rsidRPr="00B52491">
              <w:rPr>
                <w:rFonts w:ascii="Times New Roman" w:hAnsi="Times New Roman" w:cs="Times New Roman"/>
              </w:rPr>
              <w:t>6</w:t>
            </w:r>
            <w:r w:rsidRPr="00B5249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5629C7BA" w14:textId="59F4D54D" w:rsidR="00AB4314" w:rsidRPr="00B52491" w:rsidRDefault="00D60619" w:rsidP="006C58A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</w:t>
            </w:r>
            <w:r w:rsidR="00A54496" w:rsidRPr="00B5249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1BE020E2" w14:textId="2895CDC7" w:rsidR="00AB4314" w:rsidRPr="00B52491" w:rsidRDefault="00AB4314" w:rsidP="00D606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</w:t>
            </w:r>
            <w:r w:rsidR="00A54496" w:rsidRPr="00B52491">
              <w:rPr>
                <w:rFonts w:ascii="Times New Roman" w:hAnsi="Times New Roman" w:cs="Times New Roman"/>
              </w:rPr>
              <w:t>.00</w:t>
            </w:r>
            <w:r w:rsidRPr="00B52491">
              <w:rPr>
                <w:rFonts w:ascii="Times New Roman" w:hAnsi="Times New Roman" w:cs="Times New Roman"/>
              </w:rPr>
              <w:t>, 1.</w:t>
            </w:r>
            <w:r w:rsidR="00BF0B86" w:rsidRPr="00B5249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05A50AD" w14:textId="58716330" w:rsidR="00AB4314" w:rsidRPr="00B52491" w:rsidRDefault="00BF0B86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0.04</w:t>
            </w:r>
            <w:r w:rsidR="00A54496" w:rsidRPr="00B52491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  <w:tr w:rsidR="00AB4314" w:rsidRPr="00B52491" w14:paraId="2A16AFA2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58D166B4" w14:textId="77777777" w:rsidR="00AB4314" w:rsidRPr="00B52491" w:rsidRDefault="00AB4314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Total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745DE606" w14:textId="61B2EC30" w:rsidR="00AB4314" w:rsidRPr="00B52491" w:rsidRDefault="009D7176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514E5DD4" w14:textId="54FADCBF" w:rsidR="00AB4314" w:rsidRPr="00B52491" w:rsidRDefault="00AB4314" w:rsidP="00B2715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</w:t>
            </w:r>
            <w:r w:rsidR="00873D85" w:rsidRPr="00B52491">
              <w:rPr>
                <w:rFonts w:ascii="Times New Roman" w:hAnsi="Times New Roman" w:cs="Times New Roman"/>
              </w:rPr>
              <w:t>04</w:t>
            </w:r>
            <w:r w:rsidRPr="00B52491">
              <w:rPr>
                <w:rFonts w:ascii="Times New Roman" w:hAnsi="Times New Roman" w:cs="Times New Roman"/>
              </w:rPr>
              <w:t>,</w:t>
            </w:r>
            <w:r w:rsidR="00ED0072" w:rsidRPr="00B52491">
              <w:rPr>
                <w:rFonts w:ascii="Times New Roman" w:hAnsi="Times New Roman" w:cs="Times New Roman"/>
              </w:rPr>
              <w:t xml:space="preserve"> </w:t>
            </w:r>
            <w:r w:rsidRPr="00B52491">
              <w:rPr>
                <w:rFonts w:ascii="Times New Roman" w:hAnsi="Times New Roman" w:cs="Times New Roman"/>
              </w:rPr>
              <w:t>1.</w:t>
            </w:r>
            <w:r w:rsidR="00ED0072" w:rsidRPr="00B52491">
              <w:rPr>
                <w:rFonts w:ascii="Times New Roman" w:hAnsi="Times New Roman" w:cs="Times New Roman"/>
              </w:rPr>
              <w:t>2</w:t>
            </w:r>
            <w:r w:rsidR="00873D85" w:rsidRPr="00B524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6726C5A" w14:textId="4944ECD2" w:rsidR="00AB4314" w:rsidRPr="00B52491" w:rsidRDefault="00873D85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2EB38679" w14:textId="6E2C642C" w:rsidR="00AB4314" w:rsidRPr="00B52491" w:rsidRDefault="00AB4314" w:rsidP="00D606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</w:t>
            </w:r>
            <w:r w:rsidR="00A54496" w:rsidRPr="00B52491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383A9843" w14:textId="36E66879" w:rsidR="00AB4314" w:rsidRPr="00B52491" w:rsidRDefault="00BF0B86" w:rsidP="006C58A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90</w:t>
            </w:r>
            <w:r w:rsidR="00AB4314" w:rsidRPr="00B52491">
              <w:rPr>
                <w:rFonts w:ascii="Times New Roman" w:hAnsi="Times New Roman" w:cs="Times New Roman"/>
              </w:rPr>
              <w:t>, 1.</w:t>
            </w:r>
            <w:r w:rsidR="00D60619" w:rsidRPr="00B52491">
              <w:rPr>
                <w:rFonts w:ascii="Times New Roman" w:hAnsi="Times New Roman" w:cs="Times New Roman"/>
              </w:rPr>
              <w:t>2</w:t>
            </w:r>
            <w:r w:rsidRPr="00B5249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AF0270B" w14:textId="18F13E8E" w:rsidR="00AB4314" w:rsidRPr="00B52491" w:rsidRDefault="00BF0B86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456</w:t>
            </w:r>
          </w:p>
        </w:tc>
      </w:tr>
      <w:tr w:rsidR="00AB4314" w:rsidRPr="00B52491" w14:paraId="6C103812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435C9D23" w14:textId="51BA9C8F" w:rsidR="00AB4314" w:rsidRPr="00B52491" w:rsidRDefault="00AB4314" w:rsidP="00253A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Proportion mediated</w:t>
            </w:r>
            <w:r w:rsidR="00226B1A" w:rsidRPr="00B5249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530525E6" w14:textId="7000A8B9" w:rsidR="00AB4314" w:rsidRPr="00B52491" w:rsidRDefault="009D7176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078BCEC3" w14:textId="7A6D6EC7" w:rsidR="00AB4314" w:rsidRPr="00B52491" w:rsidRDefault="00873D85" w:rsidP="009D71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-10</w:t>
            </w:r>
            <w:r w:rsidR="009D7176" w:rsidRPr="00B52491">
              <w:rPr>
                <w:rFonts w:ascii="Times New Roman" w:hAnsi="Times New Roman" w:cs="Times New Roman"/>
              </w:rPr>
              <w:t>,</w:t>
            </w:r>
            <w:r w:rsidR="00ED0072" w:rsidRPr="00B52491">
              <w:rPr>
                <w:rFonts w:ascii="Times New Roman" w:hAnsi="Times New Roman" w:cs="Times New Roman"/>
              </w:rPr>
              <w:t xml:space="preserve"> </w:t>
            </w:r>
            <w:r w:rsidRPr="00B5249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987B907" w14:textId="4ECAFB07" w:rsidR="00AB4314" w:rsidRPr="00B52491" w:rsidRDefault="00ED0072" w:rsidP="00B2715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2</w:t>
            </w:r>
            <w:r w:rsidR="009D7176" w:rsidRPr="00B52491">
              <w:rPr>
                <w:rFonts w:ascii="Times New Roman" w:hAnsi="Times New Roman" w:cs="Times New Roman"/>
              </w:rPr>
              <w:t>6</w:t>
            </w:r>
            <w:r w:rsidR="00873D85" w:rsidRPr="00B5249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06D1FF23" w14:textId="6486215B" w:rsidR="00AB4314" w:rsidRPr="00B52491" w:rsidRDefault="00A54496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4135A108" w14:textId="5260C630" w:rsidR="00AB4314" w:rsidRPr="00B52491" w:rsidRDefault="00D60619" w:rsidP="00BF0B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-</w:t>
            </w:r>
            <w:r w:rsidR="00BF0B86" w:rsidRPr="00B52491">
              <w:rPr>
                <w:rFonts w:ascii="Times New Roman" w:hAnsi="Times New Roman" w:cs="Times New Roman"/>
              </w:rPr>
              <w:t>881</w:t>
            </w:r>
            <w:r w:rsidRPr="00B52491">
              <w:rPr>
                <w:rFonts w:ascii="Times New Roman" w:hAnsi="Times New Roman" w:cs="Times New Roman"/>
              </w:rPr>
              <w:t xml:space="preserve">, </w:t>
            </w:r>
            <w:r w:rsidR="00A54496" w:rsidRPr="00B52491">
              <w:rPr>
                <w:rFonts w:ascii="Times New Roman" w:hAnsi="Times New Roman" w:cs="Times New Roman"/>
              </w:rPr>
              <w:t>9</w:t>
            </w:r>
            <w:r w:rsidR="00BF0B86" w:rsidRPr="00B5249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16F760A" w14:textId="39072DE4" w:rsidR="00AB4314" w:rsidRPr="00B52491" w:rsidRDefault="00BF0B86" w:rsidP="00AB43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456</w:t>
            </w:r>
          </w:p>
        </w:tc>
      </w:tr>
      <w:tr w:rsidR="004B1C5E" w:rsidRPr="00B52491" w14:paraId="3C2D6E37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4543ED98" w14:textId="56A53CC8" w:rsidR="004B1C5E" w:rsidRPr="00B52491" w:rsidRDefault="004B1C5E" w:rsidP="004B1C5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BMI and Dyslipidemia</w:t>
            </w:r>
            <w:r w:rsidR="007C0E37" w:rsidRPr="00B52491">
              <w:rPr>
                <w:rFonts w:ascii="Times New Roman" w:hAnsi="Times New Roman" w:cs="Times New Roman"/>
                <w:b/>
                <w:bCs/>
              </w:rPr>
              <w:t>****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59FEBF27" w14:textId="77777777" w:rsidR="004B1C5E" w:rsidRPr="00B52491" w:rsidRDefault="004B1C5E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1CF81A54" w14:textId="77777777" w:rsidR="004B1C5E" w:rsidRPr="00B52491" w:rsidRDefault="004B1C5E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516D637" w14:textId="77777777" w:rsidR="004B1C5E" w:rsidRPr="00B52491" w:rsidRDefault="004B1C5E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0824E3AF" w14:textId="77777777" w:rsidR="004B1C5E" w:rsidRPr="00B52491" w:rsidRDefault="004B1C5E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0A3F730A" w14:textId="77777777" w:rsidR="004B1C5E" w:rsidRPr="00B52491" w:rsidRDefault="004B1C5E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F2CFE88" w14:textId="77777777" w:rsidR="004B1C5E" w:rsidRPr="00B52491" w:rsidRDefault="004B1C5E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</w:tr>
      <w:tr w:rsidR="004B1C5E" w:rsidRPr="00B52491" w14:paraId="1CB2EEA4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35EA0069" w14:textId="77777777" w:rsidR="004B1C5E" w:rsidRPr="00B52491" w:rsidRDefault="004B1C5E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Controlled direct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6D1E7A1C" w14:textId="72A15FA4" w:rsidR="004B1C5E" w:rsidRPr="00B52491" w:rsidRDefault="00DC2EE0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453F6654" w14:textId="277D005F" w:rsidR="004B1C5E" w:rsidRPr="00B52491" w:rsidRDefault="00DC2EE0" w:rsidP="00E37E3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5</w:t>
            </w:r>
            <w:r w:rsidR="004B1C5E" w:rsidRPr="00B52491">
              <w:rPr>
                <w:rFonts w:ascii="Times New Roman" w:hAnsi="Times New Roman" w:cs="Times New Roman"/>
              </w:rPr>
              <w:t>, 1.</w:t>
            </w:r>
            <w:r w:rsidRPr="00B5249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C457C8F" w14:textId="77777777" w:rsidR="004B1C5E" w:rsidRPr="00B52491" w:rsidRDefault="004B1C5E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00C83DD7" w14:textId="57B42D31" w:rsidR="004B1C5E" w:rsidRPr="00B52491" w:rsidRDefault="004B1C5E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</w:t>
            </w:r>
            <w:r w:rsidR="00F7178A" w:rsidRPr="00B52491">
              <w:rPr>
                <w:rFonts w:ascii="Times New Roman" w:hAnsi="Times New Roman" w:cs="Times New Roman"/>
              </w:rPr>
              <w:t>0</w:t>
            </w:r>
            <w:r w:rsidR="008B01E1" w:rsidRPr="00B524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1CF903F3" w14:textId="34AFD991" w:rsidR="004B1C5E" w:rsidRPr="00B52491" w:rsidRDefault="00F7178A" w:rsidP="003F6C0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8</w:t>
            </w:r>
            <w:r w:rsidR="008B01E1" w:rsidRPr="00B52491">
              <w:rPr>
                <w:rFonts w:ascii="Times New Roman" w:hAnsi="Times New Roman" w:cs="Times New Roman"/>
              </w:rPr>
              <w:t>7</w:t>
            </w:r>
            <w:r w:rsidR="004B1C5E" w:rsidRPr="00B52491">
              <w:rPr>
                <w:rFonts w:ascii="Times New Roman" w:hAnsi="Times New Roman" w:cs="Times New Roman"/>
              </w:rPr>
              <w:t>, 1.</w:t>
            </w:r>
            <w:r w:rsidRPr="00B52491">
              <w:rPr>
                <w:rFonts w:ascii="Times New Roman" w:hAnsi="Times New Roman" w:cs="Times New Roman"/>
              </w:rPr>
              <w:t>2</w:t>
            </w:r>
            <w:r w:rsidR="008B01E1" w:rsidRPr="00B524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8194684" w14:textId="6D596258" w:rsidR="004B1C5E" w:rsidRPr="00B52491" w:rsidRDefault="004B1C5E" w:rsidP="00F717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</w:t>
            </w:r>
            <w:r w:rsidR="008B01E1" w:rsidRPr="00B52491">
              <w:rPr>
                <w:rFonts w:ascii="Times New Roman" w:hAnsi="Times New Roman" w:cs="Times New Roman"/>
              </w:rPr>
              <w:t>748</w:t>
            </w:r>
          </w:p>
        </w:tc>
      </w:tr>
      <w:tr w:rsidR="004B1C5E" w:rsidRPr="00B52491" w14:paraId="47A0EDA8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1779B9A6" w14:textId="77777777" w:rsidR="004B1C5E" w:rsidRPr="00B52491" w:rsidRDefault="004B1C5E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Pure natural direct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33D3C9A5" w14:textId="6E008B1B" w:rsidR="004B1C5E" w:rsidRPr="00B52491" w:rsidRDefault="00DC2EE0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5EEB80D7" w14:textId="6F43A795" w:rsidR="004B1C5E" w:rsidRPr="00B52491" w:rsidRDefault="004B1C5E" w:rsidP="00E37E3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</w:t>
            </w:r>
            <w:r w:rsidR="00DC2EE0" w:rsidRPr="00B52491">
              <w:rPr>
                <w:rFonts w:ascii="Times New Roman" w:hAnsi="Times New Roman" w:cs="Times New Roman"/>
              </w:rPr>
              <w:t>02</w:t>
            </w:r>
            <w:r w:rsidRPr="00B52491">
              <w:rPr>
                <w:rFonts w:ascii="Times New Roman" w:hAnsi="Times New Roman" w:cs="Times New Roman"/>
              </w:rPr>
              <w:t>, 1.</w:t>
            </w:r>
            <w:r w:rsidR="00DC2EE0" w:rsidRPr="00B5249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BBA9BA7" w14:textId="46761819" w:rsidR="004B1C5E" w:rsidRPr="00B52491" w:rsidRDefault="00DC2EE0" w:rsidP="00E37E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10F201E1" w14:textId="299B497C" w:rsidR="004B1C5E" w:rsidRPr="00B52491" w:rsidRDefault="008B01E1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2F3ECEA9" w14:textId="315639F8" w:rsidR="004B1C5E" w:rsidRPr="00B52491" w:rsidRDefault="004B1C5E" w:rsidP="003F6C0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8</w:t>
            </w:r>
            <w:r w:rsidR="008B01E1" w:rsidRPr="00B52491">
              <w:rPr>
                <w:rFonts w:ascii="Times New Roman" w:hAnsi="Times New Roman" w:cs="Times New Roman"/>
              </w:rPr>
              <w:t>5</w:t>
            </w:r>
            <w:r w:rsidRPr="00B52491">
              <w:rPr>
                <w:rFonts w:ascii="Times New Roman" w:hAnsi="Times New Roman" w:cs="Times New Roman"/>
              </w:rPr>
              <w:t>, 1.</w:t>
            </w:r>
            <w:r w:rsidR="00F7178A" w:rsidRPr="00B52491">
              <w:rPr>
                <w:rFonts w:ascii="Times New Roman" w:hAnsi="Times New Roman" w:cs="Times New Roman"/>
              </w:rPr>
              <w:t>1</w:t>
            </w:r>
            <w:r w:rsidR="008B01E1" w:rsidRPr="00B5249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78AEC88" w14:textId="6757ECB6" w:rsidR="004B1C5E" w:rsidRPr="00B52491" w:rsidRDefault="00F7178A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9</w:t>
            </w:r>
            <w:r w:rsidR="008B01E1" w:rsidRPr="00B52491">
              <w:rPr>
                <w:rFonts w:ascii="Times New Roman" w:hAnsi="Times New Roman" w:cs="Times New Roman"/>
              </w:rPr>
              <w:t>56</w:t>
            </w:r>
          </w:p>
        </w:tc>
      </w:tr>
      <w:tr w:rsidR="004B1C5E" w:rsidRPr="00B52491" w14:paraId="0EE458B5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03CA0E1E" w14:textId="77777777" w:rsidR="004B1C5E" w:rsidRPr="00B52491" w:rsidRDefault="004B1C5E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Total natural direct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798C3E55" w14:textId="5F2CEC0F" w:rsidR="004B1C5E" w:rsidRPr="00B52491" w:rsidRDefault="00DC2EE0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14402DE1" w14:textId="04F1666E" w:rsidR="004B1C5E" w:rsidRPr="00B52491" w:rsidRDefault="004B1C5E" w:rsidP="00177F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</w:t>
            </w:r>
            <w:r w:rsidR="00DC2EE0" w:rsidRPr="00B52491">
              <w:rPr>
                <w:rFonts w:ascii="Times New Roman" w:hAnsi="Times New Roman" w:cs="Times New Roman"/>
              </w:rPr>
              <w:t>02</w:t>
            </w:r>
            <w:r w:rsidRPr="00B52491">
              <w:rPr>
                <w:rFonts w:ascii="Times New Roman" w:hAnsi="Times New Roman" w:cs="Times New Roman"/>
              </w:rPr>
              <w:t>, 1.</w:t>
            </w:r>
            <w:r w:rsidR="00DC2EE0" w:rsidRPr="00B5249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D2CD2E6" w14:textId="77777777" w:rsidR="004B1C5E" w:rsidRPr="00B52491" w:rsidRDefault="004B1C5E" w:rsidP="00E37E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0.00</w:t>
            </w:r>
            <w:r w:rsidR="00E37E35" w:rsidRPr="00B52491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3BA3AA4E" w14:textId="76910B0C" w:rsidR="004B1C5E" w:rsidRPr="00B52491" w:rsidRDefault="008B01E1" w:rsidP="00F717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10C949C8" w14:textId="5547B27A" w:rsidR="004B1C5E" w:rsidRPr="00B52491" w:rsidRDefault="00F7178A" w:rsidP="003F6C0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8</w:t>
            </w:r>
            <w:r w:rsidR="008B01E1" w:rsidRPr="00B52491">
              <w:rPr>
                <w:rFonts w:ascii="Times New Roman" w:hAnsi="Times New Roman" w:cs="Times New Roman"/>
              </w:rPr>
              <w:t>2</w:t>
            </w:r>
            <w:r w:rsidRPr="00B52491">
              <w:rPr>
                <w:rFonts w:ascii="Times New Roman" w:hAnsi="Times New Roman" w:cs="Times New Roman"/>
              </w:rPr>
              <w:t>, 1.</w:t>
            </w:r>
            <w:r w:rsidR="004B1C5E" w:rsidRPr="00B52491">
              <w:rPr>
                <w:rFonts w:ascii="Times New Roman" w:hAnsi="Times New Roman" w:cs="Times New Roman"/>
              </w:rPr>
              <w:t>1</w:t>
            </w:r>
            <w:r w:rsidR="008B01E1" w:rsidRPr="00B5249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5203029" w14:textId="05D15A05" w:rsidR="004B1C5E" w:rsidRPr="00B52491" w:rsidRDefault="008B01E1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728</w:t>
            </w:r>
          </w:p>
        </w:tc>
      </w:tr>
      <w:tr w:rsidR="004B1C5E" w:rsidRPr="00B52491" w14:paraId="51CF2019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692BD9FD" w14:textId="77777777" w:rsidR="004B1C5E" w:rsidRPr="00B52491" w:rsidRDefault="004B1C5E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Pure natural indirect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5256AEA1" w14:textId="66BBCFCC" w:rsidR="004B1C5E" w:rsidRPr="00B52491" w:rsidRDefault="00DC2EE0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627629A8" w14:textId="7F464F4F" w:rsidR="004B1C5E" w:rsidRPr="00B52491" w:rsidRDefault="00DC2EE0" w:rsidP="00177F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0</w:t>
            </w:r>
            <w:r w:rsidR="004B1C5E" w:rsidRPr="00B52491">
              <w:rPr>
                <w:rFonts w:ascii="Times New Roman" w:hAnsi="Times New Roman" w:cs="Times New Roman"/>
              </w:rPr>
              <w:t>, 1.</w:t>
            </w:r>
            <w:r w:rsidR="00177FF7" w:rsidRPr="00B52491">
              <w:rPr>
                <w:rFonts w:ascii="Times New Roman" w:hAnsi="Times New Roman" w:cs="Times New Roman"/>
              </w:rPr>
              <w:t>0</w:t>
            </w:r>
            <w:r w:rsidRPr="00B524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A2903B2" w14:textId="78C50173" w:rsidR="004B1C5E" w:rsidRPr="00B52491" w:rsidRDefault="00B35C0E" w:rsidP="00E37E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0.</w:t>
            </w:r>
            <w:r w:rsidR="00DC2EE0" w:rsidRPr="00B52491">
              <w:rPr>
                <w:rFonts w:ascii="Times New Roman" w:hAnsi="Times New Roman" w:cs="Times New Roman"/>
                <w:b/>
                <w:bCs/>
              </w:rPr>
              <w:t>012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427FB28F" w14:textId="77777777" w:rsidR="004B1C5E" w:rsidRPr="00B52491" w:rsidRDefault="00F7178A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37F1EB32" w14:textId="3908AEDD" w:rsidR="004B1C5E" w:rsidRPr="00B52491" w:rsidRDefault="004B1C5E" w:rsidP="00F717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</w:t>
            </w:r>
            <w:r w:rsidR="008B01E1" w:rsidRPr="00B52491">
              <w:rPr>
                <w:rFonts w:ascii="Times New Roman" w:hAnsi="Times New Roman" w:cs="Times New Roman"/>
              </w:rPr>
              <w:t>01</w:t>
            </w:r>
            <w:r w:rsidRPr="00B52491">
              <w:rPr>
                <w:rFonts w:ascii="Times New Roman" w:hAnsi="Times New Roman" w:cs="Times New Roman"/>
              </w:rPr>
              <w:t>, 1.</w:t>
            </w:r>
            <w:r w:rsidR="00F7178A" w:rsidRPr="00B52491">
              <w:rPr>
                <w:rFonts w:ascii="Times New Roman" w:hAnsi="Times New Roman" w:cs="Times New Roman"/>
              </w:rPr>
              <w:t>0</w:t>
            </w:r>
            <w:r w:rsidRPr="00B5249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6D8AF6F" w14:textId="5A637F82" w:rsidR="004B1C5E" w:rsidRPr="00B52491" w:rsidRDefault="008B01E1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0.016</w:t>
            </w:r>
          </w:p>
        </w:tc>
      </w:tr>
      <w:tr w:rsidR="004B1C5E" w:rsidRPr="00B52491" w14:paraId="5D7A1EAA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120F32B5" w14:textId="77777777" w:rsidR="004B1C5E" w:rsidRPr="00B52491" w:rsidRDefault="004B1C5E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Total natural indirect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6C18F223" w14:textId="7541F153" w:rsidR="004B1C5E" w:rsidRPr="00B52491" w:rsidRDefault="00DC2EE0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140E2540" w14:textId="5903ED54" w:rsidR="004B1C5E" w:rsidRPr="00B52491" w:rsidRDefault="00DC2EE0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0</w:t>
            </w:r>
            <w:r w:rsidR="004B1C5E" w:rsidRPr="00B52491">
              <w:rPr>
                <w:rFonts w:ascii="Times New Roman" w:hAnsi="Times New Roman" w:cs="Times New Roman"/>
              </w:rPr>
              <w:t>, 1.</w:t>
            </w:r>
            <w:r w:rsidRPr="00B52491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DB7B787" w14:textId="7668DAC5" w:rsidR="004B1C5E" w:rsidRPr="00B52491" w:rsidRDefault="00E37E35" w:rsidP="00B35C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</w:t>
            </w:r>
            <w:r w:rsidR="00DC2EE0" w:rsidRPr="00B52491">
              <w:rPr>
                <w:rFonts w:ascii="Times New Roman" w:hAnsi="Times New Roman" w:cs="Times New Roman"/>
              </w:rPr>
              <w:t>0</w:t>
            </w:r>
            <w:r w:rsidR="00B35C0E" w:rsidRPr="00B52491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0C08A77D" w14:textId="49301584" w:rsidR="004B1C5E" w:rsidRPr="00B52491" w:rsidRDefault="008B01E1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430E1A30" w14:textId="28C19BB3" w:rsidR="004B1C5E" w:rsidRPr="00B52491" w:rsidRDefault="008B01E1" w:rsidP="003F6C0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96</w:t>
            </w:r>
            <w:r w:rsidR="004B1C5E" w:rsidRPr="00B52491">
              <w:rPr>
                <w:rFonts w:ascii="Times New Roman" w:hAnsi="Times New Roman" w:cs="Times New Roman"/>
              </w:rPr>
              <w:t>, 1.</w:t>
            </w:r>
            <w:r w:rsidRPr="00B5249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F0F6A9F" w14:textId="1A55327F" w:rsidR="004B1C5E" w:rsidRPr="00B52491" w:rsidRDefault="008B01E1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608</w:t>
            </w:r>
          </w:p>
        </w:tc>
      </w:tr>
      <w:tr w:rsidR="004B1C5E" w:rsidRPr="00B52491" w14:paraId="0093C5F9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30F755D9" w14:textId="77777777" w:rsidR="004B1C5E" w:rsidRPr="00B52491" w:rsidRDefault="004B1C5E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Total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1BA52380" w14:textId="49B7C7E1" w:rsidR="004B1C5E" w:rsidRPr="00B52491" w:rsidRDefault="004B1C5E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</w:t>
            </w:r>
            <w:r w:rsidR="00B35C0E" w:rsidRPr="00B5249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294FABC9" w14:textId="59451FDD" w:rsidR="004B1C5E" w:rsidRPr="00B52491" w:rsidRDefault="004B1C5E" w:rsidP="00E37E3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</w:t>
            </w:r>
            <w:r w:rsidR="00DC2EE0" w:rsidRPr="00B52491">
              <w:rPr>
                <w:rFonts w:ascii="Times New Roman" w:hAnsi="Times New Roman" w:cs="Times New Roman"/>
              </w:rPr>
              <w:t>04</w:t>
            </w:r>
            <w:r w:rsidRPr="00B52491">
              <w:rPr>
                <w:rFonts w:ascii="Times New Roman" w:hAnsi="Times New Roman" w:cs="Times New Roman"/>
              </w:rPr>
              <w:t>,</w:t>
            </w:r>
            <w:r w:rsidR="00E37E35" w:rsidRPr="00B52491">
              <w:rPr>
                <w:rFonts w:ascii="Times New Roman" w:hAnsi="Times New Roman" w:cs="Times New Roman"/>
              </w:rPr>
              <w:t xml:space="preserve"> </w:t>
            </w:r>
            <w:r w:rsidRPr="00B52491">
              <w:rPr>
                <w:rFonts w:ascii="Times New Roman" w:hAnsi="Times New Roman" w:cs="Times New Roman"/>
              </w:rPr>
              <w:t>1.</w:t>
            </w:r>
            <w:r w:rsidR="00E37E35" w:rsidRPr="00B52491">
              <w:rPr>
                <w:rFonts w:ascii="Times New Roman" w:hAnsi="Times New Roman" w:cs="Times New Roman"/>
              </w:rPr>
              <w:t>1</w:t>
            </w:r>
            <w:r w:rsidR="00DC2EE0" w:rsidRPr="00B5249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07E0007" w14:textId="175947B9" w:rsidR="004B1C5E" w:rsidRPr="00B52491" w:rsidRDefault="004B1C5E" w:rsidP="00B35C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0.00</w:t>
            </w:r>
            <w:r w:rsidR="00B35C0E" w:rsidRPr="00B52491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2CD40DB9" w14:textId="2454BC0C" w:rsidR="004B1C5E" w:rsidRPr="00B52491" w:rsidRDefault="008B01E1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5E1F2B60" w14:textId="60B1F248" w:rsidR="004B1C5E" w:rsidRPr="00B52491" w:rsidRDefault="008B01E1" w:rsidP="00F717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87</w:t>
            </w:r>
            <w:r w:rsidR="004B1C5E" w:rsidRPr="00B52491">
              <w:rPr>
                <w:rFonts w:ascii="Times New Roman" w:hAnsi="Times New Roman" w:cs="Times New Roman"/>
              </w:rPr>
              <w:t>, 1.</w:t>
            </w:r>
            <w:r w:rsidR="00F7178A" w:rsidRPr="00B5249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CCFF26A" w14:textId="554D58CF" w:rsidR="004B1C5E" w:rsidRPr="00B52491" w:rsidRDefault="008B01E1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844</w:t>
            </w:r>
          </w:p>
        </w:tc>
      </w:tr>
      <w:tr w:rsidR="004B1C5E" w:rsidRPr="00B52491" w14:paraId="3482F2B1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401E7F81" w14:textId="7F14EC5E" w:rsidR="004B1C5E" w:rsidRPr="00B52491" w:rsidRDefault="004B1C5E" w:rsidP="00253A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lastRenderedPageBreak/>
              <w:t>Proportion mediated</w:t>
            </w:r>
            <w:r w:rsidR="00226B1A" w:rsidRPr="00B5249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6D0E4B7B" w14:textId="47DF46EA" w:rsidR="004B1C5E" w:rsidRPr="00B52491" w:rsidRDefault="00DC2EE0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5872AE42" w14:textId="342786DE" w:rsidR="004B1C5E" w:rsidRPr="00B52491" w:rsidRDefault="00DC2EE0" w:rsidP="00DC2EE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-1</w:t>
            </w:r>
            <w:r w:rsidR="00E37E35" w:rsidRPr="00B52491">
              <w:rPr>
                <w:rFonts w:ascii="Times New Roman" w:hAnsi="Times New Roman" w:cs="Times New Roman"/>
              </w:rPr>
              <w:t xml:space="preserve">, </w:t>
            </w:r>
            <w:r w:rsidRPr="00B5249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2940E7D" w14:textId="29016DEC" w:rsidR="004B1C5E" w:rsidRPr="00B52491" w:rsidRDefault="00FC0CDC" w:rsidP="00B35C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</w:t>
            </w:r>
            <w:r w:rsidR="00DC2EE0" w:rsidRPr="00B52491">
              <w:rPr>
                <w:rFonts w:ascii="Times New Roman" w:hAnsi="Times New Roman" w:cs="Times New Roman"/>
              </w:rPr>
              <w:t>064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44FCBC8F" w14:textId="4D2A4768" w:rsidR="004B1C5E" w:rsidRPr="00B52491" w:rsidRDefault="008B01E1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2EDA8A0D" w14:textId="139AF6E1" w:rsidR="004B1C5E" w:rsidRPr="00B52491" w:rsidRDefault="008B01E1" w:rsidP="008B01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-607</w:t>
            </w:r>
            <w:r w:rsidR="00F7178A" w:rsidRPr="00B52491">
              <w:rPr>
                <w:rFonts w:ascii="Times New Roman" w:hAnsi="Times New Roman" w:cs="Times New Roman"/>
              </w:rPr>
              <w:t xml:space="preserve">, </w:t>
            </w:r>
            <w:r w:rsidRPr="00B52491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0EECEDF" w14:textId="73DB4A33" w:rsidR="004B1C5E" w:rsidRPr="00B52491" w:rsidRDefault="008B01E1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812</w:t>
            </w:r>
          </w:p>
        </w:tc>
      </w:tr>
      <w:tr w:rsidR="007C0E37" w:rsidRPr="00B52491" w14:paraId="4C6F73E4" w14:textId="77777777" w:rsidTr="007C0E37">
        <w:trPr>
          <w:trHeight w:val="360"/>
          <w:jc w:val="center"/>
        </w:trPr>
        <w:tc>
          <w:tcPr>
            <w:tcW w:w="2114" w:type="pct"/>
            <w:gridSpan w:val="2"/>
            <w:shd w:val="clear" w:color="auto" w:fill="auto"/>
            <w:noWrap/>
            <w:vAlign w:val="center"/>
          </w:tcPr>
          <w:p w14:paraId="42CFDEA5" w14:textId="10743C67" w:rsidR="007C0E37" w:rsidRPr="00B52491" w:rsidRDefault="007C0E37" w:rsidP="007C0E37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Fatty liver and Dyslipidemia</w:t>
            </w:r>
            <w:r w:rsidRPr="00B52491">
              <w:rPr>
                <w:rFonts w:ascii="Times New Roman" w:hAnsi="Times New Roman" w:cs="Times New Roman"/>
              </w:rPr>
              <w:t>*****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3B9D252D" w14:textId="77777777" w:rsidR="007C0E37" w:rsidRPr="00B52491" w:rsidRDefault="007C0E37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6A802E5" w14:textId="77777777" w:rsidR="007C0E37" w:rsidRPr="00B52491" w:rsidRDefault="007C0E37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4683D2F9" w14:textId="77777777" w:rsidR="007C0E37" w:rsidRPr="00B52491" w:rsidRDefault="007C0E37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4A4174BF" w14:textId="77777777" w:rsidR="007C0E37" w:rsidRPr="00B52491" w:rsidRDefault="007C0E37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C289881" w14:textId="77777777" w:rsidR="007C0E37" w:rsidRPr="00B52491" w:rsidRDefault="007C0E37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</w:tr>
      <w:tr w:rsidR="00FB4C92" w:rsidRPr="00B52491" w14:paraId="1BC10BD4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6ABDC24D" w14:textId="77777777" w:rsidR="00FB4C92" w:rsidRPr="00B52491" w:rsidRDefault="00FB4C92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Controlled direct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0CD3E0F6" w14:textId="77777777" w:rsidR="00FB4C92" w:rsidRPr="00B52491" w:rsidRDefault="00FB4C92" w:rsidP="007A0A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1</w:t>
            </w:r>
            <w:r w:rsidR="000572C0" w:rsidRPr="00B524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376A00CE" w14:textId="6259D8E8" w:rsidR="00FB4C92" w:rsidRPr="00B52491" w:rsidRDefault="000572C0" w:rsidP="000572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5</w:t>
            </w:r>
            <w:r w:rsidR="00FB4C92" w:rsidRPr="00B52491">
              <w:rPr>
                <w:rFonts w:ascii="Times New Roman" w:hAnsi="Times New Roman" w:cs="Times New Roman"/>
              </w:rPr>
              <w:t>, 1.</w:t>
            </w:r>
            <w:r w:rsidR="008C188E" w:rsidRPr="00B5249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8ADA497" w14:textId="77777777" w:rsidR="00FB4C92" w:rsidRPr="00B52491" w:rsidRDefault="00FB4C92" w:rsidP="007A0A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3890392E" w14:textId="311DF63B" w:rsidR="00FB4C92" w:rsidRPr="00B52491" w:rsidRDefault="00530AAD" w:rsidP="007A0A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0FEE6B29" w14:textId="0212BC97" w:rsidR="00FB4C92" w:rsidRPr="00B52491" w:rsidRDefault="00FB4C92" w:rsidP="00C7134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8</w:t>
            </w:r>
            <w:r w:rsidR="00530AAD" w:rsidRPr="00B52491">
              <w:rPr>
                <w:rFonts w:ascii="Times New Roman" w:hAnsi="Times New Roman" w:cs="Times New Roman"/>
              </w:rPr>
              <w:t>1</w:t>
            </w:r>
            <w:r w:rsidRPr="00B52491">
              <w:rPr>
                <w:rFonts w:ascii="Times New Roman" w:hAnsi="Times New Roman" w:cs="Times New Roman"/>
              </w:rPr>
              <w:t>, 1.1</w:t>
            </w:r>
            <w:r w:rsidR="00530AAD" w:rsidRPr="00B5249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891C861" w14:textId="379627B0" w:rsidR="00FB4C92" w:rsidRPr="00B52491" w:rsidRDefault="00FB4C92" w:rsidP="00C7134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</w:t>
            </w:r>
            <w:r w:rsidR="00530AAD" w:rsidRPr="00B52491">
              <w:rPr>
                <w:rFonts w:ascii="Times New Roman" w:hAnsi="Times New Roman" w:cs="Times New Roman"/>
              </w:rPr>
              <w:t>948</w:t>
            </w:r>
          </w:p>
        </w:tc>
      </w:tr>
      <w:tr w:rsidR="00FB4C92" w:rsidRPr="00B52491" w14:paraId="00D30E48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57EF8EA5" w14:textId="77777777" w:rsidR="00FB4C92" w:rsidRPr="00B52491" w:rsidRDefault="00FB4C92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Pure natural direct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1C40267C" w14:textId="77777777" w:rsidR="00FB4C92" w:rsidRPr="00B52491" w:rsidRDefault="000572C0" w:rsidP="007A0A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64113504" w14:textId="5B12B5BC" w:rsidR="00FB4C92" w:rsidRPr="00B52491" w:rsidRDefault="00FB4C92" w:rsidP="000572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</w:t>
            </w:r>
            <w:r w:rsidR="000572C0" w:rsidRPr="00B52491">
              <w:rPr>
                <w:rFonts w:ascii="Times New Roman" w:hAnsi="Times New Roman" w:cs="Times New Roman"/>
              </w:rPr>
              <w:t>04</w:t>
            </w:r>
            <w:r w:rsidRPr="00B52491">
              <w:rPr>
                <w:rFonts w:ascii="Times New Roman" w:hAnsi="Times New Roman" w:cs="Times New Roman"/>
              </w:rPr>
              <w:t>, 1.</w:t>
            </w:r>
            <w:r w:rsidR="008C188E" w:rsidRPr="00B5249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32BCFB8" w14:textId="77777777" w:rsidR="00FB4C92" w:rsidRPr="00B52491" w:rsidRDefault="00FB4C92" w:rsidP="007A0A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42CC8396" w14:textId="05837DE4" w:rsidR="00FB4C92" w:rsidRPr="00B52491" w:rsidRDefault="00530AAD" w:rsidP="007A0A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3AE0DEBF" w14:textId="6E533547" w:rsidR="00FB4C92" w:rsidRPr="00B52491" w:rsidRDefault="00FB4C92" w:rsidP="00C7134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8</w:t>
            </w:r>
            <w:r w:rsidR="00530AAD" w:rsidRPr="00B52491">
              <w:rPr>
                <w:rFonts w:ascii="Times New Roman" w:hAnsi="Times New Roman" w:cs="Times New Roman"/>
              </w:rPr>
              <w:t>4</w:t>
            </w:r>
            <w:r w:rsidRPr="00B52491">
              <w:rPr>
                <w:rFonts w:ascii="Times New Roman" w:hAnsi="Times New Roman" w:cs="Times New Roman"/>
              </w:rPr>
              <w:t>, 1.1</w:t>
            </w:r>
            <w:r w:rsidR="00530AAD" w:rsidRPr="00B5249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FCE1A47" w14:textId="6B176C57" w:rsidR="00FB4C92" w:rsidRPr="00B52491" w:rsidRDefault="00FB4C92" w:rsidP="007A0A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</w:t>
            </w:r>
            <w:r w:rsidR="00530AAD" w:rsidRPr="00B52491">
              <w:rPr>
                <w:rFonts w:ascii="Times New Roman" w:hAnsi="Times New Roman" w:cs="Times New Roman"/>
              </w:rPr>
              <w:t>960</w:t>
            </w:r>
          </w:p>
        </w:tc>
      </w:tr>
      <w:tr w:rsidR="00FB4C92" w:rsidRPr="00B52491" w14:paraId="0BBF494F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3BD796A1" w14:textId="77777777" w:rsidR="00FB4C92" w:rsidRPr="00B52491" w:rsidRDefault="00FB4C92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Total natural direct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58BA7A5A" w14:textId="0BAEBC0D" w:rsidR="00FB4C92" w:rsidRPr="00B52491" w:rsidRDefault="008C188E" w:rsidP="007A0A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04F4A82A" w14:textId="6E2E045D" w:rsidR="00FB4C92" w:rsidRPr="00B52491" w:rsidRDefault="00FB4C92" w:rsidP="000572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</w:t>
            </w:r>
            <w:r w:rsidR="008C188E" w:rsidRPr="00B52491">
              <w:rPr>
                <w:rFonts w:ascii="Times New Roman" w:hAnsi="Times New Roman" w:cs="Times New Roman"/>
              </w:rPr>
              <w:t>04</w:t>
            </w:r>
            <w:r w:rsidRPr="00B52491">
              <w:rPr>
                <w:rFonts w:ascii="Times New Roman" w:hAnsi="Times New Roman" w:cs="Times New Roman"/>
              </w:rPr>
              <w:t>, 1.</w:t>
            </w:r>
            <w:r w:rsidR="008C188E" w:rsidRPr="00B5249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8E40217" w14:textId="77777777" w:rsidR="00FB4C92" w:rsidRPr="00B52491" w:rsidRDefault="00FB4C92" w:rsidP="007A0A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1E30F3FD" w14:textId="4CD43D57" w:rsidR="00FB4C92" w:rsidRPr="00B52491" w:rsidRDefault="00530AAD" w:rsidP="007A0A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570CFD43" w14:textId="08B0F304" w:rsidR="00FB4C92" w:rsidRPr="00B52491" w:rsidRDefault="00530AAD" w:rsidP="007A0A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79</w:t>
            </w:r>
            <w:r w:rsidR="00FB4C92" w:rsidRPr="00B52491">
              <w:rPr>
                <w:rFonts w:ascii="Times New Roman" w:hAnsi="Times New Roman" w:cs="Times New Roman"/>
              </w:rPr>
              <w:t>, 1.1</w:t>
            </w:r>
            <w:r w:rsidRPr="00B524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85CD0B4" w14:textId="45721633" w:rsidR="00FB4C92" w:rsidRPr="00B52491" w:rsidRDefault="00FB4C92" w:rsidP="007A0A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</w:t>
            </w:r>
            <w:r w:rsidR="00530AAD" w:rsidRPr="00B52491">
              <w:rPr>
                <w:rFonts w:ascii="Times New Roman" w:hAnsi="Times New Roman" w:cs="Times New Roman"/>
              </w:rPr>
              <w:t>644</w:t>
            </w:r>
          </w:p>
        </w:tc>
      </w:tr>
      <w:tr w:rsidR="00FB4C92" w:rsidRPr="00B52491" w14:paraId="7D528569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446C0CDA" w14:textId="77777777" w:rsidR="00FB4C92" w:rsidRPr="00B52491" w:rsidRDefault="00FB4C92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Pure natural indirect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0035E708" w14:textId="0E5E70D0" w:rsidR="00FB4C92" w:rsidRPr="00B52491" w:rsidRDefault="00FB4C92" w:rsidP="007A0A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</w:t>
            </w:r>
            <w:r w:rsidR="008C188E" w:rsidRPr="00B524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2EECDD99" w14:textId="69C73B73" w:rsidR="00FB4C92" w:rsidRPr="00B52491" w:rsidRDefault="008C188E" w:rsidP="000572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0</w:t>
            </w:r>
            <w:r w:rsidR="00FB4C92" w:rsidRPr="00B52491">
              <w:rPr>
                <w:rFonts w:ascii="Times New Roman" w:hAnsi="Times New Roman" w:cs="Times New Roman"/>
              </w:rPr>
              <w:t>, 1.0</w:t>
            </w:r>
            <w:r w:rsidRPr="00B5249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FFDF932" w14:textId="60E56888" w:rsidR="00FB4C92" w:rsidRPr="00B52491" w:rsidRDefault="008C188E" w:rsidP="007A0A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0.048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5D4DC762" w14:textId="4CC12E6D" w:rsidR="00FB4C92" w:rsidRPr="00B52491" w:rsidRDefault="00530AAD" w:rsidP="007A0A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0BE6DABD" w14:textId="0767A458" w:rsidR="00FB4C92" w:rsidRPr="00B52491" w:rsidRDefault="00FB4C92" w:rsidP="007A0A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</w:t>
            </w:r>
            <w:r w:rsidR="00C71343" w:rsidRPr="00B52491">
              <w:rPr>
                <w:rFonts w:ascii="Times New Roman" w:hAnsi="Times New Roman" w:cs="Times New Roman"/>
              </w:rPr>
              <w:t>09</w:t>
            </w:r>
            <w:r w:rsidRPr="00B52491">
              <w:rPr>
                <w:rFonts w:ascii="Times New Roman" w:hAnsi="Times New Roman" w:cs="Times New Roman"/>
              </w:rPr>
              <w:t>, 1.2</w:t>
            </w:r>
            <w:r w:rsidR="00530AAD" w:rsidRPr="00B524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26239DC" w14:textId="77777777" w:rsidR="00FB4C92" w:rsidRPr="00B52491" w:rsidRDefault="00FB4C92" w:rsidP="007A0A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B4C92" w:rsidRPr="00B52491" w14:paraId="20E8FBB5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61D4FAD6" w14:textId="77777777" w:rsidR="00FB4C92" w:rsidRPr="00B52491" w:rsidRDefault="00FB4C92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Total natural indirect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42A7E0F3" w14:textId="77777777" w:rsidR="00FB4C92" w:rsidRPr="00B52491" w:rsidRDefault="000572C0" w:rsidP="007A0A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3D6D91C2" w14:textId="3C33D8A9" w:rsidR="00FB4C92" w:rsidRPr="00B52491" w:rsidRDefault="00FB4C92" w:rsidP="007A0A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</w:t>
            </w:r>
            <w:r w:rsidR="00063AA2" w:rsidRPr="00B52491">
              <w:rPr>
                <w:rFonts w:ascii="Times New Roman" w:hAnsi="Times New Roman" w:cs="Times New Roman"/>
              </w:rPr>
              <w:t>.00</w:t>
            </w:r>
            <w:r w:rsidRPr="00B52491">
              <w:rPr>
                <w:rFonts w:ascii="Times New Roman" w:hAnsi="Times New Roman" w:cs="Times New Roman"/>
              </w:rPr>
              <w:t>, 1.</w:t>
            </w:r>
            <w:r w:rsidR="000572C0" w:rsidRPr="00B52491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F7DA442" w14:textId="2DFC3700" w:rsidR="00FB4C92" w:rsidRPr="00B52491" w:rsidRDefault="008C188E" w:rsidP="007A0A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0.044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02133738" w14:textId="5E9D19AA" w:rsidR="00FB4C92" w:rsidRPr="00B52491" w:rsidRDefault="00530AAD" w:rsidP="007A0A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363A1E82" w14:textId="792CFECB" w:rsidR="00FB4C92" w:rsidRPr="00B52491" w:rsidRDefault="00FB4C92" w:rsidP="00C7134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</w:t>
            </w:r>
            <w:r w:rsidR="00530AAD" w:rsidRPr="00B52491">
              <w:rPr>
                <w:rFonts w:ascii="Times New Roman" w:hAnsi="Times New Roman" w:cs="Times New Roman"/>
              </w:rPr>
              <w:t>03</w:t>
            </w:r>
            <w:r w:rsidRPr="00B52491">
              <w:rPr>
                <w:rFonts w:ascii="Times New Roman" w:hAnsi="Times New Roman" w:cs="Times New Roman"/>
              </w:rPr>
              <w:t>, 1.1</w:t>
            </w:r>
            <w:r w:rsidR="00530AAD" w:rsidRPr="00B5249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EB13FC9" w14:textId="2B6C7DE1" w:rsidR="00FB4C92" w:rsidRPr="00B52491" w:rsidRDefault="00530AAD" w:rsidP="007A0A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B4C92" w:rsidRPr="00B52491" w14:paraId="2655013B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250D01A2" w14:textId="77777777" w:rsidR="00FB4C92" w:rsidRPr="00B52491" w:rsidRDefault="00FB4C92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Total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7F046423" w14:textId="77777777" w:rsidR="00FB4C92" w:rsidRPr="00B52491" w:rsidRDefault="000572C0" w:rsidP="007A0A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</w:t>
            </w:r>
            <w:r w:rsidR="00FB4C92" w:rsidRPr="00B52491">
              <w:rPr>
                <w:rFonts w:ascii="Times New Roman" w:hAnsi="Times New Roman" w:cs="Times New Roman"/>
              </w:rPr>
              <w:t>1</w:t>
            </w:r>
            <w:r w:rsidRPr="00B524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66828D12" w14:textId="23E48517" w:rsidR="00FB4C92" w:rsidRPr="00B52491" w:rsidRDefault="00FB4C92" w:rsidP="000572C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</w:t>
            </w:r>
            <w:r w:rsidR="008C188E" w:rsidRPr="00B52491">
              <w:rPr>
                <w:rFonts w:ascii="Times New Roman" w:hAnsi="Times New Roman" w:cs="Times New Roman"/>
              </w:rPr>
              <w:t>06</w:t>
            </w:r>
            <w:r w:rsidRPr="00B52491">
              <w:rPr>
                <w:rFonts w:ascii="Times New Roman" w:hAnsi="Times New Roman" w:cs="Times New Roman"/>
              </w:rPr>
              <w:t>, 1.</w:t>
            </w:r>
            <w:r w:rsidR="000572C0" w:rsidRPr="00B5249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96ADD35" w14:textId="77777777" w:rsidR="00FB4C92" w:rsidRPr="00B52491" w:rsidRDefault="00FB4C92" w:rsidP="007A0A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53B502C9" w14:textId="670AE54C" w:rsidR="00FB4C92" w:rsidRPr="00B52491" w:rsidRDefault="00FB4C92" w:rsidP="007A0A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</w:t>
            </w:r>
            <w:r w:rsidR="00530AAD" w:rsidRPr="00B5249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6238AC43" w14:textId="48CEA634" w:rsidR="00FB4C92" w:rsidRPr="00B52491" w:rsidRDefault="00530AAD" w:rsidP="007A0A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92</w:t>
            </w:r>
            <w:r w:rsidR="00FB4C92" w:rsidRPr="00B52491">
              <w:rPr>
                <w:rFonts w:ascii="Times New Roman" w:hAnsi="Times New Roman" w:cs="Times New Roman"/>
              </w:rPr>
              <w:t>, 1.</w:t>
            </w:r>
            <w:r w:rsidRPr="00B5249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3357EFA" w14:textId="4C038482" w:rsidR="00FB4C92" w:rsidRPr="00B52491" w:rsidRDefault="00530AAD" w:rsidP="007A0A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308</w:t>
            </w:r>
          </w:p>
        </w:tc>
      </w:tr>
      <w:tr w:rsidR="00FB4C92" w:rsidRPr="00B52491" w14:paraId="77F132CE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261D080E" w14:textId="60BCD652" w:rsidR="00FB4C92" w:rsidRPr="00B52491" w:rsidRDefault="00FB4C92" w:rsidP="00253A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Proportion mediated</w:t>
            </w:r>
            <w:r w:rsidR="00226B1A" w:rsidRPr="00B5249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42CACFD6" w14:textId="43A0AC3F" w:rsidR="00FB4C92" w:rsidRPr="00B52491" w:rsidRDefault="008C188E" w:rsidP="007A0A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79941AE8" w14:textId="52BF9C98" w:rsidR="00FB4C92" w:rsidRPr="00B52491" w:rsidRDefault="008C188E" w:rsidP="008C188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</w:t>
            </w:r>
            <w:r w:rsidR="00FB4C92" w:rsidRPr="00B52491">
              <w:rPr>
                <w:rFonts w:ascii="Times New Roman" w:hAnsi="Times New Roman" w:cs="Times New Roman"/>
              </w:rPr>
              <w:t xml:space="preserve">, </w:t>
            </w:r>
            <w:r w:rsidR="000572C0" w:rsidRPr="00B52491">
              <w:rPr>
                <w:rFonts w:ascii="Times New Roman" w:hAnsi="Times New Roman" w:cs="Times New Roman"/>
              </w:rPr>
              <w:t>4</w:t>
            </w:r>
            <w:r w:rsidRPr="00B5249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1D93223" w14:textId="62C6AA2C" w:rsidR="00FB4C92" w:rsidRPr="00B52491" w:rsidRDefault="008C188E" w:rsidP="007A0A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0.044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44654C4B" w14:textId="021EB4A2" w:rsidR="00FB4C92" w:rsidRPr="00B52491" w:rsidRDefault="00530AAD" w:rsidP="007A0A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7D2CC271" w14:textId="7BE74E30" w:rsidR="00FB4C92" w:rsidRPr="00B52491" w:rsidRDefault="00FB4C92" w:rsidP="00C7134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-</w:t>
            </w:r>
            <w:r w:rsidR="00530AAD" w:rsidRPr="00B52491">
              <w:rPr>
                <w:rFonts w:ascii="Times New Roman" w:hAnsi="Times New Roman" w:cs="Times New Roman"/>
              </w:rPr>
              <w:t>870</w:t>
            </w:r>
            <w:r w:rsidRPr="00B52491">
              <w:rPr>
                <w:rFonts w:ascii="Times New Roman" w:hAnsi="Times New Roman" w:cs="Times New Roman"/>
              </w:rPr>
              <w:t xml:space="preserve">, </w:t>
            </w:r>
            <w:r w:rsidR="00530AAD" w:rsidRPr="00B52491">
              <w:rPr>
                <w:rFonts w:ascii="Times New Roman" w:hAnsi="Times New Roman" w:cs="Times New Roman"/>
              </w:rPr>
              <w:t>98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92C6A27" w14:textId="5BC365A6" w:rsidR="00FB4C92" w:rsidRPr="00B52491" w:rsidRDefault="00FB4C92" w:rsidP="00C7134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</w:t>
            </w:r>
            <w:r w:rsidR="00530AAD" w:rsidRPr="00B52491">
              <w:rPr>
                <w:rFonts w:ascii="Times New Roman" w:hAnsi="Times New Roman" w:cs="Times New Roman"/>
              </w:rPr>
              <w:t>30</w:t>
            </w:r>
            <w:r w:rsidRPr="00B52491">
              <w:rPr>
                <w:rFonts w:ascii="Times New Roman" w:hAnsi="Times New Roman" w:cs="Times New Roman"/>
              </w:rPr>
              <w:t>8</w:t>
            </w:r>
          </w:p>
        </w:tc>
      </w:tr>
      <w:tr w:rsidR="00FB4C92" w:rsidRPr="00B52491" w14:paraId="6C119021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7B370477" w14:textId="563E0080" w:rsidR="00FB4C92" w:rsidRPr="00B52491" w:rsidRDefault="00FB4C92" w:rsidP="00FC0C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BMI and Fatty liver</w:t>
            </w:r>
            <w:r w:rsidR="007C0E37" w:rsidRPr="00B52491">
              <w:rPr>
                <w:rFonts w:ascii="Times New Roman" w:hAnsi="Times New Roman" w:cs="Times New Roman"/>
                <w:b/>
                <w:bCs/>
              </w:rPr>
              <w:t>******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08B33E59" w14:textId="77777777" w:rsidR="00FB4C92" w:rsidRPr="00B52491" w:rsidRDefault="00FB4C92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5F6B8C36" w14:textId="77777777" w:rsidR="00FB4C92" w:rsidRPr="00B52491" w:rsidRDefault="00FB4C92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BEED014" w14:textId="77777777" w:rsidR="00FB4C92" w:rsidRPr="00B52491" w:rsidRDefault="00FB4C92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53B16EA6" w14:textId="77777777" w:rsidR="00FB4C92" w:rsidRPr="00B52491" w:rsidRDefault="00FB4C92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58EEB8E9" w14:textId="77777777" w:rsidR="00FB4C92" w:rsidRPr="00B52491" w:rsidRDefault="00FB4C92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9389DFB" w14:textId="77777777" w:rsidR="00FB4C92" w:rsidRPr="00B52491" w:rsidRDefault="00FB4C92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</w:tr>
      <w:tr w:rsidR="00FB4C92" w:rsidRPr="00B52491" w14:paraId="0CEDC3B0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78D33C0B" w14:textId="77777777" w:rsidR="00FB4C92" w:rsidRPr="00B52491" w:rsidRDefault="00FB4C92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Controlled direct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5AB36E27" w14:textId="303B55A6" w:rsidR="00FB4C92" w:rsidRPr="00B52491" w:rsidRDefault="00184FFC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3095A742" w14:textId="4AF7AECA" w:rsidR="00FB4C92" w:rsidRPr="00B52491" w:rsidRDefault="00184FFC" w:rsidP="00656B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7</w:t>
            </w:r>
            <w:r w:rsidR="00FB4C92" w:rsidRPr="00B52491">
              <w:rPr>
                <w:rFonts w:ascii="Times New Roman" w:hAnsi="Times New Roman" w:cs="Times New Roman"/>
              </w:rPr>
              <w:t>, 1.</w:t>
            </w:r>
            <w:r w:rsidRPr="00B5249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83E67B0" w14:textId="77777777" w:rsidR="00FB4C92" w:rsidRPr="00B52491" w:rsidRDefault="00FB4C92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0D1CCD8A" w14:textId="6F729D0C" w:rsidR="00FB4C92" w:rsidRPr="00B52491" w:rsidRDefault="00AE5763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2505F1B0" w14:textId="7B08DA03" w:rsidR="00FB4C92" w:rsidRPr="00B52491" w:rsidRDefault="00FB4C92" w:rsidP="00A327A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</w:t>
            </w:r>
            <w:r w:rsidR="00AE5763" w:rsidRPr="00B52491">
              <w:rPr>
                <w:rFonts w:ascii="Times New Roman" w:hAnsi="Times New Roman" w:cs="Times New Roman"/>
              </w:rPr>
              <w:t>87</w:t>
            </w:r>
            <w:r w:rsidRPr="00B52491">
              <w:rPr>
                <w:rFonts w:ascii="Times New Roman" w:hAnsi="Times New Roman" w:cs="Times New Roman"/>
              </w:rPr>
              <w:t>, 1.</w:t>
            </w:r>
            <w:r w:rsidR="00AE5763" w:rsidRPr="00B5249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015BC82" w14:textId="4D27A26A" w:rsidR="00FB4C92" w:rsidRPr="00B52491" w:rsidRDefault="00FB4C92" w:rsidP="00A327A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</w:t>
            </w:r>
            <w:r w:rsidR="00AE5763" w:rsidRPr="00B52491">
              <w:rPr>
                <w:rFonts w:ascii="Times New Roman" w:hAnsi="Times New Roman" w:cs="Times New Roman"/>
              </w:rPr>
              <w:t>700</w:t>
            </w:r>
          </w:p>
        </w:tc>
      </w:tr>
      <w:tr w:rsidR="00FB4C92" w:rsidRPr="00B52491" w14:paraId="66A3A301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1878DF2D" w14:textId="77777777" w:rsidR="00FB4C92" w:rsidRPr="00B52491" w:rsidRDefault="00FB4C92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Pure natural direct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70168993" w14:textId="6047158C" w:rsidR="00FB4C92" w:rsidRPr="00B52491" w:rsidRDefault="00184FFC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2BA8D081" w14:textId="41D369D7" w:rsidR="00FB4C92" w:rsidRPr="00B52491" w:rsidRDefault="00656BFB" w:rsidP="00656B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4</w:t>
            </w:r>
            <w:r w:rsidR="00FB4C92" w:rsidRPr="00B52491">
              <w:rPr>
                <w:rFonts w:ascii="Times New Roman" w:hAnsi="Times New Roman" w:cs="Times New Roman"/>
              </w:rPr>
              <w:t>, 1.</w:t>
            </w:r>
            <w:r w:rsidR="00184FFC" w:rsidRPr="00B5249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653A156" w14:textId="5709C60C" w:rsidR="00FB4C92" w:rsidRPr="00B52491" w:rsidRDefault="00184FFC" w:rsidP="00184F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&lt;</w:t>
            </w:r>
            <w:r w:rsidR="00656BFB" w:rsidRPr="00B52491">
              <w:rPr>
                <w:rFonts w:ascii="Times New Roman" w:hAnsi="Times New Roman" w:cs="Times New Roman"/>
                <w:b/>
                <w:bCs/>
              </w:rPr>
              <w:t>0.00</w:t>
            </w:r>
            <w:r w:rsidRPr="00B52491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516103C2" w14:textId="60B6ABFD" w:rsidR="00FB4C92" w:rsidRPr="00B52491" w:rsidRDefault="00AE5763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11DA0711" w14:textId="345FBDAF" w:rsidR="00FB4C92" w:rsidRPr="00B52491" w:rsidRDefault="00FB4C92" w:rsidP="00FF21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8</w:t>
            </w:r>
            <w:r w:rsidR="00AE5763" w:rsidRPr="00B52491">
              <w:rPr>
                <w:rFonts w:ascii="Times New Roman" w:hAnsi="Times New Roman" w:cs="Times New Roman"/>
              </w:rPr>
              <w:t>4</w:t>
            </w:r>
            <w:r w:rsidRPr="00B52491">
              <w:rPr>
                <w:rFonts w:ascii="Times New Roman" w:hAnsi="Times New Roman" w:cs="Times New Roman"/>
              </w:rPr>
              <w:t>, 1.1</w:t>
            </w:r>
            <w:r w:rsidR="00AE5763" w:rsidRPr="00B5249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44DC5A1" w14:textId="7EBC0977" w:rsidR="00FB4C92" w:rsidRPr="00B52491" w:rsidRDefault="00FB4C92" w:rsidP="00AD47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</w:t>
            </w:r>
            <w:r w:rsidR="00AE5763" w:rsidRPr="00B52491">
              <w:rPr>
                <w:rFonts w:ascii="Times New Roman" w:hAnsi="Times New Roman" w:cs="Times New Roman"/>
              </w:rPr>
              <w:t>900</w:t>
            </w:r>
          </w:p>
        </w:tc>
      </w:tr>
      <w:tr w:rsidR="00FB4C92" w:rsidRPr="00B52491" w14:paraId="72639949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2EB13E66" w14:textId="77777777" w:rsidR="00FB4C92" w:rsidRPr="00B52491" w:rsidRDefault="00FB4C92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Total natural direct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60B38B25" w14:textId="64DB7DF0" w:rsidR="00FB4C92" w:rsidRPr="00B52491" w:rsidRDefault="00184FFC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62EDFE34" w14:textId="428AD6C3" w:rsidR="00FB4C92" w:rsidRPr="00B52491" w:rsidRDefault="00FB4C92" w:rsidP="00656B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</w:t>
            </w:r>
            <w:r w:rsidR="00184FFC" w:rsidRPr="00B52491">
              <w:rPr>
                <w:rFonts w:ascii="Times New Roman" w:hAnsi="Times New Roman" w:cs="Times New Roman"/>
              </w:rPr>
              <w:t>05</w:t>
            </w:r>
            <w:r w:rsidRPr="00B52491">
              <w:rPr>
                <w:rFonts w:ascii="Times New Roman" w:hAnsi="Times New Roman" w:cs="Times New Roman"/>
              </w:rPr>
              <w:t>, 1.</w:t>
            </w:r>
            <w:r w:rsidR="00184FFC" w:rsidRPr="00B5249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F3E0314" w14:textId="77777777" w:rsidR="00FB4C92" w:rsidRPr="00B52491" w:rsidRDefault="00FB4C92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69090F93" w14:textId="39FD4E8C" w:rsidR="00FB4C92" w:rsidRPr="00B52491" w:rsidRDefault="00AE5763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1BA7572B" w14:textId="158D236A" w:rsidR="00FB4C92" w:rsidRPr="00B52491" w:rsidRDefault="00FB4C92" w:rsidP="00AD47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8</w:t>
            </w:r>
            <w:r w:rsidR="00AE5763" w:rsidRPr="00B52491">
              <w:rPr>
                <w:rFonts w:ascii="Times New Roman" w:hAnsi="Times New Roman" w:cs="Times New Roman"/>
              </w:rPr>
              <w:t>2</w:t>
            </w:r>
            <w:r w:rsidRPr="00B52491">
              <w:rPr>
                <w:rFonts w:ascii="Times New Roman" w:hAnsi="Times New Roman" w:cs="Times New Roman"/>
              </w:rPr>
              <w:t>, 1.1</w:t>
            </w:r>
            <w:r w:rsidR="00AE5763" w:rsidRPr="00B5249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DC7BB26" w14:textId="4571438E" w:rsidR="00FB4C92" w:rsidRPr="00B52491" w:rsidRDefault="00FB4C92" w:rsidP="00AD47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</w:t>
            </w:r>
            <w:r w:rsidR="00AE5763" w:rsidRPr="00B52491">
              <w:rPr>
                <w:rFonts w:ascii="Times New Roman" w:hAnsi="Times New Roman" w:cs="Times New Roman"/>
              </w:rPr>
              <w:t>744</w:t>
            </w:r>
          </w:p>
        </w:tc>
      </w:tr>
      <w:tr w:rsidR="00FB4C92" w:rsidRPr="00B52491" w14:paraId="749A4978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71FC88B7" w14:textId="77777777" w:rsidR="00FB4C92" w:rsidRPr="00B52491" w:rsidRDefault="00FB4C92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Pure natural indirect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0015D6C9" w14:textId="77777777" w:rsidR="00FB4C92" w:rsidRPr="00B52491" w:rsidRDefault="00FB4C92" w:rsidP="004441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</w:t>
            </w:r>
            <w:r w:rsidR="00656BFB" w:rsidRPr="00B5249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60DD8BB3" w14:textId="77777777" w:rsidR="00FB4C92" w:rsidRPr="00B52491" w:rsidRDefault="00FB4C92" w:rsidP="00656B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</w:t>
            </w:r>
            <w:r w:rsidR="00656BFB" w:rsidRPr="00B52491">
              <w:rPr>
                <w:rFonts w:ascii="Times New Roman" w:hAnsi="Times New Roman" w:cs="Times New Roman"/>
              </w:rPr>
              <w:t>3</w:t>
            </w:r>
            <w:r w:rsidRPr="00B52491">
              <w:rPr>
                <w:rFonts w:ascii="Times New Roman" w:hAnsi="Times New Roman" w:cs="Times New Roman"/>
              </w:rPr>
              <w:t>, 1.</w:t>
            </w:r>
            <w:r w:rsidR="00656BFB" w:rsidRPr="00B52491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E453217" w14:textId="77777777" w:rsidR="00FB4C92" w:rsidRPr="00B52491" w:rsidRDefault="00FB4C92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2F9F5839" w14:textId="35C424D5" w:rsidR="00FB4C92" w:rsidRPr="00B52491" w:rsidRDefault="00FB4C92" w:rsidP="00AD47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2</w:t>
            </w:r>
            <w:r w:rsidR="00AE5763" w:rsidRPr="00B524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0F086192" w14:textId="7239E499" w:rsidR="00FB4C92" w:rsidRPr="00B52491" w:rsidRDefault="00FB4C92" w:rsidP="00FF21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15, 1.2</w:t>
            </w:r>
            <w:r w:rsidR="00AE5763" w:rsidRPr="00B5249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F93CFDE" w14:textId="77777777" w:rsidR="00FB4C92" w:rsidRPr="00B52491" w:rsidRDefault="00FB4C92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B4C92" w:rsidRPr="00B52491" w14:paraId="48D0DE90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5E0167EB" w14:textId="77777777" w:rsidR="00FB4C92" w:rsidRPr="00B52491" w:rsidRDefault="00FB4C92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Total natural indirect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76FC8ECA" w14:textId="77777777" w:rsidR="00FB4C92" w:rsidRPr="00B52491" w:rsidRDefault="00656BFB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51FED537" w14:textId="1E34306B" w:rsidR="00FB4C92" w:rsidRPr="00B52491" w:rsidRDefault="00184FFC" w:rsidP="004441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03</w:t>
            </w:r>
            <w:r w:rsidR="00FB4C92" w:rsidRPr="00B52491">
              <w:rPr>
                <w:rFonts w:ascii="Times New Roman" w:hAnsi="Times New Roman" w:cs="Times New Roman"/>
              </w:rPr>
              <w:t>, 1.</w:t>
            </w:r>
            <w:r w:rsidR="00656BFB" w:rsidRPr="00B5249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846864F" w14:textId="77777777" w:rsidR="00FB4C92" w:rsidRPr="00B52491" w:rsidRDefault="00FB4C92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049B4AB0" w14:textId="4BCC2ADC" w:rsidR="00FB4C92" w:rsidRPr="00B52491" w:rsidRDefault="00FB4C92" w:rsidP="00AD47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</w:t>
            </w:r>
            <w:r w:rsidR="00AE5763" w:rsidRPr="00B5249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548CE813" w14:textId="26CF1F7B" w:rsidR="00FB4C92" w:rsidRPr="00B52491" w:rsidRDefault="00FB4C92" w:rsidP="00FF21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1</w:t>
            </w:r>
            <w:r w:rsidR="00AE5763" w:rsidRPr="00B52491">
              <w:rPr>
                <w:rFonts w:ascii="Times New Roman" w:hAnsi="Times New Roman" w:cs="Times New Roman"/>
              </w:rPr>
              <w:t>1</w:t>
            </w:r>
            <w:r w:rsidRPr="00B52491">
              <w:rPr>
                <w:rFonts w:ascii="Times New Roman" w:hAnsi="Times New Roman" w:cs="Times New Roman"/>
              </w:rPr>
              <w:t>, 1.2</w:t>
            </w:r>
            <w:r w:rsidR="00FF21AB" w:rsidRPr="00B5249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CB00C33" w14:textId="77777777" w:rsidR="00FB4C92" w:rsidRPr="00B52491" w:rsidRDefault="00FB4C92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B4C92" w:rsidRPr="00B52491" w14:paraId="12A3AE39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0FF71295" w14:textId="77777777" w:rsidR="00FB4C92" w:rsidRPr="00B52491" w:rsidRDefault="00FB4C92" w:rsidP="0025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Total effect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1490908F" w14:textId="4E9F44EB" w:rsidR="00FB4C92" w:rsidRPr="00B52491" w:rsidRDefault="00184FFC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09067ACB" w14:textId="224C272D" w:rsidR="00FB4C92" w:rsidRPr="00B52491" w:rsidRDefault="00FB4C92" w:rsidP="00A327A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</w:t>
            </w:r>
            <w:r w:rsidR="00656BFB" w:rsidRPr="00B52491">
              <w:rPr>
                <w:rFonts w:ascii="Times New Roman" w:hAnsi="Times New Roman" w:cs="Times New Roman"/>
              </w:rPr>
              <w:t>1</w:t>
            </w:r>
            <w:r w:rsidR="00184FFC" w:rsidRPr="00B52491">
              <w:rPr>
                <w:rFonts w:ascii="Times New Roman" w:hAnsi="Times New Roman" w:cs="Times New Roman"/>
              </w:rPr>
              <w:t>1</w:t>
            </w:r>
            <w:r w:rsidRPr="00B52491">
              <w:rPr>
                <w:rFonts w:ascii="Times New Roman" w:hAnsi="Times New Roman" w:cs="Times New Roman"/>
              </w:rPr>
              <w:t>,</w:t>
            </w:r>
            <w:r w:rsidR="00656BFB" w:rsidRPr="00B52491">
              <w:rPr>
                <w:rFonts w:ascii="Times New Roman" w:hAnsi="Times New Roman" w:cs="Times New Roman"/>
              </w:rPr>
              <w:t xml:space="preserve"> </w:t>
            </w:r>
            <w:r w:rsidRPr="00B52491">
              <w:rPr>
                <w:rFonts w:ascii="Times New Roman" w:hAnsi="Times New Roman" w:cs="Times New Roman"/>
              </w:rPr>
              <w:t>1.</w:t>
            </w:r>
            <w:r w:rsidR="00656BFB" w:rsidRPr="00B52491">
              <w:rPr>
                <w:rFonts w:ascii="Times New Roman" w:hAnsi="Times New Roman" w:cs="Times New Roman"/>
              </w:rPr>
              <w:t>2</w:t>
            </w:r>
            <w:r w:rsidR="00184FFC" w:rsidRPr="00B5249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8A1841A" w14:textId="77777777" w:rsidR="00FB4C92" w:rsidRPr="00B52491" w:rsidRDefault="00FB4C92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4755C8CA" w14:textId="5AE7CB33" w:rsidR="00FB4C92" w:rsidRPr="00B52491" w:rsidRDefault="00FB4C92" w:rsidP="00AD47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.1</w:t>
            </w:r>
            <w:r w:rsidR="00AE5763" w:rsidRPr="00B5249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4104C413" w14:textId="54C3B2A0" w:rsidR="00FB4C92" w:rsidRPr="00B52491" w:rsidRDefault="00AE5763" w:rsidP="00AD47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99</w:t>
            </w:r>
            <w:r w:rsidR="00FB4C92" w:rsidRPr="00B52491">
              <w:rPr>
                <w:rFonts w:ascii="Times New Roman" w:hAnsi="Times New Roman" w:cs="Times New Roman"/>
              </w:rPr>
              <w:t>, 1.3</w:t>
            </w:r>
            <w:r w:rsidRPr="00B5249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EE2ECCF" w14:textId="0A9E34D9" w:rsidR="00FB4C92" w:rsidRPr="00B52491" w:rsidRDefault="00AE5763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072</w:t>
            </w:r>
          </w:p>
        </w:tc>
      </w:tr>
      <w:tr w:rsidR="00FB4C92" w:rsidRPr="00B52491" w14:paraId="2AFE99E4" w14:textId="77777777" w:rsidTr="007C0E37">
        <w:trPr>
          <w:trHeight w:val="360"/>
          <w:jc w:val="center"/>
        </w:trPr>
        <w:tc>
          <w:tcPr>
            <w:tcW w:w="1528" w:type="pct"/>
            <w:shd w:val="clear" w:color="auto" w:fill="auto"/>
            <w:noWrap/>
            <w:vAlign w:val="center"/>
          </w:tcPr>
          <w:p w14:paraId="2C5F7F46" w14:textId="4776F183" w:rsidR="00FB4C92" w:rsidRPr="00B52491" w:rsidRDefault="00FB4C92" w:rsidP="00253A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Proportion mediated</w:t>
            </w:r>
            <w:r w:rsidR="00226B1A" w:rsidRPr="00B5249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66A26D9B" w14:textId="33BDF8E5" w:rsidR="00FB4C92" w:rsidRPr="00B52491" w:rsidRDefault="00184FFC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0053B099" w14:textId="1B4C6ACA" w:rsidR="00FB4C92" w:rsidRPr="00B52491" w:rsidRDefault="00656BFB" w:rsidP="00184F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20</w:t>
            </w:r>
            <w:r w:rsidR="00FB4C92" w:rsidRPr="00B52491">
              <w:rPr>
                <w:rFonts w:ascii="Times New Roman" w:hAnsi="Times New Roman" w:cs="Times New Roman"/>
              </w:rPr>
              <w:t xml:space="preserve">, </w:t>
            </w:r>
            <w:r w:rsidR="00184FFC" w:rsidRPr="00B5249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5AA9688" w14:textId="77777777" w:rsidR="00FB4C92" w:rsidRPr="00B52491" w:rsidRDefault="00FB4C92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1C5D94AF" w14:textId="0D96893A" w:rsidR="00FB4C92" w:rsidRPr="00B52491" w:rsidRDefault="00AE5763" w:rsidP="00FC0C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4D1DC50E" w14:textId="47D80D28" w:rsidR="00FB4C92" w:rsidRPr="00B52491" w:rsidRDefault="00FB4C92" w:rsidP="00FF21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-4</w:t>
            </w:r>
            <w:r w:rsidR="00AE5763" w:rsidRPr="00B52491">
              <w:rPr>
                <w:rFonts w:ascii="Times New Roman" w:hAnsi="Times New Roman" w:cs="Times New Roman"/>
              </w:rPr>
              <w:t>20, 62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A1D8EDE" w14:textId="3E4AAB7D" w:rsidR="00FB4C92" w:rsidRPr="00B52491" w:rsidRDefault="00FB4C92" w:rsidP="00FF21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</w:t>
            </w:r>
            <w:r w:rsidR="00AE5763" w:rsidRPr="00B52491">
              <w:rPr>
                <w:rFonts w:ascii="Times New Roman" w:hAnsi="Times New Roman" w:cs="Times New Roman"/>
              </w:rPr>
              <w:t>072</w:t>
            </w:r>
          </w:p>
        </w:tc>
      </w:tr>
    </w:tbl>
    <w:p w14:paraId="40CB79BF" w14:textId="3F8376B6" w:rsidR="008B22A8" w:rsidRPr="00B52491" w:rsidRDefault="007C0E37" w:rsidP="008B22A8">
      <w:pPr>
        <w:spacing w:before="120" w:after="0"/>
        <w:jc w:val="both"/>
        <w:rPr>
          <w:rFonts w:ascii="Times New Roman" w:hAnsi="Times New Roman" w:cs="Times New Roman"/>
        </w:rPr>
      </w:pPr>
      <w:r w:rsidRPr="00B52491">
        <w:rPr>
          <w:rFonts w:ascii="Times New Roman" w:hAnsi="Times New Roman" w:cs="Times New Roman"/>
        </w:rPr>
        <w:t>CI</w:t>
      </w:r>
      <w:r w:rsidR="00710B7C" w:rsidRPr="00B52491">
        <w:rPr>
          <w:rFonts w:ascii="Times New Roman" w:hAnsi="Times New Roman" w:cs="Times New Roman"/>
        </w:rPr>
        <w:t>:</w:t>
      </w:r>
      <w:r w:rsidR="00710B7C" w:rsidRPr="00B52491">
        <w:rPr>
          <w:rFonts w:ascii="Times New Roman" w:hAnsi="Times New Roman" w:cs="Times New Roman"/>
          <w:b/>
          <w:bCs/>
        </w:rPr>
        <w:t xml:space="preserve"> </w:t>
      </w:r>
      <w:r w:rsidRPr="00B52491">
        <w:rPr>
          <w:rFonts w:ascii="Times New Roman" w:hAnsi="Times New Roman" w:cs="Times New Roman"/>
        </w:rPr>
        <w:t>confidence interval;</w:t>
      </w:r>
      <w:r w:rsidRPr="00B52491">
        <w:rPr>
          <w:rFonts w:ascii="Times New Roman" w:hAnsi="Times New Roman" w:cs="Times New Roman"/>
          <w:b/>
          <w:bCs/>
        </w:rPr>
        <w:t xml:space="preserve"> </w:t>
      </w:r>
      <w:r w:rsidRPr="00B52491">
        <w:rPr>
          <w:rFonts w:ascii="Times New Roman" w:hAnsi="Times New Roman" w:cs="Times New Roman"/>
        </w:rPr>
        <w:t xml:space="preserve">bold value indicates significant </w:t>
      </w:r>
      <w:r w:rsidRPr="00B52491">
        <w:rPr>
          <w:rFonts w:ascii="Times New Roman" w:hAnsi="Times New Roman" w:cs="Times New Roman"/>
          <w:i/>
          <w:iCs/>
        </w:rPr>
        <w:t>P</w:t>
      </w:r>
      <w:r w:rsidRPr="00B52491">
        <w:rPr>
          <w:rFonts w:ascii="Times New Roman" w:hAnsi="Times New Roman" w:cs="Times New Roman"/>
        </w:rPr>
        <w:t>-value less than 0.</w:t>
      </w:r>
      <w:bookmarkStart w:id="0" w:name="_GoBack"/>
      <w:bookmarkEnd w:id="0"/>
      <w:r w:rsidRPr="00B52491">
        <w:rPr>
          <w:rFonts w:ascii="Times New Roman" w:hAnsi="Times New Roman" w:cs="Times New Roman"/>
        </w:rPr>
        <w:t>05</w:t>
      </w:r>
    </w:p>
    <w:p w14:paraId="6476F8FD" w14:textId="590A726C" w:rsidR="007C0E37" w:rsidRPr="00B52491" w:rsidRDefault="007C0E37" w:rsidP="008B22A8">
      <w:pPr>
        <w:spacing w:before="120" w:after="0"/>
        <w:jc w:val="both"/>
        <w:rPr>
          <w:rFonts w:ascii="Times New Roman" w:hAnsi="Times New Roman" w:cs="Times New Roman"/>
        </w:rPr>
      </w:pPr>
      <w:r w:rsidRPr="00B52491">
        <w:rPr>
          <w:rFonts w:ascii="Times New Roman" w:hAnsi="Times New Roman" w:cs="Times New Roman"/>
        </w:rPr>
        <w:t>Adjusted for age, sex, hypertension, estimated glomerular filtration rate, smoking, alcohol drinking, log of physical activity</w:t>
      </w:r>
    </w:p>
    <w:p w14:paraId="23A61A79" w14:textId="10A12E20" w:rsidR="007C0E37" w:rsidRPr="00B52491" w:rsidRDefault="007C0E37" w:rsidP="007C0E37">
      <w:pPr>
        <w:spacing w:before="120" w:after="0" w:line="360" w:lineRule="auto"/>
        <w:rPr>
          <w:rFonts w:ascii="Times New Roman" w:hAnsi="Times New Roman" w:cs="Times New Roman"/>
        </w:rPr>
      </w:pPr>
      <w:r w:rsidRPr="00B52491">
        <w:rPr>
          <w:rFonts w:ascii="Times New Roman" w:hAnsi="Times New Roman" w:cs="Times New Roman"/>
        </w:rPr>
        <w:t>Further adjusted for *dyslipidemia and fatty liver; **</w:t>
      </w:r>
      <w:r w:rsidR="00C72AA7" w:rsidRPr="00B52491">
        <w:rPr>
          <w:rFonts w:ascii="Times New Roman" w:hAnsi="Times New Roman" w:cs="Times New Roman"/>
        </w:rPr>
        <w:t xml:space="preserve"> body mass index and fatty liver; ***dyslipidemia and fatty liver; ****fatty liver; ***** body mass index; ****** dyslipidemia</w:t>
      </w:r>
    </w:p>
    <w:p w14:paraId="04627EFF" w14:textId="77777777" w:rsidR="00E27AD1" w:rsidRPr="00B52491" w:rsidRDefault="00E27AD1" w:rsidP="008E4C4C">
      <w:pPr>
        <w:rPr>
          <w:rFonts w:ascii="Times New Roman" w:hAnsi="Times New Roman" w:cs="Times New Roman"/>
        </w:rPr>
      </w:pPr>
    </w:p>
    <w:p w14:paraId="51AEB4D5" w14:textId="77777777" w:rsidR="008E4C4C" w:rsidRPr="00B52491" w:rsidRDefault="008E4C4C" w:rsidP="008E4C4C">
      <w:pPr>
        <w:rPr>
          <w:rFonts w:ascii="Times New Roman" w:hAnsi="Times New Roman" w:cs="Times New Roman"/>
        </w:rPr>
      </w:pPr>
    </w:p>
    <w:p w14:paraId="365C320F" w14:textId="77777777" w:rsidR="008E4C4C" w:rsidRPr="00B52491" w:rsidRDefault="008E4C4C" w:rsidP="008E4C4C">
      <w:pPr>
        <w:rPr>
          <w:rFonts w:ascii="Times New Roman" w:hAnsi="Times New Roman" w:cs="Times New Roman"/>
        </w:rPr>
      </w:pPr>
    </w:p>
    <w:p w14:paraId="09F94BC2" w14:textId="77777777" w:rsidR="008E4C4C" w:rsidRPr="00B52491" w:rsidRDefault="008E4C4C" w:rsidP="008E4C4C">
      <w:pPr>
        <w:rPr>
          <w:rFonts w:ascii="Times New Roman" w:hAnsi="Times New Roman" w:cs="Times New Roman"/>
        </w:rPr>
      </w:pPr>
    </w:p>
    <w:p w14:paraId="3D85B4D4" w14:textId="77777777" w:rsidR="002C037B" w:rsidRPr="00B52491" w:rsidRDefault="002C037B" w:rsidP="008E4C4C">
      <w:pPr>
        <w:rPr>
          <w:rFonts w:ascii="Times New Roman" w:hAnsi="Times New Roman" w:cs="Times New Roman"/>
        </w:rPr>
      </w:pPr>
    </w:p>
    <w:p w14:paraId="4D76F5BE" w14:textId="77777777" w:rsidR="002C037B" w:rsidRPr="00B52491" w:rsidRDefault="002C037B" w:rsidP="008E4C4C">
      <w:pPr>
        <w:rPr>
          <w:rFonts w:ascii="Times New Roman" w:hAnsi="Times New Roman" w:cs="Times New Roman"/>
        </w:rPr>
      </w:pPr>
    </w:p>
    <w:p w14:paraId="67BE53DC" w14:textId="77777777" w:rsidR="002C037B" w:rsidRPr="00B52491" w:rsidRDefault="002C037B" w:rsidP="008E4C4C">
      <w:pPr>
        <w:rPr>
          <w:rFonts w:ascii="Times New Roman" w:hAnsi="Times New Roman" w:cs="Times New Roman"/>
        </w:rPr>
      </w:pPr>
    </w:p>
    <w:p w14:paraId="0BA416F6" w14:textId="77777777" w:rsidR="002C037B" w:rsidRPr="00B52491" w:rsidRDefault="002C037B" w:rsidP="008E4C4C">
      <w:pPr>
        <w:rPr>
          <w:rFonts w:ascii="Times New Roman" w:hAnsi="Times New Roman" w:cs="Times New Roman"/>
        </w:rPr>
      </w:pPr>
    </w:p>
    <w:p w14:paraId="13FDAB58" w14:textId="77777777" w:rsidR="008A4CFE" w:rsidRPr="00B52491" w:rsidRDefault="008A4CFE" w:rsidP="008E4C4C">
      <w:pPr>
        <w:rPr>
          <w:rFonts w:ascii="Times New Roman" w:hAnsi="Times New Roman" w:cs="Times New Roman"/>
        </w:rPr>
      </w:pPr>
    </w:p>
    <w:p w14:paraId="05A30E70" w14:textId="77777777" w:rsidR="008A4CFE" w:rsidRPr="00B52491" w:rsidRDefault="008A4CFE" w:rsidP="008E4C4C">
      <w:pPr>
        <w:rPr>
          <w:rFonts w:ascii="Times New Roman" w:hAnsi="Times New Roman" w:cs="Times New Roman"/>
        </w:rPr>
      </w:pPr>
    </w:p>
    <w:p w14:paraId="703438BE" w14:textId="77777777" w:rsidR="00D618FE" w:rsidRPr="00B52491" w:rsidRDefault="00D618FE" w:rsidP="008E4C4C">
      <w:pPr>
        <w:rPr>
          <w:rFonts w:ascii="Times New Roman" w:hAnsi="Times New Roman" w:cs="Times New Roman"/>
        </w:rPr>
        <w:sectPr w:rsidR="00D618FE" w:rsidRPr="00B52491" w:rsidSect="00AB431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A475E91" w14:textId="5738DEEB" w:rsidR="008A4CFE" w:rsidRPr="00B52491" w:rsidRDefault="008A4CFE" w:rsidP="008A4CF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5249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8B22A8" w:rsidRPr="00B52491">
        <w:rPr>
          <w:rFonts w:ascii="Times New Roman" w:hAnsi="Times New Roman" w:cs="Times New Roman"/>
          <w:b/>
          <w:bCs/>
          <w:sz w:val="24"/>
          <w:szCs w:val="24"/>
        </w:rPr>
        <w:t xml:space="preserve"> 4.</w:t>
      </w:r>
      <w:r w:rsidRPr="00B52491">
        <w:rPr>
          <w:rFonts w:ascii="Times New Roman" w:hAnsi="Times New Roman" w:cs="Times New Roman"/>
          <w:b/>
          <w:bCs/>
          <w:sz w:val="24"/>
          <w:szCs w:val="24"/>
        </w:rPr>
        <w:t xml:space="preserve"> Effect modification of association of serum </w:t>
      </w:r>
      <w:r w:rsidR="00710B7C" w:rsidRPr="00B52491">
        <w:rPr>
          <w:rFonts w:ascii="Times New Roman" w:hAnsi="Times New Roman" w:cs="Times New Roman"/>
          <w:b/>
          <w:bCs/>
          <w:sz w:val="24"/>
          <w:szCs w:val="24"/>
        </w:rPr>
        <w:t xml:space="preserve">uric acid </w:t>
      </w:r>
      <w:r w:rsidRPr="00B52491">
        <w:rPr>
          <w:rFonts w:ascii="Times New Roman" w:hAnsi="Times New Roman" w:cs="Times New Roman"/>
          <w:b/>
          <w:bCs/>
          <w:sz w:val="24"/>
          <w:szCs w:val="24"/>
        </w:rPr>
        <w:t xml:space="preserve">with diabetes status by fatty liver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6"/>
        <w:gridCol w:w="930"/>
        <w:gridCol w:w="1760"/>
        <w:gridCol w:w="1800"/>
        <w:gridCol w:w="1702"/>
        <w:gridCol w:w="1497"/>
        <w:gridCol w:w="1702"/>
        <w:gridCol w:w="1689"/>
      </w:tblGrid>
      <w:tr w:rsidR="008A4CFE" w:rsidRPr="00B52491" w14:paraId="2C1F2894" w14:textId="77777777" w:rsidTr="00090427">
        <w:trPr>
          <w:trHeight w:val="432"/>
        </w:trPr>
        <w:tc>
          <w:tcPr>
            <w:tcW w:w="795" w:type="pct"/>
            <w:tcBorders>
              <w:bottom w:val="nil"/>
            </w:tcBorders>
            <w:vAlign w:val="center"/>
          </w:tcPr>
          <w:p w14:paraId="5F03B7D1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vAlign w:val="center"/>
          </w:tcPr>
          <w:p w14:paraId="2CAFB048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pct"/>
            <w:gridSpan w:val="2"/>
            <w:tcBorders>
              <w:bottom w:val="single" w:sz="4" w:space="0" w:color="auto"/>
            </w:tcBorders>
            <w:vAlign w:val="center"/>
          </w:tcPr>
          <w:p w14:paraId="6B0A8E73" w14:textId="56E6E37D" w:rsidR="008A4CFE" w:rsidRPr="00B52491" w:rsidRDefault="00263FF1" w:rsidP="000904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fatty liver (n = 3610</w:t>
            </w:r>
            <w:r w:rsidR="008A4CFE"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14" w:type="pct"/>
            <w:gridSpan w:val="2"/>
            <w:tcBorders>
              <w:bottom w:val="single" w:sz="4" w:space="0" w:color="auto"/>
            </w:tcBorders>
            <w:vAlign w:val="center"/>
          </w:tcPr>
          <w:p w14:paraId="0F07B8E2" w14:textId="3E6437BC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d</w:t>
            </w:r>
            <w:r w:rsidR="00263FF1"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atty liver (n = 1213</w:t>
            </w:r>
            <w:r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87" w:type="pct"/>
            <w:gridSpan w:val="2"/>
            <w:tcBorders>
              <w:bottom w:val="single" w:sz="4" w:space="0" w:color="auto"/>
            </w:tcBorders>
            <w:vAlign w:val="center"/>
          </w:tcPr>
          <w:p w14:paraId="364C672E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-to-severe fatty liver (n = 441)</w:t>
            </w:r>
          </w:p>
        </w:tc>
      </w:tr>
      <w:tr w:rsidR="008A4CFE" w:rsidRPr="00B52491" w14:paraId="79976A38" w14:textId="77777777" w:rsidTr="00090427">
        <w:trPr>
          <w:trHeight w:val="432"/>
        </w:trPr>
        <w:tc>
          <w:tcPr>
            <w:tcW w:w="795" w:type="pct"/>
            <w:tcBorders>
              <w:top w:val="nil"/>
              <w:bottom w:val="single" w:sz="4" w:space="0" w:color="auto"/>
            </w:tcBorders>
            <w:vAlign w:val="center"/>
          </w:tcPr>
          <w:p w14:paraId="42647993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vAlign w:val="center"/>
          </w:tcPr>
          <w:p w14:paraId="2398E501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</w:p>
          <w:p w14:paraId="3B9620B8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20605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 xml:space="preserve">Prediabetes </w:t>
            </w:r>
          </w:p>
          <w:p w14:paraId="765D92C1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3E501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 xml:space="preserve">Diabetes </w:t>
            </w:r>
          </w:p>
          <w:p w14:paraId="220550F9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032CE" w14:textId="002AE23C" w:rsidR="008A4CFE" w:rsidRPr="00B52491" w:rsidRDefault="002F15B0" w:rsidP="00090427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Prediabetes OR</w:t>
            </w:r>
            <w:r w:rsidR="008A4CFE" w:rsidRPr="00B52491">
              <w:rPr>
                <w:rFonts w:ascii="Times New Roman" w:hAnsi="Times New Roman" w:cs="Times New Roman"/>
                <w:b/>
                <w:bCs/>
              </w:rPr>
              <w:t xml:space="preserve"> (95%CI)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9D437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 xml:space="preserve">Diabetes </w:t>
            </w:r>
          </w:p>
          <w:p w14:paraId="713F117A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E6ACF" w14:textId="4DC0B013" w:rsidR="008A4CFE" w:rsidRPr="00B52491" w:rsidRDefault="002F15B0" w:rsidP="00090427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Prediabetes OR</w:t>
            </w:r>
            <w:r w:rsidR="008A4CFE" w:rsidRPr="00B52491">
              <w:rPr>
                <w:rFonts w:ascii="Times New Roman" w:hAnsi="Times New Roman" w:cs="Times New Roman"/>
                <w:b/>
                <w:bCs/>
              </w:rPr>
              <w:t xml:space="preserve"> (95%CI)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459D8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 xml:space="preserve">Diabetes </w:t>
            </w:r>
          </w:p>
          <w:p w14:paraId="59179AB8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</w:tr>
      <w:tr w:rsidR="008A4CFE" w:rsidRPr="00B52491" w14:paraId="0A50690C" w14:textId="77777777" w:rsidTr="00090427">
        <w:trPr>
          <w:trHeight w:val="432"/>
        </w:trPr>
        <w:tc>
          <w:tcPr>
            <w:tcW w:w="795" w:type="pct"/>
            <w:tcBorders>
              <w:top w:val="single" w:sz="4" w:space="0" w:color="auto"/>
            </w:tcBorders>
            <w:vAlign w:val="center"/>
          </w:tcPr>
          <w:p w14:paraId="40D2DD55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Hyperuricemia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7481CA6F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pct"/>
            <w:tcBorders>
              <w:top w:val="single" w:sz="4" w:space="0" w:color="auto"/>
            </w:tcBorders>
            <w:vAlign w:val="center"/>
          </w:tcPr>
          <w:p w14:paraId="32400C3F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5E22938B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pct"/>
            <w:tcBorders>
              <w:top w:val="single" w:sz="4" w:space="0" w:color="auto"/>
            </w:tcBorders>
            <w:vAlign w:val="center"/>
          </w:tcPr>
          <w:p w14:paraId="6F832059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14:paraId="147CE2E8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pct"/>
            <w:tcBorders>
              <w:top w:val="single" w:sz="4" w:space="0" w:color="auto"/>
            </w:tcBorders>
            <w:vAlign w:val="center"/>
          </w:tcPr>
          <w:p w14:paraId="16199967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14:paraId="6F1EC3F4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4CFE" w:rsidRPr="00B52491" w14:paraId="2CFDB0A5" w14:textId="77777777" w:rsidTr="00090427">
        <w:trPr>
          <w:trHeight w:val="432"/>
        </w:trPr>
        <w:tc>
          <w:tcPr>
            <w:tcW w:w="795" w:type="pct"/>
            <w:vAlign w:val="center"/>
          </w:tcPr>
          <w:p w14:paraId="49DA9925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3" w:type="pct"/>
            <w:vAlign w:val="center"/>
          </w:tcPr>
          <w:p w14:paraId="62320B96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68" w:type="pct"/>
            <w:vAlign w:val="center"/>
          </w:tcPr>
          <w:p w14:paraId="34F36FF4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83" w:type="pct"/>
            <w:vAlign w:val="center"/>
          </w:tcPr>
          <w:p w14:paraId="7A1AC425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46" w:type="pct"/>
            <w:vAlign w:val="center"/>
          </w:tcPr>
          <w:p w14:paraId="6FE3BDD8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68" w:type="pct"/>
            <w:vAlign w:val="center"/>
          </w:tcPr>
          <w:p w14:paraId="0EF6F1CC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46" w:type="pct"/>
            <w:vAlign w:val="center"/>
          </w:tcPr>
          <w:p w14:paraId="32A6C8FF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41" w:type="pct"/>
            <w:vAlign w:val="center"/>
          </w:tcPr>
          <w:p w14:paraId="4379A6B8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8A4CFE" w:rsidRPr="00B52491" w14:paraId="185EE250" w14:textId="77777777" w:rsidTr="00090427">
        <w:trPr>
          <w:trHeight w:val="432"/>
        </w:trPr>
        <w:tc>
          <w:tcPr>
            <w:tcW w:w="795" w:type="pct"/>
            <w:vAlign w:val="center"/>
          </w:tcPr>
          <w:p w14:paraId="1B6E6E94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3" w:type="pct"/>
            <w:vAlign w:val="center"/>
          </w:tcPr>
          <w:p w14:paraId="7694E5ED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68" w:type="pct"/>
            <w:vAlign w:val="center"/>
          </w:tcPr>
          <w:p w14:paraId="49459DD9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5 (0.97, 1.36)</w:t>
            </w:r>
          </w:p>
        </w:tc>
        <w:tc>
          <w:tcPr>
            <w:tcW w:w="683" w:type="pct"/>
            <w:vAlign w:val="center"/>
          </w:tcPr>
          <w:p w14:paraId="0EC56547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1 (0.82, 1.51)</w:t>
            </w:r>
          </w:p>
        </w:tc>
        <w:tc>
          <w:tcPr>
            <w:tcW w:w="646" w:type="pct"/>
            <w:vAlign w:val="center"/>
          </w:tcPr>
          <w:p w14:paraId="45CB074B" w14:textId="1CAF3FF6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1.44 (1.08, </w:t>
            </w:r>
            <w:r w:rsidR="002F15B0" w:rsidRPr="00B52491">
              <w:rPr>
                <w:rFonts w:ascii="Times New Roman" w:hAnsi="Times New Roman" w:cs="Times New Roman"/>
                <w:sz w:val="20"/>
                <w:szCs w:val="20"/>
              </w:rPr>
              <w:t>1.92) *</w:t>
            </w:r>
          </w:p>
        </w:tc>
        <w:tc>
          <w:tcPr>
            <w:tcW w:w="568" w:type="pct"/>
            <w:vAlign w:val="center"/>
          </w:tcPr>
          <w:p w14:paraId="18E3B26C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7 (0.79, 1.72)</w:t>
            </w:r>
          </w:p>
        </w:tc>
        <w:tc>
          <w:tcPr>
            <w:tcW w:w="646" w:type="pct"/>
            <w:vAlign w:val="center"/>
          </w:tcPr>
          <w:p w14:paraId="72409B78" w14:textId="44033400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48 (0.87, 2.50</w:t>
            </w:r>
            <w:r w:rsidR="004D5131" w:rsidRPr="00B524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1" w:type="pct"/>
            <w:vAlign w:val="center"/>
          </w:tcPr>
          <w:p w14:paraId="33993A50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41 (0.77, 2.57)</w:t>
            </w:r>
          </w:p>
        </w:tc>
      </w:tr>
      <w:tr w:rsidR="008A4CFE" w:rsidRPr="00B52491" w14:paraId="395DEBA2" w14:textId="77777777" w:rsidTr="00090427">
        <w:trPr>
          <w:trHeight w:val="432"/>
        </w:trPr>
        <w:tc>
          <w:tcPr>
            <w:tcW w:w="795" w:type="pct"/>
            <w:vAlign w:val="center"/>
          </w:tcPr>
          <w:p w14:paraId="0B1CC2F9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B52491">
              <w:rPr>
                <w:rFonts w:ascii="Times New Roman" w:hAnsi="Times New Roman" w:cs="Times New Roman"/>
                <w:b/>
                <w:bCs/>
              </w:rPr>
              <w:t xml:space="preserve"> for interaction</w:t>
            </w:r>
          </w:p>
        </w:tc>
        <w:tc>
          <w:tcPr>
            <w:tcW w:w="353" w:type="pct"/>
            <w:vAlign w:val="center"/>
          </w:tcPr>
          <w:p w14:paraId="69708EDD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pct"/>
            <w:vAlign w:val="center"/>
          </w:tcPr>
          <w:p w14:paraId="1E25AE45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269B5BD1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pct"/>
            <w:vAlign w:val="center"/>
          </w:tcPr>
          <w:p w14:paraId="311E3718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568" w:type="pct"/>
            <w:vAlign w:val="center"/>
          </w:tcPr>
          <w:p w14:paraId="6F346936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646" w:type="pct"/>
            <w:vAlign w:val="center"/>
          </w:tcPr>
          <w:p w14:paraId="48B5201F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641" w:type="pct"/>
            <w:vAlign w:val="center"/>
          </w:tcPr>
          <w:p w14:paraId="679E277E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</w:tr>
      <w:tr w:rsidR="008A4CFE" w:rsidRPr="00B52491" w14:paraId="27EAAB31" w14:textId="77777777" w:rsidTr="00090427">
        <w:trPr>
          <w:trHeight w:val="432"/>
        </w:trPr>
        <w:tc>
          <w:tcPr>
            <w:tcW w:w="795" w:type="pct"/>
            <w:vAlign w:val="center"/>
          </w:tcPr>
          <w:p w14:paraId="63257E0A" w14:textId="3BCCB7CF" w:rsidR="008A4CFE" w:rsidRPr="00B52491" w:rsidRDefault="00710B7C" w:rsidP="000904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" w:name="OLE_LINK9"/>
            <w:r w:rsidRPr="00B52491">
              <w:rPr>
                <w:rFonts w:ascii="Times New Roman" w:hAnsi="Times New Roman" w:cs="Times New Roman"/>
                <w:b/>
                <w:bCs/>
              </w:rPr>
              <w:t>Uric acid</w:t>
            </w:r>
            <w:bookmarkEnd w:id="1"/>
            <w:r w:rsidR="008A4CFE" w:rsidRPr="00B52491">
              <w:rPr>
                <w:rFonts w:ascii="Times New Roman" w:hAnsi="Times New Roman" w:cs="Times New Roman"/>
                <w:b/>
                <w:bCs/>
              </w:rPr>
              <w:t xml:space="preserve"> quintile</w:t>
            </w:r>
          </w:p>
        </w:tc>
        <w:tc>
          <w:tcPr>
            <w:tcW w:w="353" w:type="pct"/>
            <w:vAlign w:val="center"/>
          </w:tcPr>
          <w:p w14:paraId="30613DD2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pct"/>
            <w:vAlign w:val="center"/>
          </w:tcPr>
          <w:p w14:paraId="1D8D6241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53FF1D98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pct"/>
            <w:vAlign w:val="center"/>
          </w:tcPr>
          <w:p w14:paraId="7D1F4315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vAlign w:val="center"/>
          </w:tcPr>
          <w:p w14:paraId="335D67ED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pct"/>
            <w:vAlign w:val="center"/>
          </w:tcPr>
          <w:p w14:paraId="2168CD23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  <w:vAlign w:val="center"/>
          </w:tcPr>
          <w:p w14:paraId="4C92699E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CFE" w:rsidRPr="00B52491" w14:paraId="306737F6" w14:textId="77777777" w:rsidTr="00090427">
        <w:trPr>
          <w:trHeight w:val="432"/>
        </w:trPr>
        <w:tc>
          <w:tcPr>
            <w:tcW w:w="795" w:type="pct"/>
            <w:vAlign w:val="center"/>
          </w:tcPr>
          <w:p w14:paraId="70B633A4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3" w:type="pct"/>
            <w:vAlign w:val="center"/>
          </w:tcPr>
          <w:p w14:paraId="18E8074D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668" w:type="pct"/>
            <w:vAlign w:val="center"/>
          </w:tcPr>
          <w:p w14:paraId="186CDE08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83" w:type="pct"/>
            <w:vAlign w:val="center"/>
          </w:tcPr>
          <w:p w14:paraId="238E9035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46" w:type="pct"/>
            <w:vAlign w:val="center"/>
          </w:tcPr>
          <w:p w14:paraId="2F3EF6AE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68" w:type="pct"/>
            <w:vAlign w:val="center"/>
          </w:tcPr>
          <w:p w14:paraId="1D8A383F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46" w:type="pct"/>
            <w:vAlign w:val="center"/>
          </w:tcPr>
          <w:p w14:paraId="5A9C83DB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41" w:type="pct"/>
            <w:vAlign w:val="center"/>
          </w:tcPr>
          <w:p w14:paraId="417B4086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8A4CFE" w:rsidRPr="00B52491" w14:paraId="7EF99DE3" w14:textId="77777777" w:rsidTr="00090427">
        <w:trPr>
          <w:trHeight w:val="432"/>
        </w:trPr>
        <w:tc>
          <w:tcPr>
            <w:tcW w:w="795" w:type="pct"/>
            <w:vAlign w:val="center"/>
          </w:tcPr>
          <w:p w14:paraId="02DAA5B2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3" w:type="pct"/>
            <w:vAlign w:val="center"/>
          </w:tcPr>
          <w:p w14:paraId="19136287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668" w:type="pct"/>
            <w:vAlign w:val="center"/>
          </w:tcPr>
          <w:p w14:paraId="17B785C0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08 (0.86, 1.35)</w:t>
            </w:r>
          </w:p>
        </w:tc>
        <w:tc>
          <w:tcPr>
            <w:tcW w:w="683" w:type="pct"/>
            <w:vAlign w:val="center"/>
          </w:tcPr>
          <w:p w14:paraId="7692E3C6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05 (0.68, 1.62)</w:t>
            </w:r>
          </w:p>
        </w:tc>
        <w:tc>
          <w:tcPr>
            <w:tcW w:w="646" w:type="pct"/>
            <w:vAlign w:val="center"/>
          </w:tcPr>
          <w:p w14:paraId="7C3918A4" w14:textId="64C1C8AF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1.56 (1.02, </w:t>
            </w:r>
            <w:r w:rsidR="002F15B0" w:rsidRPr="00B52491">
              <w:rPr>
                <w:rFonts w:ascii="Times New Roman" w:hAnsi="Times New Roman" w:cs="Times New Roman"/>
                <w:sz w:val="20"/>
                <w:szCs w:val="20"/>
              </w:rPr>
              <w:t>2.40) *</w:t>
            </w:r>
          </w:p>
        </w:tc>
        <w:tc>
          <w:tcPr>
            <w:tcW w:w="568" w:type="pct"/>
            <w:vAlign w:val="center"/>
          </w:tcPr>
          <w:p w14:paraId="35733334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66 (0.94, 2.93)</w:t>
            </w:r>
          </w:p>
        </w:tc>
        <w:tc>
          <w:tcPr>
            <w:tcW w:w="646" w:type="pct"/>
            <w:vAlign w:val="center"/>
          </w:tcPr>
          <w:p w14:paraId="1F8033D3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27 (0.57, 2.86)</w:t>
            </w:r>
          </w:p>
        </w:tc>
        <w:tc>
          <w:tcPr>
            <w:tcW w:w="641" w:type="pct"/>
            <w:vAlign w:val="center"/>
          </w:tcPr>
          <w:p w14:paraId="1450E8A4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85 (0.35, 2.07)</w:t>
            </w:r>
          </w:p>
        </w:tc>
      </w:tr>
      <w:tr w:rsidR="008A4CFE" w:rsidRPr="00B52491" w14:paraId="134A258A" w14:textId="77777777" w:rsidTr="00090427">
        <w:trPr>
          <w:trHeight w:val="432"/>
        </w:trPr>
        <w:tc>
          <w:tcPr>
            <w:tcW w:w="795" w:type="pct"/>
            <w:vAlign w:val="center"/>
          </w:tcPr>
          <w:p w14:paraId="492B0427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3" w:type="pct"/>
            <w:vAlign w:val="center"/>
          </w:tcPr>
          <w:p w14:paraId="124B1B38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668" w:type="pct"/>
            <w:vAlign w:val="center"/>
          </w:tcPr>
          <w:p w14:paraId="665FFF05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9 (0.94, 1.49)</w:t>
            </w:r>
          </w:p>
        </w:tc>
        <w:tc>
          <w:tcPr>
            <w:tcW w:w="683" w:type="pct"/>
            <w:vAlign w:val="center"/>
          </w:tcPr>
          <w:p w14:paraId="0BC74E31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34 (0.88, 2.04)</w:t>
            </w:r>
          </w:p>
        </w:tc>
        <w:tc>
          <w:tcPr>
            <w:tcW w:w="646" w:type="pct"/>
            <w:vAlign w:val="center"/>
          </w:tcPr>
          <w:p w14:paraId="780F6C70" w14:textId="5901F698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1.82 (1.17, </w:t>
            </w:r>
            <w:r w:rsidR="002F15B0" w:rsidRPr="00B52491">
              <w:rPr>
                <w:rFonts w:ascii="Times New Roman" w:hAnsi="Times New Roman" w:cs="Times New Roman"/>
                <w:sz w:val="20"/>
                <w:szCs w:val="20"/>
              </w:rPr>
              <w:t>2.82) *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68" w:type="pct"/>
            <w:vAlign w:val="center"/>
          </w:tcPr>
          <w:p w14:paraId="02BFFF33" w14:textId="1D1C7CA6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1.87 (1.05, </w:t>
            </w:r>
            <w:r w:rsidR="002F15B0" w:rsidRPr="00B52491">
              <w:rPr>
                <w:rFonts w:ascii="Times New Roman" w:hAnsi="Times New Roman" w:cs="Times New Roman"/>
                <w:sz w:val="20"/>
                <w:szCs w:val="20"/>
              </w:rPr>
              <w:t>3.33) *</w:t>
            </w:r>
          </w:p>
        </w:tc>
        <w:tc>
          <w:tcPr>
            <w:tcW w:w="646" w:type="pct"/>
            <w:vAlign w:val="center"/>
          </w:tcPr>
          <w:p w14:paraId="1AADFA68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07 (0.47, 2.41)</w:t>
            </w:r>
          </w:p>
        </w:tc>
        <w:tc>
          <w:tcPr>
            <w:tcW w:w="641" w:type="pct"/>
            <w:vAlign w:val="center"/>
          </w:tcPr>
          <w:p w14:paraId="1F6C2813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79 (0.32, 1.95)</w:t>
            </w:r>
          </w:p>
        </w:tc>
      </w:tr>
      <w:tr w:rsidR="008A4CFE" w:rsidRPr="00B52491" w14:paraId="6E39191C" w14:textId="77777777" w:rsidTr="00090427">
        <w:trPr>
          <w:trHeight w:val="432"/>
        </w:trPr>
        <w:tc>
          <w:tcPr>
            <w:tcW w:w="795" w:type="pct"/>
            <w:vAlign w:val="center"/>
          </w:tcPr>
          <w:p w14:paraId="1E8EE14C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3" w:type="pct"/>
            <w:vAlign w:val="center"/>
          </w:tcPr>
          <w:p w14:paraId="6A65E2FE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68" w:type="pct"/>
            <w:vAlign w:val="center"/>
          </w:tcPr>
          <w:p w14:paraId="61C227ED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1 (0.87, 1.40)</w:t>
            </w:r>
          </w:p>
        </w:tc>
        <w:tc>
          <w:tcPr>
            <w:tcW w:w="683" w:type="pct"/>
            <w:vAlign w:val="center"/>
          </w:tcPr>
          <w:p w14:paraId="7082A063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07 (0.68, 1.68)</w:t>
            </w:r>
          </w:p>
        </w:tc>
        <w:tc>
          <w:tcPr>
            <w:tcW w:w="646" w:type="pct"/>
            <w:vAlign w:val="center"/>
          </w:tcPr>
          <w:p w14:paraId="5E4FE861" w14:textId="30DA0D8F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1.86 (1.17, </w:t>
            </w:r>
            <w:r w:rsidR="002F15B0" w:rsidRPr="00B52491">
              <w:rPr>
                <w:rFonts w:ascii="Times New Roman" w:hAnsi="Times New Roman" w:cs="Times New Roman"/>
                <w:sz w:val="20"/>
                <w:szCs w:val="20"/>
              </w:rPr>
              <w:t>2.94) *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68" w:type="pct"/>
            <w:vAlign w:val="center"/>
          </w:tcPr>
          <w:p w14:paraId="3A92B92A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64 (0.88, 3.04)</w:t>
            </w:r>
          </w:p>
        </w:tc>
        <w:tc>
          <w:tcPr>
            <w:tcW w:w="646" w:type="pct"/>
            <w:vAlign w:val="center"/>
          </w:tcPr>
          <w:p w14:paraId="29D657A0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2.13 (0.87, 5.20)</w:t>
            </w:r>
          </w:p>
        </w:tc>
        <w:tc>
          <w:tcPr>
            <w:tcW w:w="641" w:type="pct"/>
            <w:vAlign w:val="center"/>
          </w:tcPr>
          <w:p w14:paraId="1EEC6706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88 (0.71, 4.97)</w:t>
            </w:r>
          </w:p>
        </w:tc>
      </w:tr>
      <w:tr w:rsidR="008A4CFE" w:rsidRPr="00B52491" w14:paraId="7C66156A" w14:textId="77777777" w:rsidTr="00090427">
        <w:trPr>
          <w:trHeight w:val="432"/>
        </w:trPr>
        <w:tc>
          <w:tcPr>
            <w:tcW w:w="795" w:type="pct"/>
            <w:vAlign w:val="center"/>
          </w:tcPr>
          <w:p w14:paraId="1F852F66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3" w:type="pct"/>
            <w:vAlign w:val="center"/>
          </w:tcPr>
          <w:p w14:paraId="53782901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668" w:type="pct"/>
            <w:vAlign w:val="center"/>
          </w:tcPr>
          <w:p w14:paraId="43C9FA1B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22 (0.94, 1.58)</w:t>
            </w:r>
          </w:p>
        </w:tc>
        <w:tc>
          <w:tcPr>
            <w:tcW w:w="683" w:type="pct"/>
            <w:vAlign w:val="center"/>
          </w:tcPr>
          <w:p w14:paraId="368CC97B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38 (0.86, 2.22)</w:t>
            </w:r>
          </w:p>
        </w:tc>
        <w:tc>
          <w:tcPr>
            <w:tcW w:w="646" w:type="pct"/>
            <w:vAlign w:val="center"/>
          </w:tcPr>
          <w:p w14:paraId="521A4E32" w14:textId="2A9AC073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2.39 (1.44, </w:t>
            </w:r>
            <w:r w:rsidR="002F15B0" w:rsidRPr="00B52491">
              <w:rPr>
                <w:rFonts w:ascii="Times New Roman" w:hAnsi="Times New Roman" w:cs="Times New Roman"/>
                <w:sz w:val="20"/>
                <w:szCs w:val="20"/>
              </w:rPr>
              <w:t>3.96) *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68" w:type="pct"/>
            <w:vAlign w:val="center"/>
          </w:tcPr>
          <w:p w14:paraId="5636BE30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75 (0.89, 3.44)</w:t>
            </w:r>
          </w:p>
        </w:tc>
        <w:tc>
          <w:tcPr>
            <w:tcW w:w="646" w:type="pct"/>
            <w:vAlign w:val="center"/>
          </w:tcPr>
          <w:p w14:paraId="0D2B121B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2.01 (0.80, 5.08)</w:t>
            </w:r>
          </w:p>
        </w:tc>
        <w:tc>
          <w:tcPr>
            <w:tcW w:w="641" w:type="pct"/>
            <w:vAlign w:val="center"/>
          </w:tcPr>
          <w:p w14:paraId="4862410B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3 (0.39, 3.25)</w:t>
            </w:r>
          </w:p>
        </w:tc>
      </w:tr>
      <w:tr w:rsidR="008A4CFE" w:rsidRPr="00B52491" w14:paraId="41561616" w14:textId="77777777" w:rsidTr="00090427">
        <w:trPr>
          <w:trHeight w:val="432"/>
        </w:trPr>
        <w:tc>
          <w:tcPr>
            <w:tcW w:w="795" w:type="pct"/>
            <w:vAlign w:val="center"/>
          </w:tcPr>
          <w:p w14:paraId="73507C37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B52491">
              <w:rPr>
                <w:rFonts w:ascii="Times New Roman" w:hAnsi="Times New Roman" w:cs="Times New Roman"/>
                <w:b/>
                <w:bCs/>
              </w:rPr>
              <w:t xml:space="preserve"> for linear trend</w:t>
            </w:r>
          </w:p>
        </w:tc>
        <w:tc>
          <w:tcPr>
            <w:tcW w:w="353" w:type="pct"/>
            <w:vAlign w:val="center"/>
          </w:tcPr>
          <w:p w14:paraId="71BA3BCB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pct"/>
            <w:vAlign w:val="center"/>
          </w:tcPr>
          <w:p w14:paraId="1094D7A8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683" w:type="pct"/>
            <w:vAlign w:val="center"/>
          </w:tcPr>
          <w:p w14:paraId="3921F3B7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646" w:type="pct"/>
            <w:vAlign w:val="center"/>
          </w:tcPr>
          <w:p w14:paraId="668F8959" w14:textId="04DAD7DA" w:rsidR="008A4CFE" w:rsidRPr="00B52491" w:rsidRDefault="0024338A" w:rsidP="00D1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68" w:type="pct"/>
            <w:vAlign w:val="center"/>
          </w:tcPr>
          <w:p w14:paraId="2B94FB51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646" w:type="pct"/>
            <w:vAlign w:val="center"/>
          </w:tcPr>
          <w:p w14:paraId="0D7A200E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641" w:type="pct"/>
            <w:vAlign w:val="center"/>
          </w:tcPr>
          <w:p w14:paraId="212C7375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</w:tr>
      <w:tr w:rsidR="008A4CFE" w:rsidRPr="00B52491" w14:paraId="1EDC7E77" w14:textId="77777777" w:rsidTr="00090427">
        <w:trPr>
          <w:trHeight w:val="432"/>
        </w:trPr>
        <w:tc>
          <w:tcPr>
            <w:tcW w:w="795" w:type="pct"/>
            <w:vAlign w:val="center"/>
          </w:tcPr>
          <w:p w14:paraId="1E9A27E1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B52491">
              <w:rPr>
                <w:rFonts w:ascii="Times New Roman" w:hAnsi="Times New Roman" w:cs="Times New Roman"/>
                <w:b/>
                <w:bCs/>
              </w:rPr>
              <w:t xml:space="preserve"> for interaction</w:t>
            </w:r>
          </w:p>
        </w:tc>
        <w:tc>
          <w:tcPr>
            <w:tcW w:w="353" w:type="pct"/>
            <w:vAlign w:val="center"/>
          </w:tcPr>
          <w:p w14:paraId="1AF8AD12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pct"/>
            <w:vAlign w:val="center"/>
          </w:tcPr>
          <w:p w14:paraId="51144635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pct"/>
            <w:vAlign w:val="center"/>
          </w:tcPr>
          <w:p w14:paraId="11D641B6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pct"/>
            <w:vAlign w:val="center"/>
          </w:tcPr>
          <w:p w14:paraId="63A3B084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568" w:type="pct"/>
            <w:vAlign w:val="center"/>
          </w:tcPr>
          <w:p w14:paraId="19B7AA26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960</w:t>
            </w:r>
          </w:p>
        </w:tc>
        <w:tc>
          <w:tcPr>
            <w:tcW w:w="646" w:type="pct"/>
            <w:vAlign w:val="center"/>
          </w:tcPr>
          <w:p w14:paraId="36072063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641" w:type="pct"/>
            <w:vAlign w:val="center"/>
          </w:tcPr>
          <w:p w14:paraId="4A7252BA" w14:textId="77777777" w:rsidR="008A4CFE" w:rsidRPr="00B52491" w:rsidRDefault="008A4CFE" w:rsidP="00090427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0.940</w:t>
            </w:r>
          </w:p>
        </w:tc>
      </w:tr>
    </w:tbl>
    <w:p w14:paraId="328C08C3" w14:textId="378AD2C4" w:rsidR="0024338A" w:rsidRPr="00B52491" w:rsidRDefault="0024338A" w:rsidP="0024338A">
      <w:pPr>
        <w:spacing w:before="120" w:after="0" w:line="360" w:lineRule="auto"/>
        <w:rPr>
          <w:rFonts w:ascii="Times New Roman" w:hAnsi="Times New Roman" w:cs="Times New Roman"/>
        </w:rPr>
      </w:pPr>
      <w:proofErr w:type="gramStart"/>
      <w:r w:rsidRPr="00B52491">
        <w:rPr>
          <w:rFonts w:ascii="Times New Roman" w:hAnsi="Times New Roman" w:cs="Times New Roman"/>
        </w:rPr>
        <w:t>OR:</w:t>
      </w:r>
      <w:proofErr w:type="gramEnd"/>
      <w:r w:rsidRPr="00B52491">
        <w:rPr>
          <w:rFonts w:ascii="Times New Roman" w:hAnsi="Times New Roman" w:cs="Times New Roman"/>
        </w:rPr>
        <w:t xml:space="preserve"> Odds ratio; CI:</w:t>
      </w:r>
      <w:r w:rsidRPr="00B52491">
        <w:rPr>
          <w:rFonts w:ascii="Times New Roman" w:hAnsi="Times New Roman" w:cs="Times New Roman"/>
          <w:b/>
          <w:bCs/>
        </w:rPr>
        <w:t xml:space="preserve"> </w:t>
      </w:r>
      <w:r w:rsidRPr="00B52491">
        <w:rPr>
          <w:rFonts w:ascii="Times New Roman" w:hAnsi="Times New Roman" w:cs="Times New Roman"/>
        </w:rPr>
        <w:t xml:space="preserve">confidence interval </w:t>
      </w:r>
    </w:p>
    <w:p w14:paraId="5CCA6F1A" w14:textId="05D23D2C" w:rsidR="0024338A" w:rsidRPr="00B52491" w:rsidRDefault="0024338A" w:rsidP="0024338A">
      <w:pPr>
        <w:spacing w:before="120" w:after="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B52491">
        <w:rPr>
          <w:rFonts w:ascii="Times New Roman" w:hAnsi="Times New Roman" w:cs="Times New Roman"/>
          <w:b/>
          <w:bCs/>
        </w:rPr>
        <w:t xml:space="preserve"> </w:t>
      </w:r>
      <w:r w:rsidRPr="00B52491">
        <w:rPr>
          <w:rFonts w:ascii="Times New Roman" w:eastAsia="Calibri" w:hAnsi="Times New Roman" w:cs="Times New Roman"/>
          <w:sz w:val="20"/>
          <w:szCs w:val="20"/>
          <w:vertAlign w:val="superscript"/>
        </w:rPr>
        <w:t>*</w:t>
      </w:r>
      <w:r w:rsidRPr="00B52491">
        <w:rPr>
          <w:rFonts w:ascii="Times New Roman" w:eastAsia="Calibri" w:hAnsi="Times New Roman" w:cs="Times New Roman"/>
          <w:i/>
          <w:sz w:val="20"/>
          <w:szCs w:val="20"/>
        </w:rPr>
        <w:t>P</w:t>
      </w:r>
      <w:r w:rsidRPr="00B5249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B52491">
        <w:rPr>
          <w:rFonts w:ascii="Times New Roman" w:eastAsia="AdvTTec369687+22" w:hAnsi="Times New Roman" w:cs="Times New Roman"/>
          <w:sz w:val="20"/>
          <w:szCs w:val="20"/>
        </w:rPr>
        <w:t xml:space="preserve">≤ </w:t>
      </w:r>
      <w:r w:rsidR="00F90C79" w:rsidRPr="00B52491">
        <w:rPr>
          <w:rFonts w:ascii="Times New Roman" w:eastAsia="AdvTTec369687+22" w:hAnsi="Times New Roman" w:cs="Times New Roman"/>
          <w:sz w:val="20"/>
          <w:szCs w:val="20"/>
        </w:rPr>
        <w:t>0</w:t>
      </w:r>
      <w:r w:rsidRPr="00B52491">
        <w:rPr>
          <w:rFonts w:ascii="Times New Roman" w:eastAsia="Calibri" w:hAnsi="Times New Roman" w:cs="Times New Roman"/>
          <w:sz w:val="20"/>
          <w:szCs w:val="20"/>
        </w:rPr>
        <w:t xml:space="preserve">.05; </w:t>
      </w:r>
      <w:r w:rsidRPr="00B52491">
        <w:rPr>
          <w:rFonts w:ascii="Times New Roman" w:eastAsia="Calibri" w:hAnsi="Times New Roman" w:cs="Times New Roman"/>
          <w:sz w:val="20"/>
          <w:szCs w:val="20"/>
          <w:vertAlign w:val="superscript"/>
        </w:rPr>
        <w:t>**</w:t>
      </w:r>
      <w:r w:rsidRPr="00B52491">
        <w:rPr>
          <w:rFonts w:ascii="Times New Roman" w:eastAsia="Calibri" w:hAnsi="Times New Roman" w:cs="Times New Roman"/>
          <w:i/>
          <w:sz w:val="20"/>
          <w:szCs w:val="20"/>
        </w:rPr>
        <w:t>P</w:t>
      </w:r>
      <w:r w:rsidRPr="00B5249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B52491">
        <w:rPr>
          <w:rFonts w:ascii="Times New Roman" w:eastAsia="AdvTTec369687+22" w:hAnsi="Times New Roman" w:cs="Times New Roman"/>
          <w:sz w:val="20"/>
          <w:szCs w:val="20"/>
        </w:rPr>
        <w:t xml:space="preserve">≤ </w:t>
      </w:r>
      <w:r w:rsidR="00F90C79" w:rsidRPr="00B52491">
        <w:rPr>
          <w:rFonts w:ascii="Times New Roman" w:eastAsia="AdvTTec369687+22" w:hAnsi="Times New Roman" w:cs="Times New Roman"/>
          <w:sz w:val="20"/>
          <w:szCs w:val="20"/>
        </w:rPr>
        <w:t>0</w:t>
      </w:r>
      <w:r w:rsidRPr="00B52491">
        <w:rPr>
          <w:rFonts w:ascii="Times New Roman" w:eastAsia="Calibri" w:hAnsi="Times New Roman" w:cs="Times New Roman"/>
          <w:sz w:val="20"/>
          <w:szCs w:val="20"/>
        </w:rPr>
        <w:t xml:space="preserve">.01; </w:t>
      </w:r>
      <w:r w:rsidRPr="00B52491">
        <w:rPr>
          <w:rFonts w:ascii="Times New Roman" w:eastAsia="Calibri" w:hAnsi="Times New Roman" w:cs="Times New Roman"/>
          <w:sz w:val="20"/>
          <w:szCs w:val="20"/>
          <w:vertAlign w:val="superscript"/>
        </w:rPr>
        <w:t>***</w:t>
      </w:r>
      <w:r w:rsidRPr="00B52491">
        <w:rPr>
          <w:rFonts w:ascii="Times New Roman" w:eastAsia="Calibri" w:hAnsi="Times New Roman" w:cs="Times New Roman"/>
          <w:i/>
          <w:sz w:val="20"/>
          <w:szCs w:val="20"/>
        </w:rPr>
        <w:t>P</w:t>
      </w:r>
      <w:r w:rsidRPr="00B5249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B52491">
        <w:rPr>
          <w:rFonts w:ascii="Times New Roman" w:eastAsia="AdvTTec369687+22" w:hAnsi="Times New Roman" w:cs="Times New Roman"/>
          <w:sz w:val="20"/>
          <w:szCs w:val="20"/>
        </w:rPr>
        <w:t xml:space="preserve">≤ </w:t>
      </w:r>
      <w:r w:rsidR="00F90C79" w:rsidRPr="00B52491">
        <w:rPr>
          <w:rFonts w:ascii="Times New Roman" w:eastAsia="AdvTTec369687+22" w:hAnsi="Times New Roman" w:cs="Times New Roman"/>
          <w:sz w:val="20"/>
          <w:szCs w:val="20"/>
        </w:rPr>
        <w:t>0</w:t>
      </w:r>
      <w:r w:rsidRPr="00B52491">
        <w:rPr>
          <w:rFonts w:ascii="Times New Roman" w:eastAsia="Calibri" w:hAnsi="Times New Roman" w:cs="Times New Roman"/>
          <w:sz w:val="20"/>
          <w:szCs w:val="20"/>
        </w:rPr>
        <w:t>.001</w:t>
      </w:r>
    </w:p>
    <w:p w14:paraId="5D1513B5" w14:textId="03FE3E18" w:rsidR="0024338A" w:rsidRPr="00B52491" w:rsidRDefault="008B22A8" w:rsidP="0024338A">
      <w:pPr>
        <w:spacing w:before="120" w:after="0" w:line="360" w:lineRule="auto"/>
        <w:rPr>
          <w:rFonts w:ascii="Times New Roman" w:hAnsi="Times New Roman" w:cs="Times New Roman"/>
        </w:rPr>
      </w:pPr>
      <w:r w:rsidRPr="00B52491">
        <w:rPr>
          <w:rFonts w:ascii="Times New Roman" w:hAnsi="Times New Roman" w:cs="Times New Roman"/>
        </w:rPr>
        <w:t>A</w:t>
      </w:r>
      <w:r w:rsidR="0024338A" w:rsidRPr="00B52491">
        <w:rPr>
          <w:rFonts w:ascii="Times New Roman" w:hAnsi="Times New Roman" w:cs="Times New Roman"/>
        </w:rPr>
        <w:t>djusted for age, sex, body mass index, dyslipidemia, hypertension, estimated glomerular filtration rate, smoking, alcohol drinking, log of physical activity</w:t>
      </w:r>
    </w:p>
    <w:p w14:paraId="13F0BE9F" w14:textId="77777777" w:rsidR="008A4CFE" w:rsidRPr="00B52491" w:rsidRDefault="008A4CFE" w:rsidP="008E4C4C">
      <w:pPr>
        <w:rPr>
          <w:rFonts w:ascii="Times New Roman" w:hAnsi="Times New Roman" w:cs="Times New Roman"/>
          <w:sz w:val="24"/>
          <w:szCs w:val="24"/>
        </w:rPr>
      </w:pPr>
    </w:p>
    <w:p w14:paraId="0894B121" w14:textId="780668CE" w:rsidR="002C037B" w:rsidRPr="00B52491" w:rsidRDefault="002C037B" w:rsidP="008B22A8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B5249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D415FE" w:rsidRPr="00B52491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BD2064" w:rsidRPr="00B52491">
        <w:rPr>
          <w:rFonts w:ascii="Times New Roman" w:hAnsi="Times New Roman" w:cs="Times New Roman"/>
          <w:b/>
          <w:bCs/>
          <w:sz w:val="24"/>
          <w:szCs w:val="24"/>
        </w:rPr>
        <w:t xml:space="preserve">5. </w:t>
      </w:r>
      <w:r w:rsidR="00D415FE" w:rsidRPr="00B52491">
        <w:rPr>
          <w:rFonts w:ascii="Times New Roman" w:hAnsi="Times New Roman" w:cs="Times New Roman"/>
          <w:b/>
          <w:bCs/>
          <w:sz w:val="24"/>
          <w:szCs w:val="24"/>
        </w:rPr>
        <w:t xml:space="preserve">Effect modification of association of serum </w:t>
      </w:r>
      <w:r w:rsidR="00710B7C" w:rsidRPr="00B52491">
        <w:rPr>
          <w:rFonts w:ascii="Times New Roman" w:hAnsi="Times New Roman" w:cs="Times New Roman"/>
          <w:b/>
          <w:bCs/>
          <w:sz w:val="24"/>
          <w:szCs w:val="24"/>
        </w:rPr>
        <w:t>uric acid</w:t>
      </w:r>
      <w:r w:rsidR="00D415FE" w:rsidRPr="00B52491">
        <w:rPr>
          <w:rFonts w:ascii="Times New Roman" w:hAnsi="Times New Roman" w:cs="Times New Roman"/>
          <w:b/>
          <w:bCs/>
          <w:sz w:val="24"/>
          <w:szCs w:val="24"/>
        </w:rPr>
        <w:t xml:space="preserve"> with diabetes status by fatty liver and dyslipidemia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4"/>
        <w:gridCol w:w="740"/>
        <w:gridCol w:w="1397"/>
        <w:gridCol w:w="1428"/>
        <w:gridCol w:w="1352"/>
        <w:gridCol w:w="1188"/>
        <w:gridCol w:w="1352"/>
        <w:gridCol w:w="1188"/>
        <w:gridCol w:w="1507"/>
        <w:gridCol w:w="1360"/>
      </w:tblGrid>
      <w:tr w:rsidR="00EA2C5C" w:rsidRPr="00B52491" w14:paraId="689849D7" w14:textId="3C726AF1" w:rsidTr="00A608A7">
        <w:trPr>
          <w:trHeight w:val="432"/>
        </w:trPr>
        <w:tc>
          <w:tcPr>
            <w:tcW w:w="631" w:type="pct"/>
            <w:tcBorders>
              <w:bottom w:val="nil"/>
            </w:tcBorders>
            <w:vAlign w:val="center"/>
          </w:tcPr>
          <w:p w14:paraId="0B56CDB5" w14:textId="77777777" w:rsidR="00EA2C5C" w:rsidRPr="00B52491" w:rsidRDefault="00EA2C5C" w:rsidP="008D50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" w:type="pct"/>
            <w:tcBorders>
              <w:bottom w:val="nil"/>
            </w:tcBorders>
            <w:vAlign w:val="center"/>
          </w:tcPr>
          <w:p w14:paraId="1C1E5C57" w14:textId="77777777" w:rsidR="00EA2C5C" w:rsidRPr="00B52491" w:rsidRDefault="00EA2C5C" w:rsidP="008D50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pct"/>
            <w:gridSpan w:val="2"/>
            <w:tcBorders>
              <w:bottom w:val="single" w:sz="4" w:space="0" w:color="auto"/>
            </w:tcBorders>
            <w:vAlign w:val="center"/>
          </w:tcPr>
          <w:p w14:paraId="6C0DE4B0" w14:textId="5D76F6D5" w:rsidR="00EA2C5C" w:rsidRPr="00B52491" w:rsidRDefault="00EA2C5C" w:rsidP="008D50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 xml:space="preserve">No fatty liver </w:t>
            </w:r>
            <w:r w:rsidR="002F15B0" w:rsidRPr="00B52491">
              <w:rPr>
                <w:rFonts w:ascii="Times New Roman" w:hAnsi="Times New Roman" w:cs="Times New Roman"/>
                <w:b/>
                <w:bCs/>
              </w:rPr>
              <w:t>and no</w:t>
            </w:r>
            <w:r w:rsidRPr="00B52491">
              <w:rPr>
                <w:rFonts w:ascii="Times New Roman" w:hAnsi="Times New Roman" w:cs="Times New Roman"/>
                <w:b/>
                <w:bCs/>
              </w:rPr>
              <w:t xml:space="preserve"> dyslipidemia</w:t>
            </w:r>
            <w:r w:rsidR="00DC67C5" w:rsidRPr="00B52491">
              <w:rPr>
                <w:rFonts w:ascii="Times New Roman" w:hAnsi="Times New Roman" w:cs="Times New Roman"/>
                <w:b/>
                <w:bCs/>
              </w:rPr>
              <w:t xml:space="preserve"> (n = 2725)</w:t>
            </w:r>
          </w:p>
        </w:tc>
        <w:tc>
          <w:tcPr>
            <w:tcW w:w="964" w:type="pct"/>
            <w:gridSpan w:val="2"/>
            <w:tcBorders>
              <w:bottom w:val="single" w:sz="4" w:space="0" w:color="auto"/>
            </w:tcBorders>
            <w:vAlign w:val="center"/>
          </w:tcPr>
          <w:p w14:paraId="03B12847" w14:textId="5F00B3FF" w:rsidR="00EA2C5C" w:rsidRPr="00B52491" w:rsidRDefault="00EA2C5C" w:rsidP="008D50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 xml:space="preserve">No fatty liver </w:t>
            </w:r>
            <w:r w:rsidR="002F15B0" w:rsidRPr="00B52491">
              <w:rPr>
                <w:rFonts w:ascii="Times New Roman" w:hAnsi="Times New Roman" w:cs="Times New Roman"/>
                <w:b/>
                <w:bCs/>
              </w:rPr>
              <w:t>and dyslipidemia</w:t>
            </w:r>
            <w:r w:rsidR="00DC67C5" w:rsidRPr="00B52491">
              <w:rPr>
                <w:rFonts w:ascii="Times New Roman" w:hAnsi="Times New Roman" w:cs="Times New Roman"/>
                <w:b/>
                <w:bCs/>
              </w:rPr>
              <w:t xml:space="preserve"> (n = 885)</w:t>
            </w:r>
          </w:p>
        </w:tc>
        <w:tc>
          <w:tcPr>
            <w:tcW w:w="964" w:type="pct"/>
            <w:gridSpan w:val="2"/>
            <w:tcBorders>
              <w:bottom w:val="single" w:sz="4" w:space="0" w:color="auto"/>
            </w:tcBorders>
            <w:vAlign w:val="center"/>
          </w:tcPr>
          <w:p w14:paraId="741614F9" w14:textId="3E48C0BF" w:rsidR="00EA2C5C" w:rsidRPr="00B52491" w:rsidRDefault="00EA2C5C" w:rsidP="008D50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 xml:space="preserve">Fatty liver </w:t>
            </w:r>
            <w:r w:rsidR="002F15B0" w:rsidRPr="00B52491">
              <w:rPr>
                <w:rFonts w:ascii="Times New Roman" w:hAnsi="Times New Roman" w:cs="Times New Roman"/>
                <w:b/>
                <w:bCs/>
              </w:rPr>
              <w:t>and no</w:t>
            </w:r>
            <w:r w:rsidRPr="00B52491">
              <w:rPr>
                <w:rFonts w:ascii="Times New Roman" w:hAnsi="Times New Roman" w:cs="Times New Roman"/>
                <w:b/>
                <w:bCs/>
              </w:rPr>
              <w:t xml:space="preserve"> dyslipidemia</w:t>
            </w:r>
            <w:r w:rsidR="00B10C84" w:rsidRPr="00B52491">
              <w:rPr>
                <w:rFonts w:ascii="Times New Roman" w:hAnsi="Times New Roman" w:cs="Times New Roman"/>
                <w:b/>
                <w:bCs/>
              </w:rPr>
              <w:t xml:space="preserve"> (n = 791)</w:t>
            </w:r>
          </w:p>
        </w:tc>
        <w:tc>
          <w:tcPr>
            <w:tcW w:w="1089" w:type="pct"/>
            <w:gridSpan w:val="2"/>
            <w:tcBorders>
              <w:bottom w:val="single" w:sz="4" w:space="0" w:color="auto"/>
            </w:tcBorders>
            <w:vAlign w:val="center"/>
          </w:tcPr>
          <w:p w14:paraId="52DFA3B5" w14:textId="7B9F92E6" w:rsidR="00EA2C5C" w:rsidRPr="00B52491" w:rsidRDefault="00EA2C5C" w:rsidP="008D50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 xml:space="preserve">Fatty liver </w:t>
            </w:r>
            <w:r w:rsidR="002F15B0" w:rsidRPr="00B52491">
              <w:rPr>
                <w:rFonts w:ascii="Times New Roman" w:hAnsi="Times New Roman" w:cs="Times New Roman"/>
                <w:b/>
                <w:bCs/>
              </w:rPr>
              <w:t>and dyslipidemia</w:t>
            </w:r>
            <w:r w:rsidR="001719FE" w:rsidRPr="00B52491">
              <w:rPr>
                <w:rFonts w:ascii="Times New Roman" w:hAnsi="Times New Roman" w:cs="Times New Roman"/>
                <w:b/>
                <w:bCs/>
              </w:rPr>
              <w:t xml:space="preserve"> (n = 863)</w:t>
            </w:r>
          </w:p>
        </w:tc>
      </w:tr>
      <w:tr w:rsidR="00D67628" w:rsidRPr="00B52491" w14:paraId="02B43D72" w14:textId="45AF371A" w:rsidTr="00A608A7">
        <w:trPr>
          <w:trHeight w:val="432"/>
        </w:trPr>
        <w:tc>
          <w:tcPr>
            <w:tcW w:w="631" w:type="pct"/>
            <w:tcBorders>
              <w:top w:val="nil"/>
              <w:bottom w:val="single" w:sz="4" w:space="0" w:color="auto"/>
            </w:tcBorders>
            <w:vAlign w:val="center"/>
          </w:tcPr>
          <w:p w14:paraId="3555BD4F" w14:textId="4DFD089D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14:paraId="62B867BB" w14:textId="77777777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</w:rPr>
            </w:pPr>
          </w:p>
          <w:p w14:paraId="354C515F" w14:textId="77777777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A82E7" w14:textId="5CF66164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Prediabetes OR (95%CI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58BD0" w14:textId="77777777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 xml:space="preserve">Diabetes </w:t>
            </w:r>
          </w:p>
          <w:p w14:paraId="18DCA625" w14:textId="3EA1A5BF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EA531" w14:textId="08D7EC76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Prediabetes OR (95%CI)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22C09" w14:textId="77777777" w:rsidR="00D67628" w:rsidRPr="00B52491" w:rsidRDefault="00D67628" w:rsidP="002F65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 xml:space="preserve">Diabetes </w:t>
            </w:r>
          </w:p>
          <w:p w14:paraId="6F743B24" w14:textId="623047AF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DB4F6" w14:textId="64A65FA9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Prediabetes OR (95%CI)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17F44" w14:textId="77777777" w:rsidR="00D67628" w:rsidRPr="00B52491" w:rsidRDefault="00D67628" w:rsidP="002F65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 xml:space="preserve">Diabetes </w:t>
            </w:r>
          </w:p>
          <w:p w14:paraId="7DE415F5" w14:textId="42EC36C2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1B0F1" w14:textId="28EFADC9" w:rsidR="00873411" w:rsidRPr="00B52491" w:rsidRDefault="00D67628" w:rsidP="008D50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Prediabetes OR</w:t>
            </w:r>
            <w:r w:rsidR="002F15B0" w:rsidRPr="00B52491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322B5AFB" w14:textId="749BAB25" w:rsidR="00D67628" w:rsidRPr="00B52491" w:rsidRDefault="002F15B0" w:rsidP="008D50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(</w:t>
            </w:r>
            <w:r w:rsidR="00D67628" w:rsidRPr="00B52491">
              <w:rPr>
                <w:rFonts w:ascii="Times New Roman" w:hAnsi="Times New Roman" w:cs="Times New Roman"/>
                <w:b/>
                <w:bCs/>
              </w:rPr>
              <w:t>95%CI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3C521" w14:textId="77777777" w:rsidR="00D67628" w:rsidRPr="00B52491" w:rsidRDefault="00D67628" w:rsidP="002F65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 xml:space="preserve">Diabetes </w:t>
            </w:r>
          </w:p>
          <w:p w14:paraId="444E1624" w14:textId="304E3B56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</w:tr>
      <w:tr w:rsidR="00D67628" w:rsidRPr="00B52491" w14:paraId="51BB803D" w14:textId="084F8D36" w:rsidTr="00A608A7">
        <w:trPr>
          <w:trHeight w:val="432"/>
        </w:trPr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14:paraId="53C013D2" w14:textId="7F404B32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Hyperuricemia</w:t>
            </w:r>
          </w:p>
        </w:tc>
        <w:tc>
          <w:tcPr>
            <w:tcW w:w="280" w:type="pct"/>
            <w:tcBorders>
              <w:top w:val="single" w:sz="4" w:space="0" w:color="auto"/>
            </w:tcBorders>
            <w:vAlign w:val="center"/>
          </w:tcPr>
          <w:p w14:paraId="0AC54CC3" w14:textId="77777777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4E1E96C7" w14:textId="77777777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068B2424" w14:textId="77777777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22F6365F" w14:textId="77777777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14:paraId="5A90A451" w14:textId="77777777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79FC8E0A" w14:textId="77777777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14:paraId="68E214EF" w14:textId="77777777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2" w:type="pct"/>
            <w:tcBorders>
              <w:top w:val="single" w:sz="4" w:space="0" w:color="auto"/>
            </w:tcBorders>
            <w:vAlign w:val="center"/>
          </w:tcPr>
          <w:p w14:paraId="444A060A" w14:textId="77777777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14:paraId="66D69914" w14:textId="77777777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7628" w:rsidRPr="00B52491" w14:paraId="3F1AEF78" w14:textId="7D62D1F9" w:rsidTr="00A608A7">
        <w:trPr>
          <w:trHeight w:val="432"/>
        </w:trPr>
        <w:tc>
          <w:tcPr>
            <w:tcW w:w="631" w:type="pct"/>
            <w:vAlign w:val="center"/>
          </w:tcPr>
          <w:p w14:paraId="57A5F423" w14:textId="77777777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0" w:type="pct"/>
            <w:vAlign w:val="center"/>
          </w:tcPr>
          <w:p w14:paraId="1493C5A0" w14:textId="5ED92539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0" w:type="pct"/>
            <w:vAlign w:val="center"/>
          </w:tcPr>
          <w:p w14:paraId="04114C9E" w14:textId="1BFE3824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42" w:type="pct"/>
            <w:vAlign w:val="center"/>
          </w:tcPr>
          <w:p w14:paraId="26B4F36F" w14:textId="02BC6E16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3" w:type="pct"/>
            <w:vAlign w:val="center"/>
          </w:tcPr>
          <w:p w14:paraId="06EBBF59" w14:textId="11D7ED87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51" w:type="pct"/>
            <w:vAlign w:val="center"/>
          </w:tcPr>
          <w:p w14:paraId="1D185A87" w14:textId="23C01BFB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3" w:type="pct"/>
            <w:vAlign w:val="center"/>
          </w:tcPr>
          <w:p w14:paraId="4A55B26D" w14:textId="7EEC09BE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51" w:type="pct"/>
            <w:vAlign w:val="center"/>
          </w:tcPr>
          <w:p w14:paraId="54AAE114" w14:textId="444ACF44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72" w:type="pct"/>
            <w:vAlign w:val="center"/>
          </w:tcPr>
          <w:p w14:paraId="3A89A22B" w14:textId="04FE36E1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7" w:type="pct"/>
            <w:vAlign w:val="center"/>
          </w:tcPr>
          <w:p w14:paraId="4D1F26A9" w14:textId="278BFAAE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67628" w:rsidRPr="00B52491" w14:paraId="65CAF47D" w14:textId="4858E35A" w:rsidTr="00A608A7">
        <w:trPr>
          <w:trHeight w:val="432"/>
        </w:trPr>
        <w:tc>
          <w:tcPr>
            <w:tcW w:w="631" w:type="pct"/>
            <w:vAlign w:val="center"/>
          </w:tcPr>
          <w:p w14:paraId="0761B2C7" w14:textId="77777777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0" w:type="pct"/>
            <w:vAlign w:val="center"/>
          </w:tcPr>
          <w:p w14:paraId="4A142A26" w14:textId="21123B4E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0" w:type="pct"/>
            <w:vAlign w:val="center"/>
          </w:tcPr>
          <w:p w14:paraId="02A1D3F1" w14:textId="3286B858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09 (0.89, 1.32)</w:t>
            </w:r>
          </w:p>
        </w:tc>
        <w:tc>
          <w:tcPr>
            <w:tcW w:w="542" w:type="pct"/>
            <w:vAlign w:val="center"/>
          </w:tcPr>
          <w:p w14:paraId="154C79C1" w14:textId="38A72A1E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3 (0.77, 1.66)</w:t>
            </w:r>
          </w:p>
        </w:tc>
        <w:tc>
          <w:tcPr>
            <w:tcW w:w="513" w:type="pct"/>
            <w:vAlign w:val="center"/>
          </w:tcPr>
          <w:p w14:paraId="31E7933E" w14:textId="3BBA3982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32 (0.94, 1.86)</w:t>
            </w:r>
          </w:p>
        </w:tc>
        <w:tc>
          <w:tcPr>
            <w:tcW w:w="451" w:type="pct"/>
            <w:vAlign w:val="center"/>
          </w:tcPr>
          <w:p w14:paraId="1C088FDC" w14:textId="723D1202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08 (0.63, 1.83)</w:t>
            </w:r>
          </w:p>
        </w:tc>
        <w:tc>
          <w:tcPr>
            <w:tcW w:w="513" w:type="pct"/>
            <w:vAlign w:val="center"/>
          </w:tcPr>
          <w:p w14:paraId="0F83B8B3" w14:textId="57A2916E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1.62 (1.14, </w:t>
            </w:r>
            <w:r w:rsidR="002F15B0" w:rsidRPr="00B52491">
              <w:rPr>
                <w:rFonts w:ascii="Times New Roman" w:hAnsi="Times New Roman" w:cs="Times New Roman"/>
                <w:sz w:val="20"/>
                <w:szCs w:val="20"/>
              </w:rPr>
              <w:t>2.31) *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1" w:type="pct"/>
            <w:vAlign w:val="center"/>
          </w:tcPr>
          <w:p w14:paraId="4B517355" w14:textId="6042DCD5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47 (0.91, 2.35)</w:t>
            </w:r>
          </w:p>
        </w:tc>
        <w:tc>
          <w:tcPr>
            <w:tcW w:w="572" w:type="pct"/>
            <w:vAlign w:val="center"/>
          </w:tcPr>
          <w:p w14:paraId="0EC26896" w14:textId="375E820A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32 (0.92, 1.89)</w:t>
            </w:r>
          </w:p>
        </w:tc>
        <w:tc>
          <w:tcPr>
            <w:tcW w:w="517" w:type="pct"/>
            <w:vAlign w:val="center"/>
          </w:tcPr>
          <w:p w14:paraId="5332FAC3" w14:textId="3FAF83F7" w:rsidR="00D67628" w:rsidRPr="00B52491" w:rsidRDefault="00D67628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0 (0.71, 1.70)</w:t>
            </w:r>
          </w:p>
        </w:tc>
      </w:tr>
      <w:tr w:rsidR="00090427" w:rsidRPr="00B52491" w14:paraId="0B126A86" w14:textId="77777777" w:rsidTr="0024338A">
        <w:trPr>
          <w:trHeight w:val="432"/>
        </w:trPr>
        <w:tc>
          <w:tcPr>
            <w:tcW w:w="912" w:type="pct"/>
            <w:gridSpan w:val="2"/>
            <w:vAlign w:val="center"/>
          </w:tcPr>
          <w:p w14:paraId="201E9D02" w14:textId="297B23C1" w:rsidR="00090427" w:rsidRPr="00B52491" w:rsidRDefault="00090427" w:rsidP="008D5037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B52491">
              <w:rPr>
                <w:rFonts w:ascii="Times New Roman" w:hAnsi="Times New Roman" w:cs="Times New Roman"/>
                <w:b/>
                <w:bCs/>
              </w:rPr>
              <w:t xml:space="preserve"> for interaction</w:t>
            </w:r>
          </w:p>
        </w:tc>
        <w:tc>
          <w:tcPr>
            <w:tcW w:w="530" w:type="pct"/>
            <w:vAlign w:val="center"/>
          </w:tcPr>
          <w:p w14:paraId="517A0E26" w14:textId="77777777" w:rsidR="00090427" w:rsidRPr="00B52491" w:rsidRDefault="0009042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pct"/>
            <w:vAlign w:val="center"/>
          </w:tcPr>
          <w:p w14:paraId="527D9907" w14:textId="77777777" w:rsidR="00090427" w:rsidRPr="00B52491" w:rsidRDefault="0009042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Align w:val="center"/>
          </w:tcPr>
          <w:p w14:paraId="3764777D" w14:textId="0355E791" w:rsidR="00090427" w:rsidRPr="00B52491" w:rsidRDefault="0009042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451" w:type="pct"/>
            <w:vAlign w:val="center"/>
          </w:tcPr>
          <w:p w14:paraId="2448B700" w14:textId="11A15D5A" w:rsidR="00090427" w:rsidRPr="00B52491" w:rsidRDefault="0009042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513" w:type="pct"/>
            <w:vAlign w:val="center"/>
          </w:tcPr>
          <w:p w14:paraId="14A14482" w14:textId="7686F798" w:rsidR="00090427" w:rsidRPr="00B52491" w:rsidRDefault="0009042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451" w:type="pct"/>
            <w:vAlign w:val="center"/>
          </w:tcPr>
          <w:p w14:paraId="09CDE9F9" w14:textId="32D58160" w:rsidR="00090427" w:rsidRPr="00B52491" w:rsidRDefault="0009042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572" w:type="pct"/>
            <w:vAlign w:val="center"/>
          </w:tcPr>
          <w:p w14:paraId="3B95B885" w14:textId="437EC512" w:rsidR="00090427" w:rsidRPr="00B52491" w:rsidRDefault="0009042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517" w:type="pct"/>
            <w:vAlign w:val="center"/>
          </w:tcPr>
          <w:p w14:paraId="79D48F98" w14:textId="521DC5E8" w:rsidR="00090427" w:rsidRPr="00B52491" w:rsidRDefault="0009042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</w:tr>
      <w:tr w:rsidR="00ED4697" w:rsidRPr="00B52491" w14:paraId="41265D5E" w14:textId="259E808A" w:rsidTr="00A608A7">
        <w:trPr>
          <w:trHeight w:val="432"/>
        </w:trPr>
        <w:tc>
          <w:tcPr>
            <w:tcW w:w="631" w:type="pct"/>
            <w:vAlign w:val="center"/>
          </w:tcPr>
          <w:p w14:paraId="36123D99" w14:textId="0DEAB0BE" w:rsidR="00ED4697" w:rsidRPr="00B52491" w:rsidRDefault="00710B7C" w:rsidP="008D50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Uric acid</w:t>
            </w:r>
            <w:r w:rsidR="00ED4697" w:rsidRPr="00B52491">
              <w:rPr>
                <w:rFonts w:ascii="Times New Roman" w:hAnsi="Times New Roman" w:cs="Times New Roman"/>
                <w:b/>
                <w:bCs/>
              </w:rPr>
              <w:t xml:space="preserve"> quintile</w:t>
            </w:r>
          </w:p>
        </w:tc>
        <w:tc>
          <w:tcPr>
            <w:tcW w:w="280" w:type="pct"/>
            <w:vAlign w:val="center"/>
          </w:tcPr>
          <w:p w14:paraId="74D1D66B" w14:textId="24383DEA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0" w:type="pct"/>
            <w:vAlign w:val="center"/>
          </w:tcPr>
          <w:p w14:paraId="311BBDC9" w14:textId="77777777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pct"/>
            <w:vAlign w:val="center"/>
          </w:tcPr>
          <w:p w14:paraId="104C85B0" w14:textId="77777777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Align w:val="center"/>
          </w:tcPr>
          <w:p w14:paraId="62B17738" w14:textId="77777777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D3787B8" w14:textId="77777777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Align w:val="center"/>
          </w:tcPr>
          <w:p w14:paraId="665E78A8" w14:textId="77777777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147A490" w14:textId="77777777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Align w:val="center"/>
          </w:tcPr>
          <w:p w14:paraId="448118DB" w14:textId="77777777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Align w:val="center"/>
          </w:tcPr>
          <w:p w14:paraId="27A35CA8" w14:textId="77777777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4697" w:rsidRPr="00B52491" w14:paraId="5E23F343" w14:textId="7C9F212C" w:rsidTr="00A608A7">
        <w:trPr>
          <w:trHeight w:val="432"/>
        </w:trPr>
        <w:tc>
          <w:tcPr>
            <w:tcW w:w="631" w:type="pct"/>
            <w:vAlign w:val="center"/>
          </w:tcPr>
          <w:p w14:paraId="244666B5" w14:textId="77777777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0" w:type="pct"/>
            <w:vAlign w:val="center"/>
          </w:tcPr>
          <w:p w14:paraId="3BDEE1FB" w14:textId="1CABF50E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530" w:type="pct"/>
            <w:vAlign w:val="center"/>
          </w:tcPr>
          <w:p w14:paraId="709024CF" w14:textId="1B32AA17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42" w:type="pct"/>
            <w:vAlign w:val="center"/>
          </w:tcPr>
          <w:p w14:paraId="64E1161A" w14:textId="01B400DD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3" w:type="pct"/>
            <w:vAlign w:val="center"/>
          </w:tcPr>
          <w:p w14:paraId="2A19DBDB" w14:textId="7191BCDA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51" w:type="pct"/>
            <w:vAlign w:val="center"/>
          </w:tcPr>
          <w:p w14:paraId="3D14366D" w14:textId="7F06FB98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3" w:type="pct"/>
            <w:vAlign w:val="center"/>
          </w:tcPr>
          <w:p w14:paraId="4B78D395" w14:textId="49EEE57D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51" w:type="pct"/>
            <w:vAlign w:val="center"/>
          </w:tcPr>
          <w:p w14:paraId="7559C8C0" w14:textId="6CE6BC35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72" w:type="pct"/>
            <w:vAlign w:val="center"/>
          </w:tcPr>
          <w:p w14:paraId="107774D9" w14:textId="6ACF2840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7" w:type="pct"/>
            <w:vAlign w:val="center"/>
          </w:tcPr>
          <w:p w14:paraId="51CA6F7D" w14:textId="284807C7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ED4697" w:rsidRPr="00B52491" w14:paraId="2AC3EC1F" w14:textId="4AFC5C2F" w:rsidTr="00A608A7">
        <w:trPr>
          <w:trHeight w:val="432"/>
        </w:trPr>
        <w:tc>
          <w:tcPr>
            <w:tcW w:w="631" w:type="pct"/>
            <w:vAlign w:val="center"/>
          </w:tcPr>
          <w:p w14:paraId="77D8ABCC" w14:textId="77777777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0" w:type="pct"/>
            <w:vAlign w:val="center"/>
          </w:tcPr>
          <w:p w14:paraId="4E43AA58" w14:textId="08AF6CA7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530" w:type="pct"/>
            <w:vAlign w:val="center"/>
          </w:tcPr>
          <w:p w14:paraId="14EAC7EA" w14:textId="5D5D37C9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07 (0.82, 1.38)</w:t>
            </w:r>
          </w:p>
        </w:tc>
        <w:tc>
          <w:tcPr>
            <w:tcW w:w="542" w:type="pct"/>
            <w:vAlign w:val="center"/>
          </w:tcPr>
          <w:p w14:paraId="0E041C99" w14:textId="36142CD2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08 (0.64, 1.81)</w:t>
            </w:r>
          </w:p>
        </w:tc>
        <w:tc>
          <w:tcPr>
            <w:tcW w:w="513" w:type="pct"/>
            <w:vAlign w:val="center"/>
          </w:tcPr>
          <w:p w14:paraId="4EC9E316" w14:textId="1CECF345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33 (0.83, 2.12)</w:t>
            </w:r>
          </w:p>
        </w:tc>
        <w:tc>
          <w:tcPr>
            <w:tcW w:w="451" w:type="pct"/>
            <w:vAlign w:val="center"/>
          </w:tcPr>
          <w:p w14:paraId="3219A41A" w14:textId="7697FB92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23 (0.58, 2.64)</w:t>
            </w:r>
          </w:p>
        </w:tc>
        <w:tc>
          <w:tcPr>
            <w:tcW w:w="513" w:type="pct"/>
            <w:vAlign w:val="center"/>
          </w:tcPr>
          <w:p w14:paraId="1CB93C82" w14:textId="4CDC7B42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1.93 (1.14, </w:t>
            </w:r>
            <w:r w:rsidR="002F15B0" w:rsidRPr="00B52491">
              <w:rPr>
                <w:rFonts w:ascii="Times New Roman" w:hAnsi="Times New Roman" w:cs="Times New Roman"/>
                <w:sz w:val="20"/>
                <w:szCs w:val="20"/>
              </w:rPr>
              <w:t>3.25) *</w:t>
            </w:r>
          </w:p>
        </w:tc>
        <w:tc>
          <w:tcPr>
            <w:tcW w:w="451" w:type="pct"/>
            <w:vAlign w:val="center"/>
          </w:tcPr>
          <w:p w14:paraId="09531083" w14:textId="7FFB3273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61 (0.81, 3.19)</w:t>
            </w:r>
          </w:p>
        </w:tc>
        <w:tc>
          <w:tcPr>
            <w:tcW w:w="572" w:type="pct"/>
            <w:vAlign w:val="center"/>
          </w:tcPr>
          <w:p w14:paraId="52AD176E" w14:textId="4B6663C9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21 (0.69, 2.11)</w:t>
            </w:r>
          </w:p>
        </w:tc>
        <w:tc>
          <w:tcPr>
            <w:tcW w:w="517" w:type="pct"/>
            <w:vAlign w:val="center"/>
          </w:tcPr>
          <w:p w14:paraId="5568A662" w14:textId="266BD7D6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32 (0.68, 2.55)</w:t>
            </w:r>
          </w:p>
        </w:tc>
      </w:tr>
      <w:tr w:rsidR="00ED4697" w:rsidRPr="00B52491" w14:paraId="7162CCC4" w14:textId="3A9F63AE" w:rsidTr="00A608A7">
        <w:trPr>
          <w:trHeight w:val="432"/>
        </w:trPr>
        <w:tc>
          <w:tcPr>
            <w:tcW w:w="631" w:type="pct"/>
            <w:vAlign w:val="center"/>
          </w:tcPr>
          <w:p w14:paraId="39463808" w14:textId="77777777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0" w:type="pct"/>
            <w:vAlign w:val="center"/>
          </w:tcPr>
          <w:p w14:paraId="55E04B6B" w14:textId="7BBAC583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530" w:type="pct"/>
            <w:vAlign w:val="center"/>
          </w:tcPr>
          <w:p w14:paraId="18BA30C6" w14:textId="5C3214C0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5 (0.89, 1.50)</w:t>
            </w:r>
          </w:p>
        </w:tc>
        <w:tc>
          <w:tcPr>
            <w:tcW w:w="542" w:type="pct"/>
            <w:vAlign w:val="center"/>
          </w:tcPr>
          <w:p w14:paraId="39EDDACC" w14:textId="3F085672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01 (0.59, 1.72)</w:t>
            </w:r>
          </w:p>
        </w:tc>
        <w:tc>
          <w:tcPr>
            <w:tcW w:w="513" w:type="pct"/>
            <w:vAlign w:val="center"/>
          </w:tcPr>
          <w:p w14:paraId="74EF86CB" w14:textId="493D6360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34 (0.84, 2.16)</w:t>
            </w:r>
          </w:p>
        </w:tc>
        <w:tc>
          <w:tcPr>
            <w:tcW w:w="451" w:type="pct"/>
            <w:vAlign w:val="center"/>
          </w:tcPr>
          <w:p w14:paraId="24130CEA" w14:textId="3F9B0800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87 (0.90, 3.87)</w:t>
            </w:r>
          </w:p>
        </w:tc>
        <w:tc>
          <w:tcPr>
            <w:tcW w:w="513" w:type="pct"/>
            <w:vAlign w:val="center"/>
          </w:tcPr>
          <w:p w14:paraId="09E32788" w14:textId="6ABEB2F0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64 (0.97, 2.79)</w:t>
            </w:r>
          </w:p>
        </w:tc>
        <w:tc>
          <w:tcPr>
            <w:tcW w:w="451" w:type="pct"/>
            <w:vAlign w:val="center"/>
          </w:tcPr>
          <w:p w14:paraId="6A703A8F" w14:textId="62CB5319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41 (0.70, 2.83)</w:t>
            </w:r>
          </w:p>
        </w:tc>
        <w:tc>
          <w:tcPr>
            <w:tcW w:w="572" w:type="pct"/>
            <w:vAlign w:val="center"/>
          </w:tcPr>
          <w:p w14:paraId="6E837BF4" w14:textId="320EF3AE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09 (0.63, 1.91)</w:t>
            </w:r>
          </w:p>
        </w:tc>
        <w:tc>
          <w:tcPr>
            <w:tcW w:w="517" w:type="pct"/>
            <w:vAlign w:val="center"/>
          </w:tcPr>
          <w:p w14:paraId="45373115" w14:textId="1243F414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1 (0.57, 2.17)</w:t>
            </w:r>
          </w:p>
        </w:tc>
      </w:tr>
      <w:tr w:rsidR="00ED4697" w:rsidRPr="00B52491" w14:paraId="6F4E1410" w14:textId="4CE4F7B1" w:rsidTr="00A608A7">
        <w:trPr>
          <w:trHeight w:val="432"/>
        </w:trPr>
        <w:tc>
          <w:tcPr>
            <w:tcW w:w="631" w:type="pct"/>
            <w:vAlign w:val="center"/>
          </w:tcPr>
          <w:p w14:paraId="765668BF" w14:textId="77777777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0" w:type="pct"/>
            <w:vAlign w:val="center"/>
          </w:tcPr>
          <w:p w14:paraId="6BFD56CE" w14:textId="473834AA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530" w:type="pct"/>
            <w:vAlign w:val="center"/>
          </w:tcPr>
          <w:p w14:paraId="70F7FA92" w14:textId="48A1AA66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09 (0.83, 1.44)</w:t>
            </w:r>
          </w:p>
        </w:tc>
        <w:tc>
          <w:tcPr>
            <w:tcW w:w="542" w:type="pct"/>
            <w:vAlign w:val="center"/>
          </w:tcPr>
          <w:p w14:paraId="745495DE" w14:textId="3DE92B4E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08 (0.63, 1.87)</w:t>
            </w:r>
          </w:p>
        </w:tc>
        <w:tc>
          <w:tcPr>
            <w:tcW w:w="513" w:type="pct"/>
            <w:vAlign w:val="center"/>
          </w:tcPr>
          <w:p w14:paraId="6C0655F7" w14:textId="531A3463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1 (0.68, 1.82)</w:t>
            </w:r>
          </w:p>
        </w:tc>
        <w:tc>
          <w:tcPr>
            <w:tcW w:w="451" w:type="pct"/>
            <w:vAlign w:val="center"/>
          </w:tcPr>
          <w:p w14:paraId="4A1CC95C" w14:textId="398EBA7F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07 (0.48, 2.38)</w:t>
            </w:r>
          </w:p>
        </w:tc>
        <w:tc>
          <w:tcPr>
            <w:tcW w:w="513" w:type="pct"/>
            <w:vAlign w:val="center"/>
          </w:tcPr>
          <w:p w14:paraId="4D65A62A" w14:textId="7ADD81C9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2.40 (1.38, </w:t>
            </w:r>
            <w:r w:rsidR="002F15B0" w:rsidRPr="00B52491">
              <w:rPr>
                <w:rFonts w:ascii="Times New Roman" w:hAnsi="Times New Roman" w:cs="Times New Roman"/>
                <w:sz w:val="20"/>
                <w:szCs w:val="20"/>
              </w:rPr>
              <w:t>4.20) *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51" w:type="pct"/>
            <w:vAlign w:val="center"/>
          </w:tcPr>
          <w:p w14:paraId="4FA467A2" w14:textId="2D3FC086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45 (0.68, 3.09)</w:t>
            </w:r>
          </w:p>
        </w:tc>
        <w:tc>
          <w:tcPr>
            <w:tcW w:w="572" w:type="pct"/>
            <w:vAlign w:val="center"/>
          </w:tcPr>
          <w:p w14:paraId="71288B8A" w14:textId="02A73601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42 (0.79, 2.55)</w:t>
            </w:r>
          </w:p>
        </w:tc>
        <w:tc>
          <w:tcPr>
            <w:tcW w:w="517" w:type="pct"/>
            <w:vAlign w:val="center"/>
          </w:tcPr>
          <w:p w14:paraId="3B7E173B" w14:textId="53F753BE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49 (0.74, 3.01)</w:t>
            </w:r>
          </w:p>
        </w:tc>
      </w:tr>
      <w:tr w:rsidR="00ED4697" w:rsidRPr="00B52491" w14:paraId="601E981F" w14:textId="03AA06CA" w:rsidTr="00A608A7">
        <w:trPr>
          <w:trHeight w:val="432"/>
        </w:trPr>
        <w:tc>
          <w:tcPr>
            <w:tcW w:w="631" w:type="pct"/>
            <w:vAlign w:val="center"/>
          </w:tcPr>
          <w:p w14:paraId="3B480CD3" w14:textId="77777777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0" w:type="pct"/>
            <w:vAlign w:val="center"/>
          </w:tcPr>
          <w:p w14:paraId="5620DC48" w14:textId="10BEC3C4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530" w:type="pct"/>
            <w:vAlign w:val="center"/>
          </w:tcPr>
          <w:p w14:paraId="45AFA9FF" w14:textId="71FA069B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09 (0.81, 1.48)</w:t>
            </w:r>
          </w:p>
        </w:tc>
        <w:tc>
          <w:tcPr>
            <w:tcW w:w="542" w:type="pct"/>
            <w:vAlign w:val="center"/>
          </w:tcPr>
          <w:p w14:paraId="7F196E6E" w14:textId="352F2BA6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8 (0.66, 2.11)</w:t>
            </w:r>
          </w:p>
        </w:tc>
        <w:tc>
          <w:tcPr>
            <w:tcW w:w="513" w:type="pct"/>
            <w:vAlign w:val="center"/>
          </w:tcPr>
          <w:p w14:paraId="0DAE6727" w14:textId="038E65F3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1.80 (1.04, </w:t>
            </w:r>
            <w:r w:rsidR="002F15B0" w:rsidRPr="00B52491">
              <w:rPr>
                <w:rFonts w:ascii="Times New Roman" w:hAnsi="Times New Roman" w:cs="Times New Roman"/>
                <w:sz w:val="20"/>
                <w:szCs w:val="20"/>
              </w:rPr>
              <w:t>3.10) *</w:t>
            </w:r>
          </w:p>
        </w:tc>
        <w:tc>
          <w:tcPr>
            <w:tcW w:w="451" w:type="pct"/>
            <w:vAlign w:val="center"/>
          </w:tcPr>
          <w:p w14:paraId="76B7F9F0" w14:textId="33957374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2.05 (0.89, 4.75)</w:t>
            </w:r>
          </w:p>
        </w:tc>
        <w:tc>
          <w:tcPr>
            <w:tcW w:w="513" w:type="pct"/>
            <w:vAlign w:val="center"/>
          </w:tcPr>
          <w:p w14:paraId="0AFC63ED" w14:textId="2173DCA6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2.08 (1.13, </w:t>
            </w:r>
            <w:r w:rsidR="002F15B0" w:rsidRPr="00B52491">
              <w:rPr>
                <w:rFonts w:ascii="Times New Roman" w:hAnsi="Times New Roman" w:cs="Times New Roman"/>
                <w:sz w:val="20"/>
                <w:szCs w:val="20"/>
              </w:rPr>
              <w:t>3.82) *</w:t>
            </w:r>
          </w:p>
        </w:tc>
        <w:tc>
          <w:tcPr>
            <w:tcW w:w="451" w:type="pct"/>
            <w:vAlign w:val="center"/>
          </w:tcPr>
          <w:p w14:paraId="0F9238C4" w14:textId="01C99160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91 (0.87, 4.20)</w:t>
            </w:r>
          </w:p>
        </w:tc>
        <w:tc>
          <w:tcPr>
            <w:tcW w:w="572" w:type="pct"/>
            <w:vAlign w:val="center"/>
          </w:tcPr>
          <w:p w14:paraId="77987D7C" w14:textId="56D66D67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1.43 (1.28, </w:t>
            </w:r>
            <w:r w:rsidR="002F15B0" w:rsidRPr="00B52491">
              <w:rPr>
                <w:rFonts w:ascii="Times New Roman" w:hAnsi="Times New Roman" w:cs="Times New Roman"/>
                <w:sz w:val="20"/>
                <w:szCs w:val="20"/>
              </w:rPr>
              <w:t>4.62) *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17" w:type="pct"/>
            <w:vAlign w:val="center"/>
          </w:tcPr>
          <w:p w14:paraId="3012E66C" w14:textId="52548DDE" w:rsidR="00ED4697" w:rsidRPr="00B52491" w:rsidRDefault="00ED469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68 (0.77, 3.68)</w:t>
            </w:r>
          </w:p>
        </w:tc>
      </w:tr>
      <w:tr w:rsidR="00090427" w:rsidRPr="00B52491" w14:paraId="6B2D64E0" w14:textId="77777777" w:rsidTr="0024338A">
        <w:trPr>
          <w:trHeight w:val="432"/>
        </w:trPr>
        <w:tc>
          <w:tcPr>
            <w:tcW w:w="912" w:type="pct"/>
            <w:gridSpan w:val="2"/>
            <w:vAlign w:val="center"/>
          </w:tcPr>
          <w:p w14:paraId="62A8F616" w14:textId="71ABEFF8" w:rsidR="00090427" w:rsidRPr="00B52491" w:rsidRDefault="00090427" w:rsidP="008D5037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B52491">
              <w:rPr>
                <w:rFonts w:ascii="Times New Roman" w:hAnsi="Times New Roman" w:cs="Times New Roman"/>
                <w:b/>
                <w:bCs/>
              </w:rPr>
              <w:t xml:space="preserve"> for linear trend</w:t>
            </w:r>
          </w:p>
        </w:tc>
        <w:tc>
          <w:tcPr>
            <w:tcW w:w="530" w:type="pct"/>
            <w:vAlign w:val="center"/>
          </w:tcPr>
          <w:p w14:paraId="06F59A17" w14:textId="1BADD6A1" w:rsidR="00090427" w:rsidRPr="00B52491" w:rsidRDefault="0009042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306914" w:rsidRPr="00B5249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2" w:type="pct"/>
            <w:vAlign w:val="center"/>
          </w:tcPr>
          <w:p w14:paraId="17250DA5" w14:textId="770FAC56" w:rsidR="00090427" w:rsidRPr="00B52491" w:rsidRDefault="0009042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="00306914" w:rsidRPr="00B524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vAlign w:val="center"/>
          </w:tcPr>
          <w:p w14:paraId="038929A5" w14:textId="1992E7F6" w:rsidR="00090427" w:rsidRPr="00B52491" w:rsidRDefault="0009042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306914" w:rsidRPr="00B524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1" w:type="pct"/>
            <w:vAlign w:val="center"/>
          </w:tcPr>
          <w:p w14:paraId="400F42FB" w14:textId="3EEB0C4B" w:rsidR="00090427" w:rsidRPr="00B52491" w:rsidRDefault="00306914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513" w:type="pct"/>
            <w:vAlign w:val="center"/>
          </w:tcPr>
          <w:p w14:paraId="24897F30" w14:textId="660DDE79" w:rsidR="00090427" w:rsidRPr="00B52491" w:rsidRDefault="00306914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451" w:type="pct"/>
            <w:vAlign w:val="center"/>
          </w:tcPr>
          <w:p w14:paraId="49E10C69" w14:textId="3D1CAA6A" w:rsidR="00090427" w:rsidRPr="00B52491" w:rsidRDefault="00090427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="00306914" w:rsidRPr="00B524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2" w:type="pct"/>
            <w:vAlign w:val="center"/>
          </w:tcPr>
          <w:p w14:paraId="59A5E5EB" w14:textId="3198C379" w:rsidR="00090427" w:rsidRPr="00B52491" w:rsidRDefault="0024338A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306914" w:rsidRPr="00B524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7" w:type="pct"/>
            <w:vAlign w:val="center"/>
          </w:tcPr>
          <w:p w14:paraId="4C72570A" w14:textId="7D42154B" w:rsidR="00090427" w:rsidRPr="00B52491" w:rsidRDefault="00306914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</w:tr>
      <w:tr w:rsidR="00216BC5" w:rsidRPr="00B52491" w14:paraId="2FBBB8A3" w14:textId="77777777" w:rsidTr="0024338A">
        <w:trPr>
          <w:trHeight w:val="432"/>
        </w:trPr>
        <w:tc>
          <w:tcPr>
            <w:tcW w:w="912" w:type="pct"/>
            <w:gridSpan w:val="2"/>
            <w:vAlign w:val="center"/>
          </w:tcPr>
          <w:p w14:paraId="1A6F3404" w14:textId="0F183FEA" w:rsidR="00216BC5" w:rsidRPr="00B52491" w:rsidRDefault="00216BC5" w:rsidP="008D5037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B52491">
              <w:rPr>
                <w:rFonts w:ascii="Times New Roman" w:hAnsi="Times New Roman" w:cs="Times New Roman"/>
                <w:b/>
                <w:bCs/>
              </w:rPr>
              <w:t xml:space="preserve"> for interaction</w:t>
            </w:r>
          </w:p>
        </w:tc>
        <w:tc>
          <w:tcPr>
            <w:tcW w:w="530" w:type="pct"/>
            <w:vAlign w:val="center"/>
          </w:tcPr>
          <w:p w14:paraId="372B4409" w14:textId="77777777" w:rsidR="00216BC5" w:rsidRPr="00B52491" w:rsidRDefault="00216BC5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pct"/>
            <w:vAlign w:val="center"/>
          </w:tcPr>
          <w:p w14:paraId="11DDEB28" w14:textId="77777777" w:rsidR="00216BC5" w:rsidRPr="00B52491" w:rsidRDefault="00216BC5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Align w:val="center"/>
          </w:tcPr>
          <w:p w14:paraId="099327DD" w14:textId="394E6429" w:rsidR="00216BC5" w:rsidRPr="00B52491" w:rsidRDefault="00216BC5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451" w:type="pct"/>
            <w:vAlign w:val="center"/>
          </w:tcPr>
          <w:p w14:paraId="6D6D03F4" w14:textId="0F6542B4" w:rsidR="00216BC5" w:rsidRPr="00B52491" w:rsidRDefault="00216BC5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</w:tc>
        <w:tc>
          <w:tcPr>
            <w:tcW w:w="513" w:type="pct"/>
            <w:vAlign w:val="center"/>
          </w:tcPr>
          <w:p w14:paraId="0A3D8A1A" w14:textId="0FC271E9" w:rsidR="00216BC5" w:rsidRPr="00B52491" w:rsidRDefault="00216BC5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306914" w:rsidRPr="00B524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1" w:type="pct"/>
            <w:vAlign w:val="center"/>
          </w:tcPr>
          <w:p w14:paraId="75E7AEA1" w14:textId="71DEC9E1" w:rsidR="00216BC5" w:rsidRPr="00B52491" w:rsidRDefault="00216BC5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572" w:type="pct"/>
            <w:vAlign w:val="center"/>
          </w:tcPr>
          <w:p w14:paraId="5423569D" w14:textId="4162755E" w:rsidR="00216BC5" w:rsidRPr="00B52491" w:rsidRDefault="00216BC5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517" w:type="pct"/>
            <w:vAlign w:val="center"/>
          </w:tcPr>
          <w:p w14:paraId="6ABEB640" w14:textId="44D10F55" w:rsidR="00216BC5" w:rsidRPr="00B52491" w:rsidRDefault="00216BC5" w:rsidP="008D50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</w:tr>
    </w:tbl>
    <w:p w14:paraId="5816D15C" w14:textId="6D153263" w:rsidR="0024338A" w:rsidRPr="00B52491" w:rsidRDefault="0024338A" w:rsidP="0024338A">
      <w:pPr>
        <w:spacing w:before="120" w:after="0" w:line="360" w:lineRule="auto"/>
        <w:rPr>
          <w:rFonts w:ascii="Times New Roman" w:hAnsi="Times New Roman" w:cs="Times New Roman"/>
        </w:rPr>
      </w:pPr>
      <w:proofErr w:type="gramStart"/>
      <w:r w:rsidRPr="00B52491">
        <w:rPr>
          <w:rFonts w:ascii="Times New Roman" w:hAnsi="Times New Roman" w:cs="Times New Roman"/>
        </w:rPr>
        <w:t>OR:</w:t>
      </w:r>
      <w:proofErr w:type="gramEnd"/>
      <w:r w:rsidRPr="00B52491">
        <w:rPr>
          <w:rFonts w:ascii="Times New Roman" w:hAnsi="Times New Roman" w:cs="Times New Roman"/>
        </w:rPr>
        <w:t xml:space="preserve"> Odds ratio; CI:</w:t>
      </w:r>
      <w:r w:rsidRPr="00B52491">
        <w:rPr>
          <w:rFonts w:ascii="Times New Roman" w:hAnsi="Times New Roman" w:cs="Times New Roman"/>
          <w:b/>
          <w:bCs/>
        </w:rPr>
        <w:t xml:space="preserve"> </w:t>
      </w:r>
      <w:r w:rsidRPr="00B52491">
        <w:rPr>
          <w:rFonts w:ascii="Times New Roman" w:hAnsi="Times New Roman" w:cs="Times New Roman"/>
        </w:rPr>
        <w:t>confidence interval</w:t>
      </w:r>
    </w:p>
    <w:p w14:paraId="7E6A8EC2" w14:textId="3CB02C1A" w:rsidR="0024338A" w:rsidRPr="00B52491" w:rsidRDefault="0024338A" w:rsidP="0024338A">
      <w:pPr>
        <w:spacing w:before="120" w:after="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B52491">
        <w:rPr>
          <w:rFonts w:ascii="Times New Roman" w:hAnsi="Times New Roman" w:cs="Times New Roman"/>
          <w:b/>
          <w:bCs/>
        </w:rPr>
        <w:t xml:space="preserve"> </w:t>
      </w:r>
      <w:r w:rsidRPr="00B52491">
        <w:rPr>
          <w:rFonts w:ascii="Times New Roman" w:eastAsia="Calibri" w:hAnsi="Times New Roman" w:cs="Times New Roman"/>
          <w:sz w:val="20"/>
          <w:szCs w:val="20"/>
          <w:vertAlign w:val="superscript"/>
        </w:rPr>
        <w:t>*</w:t>
      </w:r>
      <w:r w:rsidRPr="00B52491">
        <w:rPr>
          <w:rFonts w:ascii="Times New Roman" w:eastAsia="Calibri" w:hAnsi="Times New Roman" w:cs="Times New Roman"/>
          <w:i/>
          <w:sz w:val="20"/>
          <w:szCs w:val="20"/>
        </w:rPr>
        <w:t>P</w:t>
      </w:r>
      <w:r w:rsidRPr="00B5249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B52491">
        <w:rPr>
          <w:rFonts w:ascii="Times New Roman" w:eastAsia="AdvTTec369687+22" w:hAnsi="Times New Roman" w:cs="Times New Roman"/>
          <w:sz w:val="20"/>
          <w:szCs w:val="20"/>
        </w:rPr>
        <w:t xml:space="preserve">≤ </w:t>
      </w:r>
      <w:r w:rsidR="00413258" w:rsidRPr="00B52491">
        <w:rPr>
          <w:rFonts w:ascii="Times New Roman" w:eastAsia="AdvTTec369687+22" w:hAnsi="Times New Roman" w:cs="Times New Roman"/>
          <w:sz w:val="20"/>
          <w:szCs w:val="20"/>
        </w:rPr>
        <w:t>0</w:t>
      </w:r>
      <w:r w:rsidRPr="00B52491">
        <w:rPr>
          <w:rFonts w:ascii="Times New Roman" w:eastAsia="Calibri" w:hAnsi="Times New Roman" w:cs="Times New Roman"/>
          <w:sz w:val="20"/>
          <w:szCs w:val="20"/>
        </w:rPr>
        <w:t xml:space="preserve">.05; </w:t>
      </w:r>
      <w:r w:rsidRPr="00B52491">
        <w:rPr>
          <w:rFonts w:ascii="Times New Roman" w:eastAsia="Calibri" w:hAnsi="Times New Roman" w:cs="Times New Roman"/>
          <w:sz w:val="20"/>
          <w:szCs w:val="20"/>
          <w:vertAlign w:val="superscript"/>
        </w:rPr>
        <w:t>**</w:t>
      </w:r>
      <w:r w:rsidRPr="00B52491">
        <w:rPr>
          <w:rFonts w:ascii="Times New Roman" w:eastAsia="Calibri" w:hAnsi="Times New Roman" w:cs="Times New Roman"/>
          <w:i/>
          <w:sz w:val="20"/>
          <w:szCs w:val="20"/>
        </w:rPr>
        <w:t>P</w:t>
      </w:r>
      <w:r w:rsidRPr="00B5249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B52491">
        <w:rPr>
          <w:rFonts w:ascii="Times New Roman" w:eastAsia="AdvTTec369687+22" w:hAnsi="Times New Roman" w:cs="Times New Roman"/>
          <w:sz w:val="20"/>
          <w:szCs w:val="20"/>
        </w:rPr>
        <w:t xml:space="preserve">≤ </w:t>
      </w:r>
      <w:r w:rsidR="00413258" w:rsidRPr="00B52491">
        <w:rPr>
          <w:rFonts w:ascii="Times New Roman" w:eastAsia="AdvTTec369687+22" w:hAnsi="Times New Roman" w:cs="Times New Roman"/>
          <w:sz w:val="20"/>
          <w:szCs w:val="20"/>
        </w:rPr>
        <w:t>0</w:t>
      </w:r>
      <w:r w:rsidRPr="00B52491">
        <w:rPr>
          <w:rFonts w:ascii="Times New Roman" w:eastAsia="Calibri" w:hAnsi="Times New Roman" w:cs="Times New Roman"/>
          <w:sz w:val="20"/>
          <w:szCs w:val="20"/>
        </w:rPr>
        <w:t xml:space="preserve">.01; </w:t>
      </w:r>
      <w:r w:rsidRPr="00B52491">
        <w:rPr>
          <w:rFonts w:ascii="Times New Roman" w:eastAsia="Calibri" w:hAnsi="Times New Roman" w:cs="Times New Roman"/>
          <w:sz w:val="20"/>
          <w:szCs w:val="20"/>
          <w:vertAlign w:val="superscript"/>
        </w:rPr>
        <w:t>***</w:t>
      </w:r>
      <w:r w:rsidRPr="00B52491">
        <w:rPr>
          <w:rFonts w:ascii="Times New Roman" w:eastAsia="Calibri" w:hAnsi="Times New Roman" w:cs="Times New Roman"/>
          <w:i/>
          <w:sz w:val="20"/>
          <w:szCs w:val="20"/>
        </w:rPr>
        <w:t>P</w:t>
      </w:r>
      <w:r w:rsidRPr="00B5249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B52491">
        <w:rPr>
          <w:rFonts w:ascii="Times New Roman" w:eastAsia="AdvTTec369687+22" w:hAnsi="Times New Roman" w:cs="Times New Roman"/>
          <w:sz w:val="20"/>
          <w:szCs w:val="20"/>
        </w:rPr>
        <w:t xml:space="preserve">≤ </w:t>
      </w:r>
      <w:r w:rsidR="00413258" w:rsidRPr="00B52491">
        <w:rPr>
          <w:rFonts w:ascii="Times New Roman" w:eastAsia="AdvTTec369687+22" w:hAnsi="Times New Roman" w:cs="Times New Roman"/>
          <w:sz w:val="20"/>
          <w:szCs w:val="20"/>
        </w:rPr>
        <w:t>0</w:t>
      </w:r>
      <w:r w:rsidRPr="00B52491">
        <w:rPr>
          <w:rFonts w:ascii="Times New Roman" w:eastAsia="Calibri" w:hAnsi="Times New Roman" w:cs="Times New Roman"/>
          <w:sz w:val="20"/>
          <w:szCs w:val="20"/>
        </w:rPr>
        <w:t>.001</w:t>
      </w:r>
    </w:p>
    <w:p w14:paraId="58F3AE99" w14:textId="0A2ABCDB" w:rsidR="0024338A" w:rsidRPr="00B52491" w:rsidRDefault="0024338A" w:rsidP="0024338A">
      <w:pPr>
        <w:spacing w:before="120" w:after="0" w:line="360" w:lineRule="auto"/>
        <w:rPr>
          <w:rFonts w:ascii="Times New Roman" w:hAnsi="Times New Roman" w:cs="Times New Roman"/>
        </w:rPr>
      </w:pPr>
      <w:r w:rsidRPr="00B52491">
        <w:rPr>
          <w:rFonts w:ascii="Times New Roman" w:hAnsi="Times New Roman" w:cs="Times New Roman"/>
        </w:rPr>
        <w:t>Adjusted for age, sex, body mass index, hypertension, estimated glomerular filtration rate, smoking, alcohol drinking, log of physical activity</w:t>
      </w:r>
    </w:p>
    <w:p w14:paraId="309D066F" w14:textId="159FF17C" w:rsidR="00D415FE" w:rsidRPr="00B52491" w:rsidRDefault="00D415FE" w:rsidP="00D415F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5249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8B22A8" w:rsidRPr="00B52491">
        <w:rPr>
          <w:rFonts w:ascii="Times New Roman" w:hAnsi="Times New Roman" w:cs="Times New Roman"/>
          <w:b/>
          <w:bCs/>
          <w:sz w:val="24"/>
          <w:szCs w:val="24"/>
        </w:rPr>
        <w:t xml:space="preserve"> 6.</w:t>
      </w:r>
      <w:r w:rsidRPr="00B52491">
        <w:rPr>
          <w:rFonts w:ascii="Times New Roman" w:hAnsi="Times New Roman" w:cs="Times New Roman"/>
          <w:b/>
          <w:bCs/>
          <w:sz w:val="24"/>
          <w:szCs w:val="24"/>
        </w:rPr>
        <w:t xml:space="preserve"> Effect modification of association of serum </w:t>
      </w:r>
      <w:r w:rsidR="00710B7C" w:rsidRPr="00B52491">
        <w:rPr>
          <w:rFonts w:ascii="Times New Roman" w:hAnsi="Times New Roman" w:cs="Times New Roman"/>
          <w:b/>
          <w:bCs/>
          <w:sz w:val="24"/>
          <w:szCs w:val="24"/>
        </w:rPr>
        <w:t xml:space="preserve">uric acid </w:t>
      </w:r>
      <w:r w:rsidRPr="00B52491">
        <w:rPr>
          <w:rFonts w:ascii="Times New Roman" w:hAnsi="Times New Roman" w:cs="Times New Roman"/>
          <w:b/>
          <w:bCs/>
          <w:sz w:val="24"/>
          <w:szCs w:val="24"/>
        </w:rPr>
        <w:t>with diabetes status by fatty liver and obesit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738"/>
        <w:gridCol w:w="1397"/>
        <w:gridCol w:w="1428"/>
        <w:gridCol w:w="1352"/>
        <w:gridCol w:w="1188"/>
        <w:gridCol w:w="1352"/>
        <w:gridCol w:w="1339"/>
        <w:gridCol w:w="1357"/>
        <w:gridCol w:w="1362"/>
      </w:tblGrid>
      <w:tr w:rsidR="00081BBB" w:rsidRPr="00B52491" w14:paraId="11DC7380" w14:textId="77777777" w:rsidTr="000764B8">
        <w:trPr>
          <w:trHeight w:val="432"/>
        </w:trPr>
        <w:tc>
          <w:tcPr>
            <w:tcW w:w="631" w:type="pct"/>
            <w:tcBorders>
              <w:bottom w:val="nil"/>
            </w:tcBorders>
            <w:vAlign w:val="center"/>
          </w:tcPr>
          <w:p w14:paraId="47FDC92C" w14:textId="77777777" w:rsidR="00081BBB" w:rsidRPr="00B52491" w:rsidRDefault="00081BBB" w:rsidP="00DC7C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" w:type="pct"/>
            <w:tcBorders>
              <w:bottom w:val="nil"/>
            </w:tcBorders>
            <w:vAlign w:val="center"/>
          </w:tcPr>
          <w:p w14:paraId="6E1B7639" w14:textId="77777777" w:rsidR="00081BBB" w:rsidRPr="00B52491" w:rsidRDefault="00081BBB" w:rsidP="00DC7C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pct"/>
            <w:gridSpan w:val="2"/>
            <w:tcBorders>
              <w:bottom w:val="single" w:sz="4" w:space="0" w:color="auto"/>
            </w:tcBorders>
            <w:vAlign w:val="center"/>
          </w:tcPr>
          <w:p w14:paraId="2E934F5C" w14:textId="799A1208" w:rsidR="00081BBB" w:rsidRPr="00B52491" w:rsidRDefault="00081BBB" w:rsidP="00DC7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fatty liver </w:t>
            </w:r>
            <w:r w:rsidR="002F15B0"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 no</w:t>
            </w:r>
            <w:r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besity</w:t>
            </w:r>
            <w:r w:rsidR="00861A76"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 = 3433</w:t>
            </w:r>
            <w:r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64" w:type="pct"/>
            <w:gridSpan w:val="2"/>
            <w:tcBorders>
              <w:bottom w:val="single" w:sz="4" w:space="0" w:color="auto"/>
            </w:tcBorders>
            <w:vAlign w:val="center"/>
          </w:tcPr>
          <w:p w14:paraId="64585091" w14:textId="2E8CD545" w:rsidR="00081BBB" w:rsidRPr="00B52491" w:rsidRDefault="00081BBB" w:rsidP="00DC7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fatty liver </w:t>
            </w:r>
            <w:r w:rsidR="002F15B0"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 obesity</w:t>
            </w:r>
            <w:r w:rsidR="00DC7C44"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 = 176</w:t>
            </w:r>
            <w:r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21" w:type="pct"/>
            <w:gridSpan w:val="2"/>
            <w:tcBorders>
              <w:bottom w:val="single" w:sz="4" w:space="0" w:color="auto"/>
            </w:tcBorders>
            <w:vAlign w:val="center"/>
          </w:tcPr>
          <w:p w14:paraId="2B17A3D8" w14:textId="52C177C6" w:rsidR="00081BBB" w:rsidRPr="00B52491" w:rsidRDefault="00081BBB" w:rsidP="00DC7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</w:t>
            </w:r>
            <w:r w:rsidR="003F59A4"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 liver </w:t>
            </w:r>
            <w:r w:rsidR="002F15B0"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 no</w:t>
            </w:r>
            <w:r w:rsidR="003F59A4"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besity (n = 1</w:t>
            </w:r>
            <w:r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3F59A4"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</w:t>
            </w:r>
            <w:r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32" w:type="pct"/>
            <w:gridSpan w:val="2"/>
            <w:tcBorders>
              <w:bottom w:val="single" w:sz="4" w:space="0" w:color="auto"/>
            </w:tcBorders>
            <w:vAlign w:val="center"/>
          </w:tcPr>
          <w:p w14:paraId="44F54ECA" w14:textId="62BFC45B" w:rsidR="00081BBB" w:rsidRPr="00B52491" w:rsidRDefault="00081BBB" w:rsidP="00DC7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="00636ADB"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ty liver </w:t>
            </w:r>
            <w:r w:rsidR="002F15B0"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 obesity</w:t>
            </w:r>
            <w:r w:rsidR="00636ADB"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 = 511</w:t>
            </w:r>
            <w:r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67628" w:rsidRPr="00B52491" w14:paraId="21294B89" w14:textId="77777777" w:rsidTr="00B926E1">
        <w:trPr>
          <w:trHeight w:val="432"/>
        </w:trPr>
        <w:tc>
          <w:tcPr>
            <w:tcW w:w="631" w:type="pct"/>
            <w:tcBorders>
              <w:top w:val="nil"/>
              <w:bottom w:val="single" w:sz="4" w:space="0" w:color="auto"/>
            </w:tcBorders>
            <w:vAlign w:val="center"/>
          </w:tcPr>
          <w:p w14:paraId="5147C05A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14:paraId="48AB2824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</w:rPr>
            </w:pPr>
          </w:p>
          <w:p w14:paraId="692FD90C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697BE" w14:textId="3E153DCC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Prediabetes OR (95%CI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59D7E" w14:textId="77777777" w:rsidR="00D67628" w:rsidRPr="00B52491" w:rsidRDefault="00D67628" w:rsidP="000904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 xml:space="preserve">Diabetes </w:t>
            </w:r>
          </w:p>
          <w:p w14:paraId="711853EC" w14:textId="4737C29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88755" w14:textId="36658768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Prediabetes OR (95%CI)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AA6A0" w14:textId="77777777" w:rsidR="00D67628" w:rsidRPr="00B52491" w:rsidRDefault="00D67628" w:rsidP="000904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 xml:space="preserve">Diabetes </w:t>
            </w:r>
          </w:p>
          <w:p w14:paraId="584CB8CB" w14:textId="2666FC80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A39B0" w14:textId="4C49BC23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Prediabetes OR (95%CI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DB5DA" w14:textId="77777777" w:rsidR="00D67628" w:rsidRPr="00B52491" w:rsidRDefault="00D67628" w:rsidP="000904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 xml:space="preserve">Diabetes </w:t>
            </w:r>
          </w:p>
          <w:p w14:paraId="2A63C4AB" w14:textId="0F363494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CA2A5" w14:textId="49D14B36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Prediabetes OR (95%CI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EAB14" w14:textId="77777777" w:rsidR="00D67628" w:rsidRPr="00B52491" w:rsidRDefault="00D67628" w:rsidP="000904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 xml:space="preserve">Diabetes </w:t>
            </w:r>
          </w:p>
          <w:p w14:paraId="58787B91" w14:textId="3F961494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</w:tr>
      <w:tr w:rsidR="00D67628" w:rsidRPr="00B52491" w14:paraId="16C95EB0" w14:textId="77777777" w:rsidTr="00B926E1">
        <w:trPr>
          <w:trHeight w:val="432"/>
        </w:trPr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14:paraId="484382C9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Hyperuricemia</w:t>
            </w:r>
          </w:p>
        </w:tc>
        <w:tc>
          <w:tcPr>
            <w:tcW w:w="280" w:type="pct"/>
            <w:tcBorders>
              <w:top w:val="single" w:sz="4" w:space="0" w:color="auto"/>
            </w:tcBorders>
            <w:vAlign w:val="center"/>
          </w:tcPr>
          <w:p w14:paraId="60FD45D0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6F6C32DF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24E88DF3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089A5D5A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14:paraId="24FBF068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70428DC9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44464737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14:paraId="5726D1BC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14:paraId="07490173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7628" w:rsidRPr="00B52491" w14:paraId="64B85961" w14:textId="77777777" w:rsidTr="00B926E1">
        <w:trPr>
          <w:trHeight w:val="432"/>
        </w:trPr>
        <w:tc>
          <w:tcPr>
            <w:tcW w:w="631" w:type="pct"/>
            <w:vAlign w:val="center"/>
          </w:tcPr>
          <w:p w14:paraId="46424B79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0" w:type="pct"/>
            <w:vAlign w:val="center"/>
          </w:tcPr>
          <w:p w14:paraId="78562A02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0" w:type="pct"/>
            <w:vAlign w:val="center"/>
          </w:tcPr>
          <w:p w14:paraId="1C9692C1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42" w:type="pct"/>
            <w:vAlign w:val="center"/>
          </w:tcPr>
          <w:p w14:paraId="5788ABB0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3" w:type="pct"/>
            <w:vAlign w:val="center"/>
          </w:tcPr>
          <w:p w14:paraId="312F53E8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51" w:type="pct"/>
            <w:vAlign w:val="center"/>
          </w:tcPr>
          <w:p w14:paraId="7FB2C45E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3" w:type="pct"/>
            <w:vAlign w:val="center"/>
          </w:tcPr>
          <w:p w14:paraId="0824493B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8" w:type="pct"/>
            <w:vAlign w:val="center"/>
          </w:tcPr>
          <w:p w14:paraId="731A124E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5" w:type="pct"/>
            <w:vAlign w:val="center"/>
          </w:tcPr>
          <w:p w14:paraId="4A3D2B2D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7" w:type="pct"/>
            <w:vAlign w:val="center"/>
          </w:tcPr>
          <w:p w14:paraId="27AE4C78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67628" w:rsidRPr="00B52491" w14:paraId="58481F10" w14:textId="77777777" w:rsidTr="00B926E1">
        <w:trPr>
          <w:trHeight w:val="432"/>
        </w:trPr>
        <w:tc>
          <w:tcPr>
            <w:tcW w:w="631" w:type="pct"/>
            <w:vAlign w:val="center"/>
          </w:tcPr>
          <w:p w14:paraId="0F49CA83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0" w:type="pct"/>
            <w:vAlign w:val="center"/>
          </w:tcPr>
          <w:p w14:paraId="1CEAC920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0" w:type="pct"/>
            <w:vAlign w:val="center"/>
          </w:tcPr>
          <w:p w14:paraId="763299AD" w14:textId="1EF1FF04" w:rsidR="00D67628" w:rsidRPr="00B52491" w:rsidRDefault="00D67628" w:rsidP="001838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5 (0.97, 1.37)</w:t>
            </w:r>
          </w:p>
        </w:tc>
        <w:tc>
          <w:tcPr>
            <w:tcW w:w="542" w:type="pct"/>
            <w:vAlign w:val="center"/>
          </w:tcPr>
          <w:p w14:paraId="0E3E85E0" w14:textId="5D8C234E" w:rsidR="00D67628" w:rsidRPr="00B52491" w:rsidRDefault="00D67628" w:rsidP="001838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7 (0.86, 1.61)</w:t>
            </w:r>
          </w:p>
        </w:tc>
        <w:tc>
          <w:tcPr>
            <w:tcW w:w="513" w:type="pct"/>
            <w:vAlign w:val="center"/>
          </w:tcPr>
          <w:p w14:paraId="0FA297F4" w14:textId="17C815C9" w:rsidR="00D67628" w:rsidRPr="00B52491" w:rsidRDefault="00D67628" w:rsidP="006C2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73 (0.82, 3.64)</w:t>
            </w:r>
          </w:p>
        </w:tc>
        <w:tc>
          <w:tcPr>
            <w:tcW w:w="451" w:type="pct"/>
            <w:vAlign w:val="center"/>
          </w:tcPr>
          <w:p w14:paraId="6BAC1A3E" w14:textId="095CB8B8" w:rsidR="00D67628" w:rsidRPr="00B52491" w:rsidRDefault="00D67628" w:rsidP="006C2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66 (0.18, 2.46)</w:t>
            </w:r>
          </w:p>
        </w:tc>
        <w:tc>
          <w:tcPr>
            <w:tcW w:w="513" w:type="pct"/>
            <w:vAlign w:val="center"/>
          </w:tcPr>
          <w:p w14:paraId="4477BBFA" w14:textId="5737C68D" w:rsidR="00D67628" w:rsidRPr="00B52491" w:rsidRDefault="00D67628" w:rsidP="00081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1.58 (1.17, </w:t>
            </w:r>
            <w:r w:rsidR="002F15B0" w:rsidRPr="00B52491">
              <w:rPr>
                <w:rFonts w:ascii="Times New Roman" w:hAnsi="Times New Roman" w:cs="Times New Roman"/>
                <w:sz w:val="20"/>
                <w:szCs w:val="20"/>
              </w:rPr>
              <w:t>2.13) *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08" w:type="pct"/>
            <w:vAlign w:val="center"/>
          </w:tcPr>
          <w:p w14:paraId="40733E9C" w14:textId="472C4050" w:rsidR="00D67628" w:rsidRPr="00B52491" w:rsidRDefault="00D67628" w:rsidP="003F59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28 (0.87, 1.89)</w:t>
            </w:r>
          </w:p>
        </w:tc>
        <w:tc>
          <w:tcPr>
            <w:tcW w:w="515" w:type="pct"/>
            <w:vAlign w:val="center"/>
          </w:tcPr>
          <w:p w14:paraId="2035C9E1" w14:textId="1C14D79B" w:rsidR="00D67628" w:rsidRPr="00B52491" w:rsidRDefault="00D67628" w:rsidP="00081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35 (0.85, 2.14)</w:t>
            </w:r>
          </w:p>
        </w:tc>
        <w:tc>
          <w:tcPr>
            <w:tcW w:w="517" w:type="pct"/>
            <w:vAlign w:val="center"/>
          </w:tcPr>
          <w:p w14:paraId="4A8E8318" w14:textId="7B0481E9" w:rsidR="00D67628" w:rsidRPr="00B52491" w:rsidRDefault="00D67628" w:rsidP="00081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29 (0.73, 2.25)</w:t>
            </w:r>
          </w:p>
        </w:tc>
      </w:tr>
      <w:tr w:rsidR="000764B8" w:rsidRPr="00B52491" w14:paraId="24DBE65A" w14:textId="77777777" w:rsidTr="0024338A">
        <w:trPr>
          <w:trHeight w:val="432"/>
        </w:trPr>
        <w:tc>
          <w:tcPr>
            <w:tcW w:w="911" w:type="pct"/>
            <w:gridSpan w:val="2"/>
            <w:vAlign w:val="center"/>
          </w:tcPr>
          <w:p w14:paraId="631457C5" w14:textId="3039F8ED" w:rsidR="000764B8" w:rsidRPr="00B52491" w:rsidRDefault="000764B8" w:rsidP="00DC7C44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B52491">
              <w:rPr>
                <w:rFonts w:ascii="Times New Roman" w:hAnsi="Times New Roman" w:cs="Times New Roman"/>
                <w:b/>
                <w:bCs/>
              </w:rPr>
              <w:t xml:space="preserve"> for interaction</w:t>
            </w:r>
          </w:p>
        </w:tc>
        <w:tc>
          <w:tcPr>
            <w:tcW w:w="530" w:type="pct"/>
            <w:vAlign w:val="center"/>
          </w:tcPr>
          <w:p w14:paraId="1E780D97" w14:textId="77777777" w:rsidR="000764B8" w:rsidRPr="00B52491" w:rsidRDefault="000764B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pct"/>
            <w:vAlign w:val="center"/>
          </w:tcPr>
          <w:p w14:paraId="7EAE1858" w14:textId="77777777" w:rsidR="000764B8" w:rsidRPr="00B52491" w:rsidRDefault="000764B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Align w:val="center"/>
          </w:tcPr>
          <w:p w14:paraId="77E8D489" w14:textId="14F5F4CD" w:rsidR="000764B8" w:rsidRPr="00B52491" w:rsidRDefault="000764B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451" w:type="pct"/>
            <w:vAlign w:val="center"/>
          </w:tcPr>
          <w:p w14:paraId="3A2E939D" w14:textId="48A815D6" w:rsidR="000764B8" w:rsidRPr="00B52491" w:rsidRDefault="000764B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513" w:type="pct"/>
            <w:vAlign w:val="center"/>
          </w:tcPr>
          <w:p w14:paraId="27E1D404" w14:textId="3ABD1F89" w:rsidR="000764B8" w:rsidRPr="00B52491" w:rsidRDefault="000764B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508" w:type="pct"/>
            <w:vAlign w:val="center"/>
          </w:tcPr>
          <w:p w14:paraId="1D8F5919" w14:textId="735A8982" w:rsidR="000764B8" w:rsidRPr="00B52491" w:rsidRDefault="000764B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515" w:type="pct"/>
            <w:vAlign w:val="center"/>
          </w:tcPr>
          <w:p w14:paraId="1F59DE0A" w14:textId="478F82ED" w:rsidR="000764B8" w:rsidRPr="00B52491" w:rsidRDefault="000764B8" w:rsidP="000E0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517" w:type="pct"/>
            <w:vAlign w:val="center"/>
          </w:tcPr>
          <w:p w14:paraId="55A7E3D3" w14:textId="285F6A25" w:rsidR="000764B8" w:rsidRPr="00B52491" w:rsidRDefault="000764B8" w:rsidP="000E0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</w:tr>
      <w:tr w:rsidR="00D67628" w:rsidRPr="00B52491" w14:paraId="5F17A9DA" w14:textId="77777777" w:rsidTr="00B926E1">
        <w:trPr>
          <w:trHeight w:val="432"/>
        </w:trPr>
        <w:tc>
          <w:tcPr>
            <w:tcW w:w="631" w:type="pct"/>
            <w:vAlign w:val="center"/>
          </w:tcPr>
          <w:p w14:paraId="2320D63A" w14:textId="33FFCFC1" w:rsidR="00D67628" w:rsidRPr="00B52491" w:rsidRDefault="00710B7C" w:rsidP="00DC7C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491">
              <w:rPr>
                <w:rFonts w:ascii="Times New Roman" w:hAnsi="Times New Roman" w:cs="Times New Roman"/>
                <w:b/>
                <w:bCs/>
              </w:rPr>
              <w:t>Uric acid</w:t>
            </w:r>
            <w:r w:rsidR="00D67628" w:rsidRPr="00B52491">
              <w:rPr>
                <w:rFonts w:ascii="Times New Roman" w:hAnsi="Times New Roman" w:cs="Times New Roman"/>
                <w:b/>
                <w:bCs/>
              </w:rPr>
              <w:t xml:space="preserve"> quintile</w:t>
            </w:r>
          </w:p>
        </w:tc>
        <w:tc>
          <w:tcPr>
            <w:tcW w:w="280" w:type="pct"/>
            <w:vAlign w:val="center"/>
          </w:tcPr>
          <w:p w14:paraId="3DC72625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0" w:type="pct"/>
            <w:vAlign w:val="center"/>
          </w:tcPr>
          <w:p w14:paraId="1C0F2053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pct"/>
            <w:vAlign w:val="center"/>
          </w:tcPr>
          <w:p w14:paraId="0B57E38D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Align w:val="center"/>
          </w:tcPr>
          <w:p w14:paraId="45C15211" w14:textId="04605586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47638B5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Align w:val="center"/>
          </w:tcPr>
          <w:p w14:paraId="666A4C1F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14:paraId="16F72F56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23DFA334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Align w:val="center"/>
          </w:tcPr>
          <w:p w14:paraId="5584B4C4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7628" w:rsidRPr="00B52491" w14:paraId="6B71651D" w14:textId="77777777" w:rsidTr="00B926E1">
        <w:trPr>
          <w:trHeight w:val="432"/>
        </w:trPr>
        <w:tc>
          <w:tcPr>
            <w:tcW w:w="631" w:type="pct"/>
            <w:vAlign w:val="center"/>
          </w:tcPr>
          <w:p w14:paraId="29DC0A8E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0" w:type="pct"/>
            <w:vAlign w:val="center"/>
          </w:tcPr>
          <w:p w14:paraId="798DB4D0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530" w:type="pct"/>
            <w:vAlign w:val="center"/>
          </w:tcPr>
          <w:p w14:paraId="4C5E777D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42" w:type="pct"/>
            <w:vAlign w:val="center"/>
          </w:tcPr>
          <w:p w14:paraId="5F1ACDDA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3" w:type="pct"/>
            <w:vAlign w:val="center"/>
          </w:tcPr>
          <w:p w14:paraId="2257FD10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51" w:type="pct"/>
            <w:vAlign w:val="center"/>
          </w:tcPr>
          <w:p w14:paraId="249412A0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3" w:type="pct"/>
            <w:vAlign w:val="center"/>
          </w:tcPr>
          <w:p w14:paraId="5F9B465C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8" w:type="pct"/>
            <w:vAlign w:val="center"/>
          </w:tcPr>
          <w:p w14:paraId="62E72723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5" w:type="pct"/>
            <w:vAlign w:val="center"/>
          </w:tcPr>
          <w:p w14:paraId="58D5633F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7" w:type="pct"/>
            <w:vAlign w:val="center"/>
          </w:tcPr>
          <w:p w14:paraId="0D4D598E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67628" w:rsidRPr="00B52491" w14:paraId="63094E61" w14:textId="77777777" w:rsidTr="00B926E1">
        <w:trPr>
          <w:trHeight w:val="432"/>
        </w:trPr>
        <w:tc>
          <w:tcPr>
            <w:tcW w:w="631" w:type="pct"/>
            <w:vAlign w:val="center"/>
          </w:tcPr>
          <w:p w14:paraId="78410324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0" w:type="pct"/>
            <w:vAlign w:val="center"/>
          </w:tcPr>
          <w:p w14:paraId="712274C9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530" w:type="pct"/>
            <w:vAlign w:val="center"/>
          </w:tcPr>
          <w:p w14:paraId="51E734D6" w14:textId="257A1042" w:rsidR="00D67628" w:rsidRPr="00B52491" w:rsidRDefault="00D67628" w:rsidP="001838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07 (0.85, 1.35)</w:t>
            </w:r>
          </w:p>
        </w:tc>
        <w:tc>
          <w:tcPr>
            <w:tcW w:w="542" w:type="pct"/>
            <w:vAlign w:val="center"/>
          </w:tcPr>
          <w:p w14:paraId="2DE2CC49" w14:textId="244E9283" w:rsidR="00D67628" w:rsidRPr="00B52491" w:rsidRDefault="00D67628" w:rsidP="001838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1 (0.70, 1.74)</w:t>
            </w:r>
          </w:p>
        </w:tc>
        <w:tc>
          <w:tcPr>
            <w:tcW w:w="513" w:type="pct"/>
            <w:vAlign w:val="center"/>
          </w:tcPr>
          <w:p w14:paraId="70C3DE7D" w14:textId="368CFB2A" w:rsidR="00D67628" w:rsidRPr="00B52491" w:rsidRDefault="00D67628" w:rsidP="008564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1 (0.37, 3.34)</w:t>
            </w:r>
          </w:p>
        </w:tc>
        <w:tc>
          <w:tcPr>
            <w:tcW w:w="451" w:type="pct"/>
            <w:vAlign w:val="center"/>
          </w:tcPr>
          <w:p w14:paraId="253B56AD" w14:textId="22A46273" w:rsidR="00D67628" w:rsidRPr="00B52491" w:rsidRDefault="00D67628" w:rsidP="008564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22 (0.27, 5.42)</w:t>
            </w:r>
          </w:p>
        </w:tc>
        <w:tc>
          <w:tcPr>
            <w:tcW w:w="513" w:type="pct"/>
            <w:vAlign w:val="center"/>
          </w:tcPr>
          <w:p w14:paraId="7078E8A9" w14:textId="42C2A11A" w:rsidR="00D67628" w:rsidRPr="00B52491" w:rsidRDefault="00D67628" w:rsidP="003F59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22 (0.78, 1.89)</w:t>
            </w:r>
          </w:p>
        </w:tc>
        <w:tc>
          <w:tcPr>
            <w:tcW w:w="508" w:type="pct"/>
            <w:vAlign w:val="center"/>
          </w:tcPr>
          <w:p w14:paraId="698295FA" w14:textId="67AB4352" w:rsidR="00D67628" w:rsidRPr="00B52491" w:rsidRDefault="00D67628" w:rsidP="0067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25 (0.72, 2.18)</w:t>
            </w:r>
          </w:p>
        </w:tc>
        <w:tc>
          <w:tcPr>
            <w:tcW w:w="515" w:type="pct"/>
            <w:vAlign w:val="center"/>
          </w:tcPr>
          <w:p w14:paraId="51C077F4" w14:textId="25FCA75C" w:rsidR="00D67628" w:rsidRPr="00B52491" w:rsidRDefault="00D67628" w:rsidP="00DB2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29 (0.64, 2.60)</w:t>
            </w:r>
          </w:p>
        </w:tc>
        <w:tc>
          <w:tcPr>
            <w:tcW w:w="517" w:type="pct"/>
            <w:vAlign w:val="center"/>
          </w:tcPr>
          <w:p w14:paraId="5FC6A734" w14:textId="505A6652" w:rsidR="00D67628" w:rsidRPr="00B52491" w:rsidRDefault="00D67628" w:rsidP="00081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64 (0.70, 3.81)</w:t>
            </w:r>
          </w:p>
        </w:tc>
      </w:tr>
      <w:tr w:rsidR="00D67628" w:rsidRPr="00B52491" w14:paraId="6E9143ED" w14:textId="77777777" w:rsidTr="00B926E1">
        <w:trPr>
          <w:trHeight w:val="432"/>
        </w:trPr>
        <w:tc>
          <w:tcPr>
            <w:tcW w:w="631" w:type="pct"/>
            <w:vAlign w:val="center"/>
          </w:tcPr>
          <w:p w14:paraId="7710CCEE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0" w:type="pct"/>
            <w:vAlign w:val="center"/>
          </w:tcPr>
          <w:p w14:paraId="5A92C3AA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530" w:type="pct"/>
            <w:vAlign w:val="center"/>
          </w:tcPr>
          <w:p w14:paraId="4B693EAD" w14:textId="0851705A" w:rsidR="00D67628" w:rsidRPr="00B52491" w:rsidRDefault="00D67628" w:rsidP="001838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30 (1.02, 1.64)</w:t>
            </w:r>
          </w:p>
        </w:tc>
        <w:tc>
          <w:tcPr>
            <w:tcW w:w="542" w:type="pct"/>
            <w:vAlign w:val="center"/>
          </w:tcPr>
          <w:p w14:paraId="1F965E99" w14:textId="5B1FD132" w:rsidR="00D67628" w:rsidRPr="00B52491" w:rsidRDefault="00D67628" w:rsidP="001838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47 (0.94, 2.28)</w:t>
            </w:r>
          </w:p>
        </w:tc>
        <w:tc>
          <w:tcPr>
            <w:tcW w:w="513" w:type="pct"/>
            <w:vAlign w:val="center"/>
          </w:tcPr>
          <w:p w14:paraId="66B7CEB3" w14:textId="321887CB" w:rsidR="00D67628" w:rsidRPr="00B52491" w:rsidRDefault="00D67628" w:rsidP="008564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68 (0.23, 2.02)</w:t>
            </w:r>
          </w:p>
        </w:tc>
        <w:tc>
          <w:tcPr>
            <w:tcW w:w="451" w:type="pct"/>
            <w:vAlign w:val="center"/>
          </w:tcPr>
          <w:p w14:paraId="34818EEE" w14:textId="74D3BF49" w:rsidR="00D67628" w:rsidRPr="00B52491" w:rsidRDefault="00D67628" w:rsidP="008564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49 (0.08, 2.89)</w:t>
            </w:r>
          </w:p>
        </w:tc>
        <w:tc>
          <w:tcPr>
            <w:tcW w:w="513" w:type="pct"/>
            <w:vAlign w:val="center"/>
          </w:tcPr>
          <w:p w14:paraId="69551B7F" w14:textId="05FF4572" w:rsidR="00D67628" w:rsidRPr="00B52491" w:rsidRDefault="00D67628" w:rsidP="003F59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1.88 (1.19, </w:t>
            </w:r>
            <w:r w:rsidR="002F15B0" w:rsidRPr="00B52491">
              <w:rPr>
                <w:rFonts w:ascii="Times New Roman" w:hAnsi="Times New Roman" w:cs="Times New Roman"/>
                <w:sz w:val="20"/>
                <w:szCs w:val="20"/>
              </w:rPr>
              <w:t>2.97) *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08" w:type="pct"/>
            <w:vAlign w:val="center"/>
          </w:tcPr>
          <w:p w14:paraId="010CCB94" w14:textId="2028EDB3" w:rsidR="00D67628" w:rsidRPr="00B52491" w:rsidRDefault="00D67628" w:rsidP="0067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55 (0.86, 2.78)</w:t>
            </w:r>
          </w:p>
        </w:tc>
        <w:tc>
          <w:tcPr>
            <w:tcW w:w="515" w:type="pct"/>
            <w:vAlign w:val="center"/>
          </w:tcPr>
          <w:p w14:paraId="62EAAA94" w14:textId="69080894" w:rsidR="00D67628" w:rsidRPr="00B52491" w:rsidRDefault="00D67628" w:rsidP="00DB2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3 (0.56, 2.30)</w:t>
            </w:r>
          </w:p>
        </w:tc>
        <w:tc>
          <w:tcPr>
            <w:tcW w:w="517" w:type="pct"/>
            <w:vAlign w:val="center"/>
          </w:tcPr>
          <w:p w14:paraId="5F9EEA59" w14:textId="45AAFCFF" w:rsidR="00D67628" w:rsidRPr="00B52491" w:rsidRDefault="00D67628" w:rsidP="00081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26 (0.53, 3.01)</w:t>
            </w:r>
          </w:p>
        </w:tc>
      </w:tr>
      <w:tr w:rsidR="00D67628" w:rsidRPr="00B52491" w14:paraId="35A0EC74" w14:textId="77777777" w:rsidTr="00B926E1">
        <w:trPr>
          <w:trHeight w:val="432"/>
        </w:trPr>
        <w:tc>
          <w:tcPr>
            <w:tcW w:w="631" w:type="pct"/>
            <w:vAlign w:val="center"/>
          </w:tcPr>
          <w:p w14:paraId="55E7D501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0" w:type="pct"/>
            <w:vAlign w:val="center"/>
          </w:tcPr>
          <w:p w14:paraId="39E37595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530" w:type="pct"/>
            <w:vAlign w:val="center"/>
          </w:tcPr>
          <w:p w14:paraId="6622B662" w14:textId="3600121E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09 (0.86, 1.39)</w:t>
            </w:r>
          </w:p>
        </w:tc>
        <w:tc>
          <w:tcPr>
            <w:tcW w:w="542" w:type="pct"/>
            <w:vAlign w:val="center"/>
          </w:tcPr>
          <w:p w14:paraId="5CBBC4F6" w14:textId="7FA06303" w:rsidR="00D67628" w:rsidRPr="00B52491" w:rsidRDefault="00D67628" w:rsidP="001838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4 (0.71, 1.82)</w:t>
            </w:r>
          </w:p>
        </w:tc>
        <w:tc>
          <w:tcPr>
            <w:tcW w:w="513" w:type="pct"/>
            <w:vAlign w:val="center"/>
          </w:tcPr>
          <w:p w14:paraId="2A7FF8C5" w14:textId="2C7E6BA8" w:rsidR="00D67628" w:rsidRPr="00B52491" w:rsidRDefault="00D67628" w:rsidP="008564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63 (0.53, 5.04)</w:t>
            </w:r>
          </w:p>
        </w:tc>
        <w:tc>
          <w:tcPr>
            <w:tcW w:w="451" w:type="pct"/>
            <w:vAlign w:val="center"/>
          </w:tcPr>
          <w:p w14:paraId="0A776A85" w14:textId="0A9DEC58" w:rsidR="00D67628" w:rsidRPr="00B52491" w:rsidRDefault="00D67628" w:rsidP="008564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39 (0.05, 3.29)</w:t>
            </w:r>
          </w:p>
        </w:tc>
        <w:tc>
          <w:tcPr>
            <w:tcW w:w="513" w:type="pct"/>
            <w:vAlign w:val="center"/>
          </w:tcPr>
          <w:p w14:paraId="223E38B3" w14:textId="31B17176" w:rsidR="00D67628" w:rsidRPr="00B52491" w:rsidRDefault="00D67628" w:rsidP="003F59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1.69 (1.05, </w:t>
            </w:r>
            <w:r w:rsidR="002F15B0" w:rsidRPr="00B52491">
              <w:rPr>
                <w:rFonts w:ascii="Times New Roman" w:hAnsi="Times New Roman" w:cs="Times New Roman"/>
                <w:sz w:val="20"/>
                <w:szCs w:val="20"/>
              </w:rPr>
              <w:t>2.72) *</w:t>
            </w:r>
          </w:p>
        </w:tc>
        <w:tc>
          <w:tcPr>
            <w:tcW w:w="508" w:type="pct"/>
            <w:vAlign w:val="center"/>
          </w:tcPr>
          <w:p w14:paraId="4811F056" w14:textId="426D4026" w:rsidR="00D67628" w:rsidRPr="00B52491" w:rsidRDefault="00D67628" w:rsidP="0067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38 (0.74, 2.55)</w:t>
            </w:r>
          </w:p>
        </w:tc>
        <w:tc>
          <w:tcPr>
            <w:tcW w:w="515" w:type="pct"/>
            <w:vAlign w:val="center"/>
          </w:tcPr>
          <w:p w14:paraId="733DEDC1" w14:textId="707F943E" w:rsidR="00D67628" w:rsidRPr="00B52491" w:rsidRDefault="00D67628" w:rsidP="00DB2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65 (0.78, 3.50)</w:t>
            </w:r>
          </w:p>
        </w:tc>
        <w:tc>
          <w:tcPr>
            <w:tcW w:w="517" w:type="pct"/>
            <w:vAlign w:val="center"/>
          </w:tcPr>
          <w:p w14:paraId="29D6EF23" w14:textId="1FD207BF" w:rsidR="00D67628" w:rsidRPr="00B52491" w:rsidRDefault="00D67628" w:rsidP="00081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2.58 (1.06, </w:t>
            </w:r>
            <w:r w:rsidR="002F15B0" w:rsidRPr="00B52491">
              <w:rPr>
                <w:rFonts w:ascii="Times New Roman" w:hAnsi="Times New Roman" w:cs="Times New Roman"/>
                <w:sz w:val="20"/>
                <w:szCs w:val="20"/>
              </w:rPr>
              <w:t>6.28) *</w:t>
            </w:r>
          </w:p>
        </w:tc>
      </w:tr>
      <w:tr w:rsidR="00D67628" w:rsidRPr="00B52491" w14:paraId="2B54352A" w14:textId="77777777" w:rsidTr="00B926E1">
        <w:trPr>
          <w:trHeight w:val="432"/>
        </w:trPr>
        <w:tc>
          <w:tcPr>
            <w:tcW w:w="631" w:type="pct"/>
            <w:vAlign w:val="center"/>
          </w:tcPr>
          <w:p w14:paraId="799BF6B4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0" w:type="pct"/>
            <w:vAlign w:val="center"/>
          </w:tcPr>
          <w:p w14:paraId="6F544C0D" w14:textId="77777777" w:rsidR="00D67628" w:rsidRPr="00B52491" w:rsidRDefault="00D67628" w:rsidP="00DC7C44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530" w:type="pct"/>
            <w:vAlign w:val="center"/>
          </w:tcPr>
          <w:p w14:paraId="0FF687E3" w14:textId="6ED2E0AE" w:rsidR="00D67628" w:rsidRPr="00B52491" w:rsidRDefault="00D67628" w:rsidP="00714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25 (0.95, 1.63)</w:t>
            </w:r>
          </w:p>
        </w:tc>
        <w:tc>
          <w:tcPr>
            <w:tcW w:w="542" w:type="pct"/>
            <w:vAlign w:val="center"/>
          </w:tcPr>
          <w:p w14:paraId="7FC7B7FF" w14:textId="2FFB730F" w:rsidR="00D67628" w:rsidRPr="00B52491" w:rsidRDefault="00D67628" w:rsidP="001838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58 (0.97, 2.58)</w:t>
            </w:r>
          </w:p>
        </w:tc>
        <w:tc>
          <w:tcPr>
            <w:tcW w:w="513" w:type="pct"/>
            <w:vAlign w:val="center"/>
          </w:tcPr>
          <w:p w14:paraId="2BEABC1B" w14:textId="38B4C1B5" w:rsidR="00D67628" w:rsidRPr="00B52491" w:rsidRDefault="00D67628" w:rsidP="008564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47 (0.39, 5.53)</w:t>
            </w:r>
          </w:p>
        </w:tc>
        <w:tc>
          <w:tcPr>
            <w:tcW w:w="451" w:type="pct"/>
            <w:vAlign w:val="center"/>
          </w:tcPr>
          <w:p w14:paraId="673F250F" w14:textId="2DCF7FC9" w:rsidR="00D67628" w:rsidRPr="00B52491" w:rsidRDefault="00D67628" w:rsidP="008564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35 (0.03, 4.18)</w:t>
            </w:r>
          </w:p>
        </w:tc>
        <w:tc>
          <w:tcPr>
            <w:tcW w:w="513" w:type="pct"/>
            <w:vAlign w:val="center"/>
          </w:tcPr>
          <w:p w14:paraId="7C7D94B3" w14:textId="50286C87" w:rsidR="00D67628" w:rsidRPr="00B52491" w:rsidRDefault="00D67628" w:rsidP="003F59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2.19 (1.31, </w:t>
            </w:r>
            <w:r w:rsidR="002F15B0" w:rsidRPr="00B52491">
              <w:rPr>
                <w:rFonts w:ascii="Times New Roman" w:hAnsi="Times New Roman" w:cs="Times New Roman"/>
                <w:sz w:val="20"/>
                <w:szCs w:val="20"/>
              </w:rPr>
              <w:t>3.67) *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08" w:type="pct"/>
            <w:vAlign w:val="center"/>
          </w:tcPr>
          <w:p w14:paraId="78BE9893" w14:textId="7C21AD21" w:rsidR="00D67628" w:rsidRPr="00B52491" w:rsidRDefault="00D67628" w:rsidP="0067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31 (0.66, 2.59)</w:t>
            </w:r>
          </w:p>
        </w:tc>
        <w:tc>
          <w:tcPr>
            <w:tcW w:w="515" w:type="pct"/>
            <w:vAlign w:val="center"/>
          </w:tcPr>
          <w:p w14:paraId="42F041DA" w14:textId="0D1B3D0A" w:rsidR="00D67628" w:rsidRPr="00B52491" w:rsidRDefault="00D67628" w:rsidP="00DB2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3.63 (1.52, </w:t>
            </w:r>
            <w:r w:rsidR="002F15B0" w:rsidRPr="00B52491">
              <w:rPr>
                <w:rFonts w:ascii="Times New Roman" w:hAnsi="Times New Roman" w:cs="Times New Roman"/>
                <w:sz w:val="20"/>
                <w:szCs w:val="20"/>
              </w:rPr>
              <w:t>8.70) *</w:t>
            </w: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17" w:type="pct"/>
            <w:vAlign w:val="center"/>
          </w:tcPr>
          <w:p w14:paraId="161B2B2E" w14:textId="67D39DD7" w:rsidR="00D67628" w:rsidRPr="00B52491" w:rsidRDefault="00D67628" w:rsidP="00081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3.21 (1.13, </w:t>
            </w:r>
            <w:r w:rsidR="002F15B0" w:rsidRPr="00B52491">
              <w:rPr>
                <w:rFonts w:ascii="Times New Roman" w:hAnsi="Times New Roman" w:cs="Times New Roman"/>
                <w:sz w:val="20"/>
                <w:szCs w:val="20"/>
              </w:rPr>
              <w:t>9.13) *</w:t>
            </w:r>
          </w:p>
        </w:tc>
      </w:tr>
      <w:tr w:rsidR="000764B8" w:rsidRPr="00B52491" w14:paraId="0EE9B568" w14:textId="77777777" w:rsidTr="0024338A">
        <w:trPr>
          <w:trHeight w:val="432"/>
        </w:trPr>
        <w:tc>
          <w:tcPr>
            <w:tcW w:w="911" w:type="pct"/>
            <w:gridSpan w:val="2"/>
            <w:vAlign w:val="center"/>
          </w:tcPr>
          <w:p w14:paraId="03152684" w14:textId="2B72FEC2" w:rsidR="000764B8" w:rsidRPr="00B52491" w:rsidRDefault="000764B8" w:rsidP="00DC7C44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B52491">
              <w:rPr>
                <w:rFonts w:ascii="Times New Roman" w:hAnsi="Times New Roman" w:cs="Times New Roman"/>
                <w:b/>
                <w:bCs/>
              </w:rPr>
              <w:t xml:space="preserve"> for linear trend</w:t>
            </w:r>
          </w:p>
        </w:tc>
        <w:tc>
          <w:tcPr>
            <w:tcW w:w="530" w:type="pct"/>
            <w:vAlign w:val="center"/>
          </w:tcPr>
          <w:p w14:paraId="5D735A10" w14:textId="36961759" w:rsidR="000764B8" w:rsidRPr="00B52491" w:rsidRDefault="000764B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542" w:type="pct"/>
            <w:vAlign w:val="center"/>
          </w:tcPr>
          <w:p w14:paraId="2D52F5ED" w14:textId="1EC232F5" w:rsidR="000764B8" w:rsidRPr="00B52491" w:rsidRDefault="000764B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513" w:type="pct"/>
            <w:vAlign w:val="center"/>
          </w:tcPr>
          <w:p w14:paraId="62B154F8" w14:textId="3B5A2C79" w:rsidR="000764B8" w:rsidRPr="00B52491" w:rsidRDefault="000764B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451" w:type="pct"/>
            <w:vAlign w:val="center"/>
          </w:tcPr>
          <w:p w14:paraId="4815A00F" w14:textId="59B83160" w:rsidR="000764B8" w:rsidRPr="00B52491" w:rsidRDefault="000764B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513" w:type="pct"/>
            <w:vAlign w:val="center"/>
          </w:tcPr>
          <w:p w14:paraId="00AA43DB" w14:textId="68633DCD" w:rsidR="000764B8" w:rsidRPr="00B52491" w:rsidRDefault="00EA0A8D" w:rsidP="004E3D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508" w:type="pct"/>
            <w:vAlign w:val="center"/>
          </w:tcPr>
          <w:p w14:paraId="1EF9EB52" w14:textId="60BA1445" w:rsidR="000764B8" w:rsidRPr="00B52491" w:rsidRDefault="000764B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515" w:type="pct"/>
            <w:vAlign w:val="center"/>
          </w:tcPr>
          <w:p w14:paraId="74C57C8F" w14:textId="4FD947DE" w:rsidR="000764B8" w:rsidRPr="00B52491" w:rsidRDefault="00EA0A8D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517" w:type="pct"/>
            <w:vAlign w:val="center"/>
          </w:tcPr>
          <w:p w14:paraId="57486223" w14:textId="68A2C335" w:rsidR="000764B8" w:rsidRPr="00B52491" w:rsidRDefault="00EA0A8D" w:rsidP="00636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0764B8" w:rsidRPr="00B52491" w14:paraId="04BBEF05" w14:textId="77777777" w:rsidTr="0024338A">
        <w:trPr>
          <w:trHeight w:val="432"/>
        </w:trPr>
        <w:tc>
          <w:tcPr>
            <w:tcW w:w="911" w:type="pct"/>
            <w:gridSpan w:val="2"/>
            <w:vAlign w:val="center"/>
          </w:tcPr>
          <w:p w14:paraId="708A4C35" w14:textId="670C4F47" w:rsidR="000764B8" w:rsidRPr="00B52491" w:rsidRDefault="000764B8" w:rsidP="00DC7C44">
            <w:pPr>
              <w:jc w:val="center"/>
              <w:rPr>
                <w:rFonts w:ascii="Times New Roman" w:hAnsi="Times New Roman" w:cs="Times New Roman"/>
              </w:rPr>
            </w:pPr>
            <w:r w:rsidRPr="00B5249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B52491">
              <w:rPr>
                <w:rFonts w:ascii="Times New Roman" w:hAnsi="Times New Roman" w:cs="Times New Roman"/>
                <w:b/>
                <w:bCs/>
              </w:rPr>
              <w:t xml:space="preserve"> for interaction</w:t>
            </w:r>
          </w:p>
        </w:tc>
        <w:tc>
          <w:tcPr>
            <w:tcW w:w="530" w:type="pct"/>
            <w:vAlign w:val="center"/>
          </w:tcPr>
          <w:p w14:paraId="049A9015" w14:textId="77777777" w:rsidR="000764B8" w:rsidRPr="00B52491" w:rsidRDefault="000764B8" w:rsidP="00DC7C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  <w:vAlign w:val="center"/>
          </w:tcPr>
          <w:p w14:paraId="38962ECD" w14:textId="77777777" w:rsidR="000764B8" w:rsidRPr="00B52491" w:rsidRDefault="000764B8" w:rsidP="00DC7C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vAlign w:val="center"/>
          </w:tcPr>
          <w:p w14:paraId="748E38A6" w14:textId="7EBDA4F5" w:rsidR="000764B8" w:rsidRPr="00B52491" w:rsidRDefault="000764B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451" w:type="pct"/>
            <w:vAlign w:val="center"/>
          </w:tcPr>
          <w:p w14:paraId="0F2031C4" w14:textId="4C94ECAE" w:rsidR="000764B8" w:rsidRPr="00B52491" w:rsidRDefault="000764B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513" w:type="pct"/>
            <w:vAlign w:val="center"/>
          </w:tcPr>
          <w:p w14:paraId="6121F09C" w14:textId="4C6E3C72" w:rsidR="000764B8" w:rsidRPr="00B52491" w:rsidRDefault="000764B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508" w:type="pct"/>
            <w:vAlign w:val="center"/>
          </w:tcPr>
          <w:p w14:paraId="6E188AA7" w14:textId="0848B33E" w:rsidR="000764B8" w:rsidRPr="00B52491" w:rsidRDefault="000764B8" w:rsidP="00DC7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515" w:type="pct"/>
            <w:vAlign w:val="center"/>
          </w:tcPr>
          <w:p w14:paraId="3E8C1DC8" w14:textId="4A983779" w:rsidR="000764B8" w:rsidRPr="00B52491" w:rsidRDefault="000764B8" w:rsidP="000E0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517" w:type="pct"/>
            <w:vAlign w:val="center"/>
          </w:tcPr>
          <w:p w14:paraId="205F57E7" w14:textId="77D1F14E" w:rsidR="000764B8" w:rsidRPr="00B52491" w:rsidRDefault="000764B8" w:rsidP="000E0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</w:tbl>
    <w:p w14:paraId="23FA40C9" w14:textId="37D3446E" w:rsidR="0024338A" w:rsidRPr="00B52491" w:rsidRDefault="0024338A" w:rsidP="0024338A">
      <w:pPr>
        <w:spacing w:before="120" w:after="0" w:line="360" w:lineRule="auto"/>
        <w:rPr>
          <w:rFonts w:ascii="Times New Roman" w:hAnsi="Times New Roman" w:cs="Times New Roman"/>
        </w:rPr>
      </w:pPr>
      <w:proofErr w:type="gramStart"/>
      <w:r w:rsidRPr="00B52491">
        <w:rPr>
          <w:rFonts w:ascii="Times New Roman" w:hAnsi="Times New Roman" w:cs="Times New Roman"/>
        </w:rPr>
        <w:t>OR:</w:t>
      </w:r>
      <w:proofErr w:type="gramEnd"/>
      <w:r w:rsidRPr="00B52491">
        <w:rPr>
          <w:rFonts w:ascii="Times New Roman" w:hAnsi="Times New Roman" w:cs="Times New Roman"/>
        </w:rPr>
        <w:t xml:space="preserve"> Odds ratio; CI:</w:t>
      </w:r>
      <w:r w:rsidRPr="00B52491">
        <w:rPr>
          <w:rFonts w:ascii="Times New Roman" w:hAnsi="Times New Roman" w:cs="Times New Roman"/>
          <w:b/>
          <w:bCs/>
        </w:rPr>
        <w:t xml:space="preserve"> </w:t>
      </w:r>
      <w:r w:rsidRPr="00B52491">
        <w:rPr>
          <w:rFonts w:ascii="Times New Roman" w:hAnsi="Times New Roman" w:cs="Times New Roman"/>
        </w:rPr>
        <w:t>confidence interval;</w:t>
      </w:r>
    </w:p>
    <w:p w14:paraId="529427ED" w14:textId="1FF1A123" w:rsidR="0024338A" w:rsidRPr="00B52491" w:rsidRDefault="0024338A" w:rsidP="0024338A">
      <w:pPr>
        <w:spacing w:before="120" w:after="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B52491">
        <w:rPr>
          <w:rFonts w:ascii="Times New Roman" w:hAnsi="Times New Roman" w:cs="Times New Roman"/>
          <w:b/>
          <w:bCs/>
        </w:rPr>
        <w:t xml:space="preserve"> </w:t>
      </w:r>
      <w:r w:rsidRPr="00B52491">
        <w:rPr>
          <w:rFonts w:ascii="Times New Roman" w:eastAsia="Calibri" w:hAnsi="Times New Roman" w:cs="Times New Roman"/>
          <w:sz w:val="20"/>
          <w:szCs w:val="20"/>
          <w:vertAlign w:val="superscript"/>
        </w:rPr>
        <w:t>*</w:t>
      </w:r>
      <w:r w:rsidRPr="00B52491">
        <w:rPr>
          <w:rFonts w:ascii="Times New Roman" w:eastAsia="Calibri" w:hAnsi="Times New Roman" w:cs="Times New Roman"/>
          <w:i/>
          <w:sz w:val="20"/>
          <w:szCs w:val="20"/>
        </w:rPr>
        <w:t>P</w:t>
      </w:r>
      <w:r w:rsidRPr="00B5249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B52491">
        <w:rPr>
          <w:rFonts w:ascii="Times New Roman" w:eastAsia="AdvTTec369687+22" w:hAnsi="Times New Roman" w:cs="Times New Roman"/>
          <w:sz w:val="20"/>
          <w:szCs w:val="20"/>
        </w:rPr>
        <w:t xml:space="preserve">≤ </w:t>
      </w:r>
      <w:r w:rsidR="00413258" w:rsidRPr="00B52491">
        <w:rPr>
          <w:rFonts w:ascii="Times New Roman" w:eastAsia="AdvTTec369687+22" w:hAnsi="Times New Roman" w:cs="Times New Roman"/>
          <w:sz w:val="20"/>
          <w:szCs w:val="20"/>
        </w:rPr>
        <w:t>0</w:t>
      </w:r>
      <w:r w:rsidRPr="00B52491">
        <w:rPr>
          <w:rFonts w:ascii="Times New Roman" w:eastAsia="Calibri" w:hAnsi="Times New Roman" w:cs="Times New Roman"/>
          <w:sz w:val="20"/>
          <w:szCs w:val="20"/>
        </w:rPr>
        <w:t xml:space="preserve">.05; </w:t>
      </w:r>
      <w:r w:rsidRPr="00B52491">
        <w:rPr>
          <w:rFonts w:ascii="Times New Roman" w:eastAsia="Calibri" w:hAnsi="Times New Roman" w:cs="Times New Roman"/>
          <w:sz w:val="20"/>
          <w:szCs w:val="20"/>
          <w:vertAlign w:val="superscript"/>
        </w:rPr>
        <w:t>**</w:t>
      </w:r>
      <w:r w:rsidRPr="00B52491">
        <w:rPr>
          <w:rFonts w:ascii="Times New Roman" w:eastAsia="Calibri" w:hAnsi="Times New Roman" w:cs="Times New Roman"/>
          <w:i/>
          <w:sz w:val="20"/>
          <w:szCs w:val="20"/>
        </w:rPr>
        <w:t>P</w:t>
      </w:r>
      <w:r w:rsidRPr="00B5249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B52491">
        <w:rPr>
          <w:rFonts w:ascii="Times New Roman" w:eastAsia="AdvTTec369687+22" w:hAnsi="Times New Roman" w:cs="Times New Roman"/>
          <w:sz w:val="20"/>
          <w:szCs w:val="20"/>
        </w:rPr>
        <w:t xml:space="preserve">≤ </w:t>
      </w:r>
      <w:r w:rsidR="00413258" w:rsidRPr="00B52491">
        <w:rPr>
          <w:rFonts w:ascii="Times New Roman" w:eastAsia="AdvTTec369687+22" w:hAnsi="Times New Roman" w:cs="Times New Roman"/>
          <w:sz w:val="20"/>
          <w:szCs w:val="20"/>
        </w:rPr>
        <w:t>0</w:t>
      </w:r>
      <w:r w:rsidRPr="00B52491">
        <w:rPr>
          <w:rFonts w:ascii="Times New Roman" w:eastAsia="Calibri" w:hAnsi="Times New Roman" w:cs="Times New Roman"/>
          <w:sz w:val="20"/>
          <w:szCs w:val="20"/>
        </w:rPr>
        <w:t xml:space="preserve">.01; </w:t>
      </w:r>
      <w:r w:rsidRPr="00B52491">
        <w:rPr>
          <w:rFonts w:ascii="Times New Roman" w:eastAsia="Calibri" w:hAnsi="Times New Roman" w:cs="Times New Roman"/>
          <w:sz w:val="20"/>
          <w:szCs w:val="20"/>
          <w:vertAlign w:val="superscript"/>
        </w:rPr>
        <w:t>***</w:t>
      </w:r>
      <w:r w:rsidRPr="00B52491">
        <w:rPr>
          <w:rFonts w:ascii="Times New Roman" w:eastAsia="Calibri" w:hAnsi="Times New Roman" w:cs="Times New Roman"/>
          <w:i/>
          <w:sz w:val="20"/>
          <w:szCs w:val="20"/>
        </w:rPr>
        <w:t>P</w:t>
      </w:r>
      <w:r w:rsidRPr="00B5249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B52491">
        <w:rPr>
          <w:rFonts w:ascii="Times New Roman" w:eastAsia="AdvTTec369687+22" w:hAnsi="Times New Roman" w:cs="Times New Roman"/>
          <w:sz w:val="20"/>
          <w:szCs w:val="20"/>
        </w:rPr>
        <w:t xml:space="preserve">≤ </w:t>
      </w:r>
      <w:r w:rsidR="00413258" w:rsidRPr="00B52491">
        <w:rPr>
          <w:rFonts w:ascii="Times New Roman" w:eastAsia="AdvTTec369687+22" w:hAnsi="Times New Roman" w:cs="Times New Roman"/>
          <w:sz w:val="20"/>
          <w:szCs w:val="20"/>
        </w:rPr>
        <w:t>0</w:t>
      </w:r>
      <w:r w:rsidRPr="00B52491">
        <w:rPr>
          <w:rFonts w:ascii="Times New Roman" w:eastAsia="Calibri" w:hAnsi="Times New Roman" w:cs="Times New Roman"/>
          <w:sz w:val="20"/>
          <w:szCs w:val="20"/>
        </w:rPr>
        <w:t>.001</w:t>
      </w:r>
    </w:p>
    <w:p w14:paraId="18CC7ED3" w14:textId="3EF50D8C" w:rsidR="0024338A" w:rsidRPr="00B52491" w:rsidRDefault="0024338A" w:rsidP="0024338A">
      <w:pPr>
        <w:spacing w:before="120" w:after="0" w:line="360" w:lineRule="auto"/>
        <w:rPr>
          <w:rFonts w:ascii="Times New Roman" w:hAnsi="Times New Roman" w:cs="Times New Roman"/>
        </w:rPr>
      </w:pPr>
      <w:r w:rsidRPr="00B52491">
        <w:rPr>
          <w:rFonts w:ascii="Times New Roman" w:hAnsi="Times New Roman" w:cs="Times New Roman"/>
        </w:rPr>
        <w:t>Adjusted for age, sex, dyslipidemia, hypertension, estimated glomerular filtration rate, smoking, alcohol drinking, log of physical activity</w:t>
      </w:r>
    </w:p>
    <w:p w14:paraId="395B32DD" w14:textId="77777777" w:rsidR="00BA37A9" w:rsidRPr="00B52491" w:rsidRDefault="00BA37A9" w:rsidP="0024338A">
      <w:pPr>
        <w:spacing w:before="120" w:after="0" w:line="360" w:lineRule="auto"/>
        <w:rPr>
          <w:rFonts w:ascii="Times New Roman" w:hAnsi="Times New Roman" w:cs="Times New Roman"/>
        </w:rPr>
      </w:pPr>
    </w:p>
    <w:p w14:paraId="21F920F1" w14:textId="77777777" w:rsidR="008E4C4C" w:rsidRPr="00B52491" w:rsidRDefault="008E4C4C" w:rsidP="008E4C4C">
      <w:pPr>
        <w:rPr>
          <w:rFonts w:ascii="Times New Roman" w:hAnsi="Times New Roman" w:cs="Times New Roman"/>
        </w:rPr>
        <w:sectPr w:rsidR="008E4C4C" w:rsidRPr="00B52491" w:rsidSect="002C037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48033D3" w14:textId="62B3F457" w:rsidR="00E30E6F" w:rsidRPr="00B52491" w:rsidRDefault="00E30E6F" w:rsidP="00BA37A9">
      <w:pPr>
        <w:rPr>
          <w:rFonts w:ascii="Times New Roman" w:hAnsi="Times New Roman" w:cs="Times New Roman"/>
        </w:rPr>
      </w:pPr>
      <w:r w:rsidRPr="00B5249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7. Sensitivity analysis for the effects of unmeasured confounding variables on the association between hyperuricemia and diabetes condition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"/>
        <w:gridCol w:w="2158"/>
        <w:gridCol w:w="1889"/>
        <w:gridCol w:w="1892"/>
        <w:gridCol w:w="1710"/>
        <w:gridCol w:w="1800"/>
        <w:gridCol w:w="1710"/>
        <w:gridCol w:w="1547"/>
      </w:tblGrid>
      <w:tr w:rsidR="00C84994" w:rsidRPr="00B52491" w14:paraId="7D09C6E7" w14:textId="77777777" w:rsidTr="00C84994">
        <w:trPr>
          <w:jc w:val="center"/>
        </w:trPr>
        <w:tc>
          <w:tcPr>
            <w:tcW w:w="99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D97C6" w14:textId="77777777" w:rsidR="00E30E6F" w:rsidRPr="00B52491" w:rsidRDefault="00E30E6F" w:rsidP="009923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C5600" w14:textId="630D9CD4" w:rsidR="00E30E6F" w:rsidRPr="00B52491" w:rsidRDefault="00E30E6F" w:rsidP="009923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led direct effect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4451F" w14:textId="78DF1EC9" w:rsidR="00E30E6F" w:rsidRPr="00B52491" w:rsidRDefault="00E30E6F" w:rsidP="009923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e natural direct effect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C86F6" w14:textId="798AA6D9" w:rsidR="00E30E6F" w:rsidRPr="00B52491" w:rsidRDefault="00E30E6F" w:rsidP="009923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natural direct effect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256E6" w14:textId="3B59F076" w:rsidR="00E30E6F" w:rsidRPr="00B52491" w:rsidRDefault="00E30E6F" w:rsidP="009923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e natural indirect effect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C6CA1" w14:textId="5B3E1B19" w:rsidR="00E30E6F" w:rsidRPr="00B52491" w:rsidRDefault="00E30E6F" w:rsidP="009923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natural indirect effect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0235F" w14:textId="23B9CAAD" w:rsidR="00E30E6F" w:rsidRPr="00B52491" w:rsidRDefault="00E30E6F" w:rsidP="009923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effect</w:t>
            </w:r>
          </w:p>
        </w:tc>
      </w:tr>
      <w:tr w:rsidR="00C84994" w:rsidRPr="00B52491" w14:paraId="08798BC6" w14:textId="77777777" w:rsidTr="00C84994">
        <w:trPr>
          <w:jc w:val="center"/>
        </w:trPr>
        <w:tc>
          <w:tcPr>
            <w:tcW w:w="997" w:type="pct"/>
            <w:gridSpan w:val="2"/>
            <w:tcBorders>
              <w:top w:val="single" w:sz="4" w:space="0" w:color="auto"/>
            </w:tcBorders>
            <w:vAlign w:val="center"/>
          </w:tcPr>
          <w:p w14:paraId="7B20927C" w14:textId="386BB03A" w:rsidR="00E30E6F" w:rsidRPr="00B52491" w:rsidRDefault="00E30E6F" w:rsidP="00992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717" w:type="pct"/>
            <w:tcBorders>
              <w:top w:val="single" w:sz="4" w:space="0" w:color="auto"/>
            </w:tcBorders>
            <w:vAlign w:val="center"/>
          </w:tcPr>
          <w:p w14:paraId="4367F9E0" w14:textId="77777777" w:rsidR="00E30E6F" w:rsidRPr="00B52491" w:rsidRDefault="00E30E6F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</w:tcBorders>
            <w:vAlign w:val="center"/>
          </w:tcPr>
          <w:p w14:paraId="2BA0A7F1" w14:textId="421BE689" w:rsidR="00E30E6F" w:rsidRPr="00B52491" w:rsidRDefault="00E30E6F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single" w:sz="4" w:space="0" w:color="auto"/>
            </w:tcBorders>
            <w:vAlign w:val="center"/>
          </w:tcPr>
          <w:p w14:paraId="4D579CFF" w14:textId="77777777" w:rsidR="00E30E6F" w:rsidRPr="00B52491" w:rsidRDefault="00E30E6F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352EB150" w14:textId="77777777" w:rsidR="00E30E6F" w:rsidRPr="00B52491" w:rsidRDefault="00E30E6F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single" w:sz="4" w:space="0" w:color="auto"/>
            </w:tcBorders>
            <w:vAlign w:val="center"/>
          </w:tcPr>
          <w:p w14:paraId="5B551943" w14:textId="77777777" w:rsidR="00E30E6F" w:rsidRPr="00B52491" w:rsidRDefault="00E30E6F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6AB6F8F4" w14:textId="77777777" w:rsidR="00E30E6F" w:rsidRPr="00B52491" w:rsidRDefault="00E30E6F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4994" w:rsidRPr="00B52491" w14:paraId="57439909" w14:textId="77777777" w:rsidTr="00C84994">
        <w:trPr>
          <w:jc w:val="center"/>
        </w:trPr>
        <w:tc>
          <w:tcPr>
            <w:tcW w:w="178" w:type="pct"/>
            <w:vAlign w:val="center"/>
          </w:tcPr>
          <w:p w14:paraId="39F3EA52" w14:textId="6B622571" w:rsidR="00E30E6F" w:rsidRPr="00B52491" w:rsidRDefault="00E30E6F" w:rsidP="009923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pct"/>
            <w:vAlign w:val="center"/>
          </w:tcPr>
          <w:p w14:paraId="76238254" w14:textId="2B1C1EF5" w:rsidR="00E30E6F" w:rsidRPr="00B52491" w:rsidRDefault="00E30E6F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Prediabetes estimate (95%CI)</w:t>
            </w:r>
          </w:p>
        </w:tc>
        <w:tc>
          <w:tcPr>
            <w:tcW w:w="717" w:type="pct"/>
            <w:vAlign w:val="center"/>
          </w:tcPr>
          <w:p w14:paraId="53688561" w14:textId="7230E7A2" w:rsidR="00E30E6F" w:rsidRPr="00B52491" w:rsidRDefault="006E7115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7 (1.07, 1.29)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718" w:type="pct"/>
            <w:vAlign w:val="center"/>
          </w:tcPr>
          <w:p w14:paraId="5D7118E4" w14:textId="768BF85A" w:rsidR="00E30E6F" w:rsidRPr="00B52491" w:rsidRDefault="006E7115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0 (1.03, 1.18)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9" w:type="pct"/>
            <w:vAlign w:val="center"/>
          </w:tcPr>
          <w:p w14:paraId="56D4B925" w14:textId="4F032759" w:rsidR="00E30E6F" w:rsidRPr="00B52491" w:rsidRDefault="006E7115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1 (1.04, 1.18)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3" w:type="pct"/>
            <w:vAlign w:val="center"/>
          </w:tcPr>
          <w:p w14:paraId="39CFA3DF" w14:textId="24BC4344" w:rsidR="00E30E6F" w:rsidRPr="00B52491" w:rsidRDefault="006E7115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06 (1.04, 1.08)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9" w:type="pct"/>
            <w:vAlign w:val="center"/>
          </w:tcPr>
          <w:p w14:paraId="6DCE7D46" w14:textId="602AD823" w:rsidR="00E30E6F" w:rsidRPr="00B52491" w:rsidRDefault="006E7115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07 (1.05, 1.09)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87" w:type="pct"/>
            <w:vAlign w:val="center"/>
          </w:tcPr>
          <w:p w14:paraId="25A8C969" w14:textId="1B0A5F45" w:rsidR="00E30E6F" w:rsidRPr="00B52491" w:rsidRDefault="006E7115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8 (1.10, 1.25)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C84994" w:rsidRPr="00B52491" w14:paraId="19B81814" w14:textId="77777777" w:rsidTr="00C84994">
        <w:trPr>
          <w:jc w:val="center"/>
        </w:trPr>
        <w:tc>
          <w:tcPr>
            <w:tcW w:w="178" w:type="pct"/>
            <w:vAlign w:val="center"/>
          </w:tcPr>
          <w:p w14:paraId="5752CA95" w14:textId="2F4351CB" w:rsidR="00E30E6F" w:rsidRPr="00B52491" w:rsidRDefault="00E30E6F" w:rsidP="009923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pct"/>
            <w:vAlign w:val="center"/>
          </w:tcPr>
          <w:p w14:paraId="1DC5B11D" w14:textId="16B9A326" w:rsidR="00E30E6F" w:rsidRPr="00B52491" w:rsidRDefault="006E7115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Prediabetes </w:t>
            </w:r>
            <w:r w:rsidR="00E30E6F" w:rsidRPr="00B52491">
              <w:rPr>
                <w:rFonts w:ascii="Times New Roman" w:hAnsi="Times New Roman" w:cs="Times New Roman"/>
                <w:sz w:val="20"/>
                <w:szCs w:val="20"/>
              </w:rPr>
              <w:t>E-value estimate</w:t>
            </w:r>
          </w:p>
        </w:tc>
        <w:tc>
          <w:tcPr>
            <w:tcW w:w="717" w:type="pct"/>
            <w:vAlign w:val="center"/>
          </w:tcPr>
          <w:p w14:paraId="6729F29C" w14:textId="0A0F3467" w:rsidR="00E30E6F" w:rsidRPr="00B52491" w:rsidRDefault="006E7115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718" w:type="pct"/>
            <w:vAlign w:val="center"/>
          </w:tcPr>
          <w:p w14:paraId="1E328794" w14:textId="63FE0EB7" w:rsidR="00E30E6F" w:rsidRPr="00B52491" w:rsidRDefault="006E7115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649" w:type="pct"/>
            <w:vAlign w:val="center"/>
          </w:tcPr>
          <w:p w14:paraId="1387FD41" w14:textId="45B6965E" w:rsidR="00E30E6F" w:rsidRPr="00B52491" w:rsidRDefault="006E7115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683" w:type="pct"/>
            <w:vAlign w:val="center"/>
          </w:tcPr>
          <w:p w14:paraId="630B5AD6" w14:textId="6739A14C" w:rsidR="00E30E6F" w:rsidRPr="00B52491" w:rsidRDefault="006E7115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649" w:type="pct"/>
            <w:vAlign w:val="center"/>
          </w:tcPr>
          <w:p w14:paraId="45A8B4BC" w14:textId="3D16C8E8" w:rsidR="00E30E6F" w:rsidRPr="00B52491" w:rsidRDefault="006E7115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587" w:type="pct"/>
            <w:vAlign w:val="center"/>
          </w:tcPr>
          <w:p w14:paraId="742A66D6" w14:textId="3BD95B78" w:rsidR="00E30E6F" w:rsidRPr="00B52491" w:rsidRDefault="006E7115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</w:tr>
      <w:tr w:rsidR="00C84994" w:rsidRPr="00B52491" w14:paraId="336A599F" w14:textId="77777777" w:rsidTr="00C84994">
        <w:trPr>
          <w:jc w:val="center"/>
        </w:trPr>
        <w:tc>
          <w:tcPr>
            <w:tcW w:w="178" w:type="pct"/>
            <w:vAlign w:val="center"/>
          </w:tcPr>
          <w:p w14:paraId="6356F89F" w14:textId="77777777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pct"/>
            <w:vAlign w:val="center"/>
          </w:tcPr>
          <w:p w14:paraId="1A8CD736" w14:textId="6516600D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Diabetes estimate (95%CI)</w:t>
            </w:r>
          </w:p>
        </w:tc>
        <w:tc>
          <w:tcPr>
            <w:tcW w:w="717" w:type="pct"/>
            <w:vAlign w:val="center"/>
          </w:tcPr>
          <w:p w14:paraId="2828F83A" w14:textId="1D755A74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05 (0.87, 1.29)</w:t>
            </w:r>
          </w:p>
        </w:tc>
        <w:tc>
          <w:tcPr>
            <w:tcW w:w="718" w:type="pct"/>
            <w:vAlign w:val="center"/>
          </w:tcPr>
          <w:p w14:paraId="46C79918" w14:textId="3A1BCF8F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00 (0.84, 1.19)</w:t>
            </w:r>
          </w:p>
        </w:tc>
        <w:tc>
          <w:tcPr>
            <w:tcW w:w="649" w:type="pct"/>
            <w:vAlign w:val="center"/>
          </w:tcPr>
          <w:p w14:paraId="72490741" w14:textId="57F67C5C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96 (0.82, 1.14)</w:t>
            </w:r>
          </w:p>
        </w:tc>
        <w:tc>
          <w:tcPr>
            <w:tcW w:w="683" w:type="pct"/>
            <w:vAlign w:val="center"/>
          </w:tcPr>
          <w:p w14:paraId="76A84B23" w14:textId="20FE8C53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30 (1.23, 1.37)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9" w:type="pct"/>
            <w:vAlign w:val="center"/>
          </w:tcPr>
          <w:p w14:paraId="315767BD" w14:textId="610CEFF8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25 (1.18, 1.33)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87" w:type="pct"/>
            <w:vAlign w:val="center"/>
          </w:tcPr>
          <w:p w14:paraId="01339867" w14:textId="043974D0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25 (1.05, 1.49)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C84994" w:rsidRPr="00B52491" w14:paraId="38EA8DC9" w14:textId="77777777" w:rsidTr="00C84994">
        <w:trPr>
          <w:jc w:val="center"/>
        </w:trPr>
        <w:tc>
          <w:tcPr>
            <w:tcW w:w="178" w:type="pct"/>
            <w:vAlign w:val="center"/>
          </w:tcPr>
          <w:p w14:paraId="3303C7FB" w14:textId="77777777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pct"/>
            <w:vAlign w:val="center"/>
          </w:tcPr>
          <w:p w14:paraId="331BADDE" w14:textId="1382AAA2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Diabetes E-value estimate</w:t>
            </w:r>
          </w:p>
        </w:tc>
        <w:tc>
          <w:tcPr>
            <w:tcW w:w="717" w:type="pct"/>
            <w:vAlign w:val="center"/>
          </w:tcPr>
          <w:p w14:paraId="47E9F4A4" w14:textId="73670EF8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718" w:type="pct"/>
            <w:vAlign w:val="center"/>
          </w:tcPr>
          <w:p w14:paraId="755B0CFE" w14:textId="2318D903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649" w:type="pct"/>
            <w:vAlign w:val="center"/>
          </w:tcPr>
          <w:p w14:paraId="410E6F2C" w14:textId="77663A6D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683" w:type="pct"/>
            <w:vAlign w:val="center"/>
          </w:tcPr>
          <w:p w14:paraId="61CBD169" w14:textId="04A6C5D9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649" w:type="pct"/>
            <w:vAlign w:val="center"/>
          </w:tcPr>
          <w:p w14:paraId="632D8E98" w14:textId="3AA01803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587" w:type="pct"/>
            <w:vAlign w:val="center"/>
          </w:tcPr>
          <w:p w14:paraId="65C45B2C" w14:textId="155ECE01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</w:tr>
      <w:tr w:rsidR="00C84994" w:rsidRPr="00B52491" w14:paraId="2FA20DA4" w14:textId="77777777" w:rsidTr="00C84994">
        <w:trPr>
          <w:jc w:val="center"/>
        </w:trPr>
        <w:tc>
          <w:tcPr>
            <w:tcW w:w="997" w:type="pct"/>
            <w:gridSpan w:val="2"/>
            <w:vAlign w:val="center"/>
          </w:tcPr>
          <w:p w14:paraId="46808651" w14:textId="36DC35CC" w:rsidR="009664D9" w:rsidRPr="00B52491" w:rsidRDefault="009664D9" w:rsidP="00992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717" w:type="pct"/>
            <w:vAlign w:val="center"/>
          </w:tcPr>
          <w:p w14:paraId="5DCF03A4" w14:textId="77777777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Align w:val="center"/>
          </w:tcPr>
          <w:p w14:paraId="4BAD9D1A" w14:textId="4F4D269C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  <w:vAlign w:val="center"/>
          </w:tcPr>
          <w:p w14:paraId="5E70D9D1" w14:textId="77777777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2A610BEE" w14:textId="77777777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  <w:vAlign w:val="center"/>
          </w:tcPr>
          <w:p w14:paraId="68137D9A" w14:textId="77777777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vAlign w:val="center"/>
          </w:tcPr>
          <w:p w14:paraId="4EC67C79" w14:textId="77777777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4994" w:rsidRPr="00B52491" w14:paraId="3A0A4C83" w14:textId="77777777" w:rsidTr="00C84994">
        <w:trPr>
          <w:jc w:val="center"/>
        </w:trPr>
        <w:tc>
          <w:tcPr>
            <w:tcW w:w="178" w:type="pct"/>
            <w:vAlign w:val="center"/>
          </w:tcPr>
          <w:p w14:paraId="76F224B1" w14:textId="4F073615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pct"/>
            <w:vAlign w:val="center"/>
          </w:tcPr>
          <w:p w14:paraId="48E6CA1F" w14:textId="06C1D682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Prediabetes estimate (95%CI)</w:t>
            </w:r>
          </w:p>
        </w:tc>
        <w:tc>
          <w:tcPr>
            <w:tcW w:w="717" w:type="pct"/>
            <w:vAlign w:val="center"/>
          </w:tcPr>
          <w:p w14:paraId="3F870FD6" w14:textId="27E6E542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7 (0.95, 1.40)</w:t>
            </w:r>
          </w:p>
        </w:tc>
        <w:tc>
          <w:tcPr>
            <w:tcW w:w="718" w:type="pct"/>
            <w:vAlign w:val="center"/>
          </w:tcPr>
          <w:p w14:paraId="42768B85" w14:textId="262A2F18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08 (0.96, 1.20)</w:t>
            </w:r>
          </w:p>
        </w:tc>
        <w:tc>
          <w:tcPr>
            <w:tcW w:w="649" w:type="pct"/>
            <w:vAlign w:val="center"/>
          </w:tcPr>
          <w:p w14:paraId="58D33279" w14:textId="2A094B02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1 (0.99, 1.22)</w:t>
            </w:r>
          </w:p>
        </w:tc>
        <w:tc>
          <w:tcPr>
            <w:tcW w:w="683" w:type="pct"/>
            <w:vAlign w:val="center"/>
          </w:tcPr>
          <w:p w14:paraId="39443EE6" w14:textId="4ECA05F8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07 (1.03, 1.10)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9" w:type="pct"/>
            <w:vAlign w:val="center"/>
          </w:tcPr>
          <w:p w14:paraId="0A2DC976" w14:textId="10E6C803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07 (1.03, 1.10)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87" w:type="pct"/>
            <w:vAlign w:val="center"/>
          </w:tcPr>
          <w:p w14:paraId="1996676C" w14:textId="6794BDF2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6 (1.03, 1.27)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C84994" w:rsidRPr="00B52491" w14:paraId="1AC8E892" w14:textId="77777777" w:rsidTr="00C84994">
        <w:trPr>
          <w:jc w:val="center"/>
        </w:trPr>
        <w:tc>
          <w:tcPr>
            <w:tcW w:w="178" w:type="pct"/>
            <w:vAlign w:val="center"/>
          </w:tcPr>
          <w:p w14:paraId="382612DC" w14:textId="62B29599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pct"/>
            <w:vAlign w:val="center"/>
          </w:tcPr>
          <w:p w14:paraId="2C3B0E2A" w14:textId="5C3E523F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Prediabetes E-value estimate</w:t>
            </w:r>
          </w:p>
        </w:tc>
        <w:tc>
          <w:tcPr>
            <w:tcW w:w="717" w:type="pct"/>
            <w:vAlign w:val="center"/>
          </w:tcPr>
          <w:p w14:paraId="6DD047A9" w14:textId="75B3CD74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718" w:type="pct"/>
            <w:vAlign w:val="center"/>
          </w:tcPr>
          <w:p w14:paraId="27AE5086" w14:textId="72F05E11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649" w:type="pct"/>
            <w:vAlign w:val="center"/>
          </w:tcPr>
          <w:p w14:paraId="6553ECE9" w14:textId="536A2C2B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683" w:type="pct"/>
            <w:vAlign w:val="center"/>
          </w:tcPr>
          <w:p w14:paraId="5FB48461" w14:textId="6DDE3FCB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649" w:type="pct"/>
            <w:vAlign w:val="center"/>
          </w:tcPr>
          <w:p w14:paraId="2B475FFF" w14:textId="1FCDBE2E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587" w:type="pct"/>
            <w:vAlign w:val="center"/>
          </w:tcPr>
          <w:p w14:paraId="6C3A7C8C" w14:textId="1E08480E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</w:tr>
      <w:tr w:rsidR="00C84994" w:rsidRPr="00B52491" w14:paraId="3ADEA05D" w14:textId="77777777" w:rsidTr="00C84994">
        <w:trPr>
          <w:jc w:val="center"/>
        </w:trPr>
        <w:tc>
          <w:tcPr>
            <w:tcW w:w="178" w:type="pct"/>
            <w:vAlign w:val="center"/>
          </w:tcPr>
          <w:p w14:paraId="1DF09B46" w14:textId="77777777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pct"/>
            <w:vAlign w:val="center"/>
          </w:tcPr>
          <w:p w14:paraId="328185D3" w14:textId="70BABBA3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Diabetes estimate (95%CI)</w:t>
            </w:r>
          </w:p>
        </w:tc>
        <w:tc>
          <w:tcPr>
            <w:tcW w:w="717" w:type="pct"/>
            <w:vAlign w:val="center"/>
          </w:tcPr>
          <w:p w14:paraId="2DF7CEBD" w14:textId="5A99BB76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01 (0.71, 1.41)</w:t>
            </w:r>
          </w:p>
        </w:tc>
        <w:tc>
          <w:tcPr>
            <w:tcW w:w="718" w:type="pct"/>
            <w:vAlign w:val="center"/>
          </w:tcPr>
          <w:p w14:paraId="16C2EF65" w14:textId="64FB27A7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97 (0.73, 1.26)</w:t>
            </w:r>
          </w:p>
        </w:tc>
        <w:tc>
          <w:tcPr>
            <w:tcW w:w="649" w:type="pct"/>
            <w:vAlign w:val="center"/>
          </w:tcPr>
          <w:p w14:paraId="4F66BB26" w14:textId="2F8D8422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92 (0.68, 1.23)</w:t>
            </w:r>
          </w:p>
        </w:tc>
        <w:tc>
          <w:tcPr>
            <w:tcW w:w="683" w:type="pct"/>
            <w:vAlign w:val="center"/>
          </w:tcPr>
          <w:p w14:paraId="33268941" w14:textId="784A26EB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9 (1.10, 1.28)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9" w:type="pct"/>
            <w:vAlign w:val="center"/>
          </w:tcPr>
          <w:p w14:paraId="686C6464" w14:textId="5844E4C1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3 (1.03, 1.24)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87" w:type="pct"/>
            <w:vAlign w:val="center"/>
          </w:tcPr>
          <w:p w14:paraId="2154521B" w14:textId="097D1FC8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0 (0.82, 1.43)</w:t>
            </w:r>
          </w:p>
        </w:tc>
      </w:tr>
      <w:tr w:rsidR="00C84994" w:rsidRPr="00B52491" w14:paraId="292E11B9" w14:textId="77777777" w:rsidTr="00C84994">
        <w:trPr>
          <w:jc w:val="center"/>
        </w:trPr>
        <w:tc>
          <w:tcPr>
            <w:tcW w:w="178" w:type="pct"/>
            <w:vAlign w:val="center"/>
          </w:tcPr>
          <w:p w14:paraId="3458B15A" w14:textId="77777777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pct"/>
            <w:vAlign w:val="center"/>
          </w:tcPr>
          <w:p w14:paraId="49989F90" w14:textId="46BD56B9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Diabetes E-value estimate</w:t>
            </w:r>
          </w:p>
        </w:tc>
        <w:tc>
          <w:tcPr>
            <w:tcW w:w="717" w:type="pct"/>
            <w:vAlign w:val="center"/>
          </w:tcPr>
          <w:p w14:paraId="7F2E374B" w14:textId="28407F3A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18" w:type="pct"/>
            <w:vAlign w:val="center"/>
          </w:tcPr>
          <w:p w14:paraId="2B0C2C3D" w14:textId="7E0A25FC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649" w:type="pct"/>
            <w:vAlign w:val="center"/>
          </w:tcPr>
          <w:p w14:paraId="0D09DA88" w14:textId="6765251C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683" w:type="pct"/>
            <w:vAlign w:val="center"/>
          </w:tcPr>
          <w:p w14:paraId="4E1159FD" w14:textId="4E394721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649" w:type="pct"/>
            <w:vAlign w:val="center"/>
          </w:tcPr>
          <w:p w14:paraId="0AB61CCD" w14:textId="0D8524DB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587" w:type="pct"/>
            <w:vAlign w:val="center"/>
          </w:tcPr>
          <w:p w14:paraId="077B8871" w14:textId="15EDE288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</w:tr>
      <w:tr w:rsidR="00C84994" w:rsidRPr="00B52491" w14:paraId="57AFC604" w14:textId="77777777" w:rsidTr="00C84994">
        <w:trPr>
          <w:jc w:val="center"/>
        </w:trPr>
        <w:tc>
          <w:tcPr>
            <w:tcW w:w="997" w:type="pct"/>
            <w:gridSpan w:val="2"/>
            <w:vAlign w:val="center"/>
          </w:tcPr>
          <w:p w14:paraId="288ED71F" w14:textId="5CD075E7" w:rsidR="009664D9" w:rsidRPr="00B52491" w:rsidRDefault="009664D9" w:rsidP="00992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717" w:type="pct"/>
            <w:vAlign w:val="center"/>
          </w:tcPr>
          <w:p w14:paraId="1BBF8314" w14:textId="77777777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Align w:val="center"/>
          </w:tcPr>
          <w:p w14:paraId="0ADF8EF1" w14:textId="6A5A0D5C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  <w:vAlign w:val="center"/>
          </w:tcPr>
          <w:p w14:paraId="3D7B5C63" w14:textId="77777777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40941B94" w14:textId="77777777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  <w:vAlign w:val="center"/>
          </w:tcPr>
          <w:p w14:paraId="0CF2DFE6" w14:textId="77777777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vAlign w:val="center"/>
          </w:tcPr>
          <w:p w14:paraId="5C8439F1" w14:textId="77777777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4994" w:rsidRPr="00B52491" w14:paraId="5624705E" w14:textId="77777777" w:rsidTr="00C84994">
        <w:trPr>
          <w:jc w:val="center"/>
        </w:trPr>
        <w:tc>
          <w:tcPr>
            <w:tcW w:w="178" w:type="pct"/>
            <w:vAlign w:val="center"/>
          </w:tcPr>
          <w:p w14:paraId="24BA83C3" w14:textId="0DC83F25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pct"/>
            <w:vAlign w:val="center"/>
          </w:tcPr>
          <w:p w14:paraId="179A788D" w14:textId="40D7A770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Prediabetes estimate (95%CI)</w:t>
            </w:r>
          </w:p>
        </w:tc>
        <w:tc>
          <w:tcPr>
            <w:tcW w:w="717" w:type="pct"/>
            <w:vAlign w:val="center"/>
          </w:tcPr>
          <w:p w14:paraId="225D88B6" w14:textId="5C6CD01F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6 (1.05, 1.29)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18" w:type="pct"/>
            <w:vAlign w:val="center"/>
          </w:tcPr>
          <w:p w14:paraId="795282C8" w14:textId="29868707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1 (1.03, 1.20)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9" w:type="pct"/>
            <w:vAlign w:val="center"/>
          </w:tcPr>
          <w:p w14:paraId="6D703C99" w14:textId="102AC898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1 (1.03, 1.20)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83" w:type="pct"/>
            <w:vAlign w:val="center"/>
          </w:tcPr>
          <w:p w14:paraId="05D1A2DC" w14:textId="05A44F9D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06 (1.03, 1.08)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9" w:type="pct"/>
            <w:vAlign w:val="center"/>
          </w:tcPr>
          <w:p w14:paraId="56618D57" w14:textId="74B861B6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05 (1.02, 1.09)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87" w:type="pct"/>
            <w:vAlign w:val="center"/>
          </w:tcPr>
          <w:p w14:paraId="77781E04" w14:textId="5FF557B0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7 (1.09, 1.26)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C84994" w:rsidRPr="00B52491" w14:paraId="5AF835EC" w14:textId="77777777" w:rsidTr="00C84994">
        <w:trPr>
          <w:jc w:val="center"/>
        </w:trPr>
        <w:tc>
          <w:tcPr>
            <w:tcW w:w="178" w:type="pct"/>
            <w:vAlign w:val="center"/>
          </w:tcPr>
          <w:p w14:paraId="19A478F7" w14:textId="562B33C0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pct"/>
            <w:vAlign w:val="center"/>
          </w:tcPr>
          <w:p w14:paraId="2E82735A" w14:textId="5DE62FB3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Prediabetes E-value estimate</w:t>
            </w:r>
          </w:p>
        </w:tc>
        <w:tc>
          <w:tcPr>
            <w:tcW w:w="717" w:type="pct"/>
            <w:vAlign w:val="center"/>
          </w:tcPr>
          <w:p w14:paraId="55C15799" w14:textId="7D78DA76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718" w:type="pct"/>
            <w:vAlign w:val="center"/>
          </w:tcPr>
          <w:p w14:paraId="754A6770" w14:textId="6774991B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649" w:type="pct"/>
            <w:vAlign w:val="center"/>
          </w:tcPr>
          <w:p w14:paraId="426F323E" w14:textId="669D3EDE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683" w:type="pct"/>
            <w:vAlign w:val="center"/>
          </w:tcPr>
          <w:p w14:paraId="3EE7466C" w14:textId="21610C42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649" w:type="pct"/>
            <w:vAlign w:val="center"/>
          </w:tcPr>
          <w:p w14:paraId="4985652A" w14:textId="6940AE27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587" w:type="pct"/>
            <w:vAlign w:val="center"/>
          </w:tcPr>
          <w:p w14:paraId="1D86E47C" w14:textId="3221FF6B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</w:tr>
      <w:tr w:rsidR="00B52491" w:rsidRPr="00B52491" w14:paraId="6AD03255" w14:textId="77777777" w:rsidTr="00C84994">
        <w:trPr>
          <w:jc w:val="center"/>
        </w:trPr>
        <w:tc>
          <w:tcPr>
            <w:tcW w:w="178" w:type="pct"/>
            <w:vAlign w:val="center"/>
          </w:tcPr>
          <w:p w14:paraId="5148281B" w14:textId="77777777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pct"/>
            <w:vAlign w:val="center"/>
          </w:tcPr>
          <w:p w14:paraId="58377CEF" w14:textId="01EF1496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Diabetes estimate (95%CI)</w:t>
            </w:r>
          </w:p>
        </w:tc>
        <w:tc>
          <w:tcPr>
            <w:tcW w:w="717" w:type="pct"/>
            <w:vAlign w:val="center"/>
          </w:tcPr>
          <w:p w14:paraId="63C0B098" w14:textId="79495635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06 (0.81, 1.32)</w:t>
            </w:r>
          </w:p>
        </w:tc>
        <w:tc>
          <w:tcPr>
            <w:tcW w:w="718" w:type="pct"/>
            <w:vAlign w:val="center"/>
          </w:tcPr>
          <w:p w14:paraId="724393E7" w14:textId="1062D59A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01 (0.80, 1.21)</w:t>
            </w:r>
          </w:p>
        </w:tc>
        <w:tc>
          <w:tcPr>
            <w:tcW w:w="649" w:type="pct"/>
            <w:vAlign w:val="center"/>
          </w:tcPr>
          <w:p w14:paraId="258DF935" w14:textId="4D9B953A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0.99 (0.80, 1.19)</w:t>
            </w:r>
          </w:p>
        </w:tc>
        <w:tc>
          <w:tcPr>
            <w:tcW w:w="683" w:type="pct"/>
            <w:vAlign w:val="center"/>
          </w:tcPr>
          <w:p w14:paraId="529E3C7F" w14:textId="02B33842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31 (1.21, 1.42)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9" w:type="pct"/>
            <w:vAlign w:val="center"/>
          </w:tcPr>
          <w:p w14:paraId="1B83B09A" w14:textId="7F96CFDE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28 (1.18, 1.40)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87" w:type="pct"/>
            <w:vAlign w:val="center"/>
          </w:tcPr>
          <w:p w14:paraId="261ABCF8" w14:textId="4262976F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30 (1.04, 1.56)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A1EB3" w:rsidRPr="00B524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52491" w:rsidRPr="00B52491" w14:paraId="70BCD421" w14:textId="77777777" w:rsidTr="00C84994">
        <w:trPr>
          <w:jc w:val="center"/>
        </w:trPr>
        <w:tc>
          <w:tcPr>
            <w:tcW w:w="178" w:type="pct"/>
            <w:tcBorders>
              <w:bottom w:val="single" w:sz="4" w:space="0" w:color="auto"/>
            </w:tcBorders>
            <w:vAlign w:val="center"/>
          </w:tcPr>
          <w:p w14:paraId="0A9A498E" w14:textId="77777777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pct"/>
            <w:tcBorders>
              <w:bottom w:val="single" w:sz="4" w:space="0" w:color="auto"/>
            </w:tcBorders>
            <w:vAlign w:val="center"/>
          </w:tcPr>
          <w:p w14:paraId="5C049112" w14:textId="4BF57663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Diabetes E-value estimate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14:paraId="363E3A21" w14:textId="2DB0E37F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vAlign w:val="center"/>
          </w:tcPr>
          <w:p w14:paraId="0C48CE9F" w14:textId="4B18F4DA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14:paraId="602B59F0" w14:textId="2DE176B6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7A264485" w14:textId="1C694741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14:paraId="291F9795" w14:textId="2B8FC92F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3C06ECF2" w14:textId="254B993E" w:rsidR="009664D9" w:rsidRPr="00B52491" w:rsidRDefault="009664D9" w:rsidP="00992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91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</w:tr>
    </w:tbl>
    <w:p w14:paraId="718220E2" w14:textId="193CF07C" w:rsidR="009664D9" w:rsidRPr="00B52491" w:rsidRDefault="009664D9" w:rsidP="009664D9">
      <w:pPr>
        <w:spacing w:before="240" w:after="0" w:line="360" w:lineRule="auto"/>
        <w:rPr>
          <w:rFonts w:ascii="Times New Roman" w:hAnsi="Times New Roman" w:cs="Times New Roman"/>
        </w:rPr>
      </w:pPr>
      <w:r w:rsidRPr="00B52491">
        <w:rPr>
          <w:rFonts w:ascii="Times New Roman" w:hAnsi="Times New Roman" w:cs="Times New Roman"/>
        </w:rPr>
        <w:t>CI:</w:t>
      </w:r>
      <w:r w:rsidRPr="00B52491">
        <w:rPr>
          <w:rFonts w:ascii="Times New Roman" w:hAnsi="Times New Roman" w:cs="Times New Roman"/>
          <w:b/>
          <w:bCs/>
        </w:rPr>
        <w:t xml:space="preserve"> </w:t>
      </w:r>
      <w:r w:rsidRPr="00B52491">
        <w:rPr>
          <w:rFonts w:ascii="Times New Roman" w:hAnsi="Times New Roman" w:cs="Times New Roman"/>
        </w:rPr>
        <w:t xml:space="preserve">confidence interval </w:t>
      </w:r>
    </w:p>
    <w:p w14:paraId="2834831A" w14:textId="77777777" w:rsidR="009664D9" w:rsidRPr="00B52491" w:rsidRDefault="009664D9" w:rsidP="009664D9">
      <w:pPr>
        <w:spacing w:before="120" w:after="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B52491">
        <w:rPr>
          <w:rFonts w:ascii="Times New Roman" w:eastAsia="Calibri" w:hAnsi="Times New Roman" w:cs="Times New Roman"/>
          <w:sz w:val="20"/>
          <w:szCs w:val="20"/>
          <w:vertAlign w:val="superscript"/>
        </w:rPr>
        <w:t>*</w:t>
      </w:r>
      <w:r w:rsidRPr="00B52491">
        <w:rPr>
          <w:rFonts w:ascii="Times New Roman" w:eastAsia="Calibri" w:hAnsi="Times New Roman" w:cs="Times New Roman"/>
          <w:i/>
          <w:sz w:val="20"/>
          <w:szCs w:val="20"/>
        </w:rPr>
        <w:t>P</w:t>
      </w:r>
      <w:r w:rsidRPr="00B5249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B52491">
        <w:rPr>
          <w:rFonts w:ascii="Times New Roman" w:eastAsia="AdvTTec369687+22" w:hAnsi="Times New Roman" w:cs="Times New Roman"/>
          <w:sz w:val="20"/>
          <w:szCs w:val="20"/>
        </w:rPr>
        <w:t>≤ 0</w:t>
      </w:r>
      <w:r w:rsidRPr="00B52491">
        <w:rPr>
          <w:rFonts w:ascii="Times New Roman" w:eastAsia="Calibri" w:hAnsi="Times New Roman" w:cs="Times New Roman"/>
          <w:sz w:val="20"/>
          <w:szCs w:val="20"/>
        </w:rPr>
        <w:t xml:space="preserve">.05; </w:t>
      </w:r>
      <w:r w:rsidRPr="00B52491">
        <w:rPr>
          <w:rFonts w:ascii="Times New Roman" w:eastAsia="Calibri" w:hAnsi="Times New Roman" w:cs="Times New Roman"/>
          <w:sz w:val="20"/>
          <w:szCs w:val="20"/>
          <w:vertAlign w:val="superscript"/>
        </w:rPr>
        <w:t>**</w:t>
      </w:r>
      <w:r w:rsidRPr="00B52491">
        <w:rPr>
          <w:rFonts w:ascii="Times New Roman" w:eastAsia="Calibri" w:hAnsi="Times New Roman" w:cs="Times New Roman"/>
          <w:i/>
          <w:sz w:val="20"/>
          <w:szCs w:val="20"/>
        </w:rPr>
        <w:t>P</w:t>
      </w:r>
      <w:r w:rsidRPr="00B5249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B52491">
        <w:rPr>
          <w:rFonts w:ascii="Times New Roman" w:eastAsia="AdvTTec369687+22" w:hAnsi="Times New Roman" w:cs="Times New Roman"/>
          <w:sz w:val="20"/>
          <w:szCs w:val="20"/>
        </w:rPr>
        <w:t>≤ 0</w:t>
      </w:r>
      <w:r w:rsidRPr="00B52491">
        <w:rPr>
          <w:rFonts w:ascii="Times New Roman" w:eastAsia="Calibri" w:hAnsi="Times New Roman" w:cs="Times New Roman"/>
          <w:sz w:val="20"/>
          <w:szCs w:val="20"/>
        </w:rPr>
        <w:t xml:space="preserve">.01; </w:t>
      </w:r>
      <w:r w:rsidRPr="00B52491">
        <w:rPr>
          <w:rFonts w:ascii="Times New Roman" w:eastAsia="Calibri" w:hAnsi="Times New Roman" w:cs="Times New Roman"/>
          <w:sz w:val="20"/>
          <w:szCs w:val="20"/>
          <w:vertAlign w:val="superscript"/>
        </w:rPr>
        <w:t>***</w:t>
      </w:r>
      <w:r w:rsidRPr="00B52491">
        <w:rPr>
          <w:rFonts w:ascii="Times New Roman" w:eastAsia="Calibri" w:hAnsi="Times New Roman" w:cs="Times New Roman"/>
          <w:i/>
          <w:sz w:val="20"/>
          <w:szCs w:val="20"/>
        </w:rPr>
        <w:t>P</w:t>
      </w:r>
      <w:r w:rsidRPr="00B5249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B52491">
        <w:rPr>
          <w:rFonts w:ascii="Times New Roman" w:eastAsia="AdvTTec369687+22" w:hAnsi="Times New Roman" w:cs="Times New Roman"/>
          <w:sz w:val="20"/>
          <w:szCs w:val="20"/>
        </w:rPr>
        <w:t>≤ 0</w:t>
      </w:r>
      <w:r w:rsidRPr="00B52491">
        <w:rPr>
          <w:rFonts w:ascii="Times New Roman" w:eastAsia="Calibri" w:hAnsi="Times New Roman" w:cs="Times New Roman"/>
          <w:sz w:val="20"/>
          <w:szCs w:val="20"/>
        </w:rPr>
        <w:t>.001</w:t>
      </w:r>
    </w:p>
    <w:p w14:paraId="724C3B0C" w14:textId="09864CD2" w:rsidR="009664D9" w:rsidRPr="00B52491" w:rsidRDefault="009664D9" w:rsidP="009A0EF3">
      <w:pPr>
        <w:spacing w:before="120" w:after="0" w:line="360" w:lineRule="auto"/>
        <w:rPr>
          <w:rFonts w:ascii="Times New Roman" w:hAnsi="Times New Roman" w:cs="Times New Roman"/>
        </w:rPr>
      </w:pPr>
      <w:r w:rsidRPr="00B52491">
        <w:rPr>
          <w:rFonts w:ascii="Times New Roman" w:hAnsi="Times New Roman" w:cs="Times New Roman"/>
        </w:rPr>
        <w:t xml:space="preserve">Adjusted for age, sex, hypertension, estimated glomerular filtration rate, smoking, alcohol drinking, log of physical activity </w:t>
      </w:r>
    </w:p>
    <w:sectPr w:rsidR="009664D9" w:rsidRPr="00B52491" w:rsidSect="00BA37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ec369687+22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4B1D5F"/>
    <w:multiLevelType w:val="hybridMultilevel"/>
    <w:tmpl w:val="AA3074B8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0E3834"/>
    <w:multiLevelType w:val="hybridMultilevel"/>
    <w:tmpl w:val="55CAA9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0D6"/>
    <w:rsid w:val="000101CA"/>
    <w:rsid w:val="00013B55"/>
    <w:rsid w:val="00014829"/>
    <w:rsid w:val="000304C8"/>
    <w:rsid w:val="00033240"/>
    <w:rsid w:val="0003337F"/>
    <w:rsid w:val="00040A6A"/>
    <w:rsid w:val="00045D11"/>
    <w:rsid w:val="000529E1"/>
    <w:rsid w:val="000572C0"/>
    <w:rsid w:val="00060D7E"/>
    <w:rsid w:val="000610C2"/>
    <w:rsid w:val="00063AA2"/>
    <w:rsid w:val="000655DF"/>
    <w:rsid w:val="00071ED2"/>
    <w:rsid w:val="0007228C"/>
    <w:rsid w:val="000764B8"/>
    <w:rsid w:val="0008192A"/>
    <w:rsid w:val="00081BBB"/>
    <w:rsid w:val="00085CAE"/>
    <w:rsid w:val="00090427"/>
    <w:rsid w:val="000923D2"/>
    <w:rsid w:val="00096A05"/>
    <w:rsid w:val="00097F34"/>
    <w:rsid w:val="000A3FCB"/>
    <w:rsid w:val="000B0C50"/>
    <w:rsid w:val="000B56C8"/>
    <w:rsid w:val="000C0A4C"/>
    <w:rsid w:val="000C1119"/>
    <w:rsid w:val="000C4D50"/>
    <w:rsid w:val="000D1445"/>
    <w:rsid w:val="000D1967"/>
    <w:rsid w:val="000E0342"/>
    <w:rsid w:val="000E49A1"/>
    <w:rsid w:val="000E6B21"/>
    <w:rsid w:val="000E6EFF"/>
    <w:rsid w:val="000F0334"/>
    <w:rsid w:val="000F1009"/>
    <w:rsid w:val="000F2664"/>
    <w:rsid w:val="000F3EC3"/>
    <w:rsid w:val="000F3FA5"/>
    <w:rsid w:val="0011152A"/>
    <w:rsid w:val="001204F1"/>
    <w:rsid w:val="0012783D"/>
    <w:rsid w:val="001364A6"/>
    <w:rsid w:val="001434D9"/>
    <w:rsid w:val="00143CA8"/>
    <w:rsid w:val="00146C75"/>
    <w:rsid w:val="00150492"/>
    <w:rsid w:val="00152180"/>
    <w:rsid w:val="00157238"/>
    <w:rsid w:val="00164C57"/>
    <w:rsid w:val="0016591B"/>
    <w:rsid w:val="001719FE"/>
    <w:rsid w:val="00173EBE"/>
    <w:rsid w:val="00176C99"/>
    <w:rsid w:val="00177FF7"/>
    <w:rsid w:val="00180639"/>
    <w:rsid w:val="00180A43"/>
    <w:rsid w:val="001838B1"/>
    <w:rsid w:val="001846DF"/>
    <w:rsid w:val="00184FFC"/>
    <w:rsid w:val="00185DB1"/>
    <w:rsid w:val="00187EED"/>
    <w:rsid w:val="00190BCC"/>
    <w:rsid w:val="001A2858"/>
    <w:rsid w:val="001A60AB"/>
    <w:rsid w:val="001C49E1"/>
    <w:rsid w:val="001C4C51"/>
    <w:rsid w:val="001D0581"/>
    <w:rsid w:val="001D15EB"/>
    <w:rsid w:val="001D571B"/>
    <w:rsid w:val="001E591B"/>
    <w:rsid w:val="001E73DC"/>
    <w:rsid w:val="001F1777"/>
    <w:rsid w:val="001F2E51"/>
    <w:rsid w:val="001F4283"/>
    <w:rsid w:val="00216BC5"/>
    <w:rsid w:val="00226B1A"/>
    <w:rsid w:val="00227416"/>
    <w:rsid w:val="00230B5E"/>
    <w:rsid w:val="00232047"/>
    <w:rsid w:val="00235AFB"/>
    <w:rsid w:val="00236C76"/>
    <w:rsid w:val="0024338A"/>
    <w:rsid w:val="00250FF2"/>
    <w:rsid w:val="00251A07"/>
    <w:rsid w:val="00253A39"/>
    <w:rsid w:val="00263FF1"/>
    <w:rsid w:val="00265273"/>
    <w:rsid w:val="00271533"/>
    <w:rsid w:val="00273151"/>
    <w:rsid w:val="00281732"/>
    <w:rsid w:val="00283020"/>
    <w:rsid w:val="00283083"/>
    <w:rsid w:val="00285565"/>
    <w:rsid w:val="00291288"/>
    <w:rsid w:val="00297A45"/>
    <w:rsid w:val="002A3F8A"/>
    <w:rsid w:val="002A49D1"/>
    <w:rsid w:val="002A571B"/>
    <w:rsid w:val="002B19E0"/>
    <w:rsid w:val="002C037B"/>
    <w:rsid w:val="002C4D79"/>
    <w:rsid w:val="002C7A35"/>
    <w:rsid w:val="002D63F0"/>
    <w:rsid w:val="002F15B0"/>
    <w:rsid w:val="002F2573"/>
    <w:rsid w:val="002F62D3"/>
    <w:rsid w:val="002F6504"/>
    <w:rsid w:val="00303915"/>
    <w:rsid w:val="00304D18"/>
    <w:rsid w:val="00306914"/>
    <w:rsid w:val="0031224D"/>
    <w:rsid w:val="0032555A"/>
    <w:rsid w:val="00325F07"/>
    <w:rsid w:val="003336FE"/>
    <w:rsid w:val="00336090"/>
    <w:rsid w:val="00342F2F"/>
    <w:rsid w:val="0034405A"/>
    <w:rsid w:val="003454AB"/>
    <w:rsid w:val="003461D2"/>
    <w:rsid w:val="00352EA0"/>
    <w:rsid w:val="0035469A"/>
    <w:rsid w:val="00354958"/>
    <w:rsid w:val="00360B59"/>
    <w:rsid w:val="00361B72"/>
    <w:rsid w:val="0036719B"/>
    <w:rsid w:val="0037007D"/>
    <w:rsid w:val="0037354E"/>
    <w:rsid w:val="003821B7"/>
    <w:rsid w:val="00387273"/>
    <w:rsid w:val="00396D70"/>
    <w:rsid w:val="003A1237"/>
    <w:rsid w:val="003A2F95"/>
    <w:rsid w:val="003B5D2D"/>
    <w:rsid w:val="003C1018"/>
    <w:rsid w:val="003C7A82"/>
    <w:rsid w:val="003E2FEE"/>
    <w:rsid w:val="003E5D7D"/>
    <w:rsid w:val="003E65B9"/>
    <w:rsid w:val="003E6F53"/>
    <w:rsid w:val="003E791C"/>
    <w:rsid w:val="003F2421"/>
    <w:rsid w:val="003F4C49"/>
    <w:rsid w:val="003F59A4"/>
    <w:rsid w:val="003F6C0D"/>
    <w:rsid w:val="003F7CE9"/>
    <w:rsid w:val="00400F89"/>
    <w:rsid w:val="00402CE1"/>
    <w:rsid w:val="00407703"/>
    <w:rsid w:val="004100E8"/>
    <w:rsid w:val="00410B7D"/>
    <w:rsid w:val="00413258"/>
    <w:rsid w:val="00431D19"/>
    <w:rsid w:val="00435B35"/>
    <w:rsid w:val="00435DD4"/>
    <w:rsid w:val="00444105"/>
    <w:rsid w:val="00445006"/>
    <w:rsid w:val="00445C8B"/>
    <w:rsid w:val="004470FA"/>
    <w:rsid w:val="00452838"/>
    <w:rsid w:val="0045390C"/>
    <w:rsid w:val="004638DF"/>
    <w:rsid w:val="00464F60"/>
    <w:rsid w:val="004728DB"/>
    <w:rsid w:val="00475EFF"/>
    <w:rsid w:val="004863FC"/>
    <w:rsid w:val="00492696"/>
    <w:rsid w:val="00494177"/>
    <w:rsid w:val="004953E4"/>
    <w:rsid w:val="0049560E"/>
    <w:rsid w:val="004A06FF"/>
    <w:rsid w:val="004A12DB"/>
    <w:rsid w:val="004A4366"/>
    <w:rsid w:val="004B0199"/>
    <w:rsid w:val="004B1C5E"/>
    <w:rsid w:val="004B77AB"/>
    <w:rsid w:val="004B7F87"/>
    <w:rsid w:val="004C2612"/>
    <w:rsid w:val="004C6AD7"/>
    <w:rsid w:val="004D5131"/>
    <w:rsid w:val="004E01D4"/>
    <w:rsid w:val="004E1833"/>
    <w:rsid w:val="004E3D2B"/>
    <w:rsid w:val="004E4756"/>
    <w:rsid w:val="004E50A4"/>
    <w:rsid w:val="004E7E02"/>
    <w:rsid w:val="004F3C4B"/>
    <w:rsid w:val="004F4569"/>
    <w:rsid w:val="004F4CF5"/>
    <w:rsid w:val="0050160A"/>
    <w:rsid w:val="00504118"/>
    <w:rsid w:val="00523BEE"/>
    <w:rsid w:val="00530AAD"/>
    <w:rsid w:val="00534FAE"/>
    <w:rsid w:val="00535E34"/>
    <w:rsid w:val="00536A81"/>
    <w:rsid w:val="00544D74"/>
    <w:rsid w:val="00545679"/>
    <w:rsid w:val="00547FDF"/>
    <w:rsid w:val="005512E2"/>
    <w:rsid w:val="00554758"/>
    <w:rsid w:val="005604AD"/>
    <w:rsid w:val="005617BC"/>
    <w:rsid w:val="00562CF3"/>
    <w:rsid w:val="00566930"/>
    <w:rsid w:val="0056745C"/>
    <w:rsid w:val="00573E88"/>
    <w:rsid w:val="00575469"/>
    <w:rsid w:val="00580FD3"/>
    <w:rsid w:val="00581307"/>
    <w:rsid w:val="00581488"/>
    <w:rsid w:val="005821F3"/>
    <w:rsid w:val="00583CB1"/>
    <w:rsid w:val="005859FF"/>
    <w:rsid w:val="005948FC"/>
    <w:rsid w:val="00596684"/>
    <w:rsid w:val="005A3F20"/>
    <w:rsid w:val="005B1404"/>
    <w:rsid w:val="005B31EF"/>
    <w:rsid w:val="005B336C"/>
    <w:rsid w:val="005B5877"/>
    <w:rsid w:val="005C33C9"/>
    <w:rsid w:val="005E0A3C"/>
    <w:rsid w:val="005E25D4"/>
    <w:rsid w:val="005E5FCA"/>
    <w:rsid w:val="005E63A8"/>
    <w:rsid w:val="005E7A2A"/>
    <w:rsid w:val="005F47B5"/>
    <w:rsid w:val="005F4E48"/>
    <w:rsid w:val="005F748C"/>
    <w:rsid w:val="00600D16"/>
    <w:rsid w:val="006019BE"/>
    <w:rsid w:val="006118A8"/>
    <w:rsid w:val="006145F3"/>
    <w:rsid w:val="00616032"/>
    <w:rsid w:val="006202BB"/>
    <w:rsid w:val="006234FB"/>
    <w:rsid w:val="00623690"/>
    <w:rsid w:val="00627E7B"/>
    <w:rsid w:val="00635C55"/>
    <w:rsid w:val="00636ADB"/>
    <w:rsid w:val="00642C74"/>
    <w:rsid w:val="00651026"/>
    <w:rsid w:val="00651386"/>
    <w:rsid w:val="00651854"/>
    <w:rsid w:val="006532B4"/>
    <w:rsid w:val="00655BB0"/>
    <w:rsid w:val="0065685C"/>
    <w:rsid w:val="00656BFB"/>
    <w:rsid w:val="006575F9"/>
    <w:rsid w:val="0066204E"/>
    <w:rsid w:val="00662270"/>
    <w:rsid w:val="0066460C"/>
    <w:rsid w:val="00664912"/>
    <w:rsid w:val="00667BEA"/>
    <w:rsid w:val="00674CBE"/>
    <w:rsid w:val="006756DA"/>
    <w:rsid w:val="00676807"/>
    <w:rsid w:val="006769D0"/>
    <w:rsid w:val="00681227"/>
    <w:rsid w:val="00683263"/>
    <w:rsid w:val="00685BE6"/>
    <w:rsid w:val="00687A73"/>
    <w:rsid w:val="00694526"/>
    <w:rsid w:val="0069620F"/>
    <w:rsid w:val="006A5AF7"/>
    <w:rsid w:val="006A6A97"/>
    <w:rsid w:val="006B0AF1"/>
    <w:rsid w:val="006C237C"/>
    <w:rsid w:val="006C3F3F"/>
    <w:rsid w:val="006C41AD"/>
    <w:rsid w:val="006C58AA"/>
    <w:rsid w:val="006C6DC4"/>
    <w:rsid w:val="006D198D"/>
    <w:rsid w:val="006D1D54"/>
    <w:rsid w:val="006E1218"/>
    <w:rsid w:val="006E3F46"/>
    <w:rsid w:val="006E7115"/>
    <w:rsid w:val="006F1883"/>
    <w:rsid w:val="006F3E04"/>
    <w:rsid w:val="00710B7C"/>
    <w:rsid w:val="007112E0"/>
    <w:rsid w:val="00714D85"/>
    <w:rsid w:val="0072263D"/>
    <w:rsid w:val="00733306"/>
    <w:rsid w:val="00735FC1"/>
    <w:rsid w:val="00740755"/>
    <w:rsid w:val="00740B12"/>
    <w:rsid w:val="00740CB6"/>
    <w:rsid w:val="007561FC"/>
    <w:rsid w:val="007671C8"/>
    <w:rsid w:val="00771CA5"/>
    <w:rsid w:val="00772B6C"/>
    <w:rsid w:val="00772DF8"/>
    <w:rsid w:val="0078794A"/>
    <w:rsid w:val="00790BBC"/>
    <w:rsid w:val="00795A18"/>
    <w:rsid w:val="007961C7"/>
    <w:rsid w:val="00796993"/>
    <w:rsid w:val="007A0A39"/>
    <w:rsid w:val="007A1F96"/>
    <w:rsid w:val="007A7B6B"/>
    <w:rsid w:val="007B05E3"/>
    <w:rsid w:val="007B3222"/>
    <w:rsid w:val="007B6C01"/>
    <w:rsid w:val="007C0E37"/>
    <w:rsid w:val="007C2E06"/>
    <w:rsid w:val="007C5047"/>
    <w:rsid w:val="007C5F15"/>
    <w:rsid w:val="007D2CBC"/>
    <w:rsid w:val="007D5FE5"/>
    <w:rsid w:val="007E38DA"/>
    <w:rsid w:val="00805947"/>
    <w:rsid w:val="0081300A"/>
    <w:rsid w:val="00814D3C"/>
    <w:rsid w:val="0081509A"/>
    <w:rsid w:val="00820118"/>
    <w:rsid w:val="00826C65"/>
    <w:rsid w:val="00834E10"/>
    <w:rsid w:val="008362F2"/>
    <w:rsid w:val="008445EC"/>
    <w:rsid w:val="00851EB8"/>
    <w:rsid w:val="00855E5A"/>
    <w:rsid w:val="008564CF"/>
    <w:rsid w:val="00861A76"/>
    <w:rsid w:val="008637BE"/>
    <w:rsid w:val="00865895"/>
    <w:rsid w:val="00871D22"/>
    <w:rsid w:val="00873411"/>
    <w:rsid w:val="00873D85"/>
    <w:rsid w:val="008776A5"/>
    <w:rsid w:val="00880DE9"/>
    <w:rsid w:val="00885B0A"/>
    <w:rsid w:val="008905C9"/>
    <w:rsid w:val="00890C1C"/>
    <w:rsid w:val="008915C8"/>
    <w:rsid w:val="00891EF8"/>
    <w:rsid w:val="008969EB"/>
    <w:rsid w:val="00896DC4"/>
    <w:rsid w:val="008A26B7"/>
    <w:rsid w:val="008A3F5B"/>
    <w:rsid w:val="008A4CFE"/>
    <w:rsid w:val="008A5F84"/>
    <w:rsid w:val="008A641F"/>
    <w:rsid w:val="008A6577"/>
    <w:rsid w:val="008A6692"/>
    <w:rsid w:val="008A7894"/>
    <w:rsid w:val="008B01E1"/>
    <w:rsid w:val="008B22A8"/>
    <w:rsid w:val="008B6936"/>
    <w:rsid w:val="008C014A"/>
    <w:rsid w:val="008C188E"/>
    <w:rsid w:val="008C39B6"/>
    <w:rsid w:val="008C3E83"/>
    <w:rsid w:val="008D5037"/>
    <w:rsid w:val="008D57CB"/>
    <w:rsid w:val="008D6BB2"/>
    <w:rsid w:val="008D77D5"/>
    <w:rsid w:val="008E48DE"/>
    <w:rsid w:val="008E4C4C"/>
    <w:rsid w:val="00902B74"/>
    <w:rsid w:val="0090311E"/>
    <w:rsid w:val="0091432F"/>
    <w:rsid w:val="00917B5B"/>
    <w:rsid w:val="00920C7B"/>
    <w:rsid w:val="00923819"/>
    <w:rsid w:val="00927C49"/>
    <w:rsid w:val="009314CB"/>
    <w:rsid w:val="009346B1"/>
    <w:rsid w:val="00940AB4"/>
    <w:rsid w:val="009459AB"/>
    <w:rsid w:val="009641B6"/>
    <w:rsid w:val="009664D9"/>
    <w:rsid w:val="00972B60"/>
    <w:rsid w:val="00980E10"/>
    <w:rsid w:val="00981D03"/>
    <w:rsid w:val="009844AD"/>
    <w:rsid w:val="009923B6"/>
    <w:rsid w:val="0099581E"/>
    <w:rsid w:val="009A0EF3"/>
    <w:rsid w:val="009A155A"/>
    <w:rsid w:val="009A1DE2"/>
    <w:rsid w:val="009A2104"/>
    <w:rsid w:val="009B1302"/>
    <w:rsid w:val="009B4CF5"/>
    <w:rsid w:val="009C019B"/>
    <w:rsid w:val="009C097C"/>
    <w:rsid w:val="009C293F"/>
    <w:rsid w:val="009C6102"/>
    <w:rsid w:val="009D1353"/>
    <w:rsid w:val="009D2C7C"/>
    <w:rsid w:val="009D5483"/>
    <w:rsid w:val="009D7176"/>
    <w:rsid w:val="009E260A"/>
    <w:rsid w:val="009E2D21"/>
    <w:rsid w:val="009F02EC"/>
    <w:rsid w:val="009F039C"/>
    <w:rsid w:val="009F1056"/>
    <w:rsid w:val="009F37DD"/>
    <w:rsid w:val="009F7772"/>
    <w:rsid w:val="00A11F99"/>
    <w:rsid w:val="00A13D64"/>
    <w:rsid w:val="00A16878"/>
    <w:rsid w:val="00A1793C"/>
    <w:rsid w:val="00A17B8F"/>
    <w:rsid w:val="00A20D13"/>
    <w:rsid w:val="00A21BEF"/>
    <w:rsid w:val="00A27463"/>
    <w:rsid w:val="00A325F1"/>
    <w:rsid w:val="00A327AE"/>
    <w:rsid w:val="00A442CF"/>
    <w:rsid w:val="00A46714"/>
    <w:rsid w:val="00A46F11"/>
    <w:rsid w:val="00A51465"/>
    <w:rsid w:val="00A54496"/>
    <w:rsid w:val="00A608A7"/>
    <w:rsid w:val="00A64C1D"/>
    <w:rsid w:val="00A65375"/>
    <w:rsid w:val="00A910D4"/>
    <w:rsid w:val="00A93136"/>
    <w:rsid w:val="00A93CC7"/>
    <w:rsid w:val="00A94C18"/>
    <w:rsid w:val="00A977D8"/>
    <w:rsid w:val="00AA1C25"/>
    <w:rsid w:val="00AA1EB3"/>
    <w:rsid w:val="00AA3C35"/>
    <w:rsid w:val="00AA6583"/>
    <w:rsid w:val="00AB0AA4"/>
    <w:rsid w:val="00AB2195"/>
    <w:rsid w:val="00AB4314"/>
    <w:rsid w:val="00AC41AF"/>
    <w:rsid w:val="00AC6BC8"/>
    <w:rsid w:val="00AD3960"/>
    <w:rsid w:val="00AD47D0"/>
    <w:rsid w:val="00AD6E83"/>
    <w:rsid w:val="00AE2C23"/>
    <w:rsid w:val="00AE4658"/>
    <w:rsid w:val="00AE54D1"/>
    <w:rsid w:val="00AE5763"/>
    <w:rsid w:val="00AE5E5D"/>
    <w:rsid w:val="00AF7A2A"/>
    <w:rsid w:val="00B06610"/>
    <w:rsid w:val="00B07432"/>
    <w:rsid w:val="00B10C84"/>
    <w:rsid w:val="00B11465"/>
    <w:rsid w:val="00B21BE2"/>
    <w:rsid w:val="00B21C42"/>
    <w:rsid w:val="00B21EE4"/>
    <w:rsid w:val="00B246C8"/>
    <w:rsid w:val="00B2715F"/>
    <w:rsid w:val="00B31201"/>
    <w:rsid w:val="00B35C0E"/>
    <w:rsid w:val="00B41B19"/>
    <w:rsid w:val="00B457DC"/>
    <w:rsid w:val="00B46B5E"/>
    <w:rsid w:val="00B503F2"/>
    <w:rsid w:val="00B52491"/>
    <w:rsid w:val="00B54143"/>
    <w:rsid w:val="00B72B58"/>
    <w:rsid w:val="00B750FF"/>
    <w:rsid w:val="00B7721B"/>
    <w:rsid w:val="00B80F3D"/>
    <w:rsid w:val="00B85481"/>
    <w:rsid w:val="00B926E1"/>
    <w:rsid w:val="00B944AC"/>
    <w:rsid w:val="00BA0251"/>
    <w:rsid w:val="00BA1DA3"/>
    <w:rsid w:val="00BA337E"/>
    <w:rsid w:val="00BA37A9"/>
    <w:rsid w:val="00BA49FA"/>
    <w:rsid w:val="00BB78BD"/>
    <w:rsid w:val="00BB7912"/>
    <w:rsid w:val="00BC3DE0"/>
    <w:rsid w:val="00BC502B"/>
    <w:rsid w:val="00BC6FF1"/>
    <w:rsid w:val="00BD2064"/>
    <w:rsid w:val="00BD77E0"/>
    <w:rsid w:val="00BE0FAC"/>
    <w:rsid w:val="00BF0B86"/>
    <w:rsid w:val="00BF386A"/>
    <w:rsid w:val="00BF41EB"/>
    <w:rsid w:val="00BF4E66"/>
    <w:rsid w:val="00C000D8"/>
    <w:rsid w:val="00C0030F"/>
    <w:rsid w:val="00C03198"/>
    <w:rsid w:val="00C108C6"/>
    <w:rsid w:val="00C12B98"/>
    <w:rsid w:val="00C224BB"/>
    <w:rsid w:val="00C256C6"/>
    <w:rsid w:val="00C26DE5"/>
    <w:rsid w:val="00C27805"/>
    <w:rsid w:val="00C328F2"/>
    <w:rsid w:val="00C33667"/>
    <w:rsid w:val="00C37479"/>
    <w:rsid w:val="00C37DBB"/>
    <w:rsid w:val="00C41D13"/>
    <w:rsid w:val="00C43C15"/>
    <w:rsid w:val="00C47E35"/>
    <w:rsid w:val="00C574BF"/>
    <w:rsid w:val="00C63601"/>
    <w:rsid w:val="00C700DF"/>
    <w:rsid w:val="00C71343"/>
    <w:rsid w:val="00C714F7"/>
    <w:rsid w:val="00C72AA7"/>
    <w:rsid w:val="00C73353"/>
    <w:rsid w:val="00C7381B"/>
    <w:rsid w:val="00C74D10"/>
    <w:rsid w:val="00C75C5E"/>
    <w:rsid w:val="00C8004B"/>
    <w:rsid w:val="00C84994"/>
    <w:rsid w:val="00C91735"/>
    <w:rsid w:val="00C96498"/>
    <w:rsid w:val="00CA5139"/>
    <w:rsid w:val="00CB09BB"/>
    <w:rsid w:val="00CB4402"/>
    <w:rsid w:val="00CB44BA"/>
    <w:rsid w:val="00CC15B8"/>
    <w:rsid w:val="00CC3A56"/>
    <w:rsid w:val="00CC3CA7"/>
    <w:rsid w:val="00CC6119"/>
    <w:rsid w:val="00CD0AB9"/>
    <w:rsid w:val="00CD5844"/>
    <w:rsid w:val="00CE1FE8"/>
    <w:rsid w:val="00CE3E32"/>
    <w:rsid w:val="00CE7925"/>
    <w:rsid w:val="00CE7ABE"/>
    <w:rsid w:val="00D06A9C"/>
    <w:rsid w:val="00D06BE7"/>
    <w:rsid w:val="00D10CAA"/>
    <w:rsid w:val="00D17502"/>
    <w:rsid w:val="00D17A1F"/>
    <w:rsid w:val="00D210BC"/>
    <w:rsid w:val="00D22D12"/>
    <w:rsid w:val="00D278DC"/>
    <w:rsid w:val="00D34229"/>
    <w:rsid w:val="00D3566F"/>
    <w:rsid w:val="00D415FE"/>
    <w:rsid w:val="00D42274"/>
    <w:rsid w:val="00D46228"/>
    <w:rsid w:val="00D46AA0"/>
    <w:rsid w:val="00D500CC"/>
    <w:rsid w:val="00D509C3"/>
    <w:rsid w:val="00D51822"/>
    <w:rsid w:val="00D60619"/>
    <w:rsid w:val="00D618FE"/>
    <w:rsid w:val="00D67628"/>
    <w:rsid w:val="00D965C7"/>
    <w:rsid w:val="00DA67F0"/>
    <w:rsid w:val="00DB1BAC"/>
    <w:rsid w:val="00DB2A82"/>
    <w:rsid w:val="00DB4663"/>
    <w:rsid w:val="00DC05AB"/>
    <w:rsid w:val="00DC2EE0"/>
    <w:rsid w:val="00DC67C5"/>
    <w:rsid w:val="00DC7C44"/>
    <w:rsid w:val="00DD20D0"/>
    <w:rsid w:val="00DD261A"/>
    <w:rsid w:val="00DE4DFA"/>
    <w:rsid w:val="00E06370"/>
    <w:rsid w:val="00E1591A"/>
    <w:rsid w:val="00E22FD5"/>
    <w:rsid w:val="00E27AD1"/>
    <w:rsid w:val="00E30E6F"/>
    <w:rsid w:val="00E330B1"/>
    <w:rsid w:val="00E373F4"/>
    <w:rsid w:val="00E37E35"/>
    <w:rsid w:val="00E41755"/>
    <w:rsid w:val="00E63EF9"/>
    <w:rsid w:val="00E71831"/>
    <w:rsid w:val="00E907C8"/>
    <w:rsid w:val="00E92E01"/>
    <w:rsid w:val="00EA00AE"/>
    <w:rsid w:val="00EA0A8D"/>
    <w:rsid w:val="00EA1A90"/>
    <w:rsid w:val="00EA2C5C"/>
    <w:rsid w:val="00EA3F4B"/>
    <w:rsid w:val="00EB0A65"/>
    <w:rsid w:val="00EB1187"/>
    <w:rsid w:val="00EB6D5B"/>
    <w:rsid w:val="00EC0D81"/>
    <w:rsid w:val="00EC40D0"/>
    <w:rsid w:val="00EC7E9E"/>
    <w:rsid w:val="00ED0072"/>
    <w:rsid w:val="00ED352E"/>
    <w:rsid w:val="00ED4697"/>
    <w:rsid w:val="00ED637E"/>
    <w:rsid w:val="00EE6E59"/>
    <w:rsid w:val="00EE7A3D"/>
    <w:rsid w:val="00EF4169"/>
    <w:rsid w:val="00EF74E1"/>
    <w:rsid w:val="00F0541D"/>
    <w:rsid w:val="00F10710"/>
    <w:rsid w:val="00F134F9"/>
    <w:rsid w:val="00F23B45"/>
    <w:rsid w:val="00F30874"/>
    <w:rsid w:val="00F33C14"/>
    <w:rsid w:val="00F340D6"/>
    <w:rsid w:val="00F60645"/>
    <w:rsid w:val="00F63929"/>
    <w:rsid w:val="00F6653F"/>
    <w:rsid w:val="00F7067C"/>
    <w:rsid w:val="00F7178A"/>
    <w:rsid w:val="00F72569"/>
    <w:rsid w:val="00F7451F"/>
    <w:rsid w:val="00F81335"/>
    <w:rsid w:val="00F868FD"/>
    <w:rsid w:val="00F90C79"/>
    <w:rsid w:val="00F962E4"/>
    <w:rsid w:val="00F96BDC"/>
    <w:rsid w:val="00F96E09"/>
    <w:rsid w:val="00FB19FF"/>
    <w:rsid w:val="00FB4C92"/>
    <w:rsid w:val="00FC0CDC"/>
    <w:rsid w:val="00FC4EF4"/>
    <w:rsid w:val="00FD028E"/>
    <w:rsid w:val="00FD286D"/>
    <w:rsid w:val="00FD2C93"/>
    <w:rsid w:val="00FD6D92"/>
    <w:rsid w:val="00FE43AB"/>
    <w:rsid w:val="00FF21AB"/>
    <w:rsid w:val="00FF4BC5"/>
    <w:rsid w:val="00FF6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09FFF6"/>
  <w15:docId w15:val="{A36FEEF8-7BB1-4E6B-8F94-96E5C3986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kn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610C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0610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61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17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73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C50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80F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0F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0F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F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F3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066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2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2C3337-8049-42AD-B034-AB068AA729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9</Pages>
  <Words>2334</Words>
  <Characters>13310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Weimin Ye</cp:lastModifiedBy>
  <cp:revision>11</cp:revision>
  <dcterms:created xsi:type="dcterms:W3CDTF">2023-04-03T04:59:00Z</dcterms:created>
  <dcterms:modified xsi:type="dcterms:W3CDTF">2023-04-03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4102dff7769a162346e08e32391f30978d92af8e2439ad3bd97df8a9302eee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3-02-07T23:14:26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df4274fc-43dc-4c1b-943b-1a51772388f8</vt:lpwstr>
  </property>
  <property fmtid="{D5CDD505-2E9C-101B-9397-08002B2CF9AE}" pid="9" name="MSIP_Label_792c8cef-6f2b-4af1-b4ac-d815ff795cd6_ContentBits">
    <vt:lpwstr>0</vt:lpwstr>
  </property>
</Properties>
</file>